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E0AE2" w14:textId="7942CE21" w:rsidR="00FC5A0D" w:rsidRPr="0084659A" w:rsidRDefault="00FC5A0D" w:rsidP="00876C6F">
      <w:pPr>
        <w:pStyle w:val="Heading1"/>
        <w:spacing w:line="240" w:lineRule="auto"/>
        <w:jc w:val="both"/>
        <w:rPr>
          <w:rFonts w:cs="Times New Roman"/>
          <w:bCs/>
          <w:color w:val="000000" w:themeColor="text1"/>
          <w:szCs w:val="24"/>
          <w:lang w:val="en-GB"/>
        </w:rPr>
      </w:pPr>
      <w:bookmarkStart w:id="0" w:name="_GoBack"/>
      <w:bookmarkEnd w:id="0"/>
      <w:r w:rsidRPr="0084659A">
        <w:rPr>
          <w:rFonts w:cs="Times New Roman"/>
          <w:bCs/>
          <w:color w:val="000000" w:themeColor="text1"/>
          <w:szCs w:val="24"/>
          <w:lang w:val="en-GB"/>
        </w:rPr>
        <w:t>Supplementa</w:t>
      </w:r>
      <w:r w:rsidR="00A63828" w:rsidRPr="0084659A">
        <w:rPr>
          <w:rFonts w:cs="Times New Roman"/>
          <w:bCs/>
          <w:color w:val="000000" w:themeColor="text1"/>
          <w:szCs w:val="24"/>
          <w:lang w:val="en-GB"/>
        </w:rPr>
        <w:t>ry</w:t>
      </w:r>
      <w:r w:rsidRPr="0084659A">
        <w:rPr>
          <w:rFonts w:cs="Times New Roman"/>
          <w:bCs/>
          <w:color w:val="000000" w:themeColor="text1"/>
          <w:szCs w:val="24"/>
          <w:lang w:val="en-GB"/>
        </w:rPr>
        <w:t xml:space="preserve"> Figures</w:t>
      </w:r>
    </w:p>
    <w:p w14:paraId="7DC814E0" w14:textId="4A2DF525" w:rsidR="00B35087" w:rsidRPr="0084659A" w:rsidRDefault="00775AA9" w:rsidP="00582CA7">
      <w:pPr>
        <w:spacing w:line="240" w:lineRule="auto"/>
        <w:jc w:val="both"/>
        <w:rPr>
          <w:lang w:val="en-GB"/>
        </w:rPr>
      </w:pPr>
      <w:r w:rsidRPr="0084659A">
        <w:rPr>
          <w:noProof/>
          <w:lang w:val="en-IN" w:eastAsia="en-IN"/>
        </w:rPr>
        <w:drawing>
          <wp:inline distT="0" distB="0" distL="0" distR="0" wp14:anchorId="51065AF7" wp14:editId="4F0CEE26">
            <wp:extent cx="2274073" cy="2274073"/>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12001" cy="2312001"/>
                    </a:xfrm>
                    <a:prstGeom prst="rect">
                      <a:avLst/>
                    </a:prstGeom>
                    <a:noFill/>
                    <a:ln>
                      <a:noFill/>
                    </a:ln>
                  </pic:spPr>
                </pic:pic>
              </a:graphicData>
            </a:graphic>
          </wp:inline>
        </w:drawing>
      </w:r>
      <w:r w:rsidRPr="0084659A">
        <w:rPr>
          <w:noProof/>
          <w:lang w:val="en-IN" w:eastAsia="en-IN"/>
        </w:rPr>
        <w:drawing>
          <wp:inline distT="0" distB="0" distL="0" distR="0" wp14:anchorId="102BA7C4" wp14:editId="4D4F7B35">
            <wp:extent cx="2257094" cy="2257094"/>
            <wp:effectExtent l="0" t="0" r="0" b="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8025" cy="2288025"/>
                    </a:xfrm>
                    <a:prstGeom prst="rect">
                      <a:avLst/>
                    </a:prstGeom>
                    <a:noFill/>
                    <a:ln>
                      <a:noFill/>
                    </a:ln>
                  </pic:spPr>
                </pic:pic>
              </a:graphicData>
            </a:graphic>
          </wp:inline>
        </w:drawing>
      </w:r>
      <w:r w:rsidRPr="0084659A">
        <w:rPr>
          <w:noProof/>
          <w:lang w:val="en-IN" w:eastAsia="en-IN"/>
        </w:rPr>
        <w:drawing>
          <wp:inline distT="0" distB="0" distL="0" distR="0" wp14:anchorId="2E1D96EF" wp14:editId="306863DA">
            <wp:extent cx="2274073" cy="2274073"/>
            <wp:effectExtent l="0" t="0" r="0"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08771" cy="2308771"/>
                    </a:xfrm>
                    <a:prstGeom prst="rect">
                      <a:avLst/>
                    </a:prstGeom>
                    <a:noFill/>
                    <a:ln>
                      <a:noFill/>
                    </a:ln>
                  </pic:spPr>
                </pic:pic>
              </a:graphicData>
            </a:graphic>
          </wp:inline>
        </w:drawing>
      </w:r>
      <w:r w:rsidRPr="0084659A">
        <w:rPr>
          <w:noProof/>
          <w:lang w:val="en-IN" w:eastAsia="en-IN"/>
        </w:rPr>
        <w:drawing>
          <wp:inline distT="0" distB="0" distL="0" distR="0" wp14:anchorId="5B1C886C" wp14:editId="5369EC1C">
            <wp:extent cx="2266122" cy="2266122"/>
            <wp:effectExtent l="0" t="0" r="127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04973" cy="2304973"/>
                    </a:xfrm>
                    <a:prstGeom prst="rect">
                      <a:avLst/>
                    </a:prstGeom>
                    <a:noFill/>
                    <a:ln>
                      <a:noFill/>
                    </a:ln>
                  </pic:spPr>
                </pic:pic>
              </a:graphicData>
            </a:graphic>
          </wp:inline>
        </w:drawing>
      </w:r>
    </w:p>
    <w:p w14:paraId="364A66F1" w14:textId="2E457127" w:rsidR="00442108" w:rsidRPr="0084659A" w:rsidRDefault="00442108" w:rsidP="00582CA7">
      <w:pPr>
        <w:spacing w:line="240" w:lineRule="auto"/>
        <w:jc w:val="both"/>
        <w:rPr>
          <w:i/>
          <w:iCs/>
          <w:lang w:val="en-GB"/>
        </w:rPr>
      </w:pPr>
      <w:r w:rsidRPr="0084659A">
        <w:rPr>
          <w:i/>
          <w:iCs/>
          <w:lang w:val="en-GB"/>
        </w:rPr>
        <w:t>S1: Scree plots of PCA of normalized DNAm beta</w:t>
      </w:r>
      <w:r w:rsidR="00C2271F" w:rsidRPr="0084659A">
        <w:rPr>
          <w:i/>
          <w:iCs/>
          <w:lang w:val="en-GB"/>
        </w:rPr>
        <w:t xml:space="preserve"> </w:t>
      </w:r>
      <w:r w:rsidRPr="0084659A">
        <w:rPr>
          <w:i/>
          <w:iCs/>
          <w:lang w:val="en-GB"/>
        </w:rPr>
        <w:t xml:space="preserve">values in </w:t>
      </w:r>
      <w:r w:rsidR="007C7270" w:rsidRPr="0084659A">
        <w:rPr>
          <w:i/>
          <w:iCs/>
          <w:lang w:val="en-GB"/>
        </w:rPr>
        <w:t>MADRC</w:t>
      </w:r>
      <w:r w:rsidR="00A03CCD" w:rsidRPr="0084659A">
        <w:rPr>
          <w:i/>
          <w:iCs/>
          <w:lang w:val="en-GB"/>
        </w:rPr>
        <w:t>-</w:t>
      </w:r>
      <w:r w:rsidRPr="0084659A">
        <w:rPr>
          <w:i/>
          <w:iCs/>
          <w:lang w:val="en-GB"/>
        </w:rPr>
        <w:t>1 brain (A</w:t>
      </w:r>
      <w:r w:rsidR="002A75E5" w:rsidRPr="0084659A">
        <w:rPr>
          <w:i/>
          <w:iCs/>
          <w:lang w:val="en-GB"/>
        </w:rPr>
        <w:t>, DNAm PC1 was used for analyses</w:t>
      </w:r>
      <w:r w:rsidRPr="0084659A">
        <w:rPr>
          <w:i/>
          <w:iCs/>
          <w:lang w:val="en-GB"/>
        </w:rPr>
        <w:t>), buccal (B</w:t>
      </w:r>
      <w:r w:rsidR="00A97E84" w:rsidRPr="0084659A">
        <w:rPr>
          <w:i/>
          <w:iCs/>
          <w:lang w:val="en-GB"/>
        </w:rPr>
        <w:t>, DNAm PC 1 and 2 were used for ana</w:t>
      </w:r>
      <w:r w:rsidR="00EE43D7" w:rsidRPr="0084659A">
        <w:rPr>
          <w:i/>
          <w:iCs/>
          <w:lang w:val="en-GB"/>
        </w:rPr>
        <w:t>lyses</w:t>
      </w:r>
      <w:r w:rsidRPr="0084659A">
        <w:rPr>
          <w:i/>
          <w:iCs/>
          <w:lang w:val="en-GB"/>
        </w:rPr>
        <w:t xml:space="preserve">), </w:t>
      </w:r>
      <w:r w:rsidR="000B6F49" w:rsidRPr="0084659A">
        <w:rPr>
          <w:i/>
          <w:iCs/>
          <w:lang w:val="en-GB"/>
        </w:rPr>
        <w:t>MADRC</w:t>
      </w:r>
      <w:r w:rsidR="00543502" w:rsidRPr="0084659A">
        <w:rPr>
          <w:i/>
          <w:iCs/>
          <w:lang w:val="en-GB"/>
        </w:rPr>
        <w:t>-</w:t>
      </w:r>
      <w:r w:rsidRPr="0084659A">
        <w:rPr>
          <w:i/>
          <w:iCs/>
          <w:lang w:val="en-GB"/>
        </w:rPr>
        <w:t>2 brain (C</w:t>
      </w:r>
      <w:r w:rsidR="00513891" w:rsidRPr="0084659A">
        <w:rPr>
          <w:i/>
          <w:iCs/>
          <w:lang w:val="en-GB"/>
        </w:rPr>
        <w:t>, DNAm PC1 to 3 were used for analyses</w:t>
      </w:r>
      <w:r w:rsidRPr="0084659A">
        <w:rPr>
          <w:i/>
          <w:iCs/>
          <w:lang w:val="en-GB"/>
        </w:rPr>
        <w:t>), buccal (D</w:t>
      </w:r>
      <w:r w:rsidR="006A7ADD" w:rsidRPr="0084659A">
        <w:rPr>
          <w:i/>
          <w:iCs/>
          <w:lang w:val="en-GB"/>
        </w:rPr>
        <w:t>, DNAm PC 1 was used for analyses</w:t>
      </w:r>
      <w:r w:rsidRPr="0084659A">
        <w:rPr>
          <w:i/>
          <w:iCs/>
          <w:lang w:val="en-GB"/>
        </w:rPr>
        <w:t>)</w:t>
      </w:r>
    </w:p>
    <w:p w14:paraId="16B63037" w14:textId="2F24EBA9" w:rsidR="007A25D8" w:rsidRPr="0084659A" w:rsidRDefault="007A25D8" w:rsidP="00582CA7">
      <w:pPr>
        <w:spacing w:line="240" w:lineRule="auto"/>
        <w:jc w:val="both"/>
        <w:rPr>
          <w:i/>
          <w:iCs/>
          <w:lang w:val="en-GB"/>
        </w:rPr>
      </w:pPr>
    </w:p>
    <w:p w14:paraId="157E96FF" w14:textId="107545C8" w:rsidR="00C05045" w:rsidRPr="0084659A" w:rsidRDefault="007334D3" w:rsidP="00582CA7">
      <w:pPr>
        <w:spacing w:line="240" w:lineRule="auto"/>
        <w:jc w:val="both"/>
        <w:rPr>
          <w:i/>
          <w:iCs/>
          <w:lang w:val="en-GB"/>
        </w:rPr>
      </w:pPr>
      <w:r w:rsidRPr="0084659A">
        <w:rPr>
          <w:i/>
          <w:iCs/>
          <w:noProof/>
          <w:lang w:val="en-IN" w:eastAsia="en-IN"/>
        </w:rPr>
        <w:lastRenderedPageBreak/>
        <w:drawing>
          <wp:inline distT="0" distB="0" distL="0" distR="0" wp14:anchorId="28E1BE26" wp14:editId="541B147E">
            <wp:extent cx="3069203" cy="3069203"/>
            <wp:effectExtent l="0" t="0" r="0" b="0"/>
            <wp:docPr id="9" name="Picture 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hart&#10;&#10;Description automatically generated"/>
                    <pic:cNvPicPr/>
                  </pic:nvPicPr>
                  <pic:blipFill>
                    <a:blip r:embed="rId12"/>
                    <a:stretch>
                      <a:fillRect/>
                    </a:stretch>
                  </pic:blipFill>
                  <pic:spPr>
                    <a:xfrm>
                      <a:off x="0" y="0"/>
                      <a:ext cx="3075211" cy="3075211"/>
                    </a:xfrm>
                    <a:prstGeom prst="rect">
                      <a:avLst/>
                    </a:prstGeom>
                  </pic:spPr>
                </pic:pic>
              </a:graphicData>
            </a:graphic>
          </wp:inline>
        </w:drawing>
      </w:r>
      <w:r w:rsidRPr="0084659A">
        <w:rPr>
          <w:i/>
          <w:iCs/>
          <w:noProof/>
          <w:lang w:val="en-IN" w:eastAsia="en-IN"/>
        </w:rPr>
        <w:drawing>
          <wp:inline distT="0" distB="0" distL="0" distR="0" wp14:anchorId="3843F760" wp14:editId="60E5C375">
            <wp:extent cx="3077155" cy="3077155"/>
            <wp:effectExtent l="0" t="0" r="9525" b="9525"/>
            <wp:docPr id="13" name="Picture 1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shape&#10;&#10;Description automatically generated"/>
                    <pic:cNvPicPr/>
                  </pic:nvPicPr>
                  <pic:blipFill>
                    <a:blip r:embed="rId13"/>
                    <a:stretch>
                      <a:fillRect/>
                    </a:stretch>
                  </pic:blipFill>
                  <pic:spPr>
                    <a:xfrm>
                      <a:off x="0" y="0"/>
                      <a:ext cx="3082029" cy="3082029"/>
                    </a:xfrm>
                    <a:prstGeom prst="rect">
                      <a:avLst/>
                    </a:prstGeom>
                  </pic:spPr>
                </pic:pic>
              </a:graphicData>
            </a:graphic>
          </wp:inline>
        </w:drawing>
      </w:r>
    </w:p>
    <w:p w14:paraId="42BCD0A8" w14:textId="582D8717" w:rsidR="00DE7D66" w:rsidRPr="0084659A" w:rsidRDefault="00DE7D66" w:rsidP="00582CA7">
      <w:pPr>
        <w:spacing w:line="240" w:lineRule="auto"/>
        <w:jc w:val="both"/>
        <w:rPr>
          <w:i/>
          <w:iCs/>
          <w:lang w:val="en-GB"/>
        </w:rPr>
      </w:pPr>
      <w:r w:rsidRPr="0084659A">
        <w:rPr>
          <w:i/>
          <w:iCs/>
          <w:lang w:val="en-GB"/>
        </w:rPr>
        <w:t>S</w:t>
      </w:r>
      <w:r w:rsidR="008A0F55" w:rsidRPr="0084659A">
        <w:rPr>
          <w:i/>
          <w:iCs/>
          <w:lang w:val="en-GB"/>
        </w:rPr>
        <w:t>2</w:t>
      </w:r>
      <w:r w:rsidRPr="0084659A">
        <w:rPr>
          <w:i/>
          <w:iCs/>
          <w:lang w:val="en-GB"/>
        </w:rPr>
        <w:t>: Scree plots of PCA of normalized DNAm beta</w:t>
      </w:r>
      <w:r w:rsidR="00E12913" w:rsidRPr="0084659A">
        <w:rPr>
          <w:i/>
          <w:iCs/>
          <w:lang w:val="en-GB"/>
        </w:rPr>
        <w:t xml:space="preserve"> </w:t>
      </w:r>
      <w:r w:rsidRPr="0084659A">
        <w:rPr>
          <w:i/>
          <w:iCs/>
          <w:lang w:val="en-GB"/>
        </w:rPr>
        <w:t xml:space="preserve">values in </w:t>
      </w:r>
      <w:r w:rsidR="00B83D33" w:rsidRPr="0084659A">
        <w:rPr>
          <w:i/>
          <w:iCs/>
          <w:lang w:val="en-GB"/>
        </w:rPr>
        <w:t>the Braun et al.</w:t>
      </w:r>
      <w:r w:rsidR="00BC6177" w:rsidRPr="0084659A">
        <w:rPr>
          <w:i/>
          <w:iCs/>
          <w:lang w:val="en-GB"/>
        </w:rPr>
        <w:t xml:space="preserve"> data for</w:t>
      </w:r>
      <w:r w:rsidRPr="0084659A">
        <w:rPr>
          <w:i/>
          <w:iCs/>
          <w:lang w:val="en-GB"/>
        </w:rPr>
        <w:t xml:space="preserve"> brain (A</w:t>
      </w:r>
      <w:r w:rsidR="00E00D6E" w:rsidRPr="0084659A">
        <w:rPr>
          <w:i/>
          <w:iCs/>
          <w:lang w:val="en-GB"/>
        </w:rPr>
        <w:t>, DNAm PC 1 was used for analyses</w:t>
      </w:r>
      <w:r w:rsidRPr="0084659A">
        <w:rPr>
          <w:i/>
          <w:iCs/>
          <w:lang w:val="en-GB"/>
        </w:rPr>
        <w:t>)</w:t>
      </w:r>
      <w:r w:rsidR="00BF3189" w:rsidRPr="0084659A">
        <w:rPr>
          <w:i/>
          <w:iCs/>
          <w:lang w:val="en-GB"/>
        </w:rPr>
        <w:t xml:space="preserve"> and</w:t>
      </w:r>
      <w:r w:rsidRPr="0084659A">
        <w:rPr>
          <w:i/>
          <w:iCs/>
          <w:lang w:val="en-GB"/>
        </w:rPr>
        <w:t xml:space="preserve"> buccal (B</w:t>
      </w:r>
      <w:r w:rsidR="00FB0553" w:rsidRPr="0084659A">
        <w:rPr>
          <w:i/>
          <w:iCs/>
          <w:lang w:val="en-GB"/>
        </w:rPr>
        <w:t>, DNAm PC 1 was used for analyses</w:t>
      </w:r>
      <w:r w:rsidRPr="0084659A">
        <w:rPr>
          <w:i/>
          <w:iCs/>
          <w:lang w:val="en-GB"/>
        </w:rPr>
        <w:t>)</w:t>
      </w:r>
      <w:r w:rsidR="00AF309A" w:rsidRPr="0084659A">
        <w:rPr>
          <w:i/>
          <w:iCs/>
          <w:lang w:val="en-GB"/>
        </w:rPr>
        <w:t xml:space="preserve"> samples</w:t>
      </w:r>
    </w:p>
    <w:p w14:paraId="65A474F0" w14:textId="0F2EC47C" w:rsidR="00F73BFB" w:rsidRPr="0084659A" w:rsidRDefault="00F73BFB" w:rsidP="00582CA7">
      <w:pPr>
        <w:spacing w:line="240" w:lineRule="auto"/>
        <w:jc w:val="both"/>
        <w:rPr>
          <w:i/>
          <w:iCs/>
          <w:lang w:val="en-GB"/>
        </w:rPr>
      </w:pPr>
    </w:p>
    <w:p w14:paraId="39728FCF" w14:textId="77777777" w:rsidR="00F73BFB" w:rsidRPr="0084659A" w:rsidRDefault="00F73BFB" w:rsidP="00F73BFB">
      <w:pPr>
        <w:spacing w:line="240" w:lineRule="auto"/>
        <w:jc w:val="both"/>
        <w:rPr>
          <w:rFonts w:cs="Times New Roman"/>
          <w:b/>
          <w:bCs/>
          <w:color w:val="000000" w:themeColor="text1"/>
          <w:szCs w:val="24"/>
          <w:lang w:val="en-GB"/>
        </w:rPr>
      </w:pPr>
      <w:r w:rsidRPr="0084659A">
        <w:rPr>
          <w:noProof/>
          <w:lang w:val="en-IN" w:eastAsia="en-IN"/>
        </w:rPr>
        <w:lastRenderedPageBreak/>
        <w:drawing>
          <wp:inline distT="0" distB="0" distL="0" distR="0" wp14:anchorId="5D1C159D" wp14:editId="6F604293">
            <wp:extent cx="8229599" cy="4114800"/>
            <wp:effectExtent l="0" t="0" r="635"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a:picLocks noChangeAspect="1" noChangeArrowheads="1"/>
                    </pic:cNvPicPr>
                  </pic:nvPicPr>
                  <pic:blipFill>
                    <a:blip r:embed="rId14"/>
                    <a:stretch>
                      <a:fillRect/>
                    </a:stretch>
                  </pic:blipFill>
                  <pic:spPr bwMode="auto">
                    <a:xfrm>
                      <a:off x="0" y="0"/>
                      <a:ext cx="8247366" cy="4123684"/>
                    </a:xfrm>
                    <a:prstGeom prst="rect">
                      <a:avLst/>
                    </a:prstGeom>
                    <a:noFill/>
                    <a:ln>
                      <a:noFill/>
                    </a:ln>
                  </pic:spPr>
                </pic:pic>
              </a:graphicData>
            </a:graphic>
          </wp:inline>
        </w:drawing>
      </w:r>
    </w:p>
    <w:p w14:paraId="7B03D555" w14:textId="2F5A8960" w:rsidR="00F73BFB" w:rsidRPr="0084659A" w:rsidRDefault="002C7BAD" w:rsidP="00F73BFB">
      <w:pPr>
        <w:spacing w:line="240" w:lineRule="auto"/>
        <w:jc w:val="both"/>
        <w:rPr>
          <w:i/>
          <w:iCs/>
          <w:lang w:val="en-GB"/>
        </w:rPr>
      </w:pPr>
      <w:r w:rsidRPr="0084659A">
        <w:rPr>
          <w:i/>
          <w:iCs/>
          <w:lang w:val="en-GB"/>
        </w:rPr>
        <w:t>S3</w:t>
      </w:r>
      <w:r w:rsidR="00F73BFB" w:rsidRPr="0084659A">
        <w:rPr>
          <w:i/>
          <w:iCs/>
          <w:lang w:val="en-GB"/>
        </w:rPr>
        <w:t>: Manhattan plot of the Spearman rank correlation test results. P-values are plotted and significantly correlated CpG sites after FDR multiple testing correction (q &lt; 0.05) are highlighted in red.</w:t>
      </w:r>
    </w:p>
    <w:p w14:paraId="10348F7C" w14:textId="77777777" w:rsidR="00F73BFB" w:rsidRPr="0084659A" w:rsidRDefault="00F73BFB" w:rsidP="00582CA7">
      <w:pPr>
        <w:spacing w:line="240" w:lineRule="auto"/>
        <w:jc w:val="both"/>
        <w:rPr>
          <w:i/>
          <w:iCs/>
          <w:lang w:val="en-GB"/>
        </w:rPr>
      </w:pPr>
    </w:p>
    <w:p w14:paraId="7C12297D" w14:textId="73A5F17A" w:rsidR="00C05045" w:rsidRPr="0084659A" w:rsidRDefault="00C05045" w:rsidP="00582CA7">
      <w:pPr>
        <w:spacing w:line="240" w:lineRule="auto"/>
        <w:jc w:val="both"/>
        <w:rPr>
          <w:i/>
          <w:iCs/>
          <w:lang w:val="en-GB"/>
        </w:rPr>
      </w:pPr>
      <w:r w:rsidRPr="0084659A">
        <w:rPr>
          <w:noProof/>
          <w:lang w:val="en-IN" w:eastAsia="en-IN"/>
        </w:rPr>
        <w:lastRenderedPageBreak/>
        <w:drawing>
          <wp:inline distT="0" distB="0" distL="0" distR="0" wp14:anchorId="14731EAE" wp14:editId="0A215947">
            <wp:extent cx="3516084" cy="3516084"/>
            <wp:effectExtent l="0" t="0" r="825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5"/>
                    <a:stretch>
                      <a:fillRect/>
                    </a:stretch>
                  </pic:blipFill>
                  <pic:spPr bwMode="auto">
                    <a:xfrm>
                      <a:off x="0" y="0"/>
                      <a:ext cx="3516084" cy="3516084"/>
                    </a:xfrm>
                    <a:prstGeom prst="rect">
                      <a:avLst/>
                    </a:prstGeom>
                    <a:noFill/>
                    <a:ln>
                      <a:noFill/>
                    </a:ln>
                  </pic:spPr>
                </pic:pic>
              </a:graphicData>
            </a:graphic>
          </wp:inline>
        </w:drawing>
      </w:r>
    </w:p>
    <w:p w14:paraId="5FCE9D3D" w14:textId="7FDA7B6C" w:rsidR="00C05045" w:rsidRPr="0084659A" w:rsidRDefault="00C05045" w:rsidP="00582CA7">
      <w:pPr>
        <w:spacing w:line="240" w:lineRule="auto"/>
        <w:jc w:val="both"/>
        <w:rPr>
          <w:i/>
          <w:iCs/>
          <w:lang w:val="en-GB"/>
        </w:rPr>
      </w:pPr>
      <w:r w:rsidRPr="0084659A">
        <w:rPr>
          <w:i/>
          <w:iCs/>
          <w:lang w:val="en-GB"/>
        </w:rPr>
        <w:t>S</w:t>
      </w:r>
      <w:r w:rsidR="002B5D46" w:rsidRPr="0084659A">
        <w:rPr>
          <w:i/>
          <w:iCs/>
          <w:lang w:val="en-GB"/>
        </w:rPr>
        <w:t>4</w:t>
      </w:r>
      <w:r w:rsidRPr="0084659A">
        <w:rPr>
          <w:i/>
          <w:iCs/>
          <w:lang w:val="en-GB"/>
        </w:rPr>
        <w:t xml:space="preserve">: Venn diagram displaying the overlap between CpG probes that are correlated between PFC and buccal samples with a nominal </w:t>
      </w:r>
      <w:r w:rsidR="00E639AF" w:rsidRPr="0084659A">
        <w:rPr>
          <w:i/>
          <w:iCs/>
          <w:lang w:val="en-GB"/>
        </w:rPr>
        <w:t>p</w:t>
      </w:r>
      <w:r w:rsidRPr="0084659A">
        <w:rPr>
          <w:i/>
          <w:iCs/>
          <w:lang w:val="en-GB"/>
        </w:rPr>
        <w:t>-value below 0.05 in the analyses in each individual batch (green and red), and the significantly correlated CpG</w:t>
      </w:r>
      <w:r w:rsidR="00927C95" w:rsidRPr="0084659A">
        <w:rPr>
          <w:i/>
          <w:iCs/>
          <w:lang w:val="en-GB"/>
        </w:rPr>
        <w:t xml:space="preserve"> sites</w:t>
      </w:r>
      <w:r w:rsidRPr="0084659A">
        <w:rPr>
          <w:i/>
          <w:iCs/>
          <w:lang w:val="en-GB"/>
        </w:rPr>
        <w:t xml:space="preserve"> in the combined analysis (purple).</w:t>
      </w:r>
    </w:p>
    <w:p w14:paraId="1E191F79" w14:textId="06EA6933" w:rsidR="00C05045" w:rsidRPr="0084659A" w:rsidRDefault="00574A2C" w:rsidP="00582CA7">
      <w:pPr>
        <w:spacing w:line="240" w:lineRule="auto"/>
        <w:jc w:val="both"/>
        <w:rPr>
          <w:i/>
          <w:iCs/>
          <w:lang w:val="en-GB"/>
        </w:rPr>
      </w:pPr>
      <w:r w:rsidRPr="0084659A">
        <w:rPr>
          <w:noProof/>
          <w:lang w:val="en-IN" w:eastAsia="en-IN"/>
        </w:rPr>
        <w:lastRenderedPageBreak/>
        <w:drawing>
          <wp:inline distT="0" distB="0" distL="0" distR="0" wp14:anchorId="5AC711AA" wp14:editId="32FD72DA">
            <wp:extent cx="3516084" cy="3516084"/>
            <wp:effectExtent l="0" t="0" r="8255"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6"/>
                    <a:stretch>
                      <a:fillRect/>
                    </a:stretch>
                  </pic:blipFill>
                  <pic:spPr bwMode="auto">
                    <a:xfrm>
                      <a:off x="0" y="0"/>
                      <a:ext cx="3516084" cy="3516084"/>
                    </a:xfrm>
                    <a:prstGeom prst="rect">
                      <a:avLst/>
                    </a:prstGeom>
                    <a:noFill/>
                    <a:ln>
                      <a:noFill/>
                    </a:ln>
                  </pic:spPr>
                </pic:pic>
              </a:graphicData>
            </a:graphic>
          </wp:inline>
        </w:drawing>
      </w:r>
    </w:p>
    <w:p w14:paraId="0AEAA055" w14:textId="3A171450" w:rsidR="009418F5" w:rsidRPr="0084659A" w:rsidRDefault="009418F5" w:rsidP="009418F5">
      <w:pPr>
        <w:spacing w:line="240" w:lineRule="auto"/>
        <w:jc w:val="both"/>
        <w:rPr>
          <w:i/>
          <w:iCs/>
          <w:lang w:val="en-GB"/>
        </w:rPr>
      </w:pPr>
      <w:r w:rsidRPr="0084659A">
        <w:rPr>
          <w:i/>
          <w:iCs/>
          <w:lang w:val="en-GB"/>
        </w:rPr>
        <w:t>S5: Venn diagram showing significantly correlated CpG sites between PFC and buccal samples after multiple testing correction in the MADRC dataset</w:t>
      </w:r>
      <w:r w:rsidR="0098794A" w:rsidRPr="0084659A">
        <w:rPr>
          <w:i/>
          <w:iCs/>
          <w:lang w:val="en-GB"/>
        </w:rPr>
        <w:t xml:space="preserve"> and filtering for correlation coefficients R &lt; -0.5 </w:t>
      </w:r>
      <w:r w:rsidR="00536DF9" w:rsidRPr="0084659A">
        <w:rPr>
          <w:i/>
          <w:iCs/>
          <w:lang w:val="en-GB"/>
        </w:rPr>
        <w:t>o</w:t>
      </w:r>
      <w:r w:rsidR="0098794A" w:rsidRPr="0084659A">
        <w:rPr>
          <w:i/>
          <w:iCs/>
          <w:lang w:val="en-GB"/>
        </w:rPr>
        <w:t>r R&gt;0.5</w:t>
      </w:r>
      <w:r w:rsidRPr="0084659A">
        <w:rPr>
          <w:i/>
          <w:iCs/>
          <w:lang w:val="en-GB"/>
        </w:rPr>
        <w:t xml:space="preserve"> (</w:t>
      </w:r>
      <w:r w:rsidR="000465EE" w:rsidRPr="0084659A">
        <w:rPr>
          <w:i/>
          <w:iCs/>
          <w:lang w:val="en-GB"/>
        </w:rPr>
        <w:t xml:space="preserve">resulting in </w:t>
      </w:r>
      <w:r w:rsidRPr="0084659A">
        <w:rPr>
          <w:i/>
          <w:iCs/>
          <w:lang w:val="en-GB"/>
        </w:rPr>
        <w:t>n=4,</w:t>
      </w:r>
      <w:r w:rsidR="0098794A" w:rsidRPr="0084659A">
        <w:rPr>
          <w:i/>
          <w:iCs/>
          <w:lang w:val="en-GB"/>
        </w:rPr>
        <w:t>070</w:t>
      </w:r>
      <w:r w:rsidR="000465EE" w:rsidRPr="0084659A">
        <w:rPr>
          <w:i/>
          <w:iCs/>
          <w:lang w:val="en-GB"/>
        </w:rPr>
        <w:t xml:space="preserve"> correlated CpGs</w:t>
      </w:r>
      <w:r w:rsidRPr="0084659A">
        <w:rPr>
          <w:i/>
          <w:iCs/>
          <w:lang w:val="en-GB"/>
        </w:rPr>
        <w:t>)</w:t>
      </w:r>
      <w:r w:rsidR="000465EE" w:rsidRPr="0084659A">
        <w:rPr>
          <w:i/>
          <w:iCs/>
          <w:lang w:val="en-GB"/>
        </w:rPr>
        <w:t>.</w:t>
      </w:r>
      <w:r w:rsidRPr="0084659A">
        <w:rPr>
          <w:i/>
          <w:iCs/>
          <w:lang w:val="en-GB"/>
        </w:rPr>
        <w:t xml:space="preserve"> Overlap of significantly correlated CpG sites between PFC and buccal samples (FDR q &lt; 0.05; green) with mQTLs according to the DLPFC mQTL database (FDR q &lt; 0.05; orange) </w:t>
      </w:r>
      <w:r w:rsidRPr="0084659A">
        <w:rPr>
          <w:i/>
          <w:iCs/>
          <w:lang w:val="en-GB"/>
        </w:rPr>
        <w:fldChar w:fldCharType="begin" w:fldLock="1"/>
      </w:r>
      <w:r w:rsidRPr="0084659A">
        <w:rPr>
          <w:i/>
          <w:iCs/>
          <w:lang w:val="en-GB"/>
        </w:rPr>
        <w:instrText>ADDIN CSL_CITATION {"citationItems":[{"id":"ITEM-1","itemData":{"DOI":"10.1038/s41467-021-25517-3","ISSN":"2041-1723","abstract":"DNA methylation (DNAm) is an epigenetic regulator of gene expression and a hallmark of gene-environment interaction. Using whole-genome bisulfite sequencing, we have surveyed DNAm in 344 samples of human postmortem brain tissue from neurotypical subjects and individuals with schizophrenia. We identify genetic influence on local methylation levels throughout the genome, both at CpG sites and CpH sites, with 86% of SNPs and 55% of CpGs being part of methylation quantitative trait loci (meQTLs). These associations can further be clustered into regions that are differentially methylated by a given SNP, highlighting the genes and regions with which these loci are epigenetically associated. These findings can be used to better characterize schizophrenia GWAS-identified variants as epigenetic risk variants. Regions differentially methylated by schizophrenia risk-SNPs explain much of the heritability associated with risk loci, despite covering only a fraction of the genomic space. We provide a comprehensive, single base resolution view of association between genetic variation and genomic methylation, and implicate schizophrenia GWAS-associated variants as influencing the epigenetic plasticity of the brain. The authors provide a comprehensive, single base resolution view of association between genetic variation and DNA methylation in human brain. They also show that heritability attributed to schizophrenia GWAS-associated variants reflects the epigenetic plasticity of the brain.","author":[{"dropping-particle":"","family":"Perzel Mandell","given":"Kira A.","non-dropping-particle":"","parse-names":false,"suffix":""},{"dropping-particle":"","family":"Eagles","given":"Nicholas J.","non-dropping-particle":"","parse-names":false,"suffix":""},{"dropping-particle":"","family":"Wilton","given":"Richard","non-dropping-particle":"","parse-names":false,"suffix":""},{"dropping-particle":"","family":"Price","given":"Amanda J.","non-dropping-particle":"","parse-names":false,"suffix":""},{"dropping-particle":"","family":"Semick","given":"Stephen A.","non-dropping-particle":"","parse-names":false,"suffix":""},{"dropping-particle":"","family":"Collado-Torres","given":"Leonardo","non-dropping-particle":"","parse-names":false,"suffix":""},{"dropping-particle":"","family":"Ulrich","given":"William S.","non-dropping-particle":"","parse-names":false,"suffix":""},{"dropping-particle":"","family":"Tao","given":"Ran","non-dropping-particle":"","parse-names":false,"suffix":""},{"dropping-particle":"","family":"Han","given":"Shizhong","non-dropping-particle":"","parse-names":false,"suffix":""},{"dropping-particle":"","family":"Szalay","given":"Alexander S.","non-dropping-particle":"","parse-names":false,"suffix":""},{"dropping-particle":"","family":"Hyde","given":"Thomas M.","non-dropping-particle":"","parse-names":false,"suffix":""},{"dropping-particle":"","family":"Kleinman","given":"Joel E.","non-dropping-particle":"","parse-names":false,"suffix":""},{"dropping-particle":"","family":"Weinberger","given":"Daniel R.","non-dropping-particle":"","parse-names":false,"suffix":""},{"dropping-particle":"","family":"Jaffe","given":"Andrew E.","non-dropping-particle":"","parse-names":false,"suffix":""}],"container-title":"Nature Communications 2021 12:1","id":"ITEM-1","issue":"1","issued":{"date-parts":[["2021","9","2"]]},"page":"1-12","publisher":"Nature Publishing Group","title":"Genome-wide sequencing-based identification of methylation quantitative trait loci and their role in schizophrenia risk","type":"article-journal","volume":"12"},"uris":["http://www.mendeley.com/documents/?uuid=76c7c8e2-eb27-3160-8679-7d0275f6959a"]}],"mendeley":{"formattedCitation":"(33)","plainTextFormattedCitation":"(33)","previouslyFormattedCitation":"(33)"},"properties":{"noteIndex":0},"schema":"https://github.com/citation-style-language/schema/raw/master/csl-citation.json"}</w:instrText>
      </w:r>
      <w:r w:rsidRPr="0084659A">
        <w:rPr>
          <w:i/>
          <w:iCs/>
          <w:lang w:val="en-GB"/>
        </w:rPr>
        <w:fldChar w:fldCharType="separate"/>
      </w:r>
      <w:r w:rsidRPr="0084659A">
        <w:rPr>
          <w:iCs/>
          <w:noProof/>
          <w:lang w:val="en-GB"/>
        </w:rPr>
        <w:t>(33)</w:t>
      </w:r>
      <w:r w:rsidRPr="0084659A">
        <w:rPr>
          <w:i/>
          <w:iCs/>
          <w:lang w:val="en-GB"/>
        </w:rPr>
        <w:fldChar w:fldCharType="end"/>
      </w:r>
      <w:r w:rsidRPr="0084659A">
        <w:rPr>
          <w:i/>
          <w:iCs/>
          <w:lang w:val="en-GB"/>
        </w:rPr>
        <w:t xml:space="preserve"> and the buccal mQTL database generated from an independent dataset ([unpublished data], FDR q &lt; 0.05; violet).</w:t>
      </w:r>
    </w:p>
    <w:p w14:paraId="125813A1" w14:textId="77777777" w:rsidR="00320B68" w:rsidRPr="0084659A" w:rsidRDefault="00320B68" w:rsidP="00320B68">
      <w:pPr>
        <w:spacing w:line="240" w:lineRule="auto"/>
        <w:jc w:val="both"/>
        <w:rPr>
          <w:i/>
          <w:iCs/>
          <w:lang w:val="en-GB"/>
        </w:rPr>
      </w:pPr>
      <w:r w:rsidRPr="0084659A">
        <w:rPr>
          <w:noProof/>
          <w:lang w:val="en-IN" w:eastAsia="en-IN"/>
        </w:rPr>
        <w:lastRenderedPageBreak/>
        <w:drawing>
          <wp:inline distT="0" distB="0" distL="0" distR="0" wp14:anchorId="08910D3A" wp14:editId="5258E11E">
            <wp:extent cx="3569869" cy="356986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16"/>
                    <a:stretch>
                      <a:fillRect/>
                    </a:stretch>
                  </pic:blipFill>
                  <pic:spPr bwMode="auto">
                    <a:xfrm>
                      <a:off x="0" y="0"/>
                      <a:ext cx="3569869" cy="3569869"/>
                    </a:xfrm>
                    <a:prstGeom prst="rect">
                      <a:avLst/>
                    </a:prstGeom>
                    <a:noFill/>
                    <a:ln>
                      <a:noFill/>
                    </a:ln>
                  </pic:spPr>
                </pic:pic>
              </a:graphicData>
            </a:graphic>
          </wp:inline>
        </w:drawing>
      </w:r>
    </w:p>
    <w:p w14:paraId="57F5B797" w14:textId="0C3E5721" w:rsidR="00320B68" w:rsidRPr="0084659A" w:rsidRDefault="00C55C0C" w:rsidP="00320B68">
      <w:pPr>
        <w:spacing w:line="240" w:lineRule="auto"/>
        <w:jc w:val="both"/>
        <w:rPr>
          <w:i/>
          <w:iCs/>
          <w:lang w:val="en-GB"/>
        </w:rPr>
      </w:pPr>
      <w:r w:rsidRPr="0084659A">
        <w:rPr>
          <w:i/>
          <w:iCs/>
          <w:lang w:val="en-GB"/>
        </w:rPr>
        <w:t>S6</w:t>
      </w:r>
      <w:r w:rsidR="00320B68" w:rsidRPr="0084659A">
        <w:rPr>
          <w:i/>
          <w:iCs/>
          <w:lang w:val="en-GB"/>
        </w:rPr>
        <w:t>: Venn diagram comparing significantly correlated CpG sites</w:t>
      </w:r>
      <w:r w:rsidR="008347DB" w:rsidRPr="0084659A">
        <w:rPr>
          <w:i/>
          <w:iCs/>
          <w:lang w:val="en-GB"/>
        </w:rPr>
        <w:t xml:space="preserve"> with a Spearman rank correlation coefficient </w:t>
      </w:r>
      <w:r w:rsidR="00536DF9" w:rsidRPr="0084659A">
        <w:rPr>
          <w:i/>
          <w:iCs/>
          <w:lang w:val="en-GB"/>
        </w:rPr>
        <w:t xml:space="preserve">R &lt; -0.5 or R&gt;0.5 </w:t>
      </w:r>
      <w:r w:rsidR="00320B68" w:rsidRPr="0084659A">
        <w:rPr>
          <w:i/>
          <w:iCs/>
          <w:lang w:val="en-GB"/>
        </w:rPr>
        <w:t xml:space="preserve">between buccal and brain samples in our analysis (MADRC; green), the analysis using Braun et al. </w:t>
      </w:r>
      <w:r w:rsidR="00320B68" w:rsidRPr="0084659A">
        <w:rPr>
          <w:i/>
          <w:iCs/>
          <w:lang w:val="en-GB"/>
        </w:rPr>
        <w:fldChar w:fldCharType="begin" w:fldLock="1"/>
      </w:r>
      <w:r w:rsidR="00320B68" w:rsidRPr="0084659A">
        <w:rPr>
          <w:i/>
          <w:iCs/>
          <w:lang w:val="en-GB"/>
        </w:rPr>
        <w:instrText>ADDIN CSL_CITATION {"citationItems":[{"id":"ITEM-1","itemData":{"DOI":"10.1038/s41398-019-0376-y","ISSN":"2158-3188","abstract":"Differential DNA methylation in the brain is associated with many psychiatric diseases, but access to brain tissues is essentially limited to postmortem samples. The use of surrogate tissues has become common in identifying methylation changes associated with psychiatric disease. In this study, we determined the extent to which peripheral tissues can be used as surrogates for DNA methylation in the brain. Blood, saliva, buccal, and live brain tissue samples from 27 patients with medically intractable epilepsy undergoing brain resection were collected (age range 5–61 years). Genome-wide methylation was assessed with the Infinium HumanMethylation450 (n = 12) and HumanMethylationEPIC BeadChip arrays (n = 21). For the EPIC methylation data averaged for each CpG across subjects, the saliva–brain correlation (r = 0.90) was higher than that for blood–brain (r = 0.86) and buccal–brain (r = 0.85) comparisons. However, within individual CpGs, blood had the highest proportion of CpGs correlated to brain at nominally significant levels (20.8%), as compared to buccal tissue (17.4%) and saliva (15.1%). For each CpG and each gene, levels of brain-peripheral tissue correlation varied widely. This indicates that to determine the most useful surrogate tissue for representing brain DNA methylation, the patterns specific to the genomic region of interest must be considered. To assist in that objective, we have developed a website, IMAGE-CpG, that allows researchers to interrogate DNA methylation levels and degree of cross-tissue correlation in user-defined locations across the genome.","author":[{"dropping-particle":"","family":"Braun","given":"Patricia R.","non-dropping-particle":"","parse-names":false,"suffix":""},{"dropping-particle":"","family":"Han","given":"Shizhong","non-dropping-particle":"","parse-names":false,"suffix":""},{"dropping-particle":"","family":"Hing","given":"Benjamin","non-dropping-particle":"","parse-names":false,"suffix":""},{"dropping-particle":"","family":"Nagahama","given":"Yasunori","non-dropping-particle":"","parse-names":false,"suffix":""},{"dropping-particle":"","family":"Gaul","given":"Lindsey N.","non-dropping-particle":"","parse-names":false,"suffix":""},{"dropping-particle":"","family":"Heinzman","given":"Jonathan T.","non-dropping-particle":"","parse-names":false,"suffix":""},{"dropping-particle":"","family":"Grossbach","given":"Andrew J.","non-dropping-particle":"","parse-names":false,"suffix":""},{"dropping-particle":"","family":"Close","given":"Liesl","non-dropping-particle":"","parse-names":false,"suffix":""},{"dropping-particle":"","family":"Dlouhy","given":"Brian J.","non-dropping-particle":"","parse-names":false,"suffix":""},{"dropping-particle":"","family":"Howard","given":"Matthew A.","non-dropping-particle":"","parse-names":false,"suffix":""},{"dropping-particle":"","family":"Kawasaki","given":"Hiroto","non-dropping-particle":"","parse-names":false,"suffix":""},{"dropping-particle":"","family":"Potash","given":"James B.","non-dropping-particle":"","parse-names":false,"suffix":""},{"dropping-particle":"","family":"Shinozaki","given":"Gen","non-dropping-particle":"","parse-names":false,"suffix":""}],"container-title":"Translational Psychiatry 2019 9:1","id":"ITEM-1","issue":"1","issued":{"date-parts":[["2019","1","31"]]},"page":"1-10","publisher":"Nature Publishing Group","title":"Genome-wide DNA methylation comparison between live human brain and peripheral tissues within individuals","type":"article-journal","volume":"9"},"uris":["http://www.mendeley.com/documents/?uuid=2901d676-f472-37fd-a895-81be70b46ac1"]}],"mendeley":{"formattedCitation":"(17)","plainTextFormattedCitation":"(17)","previouslyFormattedCitation":"(17)"},"properties":{"noteIndex":0},"schema":"https://github.com/citation-style-language/schema/raw/master/csl-citation.json"}</w:instrText>
      </w:r>
      <w:r w:rsidR="00320B68" w:rsidRPr="0084659A">
        <w:rPr>
          <w:i/>
          <w:iCs/>
          <w:lang w:val="en-GB"/>
        </w:rPr>
        <w:fldChar w:fldCharType="separate"/>
      </w:r>
      <w:r w:rsidR="00320B68" w:rsidRPr="0084659A">
        <w:rPr>
          <w:iCs/>
          <w:noProof/>
          <w:lang w:val="en-GB"/>
        </w:rPr>
        <w:t>(17)</w:t>
      </w:r>
      <w:r w:rsidR="00320B68" w:rsidRPr="0084659A">
        <w:rPr>
          <w:i/>
          <w:iCs/>
          <w:lang w:val="en-GB"/>
        </w:rPr>
        <w:fldChar w:fldCharType="end"/>
      </w:r>
      <w:r w:rsidR="00320B68" w:rsidRPr="0084659A">
        <w:rPr>
          <w:i/>
          <w:iCs/>
          <w:lang w:val="en-GB"/>
        </w:rPr>
        <w:t xml:space="preserve"> data (orange), and </w:t>
      </w:r>
      <w:proofErr w:type="spellStart"/>
      <w:r w:rsidR="00320B68" w:rsidRPr="0084659A">
        <w:rPr>
          <w:i/>
          <w:iCs/>
          <w:lang w:val="en-GB"/>
        </w:rPr>
        <w:t>CoRSIVs</w:t>
      </w:r>
      <w:proofErr w:type="spellEnd"/>
      <w:r w:rsidR="00320B68" w:rsidRPr="0084659A">
        <w:rPr>
          <w:i/>
          <w:iCs/>
          <w:lang w:val="en-GB"/>
        </w:rPr>
        <w:t xml:space="preserve"> (violet) </w:t>
      </w:r>
      <w:r w:rsidR="00320B68" w:rsidRPr="0084659A">
        <w:rPr>
          <w:i/>
          <w:iCs/>
          <w:lang w:val="en-GB"/>
        </w:rPr>
        <w:fldChar w:fldCharType="begin" w:fldLock="1"/>
      </w:r>
      <w:r w:rsidR="00320B68" w:rsidRPr="0084659A">
        <w:rPr>
          <w:i/>
          <w:iCs/>
          <w:lang w:val="en-GB"/>
        </w:rPr>
        <w:instrText>ADDIN CSL_CITATION {"citationItems":[{"id":"ITEM-1","itemData":{"DOI":"10.1186/S13059-019-1708-1","ISSN":"1474-760X","abstract":"DNA methylation is thought to be an important determinant of human phenotypic variation, but its inherent cell type specificity has impeded progress on this question. At exceptional genomic regions, interindividual variation in DNA methylation occurs systemically. Like genetic variants, systemic interindividual epigenetic variants are stable, can influence phenotype, and can be assessed in any easily biopsiable DNA sample. We describe an unbiased screen for human genomic regions at which interindividual variation in DNA methylation is not tissue-specific. For each of 10 donors from the NIH Genotype-Tissue Expression (GTEx) program, CpG methylation is measured by deep whole-genome bisulfite sequencing of genomic DNA from tissues representing the three germ layer lineages: thyroid (endoderm), heart (mesoderm), and brain (ectoderm). We develop a computational algorithm to identify genomic regions at which interindividual variation in DNA methylation is consistent across all three lineages. This approach identifies 9926 correlated regions of systemic interindividual variation (CoRSIVs). These regions, comprising just 0.1% of the human genome, are inter-correlated over long genomic distances, associated with transposable elements and subtelomeric regions, conserved across diverse human ethnic groups, sensitive to periconceptional environment, and associated with genes implicated in a broad range of human disorders and phenotypes. CoRSIV methylation in one tissue can predict expression of associated genes in other tissues. In addition to charting a previously unexplored molecular level of human individuality, this atlas of human CoRSIVs provides a resource for future population-based investigations into how interindividual epigenetic variation modulates risk of disease.","author":[{"dropping-particle":"","family":"Gunasekara","given":"Chathura J.","non-dropping-particle":"","parse-names":false,"suffix":""},{"dropping-particle":"","family":"Scott","given":"C. Anthony","non-dropping-particle":"","parse-names":false,"suffix":""},{"dropping-particle":"","family":"Laritsky","given":"Eleonora","non-dropping-particle":"","parse-names":false,"suffix":""},{"dropping-particle":"","family":"Baker","given":"Maria S.","non-dropping-particle":"","parse-names":false,"suffix":""},{"dropping-particle":"","family":"MacKay","given":"Harry","non-dropping-particle":"","parse-names":false,"suffix":""},{"dropping-particle":"","family":"Duryea","given":"Jack D.","non-dropping-particle":"","parse-names":false,"suffix":""},{"dropping-particle":"","family":"Kessler","given":"Noah J.","non-dropping-particle":"","parse-names":false,"suffix":""},{"dropping-particle":"","family":"Hellenthal","given":"Garrett","non-dropping-particle":"","parse-names":false,"suffix":""},{"dropping-particle":"","family":"Wood","given":"Alexis C.","non-dropping-particle":"","parse-names":false,"suffix":""},{"dropping-particle":"","family":"Hodges","given":"Kelly R.","non-dropping-particle":"","parse-names":false,"suffix":""},{"dropping-particle":"","family":"Gandhi","given":"Manisha","non-dropping-particle":"","parse-names":false,"suffix":""},{"dropping-particle":"","family":"Hair","given":"Amy B.","non-dropping-particle":"","parse-names":false,"suffix":""},{"dropping-particle":"","family":"Silver","given":"Matt J.","non-dropping-particle":"","parse-names":false,"suffix":""},{"dropping-particle":"","family":"Moore","given":"Sophie E.","non-dropping-particle":"","parse-names":false,"suffix":""},{"dropping-particle":"","family":"Prentice","given":"Andrew M.","non-dropping-particle":"","parse-names":false,"suffix":""},{"dropping-particle":"","family":"Li","given":"Yumei","non-dropping-particle":"","parse-names":false,"suffix":""},{"dropping-particle":"","family":"Chen","given":"Rui","non-dropping-particle":"","parse-names":false,"suffix":""},{"dropping-particle":"","family":"Coarfa","given":"Cristian","non-dropping-particle":"","parse-names":false,"suffix":""},{"dropping-particle":"","family":"Waterland","given":"Robert A.","non-dropping-particle":"","parse-names":false,"suffix":""}],"container-title":"Genome Biology","id":"ITEM-1","issue":"1","issued":{"date-parts":[["2019","6","3"]]},"page":"1-12","publisher":"BioMed Central","title":"A genomic atlas of systemic interindividual epigenetic variation in humans","type":"article-journal","volume":"20"},"uris":["http://www.mendeley.com/documents/?uuid=73add2e9-65c2-341f-9503-b5aca39109d6"]}],"mendeley":{"formattedCitation":"(19)","plainTextFormattedCitation":"(19)","previouslyFormattedCitation":"(19)"},"properties":{"noteIndex":0},"schema":"https://github.com/citation-style-language/schema/raw/master/csl-citation.json"}</w:instrText>
      </w:r>
      <w:r w:rsidR="00320B68" w:rsidRPr="0084659A">
        <w:rPr>
          <w:i/>
          <w:iCs/>
          <w:lang w:val="en-GB"/>
        </w:rPr>
        <w:fldChar w:fldCharType="separate"/>
      </w:r>
      <w:r w:rsidR="00320B68" w:rsidRPr="0084659A">
        <w:rPr>
          <w:iCs/>
          <w:noProof/>
          <w:lang w:val="en-GB"/>
        </w:rPr>
        <w:t>(19)</w:t>
      </w:r>
      <w:r w:rsidR="00320B68" w:rsidRPr="0084659A">
        <w:rPr>
          <w:i/>
          <w:iCs/>
          <w:lang w:val="en-GB"/>
        </w:rPr>
        <w:fldChar w:fldCharType="end"/>
      </w:r>
      <w:r w:rsidR="00320B68" w:rsidRPr="0084659A">
        <w:rPr>
          <w:i/>
          <w:iCs/>
          <w:lang w:val="en-GB"/>
        </w:rPr>
        <w:t>.</w:t>
      </w:r>
    </w:p>
    <w:p w14:paraId="715DD288" w14:textId="77777777" w:rsidR="009F3A47" w:rsidRPr="0084659A" w:rsidRDefault="009F3A47" w:rsidP="009F3A47">
      <w:pPr>
        <w:spacing w:line="240" w:lineRule="auto"/>
        <w:jc w:val="both"/>
        <w:rPr>
          <w:i/>
          <w:iCs/>
          <w:lang w:val="en-GB"/>
        </w:rPr>
      </w:pPr>
      <w:r w:rsidRPr="0084659A">
        <w:rPr>
          <w:noProof/>
          <w:lang w:val="en-IN" w:eastAsia="en-IN"/>
        </w:rPr>
        <w:lastRenderedPageBreak/>
        <w:drawing>
          <wp:inline distT="0" distB="0" distL="0" distR="0" wp14:anchorId="5F1C3451" wp14:editId="580FF2DF">
            <wp:extent cx="3246120" cy="3246120"/>
            <wp:effectExtent l="0" t="0" r="0" b="0"/>
            <wp:docPr id="18" name="Picture 18"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pie 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246120" cy="3246120"/>
                    </a:xfrm>
                    <a:prstGeom prst="rect">
                      <a:avLst/>
                    </a:prstGeom>
                    <a:noFill/>
                    <a:ln>
                      <a:noFill/>
                    </a:ln>
                  </pic:spPr>
                </pic:pic>
              </a:graphicData>
            </a:graphic>
          </wp:inline>
        </w:drawing>
      </w:r>
      <w:r w:rsidRPr="0084659A">
        <w:rPr>
          <w:noProof/>
          <w:lang w:val="en-IN" w:eastAsia="en-IN"/>
        </w:rPr>
        <w:drawing>
          <wp:inline distT="0" distB="0" distL="0" distR="0" wp14:anchorId="76E540FB" wp14:editId="0C00D5BB">
            <wp:extent cx="3223260" cy="322326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noChangeArrowheads="1"/>
                    </pic:cNvPicPr>
                  </pic:nvPicPr>
                  <pic:blipFill>
                    <a:blip r:embed="rId18"/>
                    <a:stretch>
                      <a:fillRect/>
                    </a:stretch>
                  </pic:blipFill>
                  <pic:spPr bwMode="auto">
                    <a:xfrm>
                      <a:off x="0" y="0"/>
                      <a:ext cx="3223260" cy="3223260"/>
                    </a:xfrm>
                    <a:prstGeom prst="rect">
                      <a:avLst/>
                    </a:prstGeom>
                    <a:noFill/>
                    <a:ln>
                      <a:noFill/>
                    </a:ln>
                  </pic:spPr>
                </pic:pic>
              </a:graphicData>
            </a:graphic>
          </wp:inline>
        </w:drawing>
      </w:r>
      <w:r w:rsidRPr="0084659A">
        <w:rPr>
          <w:noProof/>
          <w:lang w:val="en-IN" w:eastAsia="en-IN"/>
        </w:rPr>
        <w:drawing>
          <wp:inline distT="0" distB="0" distL="0" distR="0" wp14:anchorId="58936194" wp14:editId="1EB1657E">
            <wp:extent cx="2091083" cy="3340005"/>
            <wp:effectExtent l="0" t="0" r="444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a:picLocks noChangeAspect="1" noChangeArrowheads="1"/>
                    </pic:cNvPicPr>
                  </pic:nvPicPr>
                  <pic:blipFill>
                    <a:blip r:embed="rId19"/>
                    <a:stretch>
                      <a:fillRect/>
                    </a:stretch>
                  </pic:blipFill>
                  <pic:spPr bwMode="auto">
                    <a:xfrm>
                      <a:off x="0" y="0"/>
                      <a:ext cx="2091083" cy="3340005"/>
                    </a:xfrm>
                    <a:prstGeom prst="rect">
                      <a:avLst/>
                    </a:prstGeom>
                    <a:noFill/>
                    <a:ln>
                      <a:noFill/>
                    </a:ln>
                  </pic:spPr>
                </pic:pic>
              </a:graphicData>
            </a:graphic>
          </wp:inline>
        </w:drawing>
      </w:r>
    </w:p>
    <w:p w14:paraId="3762A9E3" w14:textId="6EDD8D4E" w:rsidR="009F3A47" w:rsidRPr="008E5D3A" w:rsidRDefault="009F3A47" w:rsidP="009F3A47">
      <w:pPr>
        <w:spacing w:line="240" w:lineRule="auto"/>
        <w:jc w:val="both"/>
        <w:rPr>
          <w:i/>
          <w:iCs/>
          <w:lang w:val="en-GB"/>
        </w:rPr>
      </w:pPr>
      <w:r w:rsidRPr="0084659A">
        <w:rPr>
          <w:i/>
          <w:iCs/>
          <w:lang w:val="en-GB"/>
        </w:rPr>
        <w:t xml:space="preserve">S7: Enrichment of genomic regions </w:t>
      </w:r>
      <w:r w:rsidR="004D1B02" w:rsidRPr="0084659A">
        <w:rPr>
          <w:i/>
          <w:iCs/>
          <w:lang w:val="en-GB"/>
        </w:rPr>
        <w:t>using a Spearman rank correlation coefficient R&lt; -0.5 or R&gt;</w:t>
      </w:r>
      <w:proofErr w:type="gramStart"/>
      <w:r w:rsidR="004D1B02" w:rsidRPr="0084659A">
        <w:rPr>
          <w:i/>
          <w:iCs/>
          <w:lang w:val="en-GB"/>
        </w:rPr>
        <w:t xml:space="preserve">0.5 </w:t>
      </w:r>
      <w:r w:rsidRPr="0084659A">
        <w:rPr>
          <w:i/>
          <w:iCs/>
          <w:lang w:val="en-GB"/>
        </w:rPr>
        <w:t xml:space="preserve"> between</w:t>
      </w:r>
      <w:proofErr w:type="gramEnd"/>
      <w:r w:rsidRPr="0084659A">
        <w:rPr>
          <w:i/>
          <w:iCs/>
          <w:lang w:val="en-GB"/>
        </w:rPr>
        <w:t xml:space="preserve"> buccal and brain samples in the MADRC dataset; Panel A: Distribution of genomic regions in all tested CpG sites on the EPIC array; B: Distribution of genomic regions in significantly correlated (FDR q &lt; 0.05) CpG sites; Panel C: Pearson’s residuals of the Chi-squared test, blue indicates an enrichment and red a depletion of the respective genomic region</w:t>
      </w:r>
    </w:p>
    <w:p w14:paraId="4FB2F5DE" w14:textId="77777777" w:rsidR="00320B68" w:rsidRDefault="00320B68" w:rsidP="009418F5">
      <w:pPr>
        <w:spacing w:line="240" w:lineRule="auto"/>
        <w:jc w:val="both"/>
        <w:rPr>
          <w:i/>
          <w:iCs/>
          <w:lang w:val="en-GB"/>
        </w:rPr>
      </w:pPr>
    </w:p>
    <w:p w14:paraId="69D28132" w14:textId="77777777" w:rsidR="009418F5" w:rsidRPr="00442108" w:rsidRDefault="009418F5" w:rsidP="00582CA7">
      <w:pPr>
        <w:spacing w:line="240" w:lineRule="auto"/>
        <w:jc w:val="both"/>
        <w:rPr>
          <w:i/>
          <w:iCs/>
          <w:lang w:val="en-GB"/>
        </w:rPr>
      </w:pPr>
    </w:p>
    <w:sectPr w:rsidR="009418F5" w:rsidRPr="00442108" w:rsidSect="00FC6601">
      <w:footerReference w:type="default" r:id="rId20"/>
      <w:pgSz w:w="16838" w:h="11906"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9C418C" w14:textId="77777777" w:rsidR="00B72330" w:rsidRDefault="00B72330" w:rsidP="0030135D">
      <w:pPr>
        <w:spacing w:after="0" w:line="240" w:lineRule="auto"/>
      </w:pPr>
      <w:r>
        <w:separator/>
      </w:r>
    </w:p>
  </w:endnote>
  <w:endnote w:type="continuationSeparator" w:id="0">
    <w:p w14:paraId="379DA346" w14:textId="77777777" w:rsidR="00B72330" w:rsidRDefault="00B72330" w:rsidP="003013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0441143"/>
      <w:docPartObj>
        <w:docPartGallery w:val="Page Numbers (Bottom of Page)"/>
        <w:docPartUnique/>
      </w:docPartObj>
    </w:sdtPr>
    <w:sdtEndPr>
      <w:rPr>
        <w:noProof/>
      </w:rPr>
    </w:sdtEndPr>
    <w:sdtContent>
      <w:p w14:paraId="654A266B" w14:textId="6481BDF5" w:rsidR="0075115E" w:rsidRDefault="0075115E">
        <w:pPr>
          <w:pStyle w:val="Footer"/>
        </w:pPr>
        <w:r>
          <w:fldChar w:fldCharType="begin"/>
        </w:r>
        <w:r>
          <w:instrText xml:space="preserve"> PAGE   \* MERGEFORMAT </w:instrText>
        </w:r>
        <w:r>
          <w:fldChar w:fldCharType="separate"/>
        </w:r>
        <w:r w:rsidR="00F24FB9">
          <w:rPr>
            <w:noProof/>
          </w:rPr>
          <w:t>6</w:t>
        </w:r>
        <w:r>
          <w:rPr>
            <w:noProof/>
          </w:rPr>
          <w:fldChar w:fldCharType="end"/>
        </w:r>
      </w:p>
    </w:sdtContent>
  </w:sdt>
  <w:p w14:paraId="65DD4B97" w14:textId="77777777" w:rsidR="0075115E" w:rsidRDefault="007511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4C89EB" w14:textId="77777777" w:rsidR="00B72330" w:rsidRDefault="00B72330" w:rsidP="0030135D">
      <w:pPr>
        <w:spacing w:after="0" w:line="240" w:lineRule="auto"/>
      </w:pPr>
      <w:r>
        <w:separator/>
      </w:r>
    </w:p>
  </w:footnote>
  <w:footnote w:type="continuationSeparator" w:id="0">
    <w:p w14:paraId="77230BC2" w14:textId="77777777" w:rsidR="00B72330" w:rsidRDefault="00B72330" w:rsidP="003013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A759C3"/>
    <w:multiLevelType w:val="hybridMultilevel"/>
    <w:tmpl w:val="565A108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1C729D7"/>
    <w:multiLevelType w:val="multilevel"/>
    <w:tmpl w:val="C234E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ED6601"/>
    <w:multiLevelType w:val="hybridMultilevel"/>
    <w:tmpl w:val="E10040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79D12D5"/>
    <w:multiLevelType w:val="hybridMultilevel"/>
    <w:tmpl w:val="9A2CF266"/>
    <w:lvl w:ilvl="0" w:tplc="AEBE4A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682590"/>
    <w:multiLevelType w:val="hybridMultilevel"/>
    <w:tmpl w:val="2826846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0AF20D6"/>
    <w:multiLevelType w:val="hybridMultilevel"/>
    <w:tmpl w:val="9C9C9886"/>
    <w:lvl w:ilvl="0" w:tplc="78DC10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756E32"/>
    <w:multiLevelType w:val="hybridMultilevel"/>
    <w:tmpl w:val="879ABA68"/>
    <w:lvl w:ilvl="0" w:tplc="33EC3BD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BFD0704"/>
    <w:multiLevelType w:val="hybridMultilevel"/>
    <w:tmpl w:val="CE16D192"/>
    <w:lvl w:ilvl="0" w:tplc="CF2079C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1CB491D"/>
    <w:multiLevelType w:val="hybridMultilevel"/>
    <w:tmpl w:val="5DA2ACCE"/>
    <w:lvl w:ilvl="0" w:tplc="661C9BBE">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69501BF"/>
    <w:multiLevelType w:val="hybridMultilevel"/>
    <w:tmpl w:val="3DB6C6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70C4FC9"/>
    <w:multiLevelType w:val="hybridMultilevel"/>
    <w:tmpl w:val="51B05700"/>
    <w:lvl w:ilvl="0" w:tplc="E318BD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9B3AA3"/>
    <w:multiLevelType w:val="hybridMultilevel"/>
    <w:tmpl w:val="33AA8E78"/>
    <w:lvl w:ilvl="0" w:tplc="AE465286">
      <w:start w:val="3"/>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82E53B6"/>
    <w:multiLevelType w:val="hybridMultilevel"/>
    <w:tmpl w:val="1756B1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D1F64DA"/>
    <w:multiLevelType w:val="hybridMultilevel"/>
    <w:tmpl w:val="EF3217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7"/>
  </w:num>
  <w:num w:numId="3">
    <w:abstractNumId w:val="3"/>
  </w:num>
  <w:num w:numId="4">
    <w:abstractNumId w:val="10"/>
  </w:num>
  <w:num w:numId="5">
    <w:abstractNumId w:val="4"/>
  </w:num>
  <w:num w:numId="6">
    <w:abstractNumId w:val="11"/>
  </w:num>
  <w:num w:numId="7">
    <w:abstractNumId w:val="13"/>
  </w:num>
  <w:num w:numId="8">
    <w:abstractNumId w:val="12"/>
  </w:num>
  <w:num w:numId="9">
    <w:abstractNumId w:val="5"/>
  </w:num>
  <w:num w:numId="10">
    <w:abstractNumId w:val="8"/>
  </w:num>
  <w:num w:numId="11">
    <w:abstractNumId w:val="1"/>
  </w:num>
  <w:num w:numId="12">
    <w:abstractNumId w:val="9"/>
  </w:num>
  <w:num w:numId="13">
    <w:abstractNumId w:val="2"/>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activeWritingStyle w:appName="MSWord" w:lang="en-GB"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de-DE" w:vendorID="64" w:dllVersion="0"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3EE"/>
    <w:rsid w:val="00000024"/>
    <w:rsid w:val="000009C1"/>
    <w:rsid w:val="00000B48"/>
    <w:rsid w:val="0000127C"/>
    <w:rsid w:val="00001677"/>
    <w:rsid w:val="00001B02"/>
    <w:rsid w:val="00002242"/>
    <w:rsid w:val="000025B5"/>
    <w:rsid w:val="000027E8"/>
    <w:rsid w:val="0000295A"/>
    <w:rsid w:val="00002B36"/>
    <w:rsid w:val="00003303"/>
    <w:rsid w:val="000033B6"/>
    <w:rsid w:val="000033FF"/>
    <w:rsid w:val="0000393A"/>
    <w:rsid w:val="0000396D"/>
    <w:rsid w:val="00003A80"/>
    <w:rsid w:val="000042A8"/>
    <w:rsid w:val="00004AA6"/>
    <w:rsid w:val="00005348"/>
    <w:rsid w:val="0000582E"/>
    <w:rsid w:val="00005C77"/>
    <w:rsid w:val="00005EB2"/>
    <w:rsid w:val="00006392"/>
    <w:rsid w:val="00006B53"/>
    <w:rsid w:val="00006C8F"/>
    <w:rsid w:val="00006DC6"/>
    <w:rsid w:val="000071C5"/>
    <w:rsid w:val="000107BD"/>
    <w:rsid w:val="00010C4F"/>
    <w:rsid w:val="00010C6F"/>
    <w:rsid w:val="000111E0"/>
    <w:rsid w:val="00011F8F"/>
    <w:rsid w:val="00012089"/>
    <w:rsid w:val="00012178"/>
    <w:rsid w:val="000122A6"/>
    <w:rsid w:val="00012855"/>
    <w:rsid w:val="00012BE4"/>
    <w:rsid w:val="00012DAB"/>
    <w:rsid w:val="00013EEC"/>
    <w:rsid w:val="00013F73"/>
    <w:rsid w:val="00014ADA"/>
    <w:rsid w:val="00014E83"/>
    <w:rsid w:val="000151A1"/>
    <w:rsid w:val="000155D1"/>
    <w:rsid w:val="000156D3"/>
    <w:rsid w:val="0001662B"/>
    <w:rsid w:val="00016B04"/>
    <w:rsid w:val="00016E30"/>
    <w:rsid w:val="00016F31"/>
    <w:rsid w:val="0001715D"/>
    <w:rsid w:val="000171AE"/>
    <w:rsid w:val="000171E0"/>
    <w:rsid w:val="00017A05"/>
    <w:rsid w:val="00020104"/>
    <w:rsid w:val="00020625"/>
    <w:rsid w:val="00020BB5"/>
    <w:rsid w:val="0002102B"/>
    <w:rsid w:val="00021280"/>
    <w:rsid w:val="0002134A"/>
    <w:rsid w:val="00021A47"/>
    <w:rsid w:val="00021A6A"/>
    <w:rsid w:val="00021FFE"/>
    <w:rsid w:val="000223A4"/>
    <w:rsid w:val="00022701"/>
    <w:rsid w:val="00022826"/>
    <w:rsid w:val="0002286B"/>
    <w:rsid w:val="00022B7D"/>
    <w:rsid w:val="00023161"/>
    <w:rsid w:val="00023898"/>
    <w:rsid w:val="00023D54"/>
    <w:rsid w:val="00024098"/>
    <w:rsid w:val="000249F5"/>
    <w:rsid w:val="00025100"/>
    <w:rsid w:val="0002540F"/>
    <w:rsid w:val="00025561"/>
    <w:rsid w:val="0002558E"/>
    <w:rsid w:val="000257BE"/>
    <w:rsid w:val="00025F93"/>
    <w:rsid w:val="00027691"/>
    <w:rsid w:val="000277FC"/>
    <w:rsid w:val="00027DB8"/>
    <w:rsid w:val="00027DBD"/>
    <w:rsid w:val="00027FDA"/>
    <w:rsid w:val="00030067"/>
    <w:rsid w:val="00030213"/>
    <w:rsid w:val="00030460"/>
    <w:rsid w:val="000306E9"/>
    <w:rsid w:val="00030720"/>
    <w:rsid w:val="00030ADD"/>
    <w:rsid w:val="00030CA5"/>
    <w:rsid w:val="0003105E"/>
    <w:rsid w:val="0003128B"/>
    <w:rsid w:val="00031A1B"/>
    <w:rsid w:val="00031B5F"/>
    <w:rsid w:val="00031E6A"/>
    <w:rsid w:val="000322AC"/>
    <w:rsid w:val="00032326"/>
    <w:rsid w:val="0003237B"/>
    <w:rsid w:val="00033535"/>
    <w:rsid w:val="000335BD"/>
    <w:rsid w:val="00033656"/>
    <w:rsid w:val="00034E11"/>
    <w:rsid w:val="00035B11"/>
    <w:rsid w:val="00035BE3"/>
    <w:rsid w:val="00035D63"/>
    <w:rsid w:val="00035FFC"/>
    <w:rsid w:val="00036142"/>
    <w:rsid w:val="0003622D"/>
    <w:rsid w:val="000366D5"/>
    <w:rsid w:val="000367BA"/>
    <w:rsid w:val="00036A5F"/>
    <w:rsid w:val="00036C4B"/>
    <w:rsid w:val="00036C91"/>
    <w:rsid w:val="00037150"/>
    <w:rsid w:val="000378B0"/>
    <w:rsid w:val="00037DC7"/>
    <w:rsid w:val="00037E73"/>
    <w:rsid w:val="0004085E"/>
    <w:rsid w:val="00040CEF"/>
    <w:rsid w:val="000410E6"/>
    <w:rsid w:val="0004118D"/>
    <w:rsid w:val="00041440"/>
    <w:rsid w:val="00041585"/>
    <w:rsid w:val="0004175C"/>
    <w:rsid w:val="00041B9A"/>
    <w:rsid w:val="00041C9D"/>
    <w:rsid w:val="000425A2"/>
    <w:rsid w:val="00042706"/>
    <w:rsid w:val="00042B3D"/>
    <w:rsid w:val="00042C5F"/>
    <w:rsid w:val="00042E92"/>
    <w:rsid w:val="00042F3F"/>
    <w:rsid w:val="00043005"/>
    <w:rsid w:val="00043A1F"/>
    <w:rsid w:val="00043A6D"/>
    <w:rsid w:val="00043B54"/>
    <w:rsid w:val="00043E31"/>
    <w:rsid w:val="00044013"/>
    <w:rsid w:val="00044992"/>
    <w:rsid w:val="00044A81"/>
    <w:rsid w:val="000462BB"/>
    <w:rsid w:val="00046496"/>
    <w:rsid w:val="000465EE"/>
    <w:rsid w:val="00046873"/>
    <w:rsid w:val="00047AFC"/>
    <w:rsid w:val="00047F7C"/>
    <w:rsid w:val="00050204"/>
    <w:rsid w:val="000504FC"/>
    <w:rsid w:val="0005096F"/>
    <w:rsid w:val="00050D2D"/>
    <w:rsid w:val="00050DD0"/>
    <w:rsid w:val="00051154"/>
    <w:rsid w:val="000513FA"/>
    <w:rsid w:val="00051519"/>
    <w:rsid w:val="00051607"/>
    <w:rsid w:val="00051671"/>
    <w:rsid w:val="000518E6"/>
    <w:rsid w:val="00051CD1"/>
    <w:rsid w:val="00051F3D"/>
    <w:rsid w:val="0005264C"/>
    <w:rsid w:val="00052A96"/>
    <w:rsid w:val="00052DBA"/>
    <w:rsid w:val="00053003"/>
    <w:rsid w:val="000532CD"/>
    <w:rsid w:val="00053363"/>
    <w:rsid w:val="000537E4"/>
    <w:rsid w:val="00053F03"/>
    <w:rsid w:val="00054645"/>
    <w:rsid w:val="00054B60"/>
    <w:rsid w:val="00055028"/>
    <w:rsid w:val="00055453"/>
    <w:rsid w:val="00055C1F"/>
    <w:rsid w:val="00055DDE"/>
    <w:rsid w:val="00056163"/>
    <w:rsid w:val="000562D6"/>
    <w:rsid w:val="00056558"/>
    <w:rsid w:val="00056588"/>
    <w:rsid w:val="0005663D"/>
    <w:rsid w:val="00056C70"/>
    <w:rsid w:val="00056CC1"/>
    <w:rsid w:val="000570BB"/>
    <w:rsid w:val="00057159"/>
    <w:rsid w:val="000572E8"/>
    <w:rsid w:val="0005730F"/>
    <w:rsid w:val="00057467"/>
    <w:rsid w:val="00057D11"/>
    <w:rsid w:val="00057D37"/>
    <w:rsid w:val="00057EAA"/>
    <w:rsid w:val="000600FA"/>
    <w:rsid w:val="00060349"/>
    <w:rsid w:val="000604B5"/>
    <w:rsid w:val="000609BC"/>
    <w:rsid w:val="00061013"/>
    <w:rsid w:val="0006127C"/>
    <w:rsid w:val="0006142A"/>
    <w:rsid w:val="00061A60"/>
    <w:rsid w:val="00061AE6"/>
    <w:rsid w:val="00061EB7"/>
    <w:rsid w:val="00061F7D"/>
    <w:rsid w:val="00062834"/>
    <w:rsid w:val="0006327C"/>
    <w:rsid w:val="0006328F"/>
    <w:rsid w:val="00063E9D"/>
    <w:rsid w:val="000646CA"/>
    <w:rsid w:val="000646DA"/>
    <w:rsid w:val="000649A0"/>
    <w:rsid w:val="00065792"/>
    <w:rsid w:val="00065E53"/>
    <w:rsid w:val="0006610D"/>
    <w:rsid w:val="00066204"/>
    <w:rsid w:val="000662EF"/>
    <w:rsid w:val="00066332"/>
    <w:rsid w:val="00066936"/>
    <w:rsid w:val="00066EA1"/>
    <w:rsid w:val="00067AD2"/>
    <w:rsid w:val="00067CE8"/>
    <w:rsid w:val="00070607"/>
    <w:rsid w:val="00070DBA"/>
    <w:rsid w:val="00070ECE"/>
    <w:rsid w:val="00070F78"/>
    <w:rsid w:val="000716D1"/>
    <w:rsid w:val="0007237C"/>
    <w:rsid w:val="000725AE"/>
    <w:rsid w:val="000728DA"/>
    <w:rsid w:val="00072AF7"/>
    <w:rsid w:val="000735EF"/>
    <w:rsid w:val="0007385C"/>
    <w:rsid w:val="00073C43"/>
    <w:rsid w:val="00074BB4"/>
    <w:rsid w:val="000750EC"/>
    <w:rsid w:val="00075199"/>
    <w:rsid w:val="00075231"/>
    <w:rsid w:val="000759C3"/>
    <w:rsid w:val="00075E69"/>
    <w:rsid w:val="00075FD9"/>
    <w:rsid w:val="0007683B"/>
    <w:rsid w:val="00076E84"/>
    <w:rsid w:val="00076FBB"/>
    <w:rsid w:val="000779AB"/>
    <w:rsid w:val="00077ECF"/>
    <w:rsid w:val="000805B3"/>
    <w:rsid w:val="000808A4"/>
    <w:rsid w:val="00080F7E"/>
    <w:rsid w:val="000810E7"/>
    <w:rsid w:val="000817A9"/>
    <w:rsid w:val="00081C91"/>
    <w:rsid w:val="00082000"/>
    <w:rsid w:val="0008211E"/>
    <w:rsid w:val="000823CB"/>
    <w:rsid w:val="00082604"/>
    <w:rsid w:val="000827F4"/>
    <w:rsid w:val="0008315C"/>
    <w:rsid w:val="0008397E"/>
    <w:rsid w:val="0008407E"/>
    <w:rsid w:val="0008412C"/>
    <w:rsid w:val="000845D8"/>
    <w:rsid w:val="000845FB"/>
    <w:rsid w:val="00084609"/>
    <w:rsid w:val="00084A64"/>
    <w:rsid w:val="00084DA6"/>
    <w:rsid w:val="000850D0"/>
    <w:rsid w:val="00085229"/>
    <w:rsid w:val="000858CB"/>
    <w:rsid w:val="0008591D"/>
    <w:rsid w:val="000859E1"/>
    <w:rsid w:val="00085A70"/>
    <w:rsid w:val="00085CEB"/>
    <w:rsid w:val="0008643C"/>
    <w:rsid w:val="0008650F"/>
    <w:rsid w:val="00086C29"/>
    <w:rsid w:val="0008750D"/>
    <w:rsid w:val="0008798D"/>
    <w:rsid w:val="000902B5"/>
    <w:rsid w:val="00090626"/>
    <w:rsid w:val="00090629"/>
    <w:rsid w:val="00090ACA"/>
    <w:rsid w:val="000913D7"/>
    <w:rsid w:val="000915AD"/>
    <w:rsid w:val="0009183E"/>
    <w:rsid w:val="0009189D"/>
    <w:rsid w:val="00091C51"/>
    <w:rsid w:val="00091F78"/>
    <w:rsid w:val="000920A3"/>
    <w:rsid w:val="0009221C"/>
    <w:rsid w:val="00092F59"/>
    <w:rsid w:val="000930E6"/>
    <w:rsid w:val="000933F1"/>
    <w:rsid w:val="00093D1E"/>
    <w:rsid w:val="00093D41"/>
    <w:rsid w:val="00093DCE"/>
    <w:rsid w:val="00093EA4"/>
    <w:rsid w:val="000942F2"/>
    <w:rsid w:val="00094426"/>
    <w:rsid w:val="000948D1"/>
    <w:rsid w:val="00094A33"/>
    <w:rsid w:val="00094E06"/>
    <w:rsid w:val="00094F89"/>
    <w:rsid w:val="00095348"/>
    <w:rsid w:val="00095564"/>
    <w:rsid w:val="000955A3"/>
    <w:rsid w:val="000956A9"/>
    <w:rsid w:val="000957FF"/>
    <w:rsid w:val="00095D42"/>
    <w:rsid w:val="000964DC"/>
    <w:rsid w:val="00096698"/>
    <w:rsid w:val="000966E8"/>
    <w:rsid w:val="00096D73"/>
    <w:rsid w:val="00096F39"/>
    <w:rsid w:val="000970DE"/>
    <w:rsid w:val="0009724F"/>
    <w:rsid w:val="0009797F"/>
    <w:rsid w:val="00097C75"/>
    <w:rsid w:val="00097C85"/>
    <w:rsid w:val="000A07F8"/>
    <w:rsid w:val="000A0D8E"/>
    <w:rsid w:val="000A0E8E"/>
    <w:rsid w:val="000A1A4F"/>
    <w:rsid w:val="000A1B34"/>
    <w:rsid w:val="000A2115"/>
    <w:rsid w:val="000A229E"/>
    <w:rsid w:val="000A2402"/>
    <w:rsid w:val="000A2451"/>
    <w:rsid w:val="000A2475"/>
    <w:rsid w:val="000A2501"/>
    <w:rsid w:val="000A31AA"/>
    <w:rsid w:val="000A3582"/>
    <w:rsid w:val="000A3AFB"/>
    <w:rsid w:val="000A470D"/>
    <w:rsid w:val="000A4791"/>
    <w:rsid w:val="000A47ED"/>
    <w:rsid w:val="000A49CB"/>
    <w:rsid w:val="000A4D39"/>
    <w:rsid w:val="000A4E0D"/>
    <w:rsid w:val="000A51B3"/>
    <w:rsid w:val="000A5529"/>
    <w:rsid w:val="000A55DB"/>
    <w:rsid w:val="000A56ED"/>
    <w:rsid w:val="000A5959"/>
    <w:rsid w:val="000A59C3"/>
    <w:rsid w:val="000A5BB2"/>
    <w:rsid w:val="000A5C46"/>
    <w:rsid w:val="000A5D2B"/>
    <w:rsid w:val="000A640B"/>
    <w:rsid w:val="000A6672"/>
    <w:rsid w:val="000A6812"/>
    <w:rsid w:val="000A6B23"/>
    <w:rsid w:val="000A6C5A"/>
    <w:rsid w:val="000A736E"/>
    <w:rsid w:val="000A737D"/>
    <w:rsid w:val="000A754E"/>
    <w:rsid w:val="000A768B"/>
    <w:rsid w:val="000A7C2E"/>
    <w:rsid w:val="000A7CE7"/>
    <w:rsid w:val="000A7FD0"/>
    <w:rsid w:val="000B07A2"/>
    <w:rsid w:val="000B07A6"/>
    <w:rsid w:val="000B0945"/>
    <w:rsid w:val="000B0CA3"/>
    <w:rsid w:val="000B0E80"/>
    <w:rsid w:val="000B0E98"/>
    <w:rsid w:val="000B192D"/>
    <w:rsid w:val="000B29E9"/>
    <w:rsid w:val="000B2C97"/>
    <w:rsid w:val="000B314F"/>
    <w:rsid w:val="000B318E"/>
    <w:rsid w:val="000B3AB6"/>
    <w:rsid w:val="000B457B"/>
    <w:rsid w:val="000B46FE"/>
    <w:rsid w:val="000B4813"/>
    <w:rsid w:val="000B4A16"/>
    <w:rsid w:val="000B571B"/>
    <w:rsid w:val="000B58A9"/>
    <w:rsid w:val="000B591D"/>
    <w:rsid w:val="000B5AD5"/>
    <w:rsid w:val="000B616A"/>
    <w:rsid w:val="000B61FA"/>
    <w:rsid w:val="000B643F"/>
    <w:rsid w:val="000B6B56"/>
    <w:rsid w:val="000B6D18"/>
    <w:rsid w:val="000B6F49"/>
    <w:rsid w:val="000B79C3"/>
    <w:rsid w:val="000B7DD8"/>
    <w:rsid w:val="000B7EFF"/>
    <w:rsid w:val="000C0156"/>
    <w:rsid w:val="000C0E09"/>
    <w:rsid w:val="000C142B"/>
    <w:rsid w:val="000C14CE"/>
    <w:rsid w:val="000C17AC"/>
    <w:rsid w:val="000C18CD"/>
    <w:rsid w:val="000C1A14"/>
    <w:rsid w:val="000C1AC6"/>
    <w:rsid w:val="000C1E2D"/>
    <w:rsid w:val="000C206F"/>
    <w:rsid w:val="000C2359"/>
    <w:rsid w:val="000C23A4"/>
    <w:rsid w:val="000C2622"/>
    <w:rsid w:val="000C34DF"/>
    <w:rsid w:val="000C3545"/>
    <w:rsid w:val="000C3C4B"/>
    <w:rsid w:val="000C3CA4"/>
    <w:rsid w:val="000C3CF2"/>
    <w:rsid w:val="000C3F29"/>
    <w:rsid w:val="000C427A"/>
    <w:rsid w:val="000C4A5A"/>
    <w:rsid w:val="000C4F3A"/>
    <w:rsid w:val="000C5430"/>
    <w:rsid w:val="000C57AA"/>
    <w:rsid w:val="000C57CD"/>
    <w:rsid w:val="000C595D"/>
    <w:rsid w:val="000C5CB7"/>
    <w:rsid w:val="000C5D74"/>
    <w:rsid w:val="000C5DEB"/>
    <w:rsid w:val="000C5F0C"/>
    <w:rsid w:val="000C6472"/>
    <w:rsid w:val="000C659C"/>
    <w:rsid w:val="000C66DD"/>
    <w:rsid w:val="000C682D"/>
    <w:rsid w:val="000C6835"/>
    <w:rsid w:val="000C69C8"/>
    <w:rsid w:val="000C6C86"/>
    <w:rsid w:val="000C6CAB"/>
    <w:rsid w:val="000C6CAE"/>
    <w:rsid w:val="000C7B67"/>
    <w:rsid w:val="000D0268"/>
    <w:rsid w:val="000D0CB0"/>
    <w:rsid w:val="000D130D"/>
    <w:rsid w:val="000D160F"/>
    <w:rsid w:val="000D1C37"/>
    <w:rsid w:val="000D2151"/>
    <w:rsid w:val="000D21FA"/>
    <w:rsid w:val="000D270A"/>
    <w:rsid w:val="000D28F0"/>
    <w:rsid w:val="000D2F65"/>
    <w:rsid w:val="000D2F92"/>
    <w:rsid w:val="000D31C7"/>
    <w:rsid w:val="000D320E"/>
    <w:rsid w:val="000D342A"/>
    <w:rsid w:val="000D3776"/>
    <w:rsid w:val="000D3FB2"/>
    <w:rsid w:val="000D46E8"/>
    <w:rsid w:val="000D4E31"/>
    <w:rsid w:val="000D5273"/>
    <w:rsid w:val="000D540D"/>
    <w:rsid w:val="000D554E"/>
    <w:rsid w:val="000D580D"/>
    <w:rsid w:val="000D5987"/>
    <w:rsid w:val="000D5CF9"/>
    <w:rsid w:val="000D69EC"/>
    <w:rsid w:val="000D71F0"/>
    <w:rsid w:val="000D7653"/>
    <w:rsid w:val="000D7710"/>
    <w:rsid w:val="000D7876"/>
    <w:rsid w:val="000D792C"/>
    <w:rsid w:val="000D796E"/>
    <w:rsid w:val="000D7D80"/>
    <w:rsid w:val="000D7FB7"/>
    <w:rsid w:val="000E0077"/>
    <w:rsid w:val="000E0173"/>
    <w:rsid w:val="000E0BD4"/>
    <w:rsid w:val="000E0D98"/>
    <w:rsid w:val="000E16F9"/>
    <w:rsid w:val="000E2E42"/>
    <w:rsid w:val="000E2F18"/>
    <w:rsid w:val="000E3818"/>
    <w:rsid w:val="000E44A3"/>
    <w:rsid w:val="000E47E7"/>
    <w:rsid w:val="000E49BB"/>
    <w:rsid w:val="000E53D2"/>
    <w:rsid w:val="000E5709"/>
    <w:rsid w:val="000E599A"/>
    <w:rsid w:val="000E63A1"/>
    <w:rsid w:val="000E63DB"/>
    <w:rsid w:val="000E6664"/>
    <w:rsid w:val="000E671E"/>
    <w:rsid w:val="000E67DC"/>
    <w:rsid w:val="000E6D65"/>
    <w:rsid w:val="000E7B8E"/>
    <w:rsid w:val="000E7DAD"/>
    <w:rsid w:val="000F0FD2"/>
    <w:rsid w:val="000F1219"/>
    <w:rsid w:val="000F168A"/>
    <w:rsid w:val="000F1CE3"/>
    <w:rsid w:val="000F1F25"/>
    <w:rsid w:val="000F29EB"/>
    <w:rsid w:val="000F3303"/>
    <w:rsid w:val="000F352D"/>
    <w:rsid w:val="000F3850"/>
    <w:rsid w:val="000F392A"/>
    <w:rsid w:val="000F3BF1"/>
    <w:rsid w:val="000F3D26"/>
    <w:rsid w:val="000F3FE6"/>
    <w:rsid w:val="000F40F8"/>
    <w:rsid w:val="000F4775"/>
    <w:rsid w:val="000F47AD"/>
    <w:rsid w:val="000F4B22"/>
    <w:rsid w:val="000F5158"/>
    <w:rsid w:val="000F5446"/>
    <w:rsid w:val="000F5463"/>
    <w:rsid w:val="000F5566"/>
    <w:rsid w:val="000F5713"/>
    <w:rsid w:val="000F5EF5"/>
    <w:rsid w:val="000F6A40"/>
    <w:rsid w:val="000F6E7E"/>
    <w:rsid w:val="000F702C"/>
    <w:rsid w:val="000F7D5C"/>
    <w:rsid w:val="001003C2"/>
    <w:rsid w:val="001004C3"/>
    <w:rsid w:val="00101430"/>
    <w:rsid w:val="00101CE0"/>
    <w:rsid w:val="00101D89"/>
    <w:rsid w:val="001021F9"/>
    <w:rsid w:val="00102A42"/>
    <w:rsid w:val="0010306A"/>
    <w:rsid w:val="001034EF"/>
    <w:rsid w:val="00103863"/>
    <w:rsid w:val="00104033"/>
    <w:rsid w:val="001042CA"/>
    <w:rsid w:val="00104CB2"/>
    <w:rsid w:val="00104D87"/>
    <w:rsid w:val="00104FE4"/>
    <w:rsid w:val="001056A2"/>
    <w:rsid w:val="001059B7"/>
    <w:rsid w:val="00105D44"/>
    <w:rsid w:val="0010619E"/>
    <w:rsid w:val="001061D9"/>
    <w:rsid w:val="001062BD"/>
    <w:rsid w:val="001067F4"/>
    <w:rsid w:val="00107222"/>
    <w:rsid w:val="00107631"/>
    <w:rsid w:val="001078AF"/>
    <w:rsid w:val="00107F82"/>
    <w:rsid w:val="00107F95"/>
    <w:rsid w:val="001101D2"/>
    <w:rsid w:val="001102F4"/>
    <w:rsid w:val="00110389"/>
    <w:rsid w:val="0011063F"/>
    <w:rsid w:val="0011072E"/>
    <w:rsid w:val="00110856"/>
    <w:rsid w:val="00110FB4"/>
    <w:rsid w:val="0011123C"/>
    <w:rsid w:val="001113EC"/>
    <w:rsid w:val="00111B45"/>
    <w:rsid w:val="00111D1A"/>
    <w:rsid w:val="00111FD2"/>
    <w:rsid w:val="001129C4"/>
    <w:rsid w:val="00112C10"/>
    <w:rsid w:val="00113747"/>
    <w:rsid w:val="00113860"/>
    <w:rsid w:val="00113EF9"/>
    <w:rsid w:val="00115021"/>
    <w:rsid w:val="00115139"/>
    <w:rsid w:val="00115763"/>
    <w:rsid w:val="00115C68"/>
    <w:rsid w:val="00115E40"/>
    <w:rsid w:val="001162F3"/>
    <w:rsid w:val="0011689C"/>
    <w:rsid w:val="00116993"/>
    <w:rsid w:val="00117009"/>
    <w:rsid w:val="0011740D"/>
    <w:rsid w:val="001179F1"/>
    <w:rsid w:val="00117BCD"/>
    <w:rsid w:val="00117E6A"/>
    <w:rsid w:val="00117EF4"/>
    <w:rsid w:val="001200E3"/>
    <w:rsid w:val="00120111"/>
    <w:rsid w:val="0012039C"/>
    <w:rsid w:val="00120685"/>
    <w:rsid w:val="00120968"/>
    <w:rsid w:val="0012121D"/>
    <w:rsid w:val="00121D12"/>
    <w:rsid w:val="00122069"/>
    <w:rsid w:val="0012206E"/>
    <w:rsid w:val="00122363"/>
    <w:rsid w:val="001229A3"/>
    <w:rsid w:val="00122D1B"/>
    <w:rsid w:val="00122F72"/>
    <w:rsid w:val="00123A99"/>
    <w:rsid w:val="00123BF9"/>
    <w:rsid w:val="00123C08"/>
    <w:rsid w:val="00123F3B"/>
    <w:rsid w:val="00124125"/>
    <w:rsid w:val="00125D7B"/>
    <w:rsid w:val="00126067"/>
    <w:rsid w:val="001264F3"/>
    <w:rsid w:val="00126E2C"/>
    <w:rsid w:val="00127183"/>
    <w:rsid w:val="001271D6"/>
    <w:rsid w:val="0012745A"/>
    <w:rsid w:val="00131A9B"/>
    <w:rsid w:val="001324DE"/>
    <w:rsid w:val="001325D2"/>
    <w:rsid w:val="0013282E"/>
    <w:rsid w:val="0013293F"/>
    <w:rsid w:val="00132B16"/>
    <w:rsid w:val="00132D0D"/>
    <w:rsid w:val="00132FA8"/>
    <w:rsid w:val="00133305"/>
    <w:rsid w:val="0013343E"/>
    <w:rsid w:val="001334AC"/>
    <w:rsid w:val="0013380A"/>
    <w:rsid w:val="0013384B"/>
    <w:rsid w:val="00133B0B"/>
    <w:rsid w:val="001342AA"/>
    <w:rsid w:val="00134D4F"/>
    <w:rsid w:val="00134DAD"/>
    <w:rsid w:val="00135275"/>
    <w:rsid w:val="0013560E"/>
    <w:rsid w:val="00135E14"/>
    <w:rsid w:val="00135FE4"/>
    <w:rsid w:val="00136422"/>
    <w:rsid w:val="00136A2A"/>
    <w:rsid w:val="001370C0"/>
    <w:rsid w:val="00137A50"/>
    <w:rsid w:val="00137E9E"/>
    <w:rsid w:val="001401A7"/>
    <w:rsid w:val="00140547"/>
    <w:rsid w:val="00140575"/>
    <w:rsid w:val="001408A7"/>
    <w:rsid w:val="00140991"/>
    <w:rsid w:val="00140B4C"/>
    <w:rsid w:val="00140DDE"/>
    <w:rsid w:val="001412F8"/>
    <w:rsid w:val="00141ECC"/>
    <w:rsid w:val="0014238F"/>
    <w:rsid w:val="0014247E"/>
    <w:rsid w:val="00142E0D"/>
    <w:rsid w:val="0014334E"/>
    <w:rsid w:val="00143423"/>
    <w:rsid w:val="00143769"/>
    <w:rsid w:val="001439F0"/>
    <w:rsid w:val="00143B0B"/>
    <w:rsid w:val="00143BE3"/>
    <w:rsid w:val="00143FA7"/>
    <w:rsid w:val="0014492C"/>
    <w:rsid w:val="00144A42"/>
    <w:rsid w:val="00144A61"/>
    <w:rsid w:val="00144AA3"/>
    <w:rsid w:val="00144BF1"/>
    <w:rsid w:val="001452A7"/>
    <w:rsid w:val="00145592"/>
    <w:rsid w:val="00145C95"/>
    <w:rsid w:val="00146015"/>
    <w:rsid w:val="0014608C"/>
    <w:rsid w:val="00146B8F"/>
    <w:rsid w:val="00146CB7"/>
    <w:rsid w:val="00146DC7"/>
    <w:rsid w:val="00147226"/>
    <w:rsid w:val="001476D0"/>
    <w:rsid w:val="0015018A"/>
    <w:rsid w:val="00150550"/>
    <w:rsid w:val="00150DCD"/>
    <w:rsid w:val="0015168F"/>
    <w:rsid w:val="0015169A"/>
    <w:rsid w:val="001516BC"/>
    <w:rsid w:val="00151DD6"/>
    <w:rsid w:val="00152178"/>
    <w:rsid w:val="00152D5A"/>
    <w:rsid w:val="00153315"/>
    <w:rsid w:val="00153434"/>
    <w:rsid w:val="001536B9"/>
    <w:rsid w:val="001539E9"/>
    <w:rsid w:val="00154065"/>
    <w:rsid w:val="00154857"/>
    <w:rsid w:val="00154AD5"/>
    <w:rsid w:val="00154D89"/>
    <w:rsid w:val="0015574B"/>
    <w:rsid w:val="00156157"/>
    <w:rsid w:val="001563EF"/>
    <w:rsid w:val="00156BA2"/>
    <w:rsid w:val="00157187"/>
    <w:rsid w:val="0015744B"/>
    <w:rsid w:val="00157489"/>
    <w:rsid w:val="00157C93"/>
    <w:rsid w:val="00160564"/>
    <w:rsid w:val="0016060F"/>
    <w:rsid w:val="00160F8B"/>
    <w:rsid w:val="00160FD8"/>
    <w:rsid w:val="00161218"/>
    <w:rsid w:val="001614D9"/>
    <w:rsid w:val="001616AC"/>
    <w:rsid w:val="00161AED"/>
    <w:rsid w:val="001632BF"/>
    <w:rsid w:val="00163682"/>
    <w:rsid w:val="001639F2"/>
    <w:rsid w:val="001649DB"/>
    <w:rsid w:val="001653A4"/>
    <w:rsid w:val="001654CC"/>
    <w:rsid w:val="001656D3"/>
    <w:rsid w:val="00166BB2"/>
    <w:rsid w:val="00166BE1"/>
    <w:rsid w:val="00166C8D"/>
    <w:rsid w:val="001670FA"/>
    <w:rsid w:val="00170566"/>
    <w:rsid w:val="001706DC"/>
    <w:rsid w:val="00170CB4"/>
    <w:rsid w:val="00170EC2"/>
    <w:rsid w:val="00170FB1"/>
    <w:rsid w:val="00171282"/>
    <w:rsid w:val="00171983"/>
    <w:rsid w:val="00172136"/>
    <w:rsid w:val="001722F0"/>
    <w:rsid w:val="00172580"/>
    <w:rsid w:val="0017274D"/>
    <w:rsid w:val="00172C11"/>
    <w:rsid w:val="00172D52"/>
    <w:rsid w:val="001733A6"/>
    <w:rsid w:val="00173477"/>
    <w:rsid w:val="00173776"/>
    <w:rsid w:val="00173A58"/>
    <w:rsid w:val="001741FE"/>
    <w:rsid w:val="001744EE"/>
    <w:rsid w:val="00174A1F"/>
    <w:rsid w:val="00174D4D"/>
    <w:rsid w:val="00175233"/>
    <w:rsid w:val="001752AD"/>
    <w:rsid w:val="00175764"/>
    <w:rsid w:val="00176666"/>
    <w:rsid w:val="001766E0"/>
    <w:rsid w:val="00176B96"/>
    <w:rsid w:val="00176F10"/>
    <w:rsid w:val="001775AA"/>
    <w:rsid w:val="001775EB"/>
    <w:rsid w:val="00177766"/>
    <w:rsid w:val="00177978"/>
    <w:rsid w:val="001779B3"/>
    <w:rsid w:val="00177B38"/>
    <w:rsid w:val="00177CD4"/>
    <w:rsid w:val="00177D27"/>
    <w:rsid w:val="00180011"/>
    <w:rsid w:val="0018042A"/>
    <w:rsid w:val="00180917"/>
    <w:rsid w:val="00180C29"/>
    <w:rsid w:val="001811B8"/>
    <w:rsid w:val="001813F5"/>
    <w:rsid w:val="001814A5"/>
    <w:rsid w:val="00181A19"/>
    <w:rsid w:val="00181A7D"/>
    <w:rsid w:val="00181FE7"/>
    <w:rsid w:val="00182C5D"/>
    <w:rsid w:val="0018333F"/>
    <w:rsid w:val="00183498"/>
    <w:rsid w:val="001843C6"/>
    <w:rsid w:val="00184635"/>
    <w:rsid w:val="001846B2"/>
    <w:rsid w:val="001846B3"/>
    <w:rsid w:val="001846D4"/>
    <w:rsid w:val="00185F73"/>
    <w:rsid w:val="00186B55"/>
    <w:rsid w:val="00186B5C"/>
    <w:rsid w:val="0018708A"/>
    <w:rsid w:val="001872F5"/>
    <w:rsid w:val="00187429"/>
    <w:rsid w:val="001874FE"/>
    <w:rsid w:val="001875C0"/>
    <w:rsid w:val="00187929"/>
    <w:rsid w:val="00187CE6"/>
    <w:rsid w:val="00190221"/>
    <w:rsid w:val="001910B4"/>
    <w:rsid w:val="00191921"/>
    <w:rsid w:val="00191B43"/>
    <w:rsid w:val="00191E59"/>
    <w:rsid w:val="00191EA7"/>
    <w:rsid w:val="00192ABF"/>
    <w:rsid w:val="00192D72"/>
    <w:rsid w:val="00192DD3"/>
    <w:rsid w:val="00193026"/>
    <w:rsid w:val="00193123"/>
    <w:rsid w:val="00193D90"/>
    <w:rsid w:val="00194002"/>
    <w:rsid w:val="0019401A"/>
    <w:rsid w:val="001941D2"/>
    <w:rsid w:val="001943FF"/>
    <w:rsid w:val="00194440"/>
    <w:rsid w:val="0019484F"/>
    <w:rsid w:val="00194B88"/>
    <w:rsid w:val="00194E7E"/>
    <w:rsid w:val="00195123"/>
    <w:rsid w:val="00195B89"/>
    <w:rsid w:val="00195FBC"/>
    <w:rsid w:val="0019602A"/>
    <w:rsid w:val="001962A8"/>
    <w:rsid w:val="0019635E"/>
    <w:rsid w:val="00196C43"/>
    <w:rsid w:val="00196E73"/>
    <w:rsid w:val="00196F86"/>
    <w:rsid w:val="00197221"/>
    <w:rsid w:val="0019740C"/>
    <w:rsid w:val="001974BD"/>
    <w:rsid w:val="0019780E"/>
    <w:rsid w:val="00197A0E"/>
    <w:rsid w:val="001A0017"/>
    <w:rsid w:val="001A019D"/>
    <w:rsid w:val="001A0388"/>
    <w:rsid w:val="001A0C09"/>
    <w:rsid w:val="001A0D65"/>
    <w:rsid w:val="001A0F00"/>
    <w:rsid w:val="001A1DF3"/>
    <w:rsid w:val="001A1EEF"/>
    <w:rsid w:val="001A278F"/>
    <w:rsid w:val="001A27BC"/>
    <w:rsid w:val="001A310C"/>
    <w:rsid w:val="001A31E8"/>
    <w:rsid w:val="001A325C"/>
    <w:rsid w:val="001A336F"/>
    <w:rsid w:val="001A33D6"/>
    <w:rsid w:val="001A364E"/>
    <w:rsid w:val="001A39FF"/>
    <w:rsid w:val="001A3A8E"/>
    <w:rsid w:val="001A3B66"/>
    <w:rsid w:val="001A4244"/>
    <w:rsid w:val="001A4484"/>
    <w:rsid w:val="001A4780"/>
    <w:rsid w:val="001A49A3"/>
    <w:rsid w:val="001A4C0D"/>
    <w:rsid w:val="001A5784"/>
    <w:rsid w:val="001A5827"/>
    <w:rsid w:val="001A5E24"/>
    <w:rsid w:val="001A5FF0"/>
    <w:rsid w:val="001A6D72"/>
    <w:rsid w:val="001A6E07"/>
    <w:rsid w:val="001A719B"/>
    <w:rsid w:val="001A724C"/>
    <w:rsid w:val="001A74F6"/>
    <w:rsid w:val="001A765C"/>
    <w:rsid w:val="001A7981"/>
    <w:rsid w:val="001A7BB3"/>
    <w:rsid w:val="001B0015"/>
    <w:rsid w:val="001B03D0"/>
    <w:rsid w:val="001B0696"/>
    <w:rsid w:val="001B0D07"/>
    <w:rsid w:val="001B12D5"/>
    <w:rsid w:val="001B14F6"/>
    <w:rsid w:val="001B152B"/>
    <w:rsid w:val="001B1DC2"/>
    <w:rsid w:val="001B2074"/>
    <w:rsid w:val="001B20CA"/>
    <w:rsid w:val="001B2462"/>
    <w:rsid w:val="001B2910"/>
    <w:rsid w:val="001B3295"/>
    <w:rsid w:val="001B379A"/>
    <w:rsid w:val="001B3885"/>
    <w:rsid w:val="001B3C13"/>
    <w:rsid w:val="001B3ED2"/>
    <w:rsid w:val="001B41CA"/>
    <w:rsid w:val="001B41F4"/>
    <w:rsid w:val="001B4A70"/>
    <w:rsid w:val="001B4FE0"/>
    <w:rsid w:val="001B513C"/>
    <w:rsid w:val="001B527A"/>
    <w:rsid w:val="001B53CA"/>
    <w:rsid w:val="001B55A8"/>
    <w:rsid w:val="001B5873"/>
    <w:rsid w:val="001B6047"/>
    <w:rsid w:val="001B6559"/>
    <w:rsid w:val="001B69D0"/>
    <w:rsid w:val="001B762D"/>
    <w:rsid w:val="001B7639"/>
    <w:rsid w:val="001B7B09"/>
    <w:rsid w:val="001B7ECD"/>
    <w:rsid w:val="001B7F25"/>
    <w:rsid w:val="001C01D7"/>
    <w:rsid w:val="001C0C77"/>
    <w:rsid w:val="001C0E26"/>
    <w:rsid w:val="001C10DD"/>
    <w:rsid w:val="001C10E8"/>
    <w:rsid w:val="001C12A6"/>
    <w:rsid w:val="001C12EA"/>
    <w:rsid w:val="001C1981"/>
    <w:rsid w:val="001C214D"/>
    <w:rsid w:val="001C2517"/>
    <w:rsid w:val="001C29C0"/>
    <w:rsid w:val="001C2C22"/>
    <w:rsid w:val="001C312A"/>
    <w:rsid w:val="001C3368"/>
    <w:rsid w:val="001C3C26"/>
    <w:rsid w:val="001C3DE2"/>
    <w:rsid w:val="001C4BFC"/>
    <w:rsid w:val="001C4C35"/>
    <w:rsid w:val="001C4DE9"/>
    <w:rsid w:val="001C4E21"/>
    <w:rsid w:val="001C4F8B"/>
    <w:rsid w:val="001C5990"/>
    <w:rsid w:val="001C59C4"/>
    <w:rsid w:val="001C5D36"/>
    <w:rsid w:val="001C6357"/>
    <w:rsid w:val="001C6764"/>
    <w:rsid w:val="001C6C94"/>
    <w:rsid w:val="001C7083"/>
    <w:rsid w:val="001C7C4C"/>
    <w:rsid w:val="001C7E5F"/>
    <w:rsid w:val="001C7FC2"/>
    <w:rsid w:val="001D0204"/>
    <w:rsid w:val="001D0640"/>
    <w:rsid w:val="001D0B59"/>
    <w:rsid w:val="001D1083"/>
    <w:rsid w:val="001D14C8"/>
    <w:rsid w:val="001D194D"/>
    <w:rsid w:val="001D26D1"/>
    <w:rsid w:val="001D27A8"/>
    <w:rsid w:val="001D2884"/>
    <w:rsid w:val="001D29A8"/>
    <w:rsid w:val="001D2AA6"/>
    <w:rsid w:val="001D2CA7"/>
    <w:rsid w:val="001D328D"/>
    <w:rsid w:val="001D36A0"/>
    <w:rsid w:val="001D3A62"/>
    <w:rsid w:val="001D3E24"/>
    <w:rsid w:val="001D4023"/>
    <w:rsid w:val="001D4CE6"/>
    <w:rsid w:val="001D4D22"/>
    <w:rsid w:val="001D4D46"/>
    <w:rsid w:val="001D4ED9"/>
    <w:rsid w:val="001D4F80"/>
    <w:rsid w:val="001D55D6"/>
    <w:rsid w:val="001D57DF"/>
    <w:rsid w:val="001D6274"/>
    <w:rsid w:val="001D6445"/>
    <w:rsid w:val="001D6498"/>
    <w:rsid w:val="001D655F"/>
    <w:rsid w:val="001D6631"/>
    <w:rsid w:val="001D6AEC"/>
    <w:rsid w:val="001D6E5C"/>
    <w:rsid w:val="001D7BA8"/>
    <w:rsid w:val="001E0948"/>
    <w:rsid w:val="001E0AE8"/>
    <w:rsid w:val="001E0EBA"/>
    <w:rsid w:val="001E123E"/>
    <w:rsid w:val="001E1494"/>
    <w:rsid w:val="001E1597"/>
    <w:rsid w:val="001E16E2"/>
    <w:rsid w:val="001E18FF"/>
    <w:rsid w:val="001E1D93"/>
    <w:rsid w:val="001E1E0F"/>
    <w:rsid w:val="001E29AE"/>
    <w:rsid w:val="001E2E4F"/>
    <w:rsid w:val="001E30B2"/>
    <w:rsid w:val="001E311D"/>
    <w:rsid w:val="001E3D83"/>
    <w:rsid w:val="001E3F0E"/>
    <w:rsid w:val="001E40AE"/>
    <w:rsid w:val="001E4A55"/>
    <w:rsid w:val="001E4BAE"/>
    <w:rsid w:val="001E5F22"/>
    <w:rsid w:val="001E6685"/>
    <w:rsid w:val="001E671D"/>
    <w:rsid w:val="001E6883"/>
    <w:rsid w:val="001E6C28"/>
    <w:rsid w:val="001E6E28"/>
    <w:rsid w:val="001E7B9C"/>
    <w:rsid w:val="001E7FBC"/>
    <w:rsid w:val="001F0017"/>
    <w:rsid w:val="001F0488"/>
    <w:rsid w:val="001F10F2"/>
    <w:rsid w:val="001F16BD"/>
    <w:rsid w:val="001F17E9"/>
    <w:rsid w:val="001F1831"/>
    <w:rsid w:val="001F1841"/>
    <w:rsid w:val="001F1943"/>
    <w:rsid w:val="001F19B8"/>
    <w:rsid w:val="001F1C4C"/>
    <w:rsid w:val="001F1C75"/>
    <w:rsid w:val="001F1E63"/>
    <w:rsid w:val="001F2117"/>
    <w:rsid w:val="001F2603"/>
    <w:rsid w:val="001F309D"/>
    <w:rsid w:val="001F30B6"/>
    <w:rsid w:val="001F3414"/>
    <w:rsid w:val="001F39B7"/>
    <w:rsid w:val="001F3E8A"/>
    <w:rsid w:val="001F4477"/>
    <w:rsid w:val="001F4628"/>
    <w:rsid w:val="001F4661"/>
    <w:rsid w:val="001F4732"/>
    <w:rsid w:val="001F4C28"/>
    <w:rsid w:val="001F4E9B"/>
    <w:rsid w:val="001F4ECD"/>
    <w:rsid w:val="001F50AB"/>
    <w:rsid w:val="001F5991"/>
    <w:rsid w:val="001F672A"/>
    <w:rsid w:val="001F6BCF"/>
    <w:rsid w:val="001F6DE1"/>
    <w:rsid w:val="001F6F3A"/>
    <w:rsid w:val="001F78B7"/>
    <w:rsid w:val="001F7C1D"/>
    <w:rsid w:val="001F7FAD"/>
    <w:rsid w:val="00200927"/>
    <w:rsid w:val="00200AF6"/>
    <w:rsid w:val="00200FF4"/>
    <w:rsid w:val="002012C3"/>
    <w:rsid w:val="002016CE"/>
    <w:rsid w:val="00201B96"/>
    <w:rsid w:val="00201D58"/>
    <w:rsid w:val="00201FE2"/>
    <w:rsid w:val="00202033"/>
    <w:rsid w:val="002021BE"/>
    <w:rsid w:val="00202248"/>
    <w:rsid w:val="00202512"/>
    <w:rsid w:val="002035D7"/>
    <w:rsid w:val="002039A0"/>
    <w:rsid w:val="002040C0"/>
    <w:rsid w:val="00204669"/>
    <w:rsid w:val="00204758"/>
    <w:rsid w:val="00204BE4"/>
    <w:rsid w:val="002054B8"/>
    <w:rsid w:val="002058B0"/>
    <w:rsid w:val="00205B0D"/>
    <w:rsid w:val="00205BAA"/>
    <w:rsid w:val="00205D33"/>
    <w:rsid w:val="0020653C"/>
    <w:rsid w:val="00206646"/>
    <w:rsid w:val="00206751"/>
    <w:rsid w:val="00206821"/>
    <w:rsid w:val="002069F5"/>
    <w:rsid w:val="00206A53"/>
    <w:rsid w:val="00206DEB"/>
    <w:rsid w:val="002073A7"/>
    <w:rsid w:val="00207792"/>
    <w:rsid w:val="00207A7F"/>
    <w:rsid w:val="00207D30"/>
    <w:rsid w:val="00207E45"/>
    <w:rsid w:val="00207EA1"/>
    <w:rsid w:val="00207EB3"/>
    <w:rsid w:val="0021003F"/>
    <w:rsid w:val="002101BF"/>
    <w:rsid w:val="0021028F"/>
    <w:rsid w:val="002104DB"/>
    <w:rsid w:val="00210D07"/>
    <w:rsid w:val="00210EA8"/>
    <w:rsid w:val="002112E2"/>
    <w:rsid w:val="0021175A"/>
    <w:rsid w:val="0021176C"/>
    <w:rsid w:val="0021182A"/>
    <w:rsid w:val="00211D17"/>
    <w:rsid w:val="00211FC8"/>
    <w:rsid w:val="00212AAA"/>
    <w:rsid w:val="00212C12"/>
    <w:rsid w:val="00212D34"/>
    <w:rsid w:val="0021312E"/>
    <w:rsid w:val="00213196"/>
    <w:rsid w:val="00213798"/>
    <w:rsid w:val="00213F91"/>
    <w:rsid w:val="00214DCC"/>
    <w:rsid w:val="002152CA"/>
    <w:rsid w:val="002179C9"/>
    <w:rsid w:val="00217AF2"/>
    <w:rsid w:val="00217D16"/>
    <w:rsid w:val="00217F6E"/>
    <w:rsid w:val="00220160"/>
    <w:rsid w:val="00220878"/>
    <w:rsid w:val="002209F4"/>
    <w:rsid w:val="002211AC"/>
    <w:rsid w:val="00222221"/>
    <w:rsid w:val="00222328"/>
    <w:rsid w:val="00222914"/>
    <w:rsid w:val="0022303D"/>
    <w:rsid w:val="0022357A"/>
    <w:rsid w:val="00223A79"/>
    <w:rsid w:val="00224602"/>
    <w:rsid w:val="002248CF"/>
    <w:rsid w:val="00224C7A"/>
    <w:rsid w:val="0022538E"/>
    <w:rsid w:val="00225485"/>
    <w:rsid w:val="002255AA"/>
    <w:rsid w:val="002255E3"/>
    <w:rsid w:val="0022691F"/>
    <w:rsid w:val="00226BAB"/>
    <w:rsid w:val="00226DA9"/>
    <w:rsid w:val="002272D3"/>
    <w:rsid w:val="00227F11"/>
    <w:rsid w:val="002305D1"/>
    <w:rsid w:val="00230C08"/>
    <w:rsid w:val="00230D96"/>
    <w:rsid w:val="00231476"/>
    <w:rsid w:val="002316E6"/>
    <w:rsid w:val="00231B33"/>
    <w:rsid w:val="00231FBF"/>
    <w:rsid w:val="0023230C"/>
    <w:rsid w:val="00232612"/>
    <w:rsid w:val="00232951"/>
    <w:rsid w:val="00232A83"/>
    <w:rsid w:val="00232C83"/>
    <w:rsid w:val="00232C9C"/>
    <w:rsid w:val="00233EB1"/>
    <w:rsid w:val="002341CC"/>
    <w:rsid w:val="002345BA"/>
    <w:rsid w:val="00234F88"/>
    <w:rsid w:val="002350B0"/>
    <w:rsid w:val="00235724"/>
    <w:rsid w:val="00235876"/>
    <w:rsid w:val="002359BC"/>
    <w:rsid w:val="00235E7B"/>
    <w:rsid w:val="0023606D"/>
    <w:rsid w:val="002362DD"/>
    <w:rsid w:val="002368B1"/>
    <w:rsid w:val="00236B63"/>
    <w:rsid w:val="00237054"/>
    <w:rsid w:val="002371EE"/>
    <w:rsid w:val="0023720B"/>
    <w:rsid w:val="00237B42"/>
    <w:rsid w:val="00237FF9"/>
    <w:rsid w:val="0024021D"/>
    <w:rsid w:val="002407E2"/>
    <w:rsid w:val="002408C9"/>
    <w:rsid w:val="00240B36"/>
    <w:rsid w:val="002420B8"/>
    <w:rsid w:val="00242253"/>
    <w:rsid w:val="002423C4"/>
    <w:rsid w:val="0024258E"/>
    <w:rsid w:val="00242987"/>
    <w:rsid w:val="00242A37"/>
    <w:rsid w:val="002430D1"/>
    <w:rsid w:val="00243FFB"/>
    <w:rsid w:val="002444F7"/>
    <w:rsid w:val="00244540"/>
    <w:rsid w:val="00244869"/>
    <w:rsid w:val="00244BCF"/>
    <w:rsid w:val="00244FEE"/>
    <w:rsid w:val="0024520A"/>
    <w:rsid w:val="002455B8"/>
    <w:rsid w:val="00245792"/>
    <w:rsid w:val="00245DB6"/>
    <w:rsid w:val="00246B70"/>
    <w:rsid w:val="00246E21"/>
    <w:rsid w:val="00246EE7"/>
    <w:rsid w:val="00247706"/>
    <w:rsid w:val="00247B90"/>
    <w:rsid w:val="00250071"/>
    <w:rsid w:val="00250B27"/>
    <w:rsid w:val="00250C8A"/>
    <w:rsid w:val="00251281"/>
    <w:rsid w:val="00251936"/>
    <w:rsid w:val="00251994"/>
    <w:rsid w:val="002519A8"/>
    <w:rsid w:val="00251B5E"/>
    <w:rsid w:val="00251FB1"/>
    <w:rsid w:val="00252263"/>
    <w:rsid w:val="00252841"/>
    <w:rsid w:val="00252B43"/>
    <w:rsid w:val="002531AB"/>
    <w:rsid w:val="00253910"/>
    <w:rsid w:val="00253CBF"/>
    <w:rsid w:val="00253DCB"/>
    <w:rsid w:val="00254019"/>
    <w:rsid w:val="002540DA"/>
    <w:rsid w:val="00254633"/>
    <w:rsid w:val="00254A1C"/>
    <w:rsid w:val="00254A4A"/>
    <w:rsid w:val="00254A4B"/>
    <w:rsid w:val="00254FA5"/>
    <w:rsid w:val="002550E2"/>
    <w:rsid w:val="00255241"/>
    <w:rsid w:val="00255A43"/>
    <w:rsid w:val="00255C71"/>
    <w:rsid w:val="002564C2"/>
    <w:rsid w:val="002568CC"/>
    <w:rsid w:val="00256AE1"/>
    <w:rsid w:val="00256FB2"/>
    <w:rsid w:val="0025716D"/>
    <w:rsid w:val="002574D0"/>
    <w:rsid w:val="00257FA0"/>
    <w:rsid w:val="00260836"/>
    <w:rsid w:val="002608FA"/>
    <w:rsid w:val="00260BE9"/>
    <w:rsid w:val="00261757"/>
    <w:rsid w:val="00261C0A"/>
    <w:rsid w:val="002620D0"/>
    <w:rsid w:val="002623A1"/>
    <w:rsid w:val="00262463"/>
    <w:rsid w:val="0026347A"/>
    <w:rsid w:val="002639D9"/>
    <w:rsid w:val="00264155"/>
    <w:rsid w:val="00264381"/>
    <w:rsid w:val="0026445B"/>
    <w:rsid w:val="002644C7"/>
    <w:rsid w:val="00265121"/>
    <w:rsid w:val="002651D3"/>
    <w:rsid w:val="00265AD2"/>
    <w:rsid w:val="00265D7E"/>
    <w:rsid w:val="002665E3"/>
    <w:rsid w:val="00267326"/>
    <w:rsid w:val="002674ED"/>
    <w:rsid w:val="00267526"/>
    <w:rsid w:val="002677B6"/>
    <w:rsid w:val="002678CD"/>
    <w:rsid w:val="00267934"/>
    <w:rsid w:val="00270C36"/>
    <w:rsid w:val="00270E11"/>
    <w:rsid w:val="00270E2A"/>
    <w:rsid w:val="0027124B"/>
    <w:rsid w:val="00271492"/>
    <w:rsid w:val="002714A9"/>
    <w:rsid w:val="00271B15"/>
    <w:rsid w:val="00271BD1"/>
    <w:rsid w:val="00271F09"/>
    <w:rsid w:val="00272228"/>
    <w:rsid w:val="0027256E"/>
    <w:rsid w:val="002725ED"/>
    <w:rsid w:val="00272908"/>
    <w:rsid w:val="00272CBC"/>
    <w:rsid w:val="00272D4A"/>
    <w:rsid w:val="00272DC9"/>
    <w:rsid w:val="00272F71"/>
    <w:rsid w:val="002734C5"/>
    <w:rsid w:val="0027387E"/>
    <w:rsid w:val="00273A3B"/>
    <w:rsid w:val="00273A70"/>
    <w:rsid w:val="00273EBD"/>
    <w:rsid w:val="00274069"/>
    <w:rsid w:val="002740BC"/>
    <w:rsid w:val="0027434A"/>
    <w:rsid w:val="00274802"/>
    <w:rsid w:val="00274D29"/>
    <w:rsid w:val="0027590E"/>
    <w:rsid w:val="00276EC7"/>
    <w:rsid w:val="00277053"/>
    <w:rsid w:val="0027732C"/>
    <w:rsid w:val="0027798D"/>
    <w:rsid w:val="002779E3"/>
    <w:rsid w:val="002801DB"/>
    <w:rsid w:val="0028083B"/>
    <w:rsid w:val="00280840"/>
    <w:rsid w:val="00280CC3"/>
    <w:rsid w:val="00280D78"/>
    <w:rsid w:val="00281343"/>
    <w:rsid w:val="00281661"/>
    <w:rsid w:val="00281BAF"/>
    <w:rsid w:val="002826A5"/>
    <w:rsid w:val="002828AA"/>
    <w:rsid w:val="00282A44"/>
    <w:rsid w:val="00282B46"/>
    <w:rsid w:val="00282F28"/>
    <w:rsid w:val="00283775"/>
    <w:rsid w:val="00283D11"/>
    <w:rsid w:val="00283E66"/>
    <w:rsid w:val="00283EFE"/>
    <w:rsid w:val="00284778"/>
    <w:rsid w:val="00284798"/>
    <w:rsid w:val="0028488D"/>
    <w:rsid w:val="00284B07"/>
    <w:rsid w:val="00284D97"/>
    <w:rsid w:val="00284DB5"/>
    <w:rsid w:val="0028536B"/>
    <w:rsid w:val="00285952"/>
    <w:rsid w:val="00285DF9"/>
    <w:rsid w:val="00286118"/>
    <w:rsid w:val="00287145"/>
    <w:rsid w:val="0028727A"/>
    <w:rsid w:val="00287855"/>
    <w:rsid w:val="0029057A"/>
    <w:rsid w:val="002909BB"/>
    <w:rsid w:val="00290A6B"/>
    <w:rsid w:val="00290C8B"/>
    <w:rsid w:val="00290CA3"/>
    <w:rsid w:val="00291178"/>
    <w:rsid w:val="002912AD"/>
    <w:rsid w:val="00291437"/>
    <w:rsid w:val="002917AE"/>
    <w:rsid w:val="0029189F"/>
    <w:rsid w:val="00292455"/>
    <w:rsid w:val="00292480"/>
    <w:rsid w:val="00293504"/>
    <w:rsid w:val="002938E8"/>
    <w:rsid w:val="00293925"/>
    <w:rsid w:val="0029395D"/>
    <w:rsid w:val="00293B12"/>
    <w:rsid w:val="00293C02"/>
    <w:rsid w:val="002940C6"/>
    <w:rsid w:val="00294822"/>
    <w:rsid w:val="002949C0"/>
    <w:rsid w:val="00294A09"/>
    <w:rsid w:val="00294CFF"/>
    <w:rsid w:val="0029545B"/>
    <w:rsid w:val="002956BE"/>
    <w:rsid w:val="00295EF8"/>
    <w:rsid w:val="002961D8"/>
    <w:rsid w:val="0029657E"/>
    <w:rsid w:val="0029663E"/>
    <w:rsid w:val="002967D0"/>
    <w:rsid w:val="002968F3"/>
    <w:rsid w:val="00296B0D"/>
    <w:rsid w:val="002970CC"/>
    <w:rsid w:val="002976A5"/>
    <w:rsid w:val="00297778"/>
    <w:rsid w:val="00297CE5"/>
    <w:rsid w:val="002A028E"/>
    <w:rsid w:val="002A0AD0"/>
    <w:rsid w:val="002A0B73"/>
    <w:rsid w:val="002A1087"/>
    <w:rsid w:val="002A15CB"/>
    <w:rsid w:val="002A1C55"/>
    <w:rsid w:val="002A1D65"/>
    <w:rsid w:val="002A227D"/>
    <w:rsid w:val="002A239A"/>
    <w:rsid w:val="002A270C"/>
    <w:rsid w:val="002A28C8"/>
    <w:rsid w:val="002A2DC5"/>
    <w:rsid w:val="002A3A9F"/>
    <w:rsid w:val="002A3E9F"/>
    <w:rsid w:val="002A3EC8"/>
    <w:rsid w:val="002A41FD"/>
    <w:rsid w:val="002A51F1"/>
    <w:rsid w:val="002A5504"/>
    <w:rsid w:val="002A5F23"/>
    <w:rsid w:val="002A6167"/>
    <w:rsid w:val="002A754B"/>
    <w:rsid w:val="002A75E5"/>
    <w:rsid w:val="002A7ECD"/>
    <w:rsid w:val="002B0773"/>
    <w:rsid w:val="002B0801"/>
    <w:rsid w:val="002B09A3"/>
    <w:rsid w:val="002B0F90"/>
    <w:rsid w:val="002B126B"/>
    <w:rsid w:val="002B1A84"/>
    <w:rsid w:val="002B1AEA"/>
    <w:rsid w:val="002B1EB0"/>
    <w:rsid w:val="002B1ECF"/>
    <w:rsid w:val="002B26FD"/>
    <w:rsid w:val="002B2E54"/>
    <w:rsid w:val="002B322F"/>
    <w:rsid w:val="002B3387"/>
    <w:rsid w:val="002B3638"/>
    <w:rsid w:val="002B3CBE"/>
    <w:rsid w:val="002B4395"/>
    <w:rsid w:val="002B4556"/>
    <w:rsid w:val="002B482F"/>
    <w:rsid w:val="002B4CBB"/>
    <w:rsid w:val="002B4D3A"/>
    <w:rsid w:val="002B5A99"/>
    <w:rsid w:val="002B5D46"/>
    <w:rsid w:val="002B6579"/>
    <w:rsid w:val="002B6AC2"/>
    <w:rsid w:val="002B6DCF"/>
    <w:rsid w:val="002B717D"/>
    <w:rsid w:val="002B7C33"/>
    <w:rsid w:val="002C0339"/>
    <w:rsid w:val="002C0352"/>
    <w:rsid w:val="002C0A7F"/>
    <w:rsid w:val="002C0BCE"/>
    <w:rsid w:val="002C0BD8"/>
    <w:rsid w:val="002C0D38"/>
    <w:rsid w:val="002C0E14"/>
    <w:rsid w:val="002C12C3"/>
    <w:rsid w:val="002C1B61"/>
    <w:rsid w:val="002C1FEA"/>
    <w:rsid w:val="002C2C4A"/>
    <w:rsid w:val="002C2DED"/>
    <w:rsid w:val="002C3314"/>
    <w:rsid w:val="002C338C"/>
    <w:rsid w:val="002C33C0"/>
    <w:rsid w:val="002C3B30"/>
    <w:rsid w:val="002C3B56"/>
    <w:rsid w:val="002C3B8C"/>
    <w:rsid w:val="002C3C01"/>
    <w:rsid w:val="002C3C82"/>
    <w:rsid w:val="002C3EA7"/>
    <w:rsid w:val="002C3FB5"/>
    <w:rsid w:val="002C4453"/>
    <w:rsid w:val="002C485E"/>
    <w:rsid w:val="002C495A"/>
    <w:rsid w:val="002C4B8F"/>
    <w:rsid w:val="002C4EBD"/>
    <w:rsid w:val="002C51A8"/>
    <w:rsid w:val="002C5538"/>
    <w:rsid w:val="002C57AD"/>
    <w:rsid w:val="002C5A0A"/>
    <w:rsid w:val="002C5B3A"/>
    <w:rsid w:val="002C5FB5"/>
    <w:rsid w:val="002C64B9"/>
    <w:rsid w:val="002C692A"/>
    <w:rsid w:val="002C7ADA"/>
    <w:rsid w:val="002C7BAD"/>
    <w:rsid w:val="002D083A"/>
    <w:rsid w:val="002D0E23"/>
    <w:rsid w:val="002D0EDF"/>
    <w:rsid w:val="002D0F80"/>
    <w:rsid w:val="002D1343"/>
    <w:rsid w:val="002D167E"/>
    <w:rsid w:val="002D174D"/>
    <w:rsid w:val="002D1B65"/>
    <w:rsid w:val="002D208F"/>
    <w:rsid w:val="002D2DAB"/>
    <w:rsid w:val="002D351A"/>
    <w:rsid w:val="002D369E"/>
    <w:rsid w:val="002D3D36"/>
    <w:rsid w:val="002D3E79"/>
    <w:rsid w:val="002D4313"/>
    <w:rsid w:val="002D4422"/>
    <w:rsid w:val="002D477B"/>
    <w:rsid w:val="002D48C7"/>
    <w:rsid w:val="002D4CD9"/>
    <w:rsid w:val="002D50D7"/>
    <w:rsid w:val="002D520A"/>
    <w:rsid w:val="002D53F7"/>
    <w:rsid w:val="002D5C2D"/>
    <w:rsid w:val="002D5CE4"/>
    <w:rsid w:val="002D6573"/>
    <w:rsid w:val="002D6D95"/>
    <w:rsid w:val="002D6EC5"/>
    <w:rsid w:val="002D71A6"/>
    <w:rsid w:val="002D7556"/>
    <w:rsid w:val="002D7C00"/>
    <w:rsid w:val="002E0AED"/>
    <w:rsid w:val="002E0BA5"/>
    <w:rsid w:val="002E0C4C"/>
    <w:rsid w:val="002E0D0F"/>
    <w:rsid w:val="002E0FC1"/>
    <w:rsid w:val="002E1C01"/>
    <w:rsid w:val="002E1C16"/>
    <w:rsid w:val="002E22CD"/>
    <w:rsid w:val="002E295E"/>
    <w:rsid w:val="002E34A0"/>
    <w:rsid w:val="002E3AB7"/>
    <w:rsid w:val="002E3CE7"/>
    <w:rsid w:val="002E3FFD"/>
    <w:rsid w:val="002E474A"/>
    <w:rsid w:val="002E4B31"/>
    <w:rsid w:val="002E4B5A"/>
    <w:rsid w:val="002E4FC0"/>
    <w:rsid w:val="002E544F"/>
    <w:rsid w:val="002E594F"/>
    <w:rsid w:val="002E6038"/>
    <w:rsid w:val="002E60AF"/>
    <w:rsid w:val="002E6309"/>
    <w:rsid w:val="002E6578"/>
    <w:rsid w:val="002E7373"/>
    <w:rsid w:val="002E7432"/>
    <w:rsid w:val="002E746D"/>
    <w:rsid w:val="002E7B7C"/>
    <w:rsid w:val="002E7F13"/>
    <w:rsid w:val="002F02F1"/>
    <w:rsid w:val="002F0D94"/>
    <w:rsid w:val="002F10B8"/>
    <w:rsid w:val="002F1B38"/>
    <w:rsid w:val="002F1D6F"/>
    <w:rsid w:val="002F2184"/>
    <w:rsid w:val="002F2642"/>
    <w:rsid w:val="002F32F0"/>
    <w:rsid w:val="002F36B8"/>
    <w:rsid w:val="002F3F90"/>
    <w:rsid w:val="002F4186"/>
    <w:rsid w:val="002F43CF"/>
    <w:rsid w:val="002F4485"/>
    <w:rsid w:val="002F487F"/>
    <w:rsid w:val="002F4ABA"/>
    <w:rsid w:val="002F5111"/>
    <w:rsid w:val="002F51C4"/>
    <w:rsid w:val="002F5CC3"/>
    <w:rsid w:val="002F60F3"/>
    <w:rsid w:val="002F634A"/>
    <w:rsid w:val="002F6635"/>
    <w:rsid w:val="002F67D4"/>
    <w:rsid w:val="002F68E8"/>
    <w:rsid w:val="002F6DF3"/>
    <w:rsid w:val="002F758D"/>
    <w:rsid w:val="002F79F5"/>
    <w:rsid w:val="00300093"/>
    <w:rsid w:val="003005FD"/>
    <w:rsid w:val="003009E8"/>
    <w:rsid w:val="00300FF6"/>
    <w:rsid w:val="0030135D"/>
    <w:rsid w:val="00301811"/>
    <w:rsid w:val="00301907"/>
    <w:rsid w:val="003019BD"/>
    <w:rsid w:val="00301A3C"/>
    <w:rsid w:val="00301C0B"/>
    <w:rsid w:val="00301D06"/>
    <w:rsid w:val="00301D4E"/>
    <w:rsid w:val="00301D6E"/>
    <w:rsid w:val="003020D2"/>
    <w:rsid w:val="00302646"/>
    <w:rsid w:val="00302703"/>
    <w:rsid w:val="003032F2"/>
    <w:rsid w:val="003033A5"/>
    <w:rsid w:val="003037FB"/>
    <w:rsid w:val="003049C7"/>
    <w:rsid w:val="003051EC"/>
    <w:rsid w:val="00305B61"/>
    <w:rsid w:val="00305B86"/>
    <w:rsid w:val="00306069"/>
    <w:rsid w:val="003062EA"/>
    <w:rsid w:val="00306B2A"/>
    <w:rsid w:val="00307A43"/>
    <w:rsid w:val="00310236"/>
    <w:rsid w:val="003102F7"/>
    <w:rsid w:val="0031069F"/>
    <w:rsid w:val="003109A7"/>
    <w:rsid w:val="003110C2"/>
    <w:rsid w:val="003110DB"/>
    <w:rsid w:val="00312284"/>
    <w:rsid w:val="00312929"/>
    <w:rsid w:val="00312E4F"/>
    <w:rsid w:val="00313153"/>
    <w:rsid w:val="003131B2"/>
    <w:rsid w:val="003131D6"/>
    <w:rsid w:val="0031349E"/>
    <w:rsid w:val="00314568"/>
    <w:rsid w:val="003148CB"/>
    <w:rsid w:val="00314908"/>
    <w:rsid w:val="00315017"/>
    <w:rsid w:val="003151B5"/>
    <w:rsid w:val="00315921"/>
    <w:rsid w:val="00315B67"/>
    <w:rsid w:val="0031643F"/>
    <w:rsid w:val="0031682E"/>
    <w:rsid w:val="003171F5"/>
    <w:rsid w:val="00317D4C"/>
    <w:rsid w:val="00320958"/>
    <w:rsid w:val="00320B68"/>
    <w:rsid w:val="00320B70"/>
    <w:rsid w:val="00320DD8"/>
    <w:rsid w:val="00321373"/>
    <w:rsid w:val="003217F6"/>
    <w:rsid w:val="00321ABF"/>
    <w:rsid w:val="003222E4"/>
    <w:rsid w:val="00322921"/>
    <w:rsid w:val="00322D22"/>
    <w:rsid w:val="0032312E"/>
    <w:rsid w:val="003231B7"/>
    <w:rsid w:val="0032322D"/>
    <w:rsid w:val="00323488"/>
    <w:rsid w:val="003235C7"/>
    <w:rsid w:val="00323C59"/>
    <w:rsid w:val="00323E19"/>
    <w:rsid w:val="00323E3D"/>
    <w:rsid w:val="003247FB"/>
    <w:rsid w:val="0032502C"/>
    <w:rsid w:val="00325720"/>
    <w:rsid w:val="00325800"/>
    <w:rsid w:val="00325BB8"/>
    <w:rsid w:val="00325DD0"/>
    <w:rsid w:val="00325F17"/>
    <w:rsid w:val="0032645F"/>
    <w:rsid w:val="0032724F"/>
    <w:rsid w:val="0032756A"/>
    <w:rsid w:val="003279A4"/>
    <w:rsid w:val="00327FE3"/>
    <w:rsid w:val="00330682"/>
    <w:rsid w:val="00330BB7"/>
    <w:rsid w:val="00331318"/>
    <w:rsid w:val="003314BC"/>
    <w:rsid w:val="0033208B"/>
    <w:rsid w:val="003321B2"/>
    <w:rsid w:val="00332A80"/>
    <w:rsid w:val="003336BE"/>
    <w:rsid w:val="003336DC"/>
    <w:rsid w:val="003349FA"/>
    <w:rsid w:val="00335286"/>
    <w:rsid w:val="00335699"/>
    <w:rsid w:val="00335BB0"/>
    <w:rsid w:val="00335E39"/>
    <w:rsid w:val="003366A1"/>
    <w:rsid w:val="00336C43"/>
    <w:rsid w:val="00336E39"/>
    <w:rsid w:val="00336E69"/>
    <w:rsid w:val="00337266"/>
    <w:rsid w:val="00337521"/>
    <w:rsid w:val="00337DB3"/>
    <w:rsid w:val="0034038C"/>
    <w:rsid w:val="00340939"/>
    <w:rsid w:val="00340B98"/>
    <w:rsid w:val="00340C17"/>
    <w:rsid w:val="00341160"/>
    <w:rsid w:val="0034143A"/>
    <w:rsid w:val="00341597"/>
    <w:rsid w:val="003418A4"/>
    <w:rsid w:val="003418CD"/>
    <w:rsid w:val="00341AA5"/>
    <w:rsid w:val="00341D22"/>
    <w:rsid w:val="00341E85"/>
    <w:rsid w:val="00341EBE"/>
    <w:rsid w:val="003421B3"/>
    <w:rsid w:val="00342EA8"/>
    <w:rsid w:val="00343239"/>
    <w:rsid w:val="003433D2"/>
    <w:rsid w:val="00343740"/>
    <w:rsid w:val="00343911"/>
    <w:rsid w:val="00343CDE"/>
    <w:rsid w:val="003441AF"/>
    <w:rsid w:val="00344A42"/>
    <w:rsid w:val="00344A68"/>
    <w:rsid w:val="00344DBA"/>
    <w:rsid w:val="00345041"/>
    <w:rsid w:val="0034510B"/>
    <w:rsid w:val="00346027"/>
    <w:rsid w:val="0034620E"/>
    <w:rsid w:val="00346554"/>
    <w:rsid w:val="00346CC1"/>
    <w:rsid w:val="00346DA7"/>
    <w:rsid w:val="00347300"/>
    <w:rsid w:val="00347343"/>
    <w:rsid w:val="003474A6"/>
    <w:rsid w:val="003474BA"/>
    <w:rsid w:val="003475FF"/>
    <w:rsid w:val="00350010"/>
    <w:rsid w:val="00350B48"/>
    <w:rsid w:val="00350C8E"/>
    <w:rsid w:val="003512F4"/>
    <w:rsid w:val="0035156B"/>
    <w:rsid w:val="00351A46"/>
    <w:rsid w:val="00352C1F"/>
    <w:rsid w:val="00353362"/>
    <w:rsid w:val="00353FC4"/>
    <w:rsid w:val="00354428"/>
    <w:rsid w:val="003544A8"/>
    <w:rsid w:val="00354AB3"/>
    <w:rsid w:val="00354C2C"/>
    <w:rsid w:val="00354C39"/>
    <w:rsid w:val="00354F42"/>
    <w:rsid w:val="00354F62"/>
    <w:rsid w:val="00354FD3"/>
    <w:rsid w:val="003551C4"/>
    <w:rsid w:val="003554D8"/>
    <w:rsid w:val="00355E5D"/>
    <w:rsid w:val="00355E9F"/>
    <w:rsid w:val="00355EF9"/>
    <w:rsid w:val="00356091"/>
    <w:rsid w:val="00356901"/>
    <w:rsid w:val="00356D92"/>
    <w:rsid w:val="00356EF8"/>
    <w:rsid w:val="003570B4"/>
    <w:rsid w:val="00357FAE"/>
    <w:rsid w:val="00360165"/>
    <w:rsid w:val="003605CE"/>
    <w:rsid w:val="00360AA4"/>
    <w:rsid w:val="00360D7B"/>
    <w:rsid w:val="00360D81"/>
    <w:rsid w:val="003615FF"/>
    <w:rsid w:val="00361747"/>
    <w:rsid w:val="00361D3F"/>
    <w:rsid w:val="00362A41"/>
    <w:rsid w:val="00362E6D"/>
    <w:rsid w:val="003632CE"/>
    <w:rsid w:val="00363606"/>
    <w:rsid w:val="00363818"/>
    <w:rsid w:val="00363F1E"/>
    <w:rsid w:val="003640C1"/>
    <w:rsid w:val="003642C6"/>
    <w:rsid w:val="00364963"/>
    <w:rsid w:val="00364974"/>
    <w:rsid w:val="003657B7"/>
    <w:rsid w:val="00365B2A"/>
    <w:rsid w:val="003661E3"/>
    <w:rsid w:val="0036623C"/>
    <w:rsid w:val="003666BE"/>
    <w:rsid w:val="00367A59"/>
    <w:rsid w:val="00367FAC"/>
    <w:rsid w:val="0037020E"/>
    <w:rsid w:val="00370A0C"/>
    <w:rsid w:val="00370D1B"/>
    <w:rsid w:val="00370D68"/>
    <w:rsid w:val="003710AC"/>
    <w:rsid w:val="00371245"/>
    <w:rsid w:val="003713CC"/>
    <w:rsid w:val="00371782"/>
    <w:rsid w:val="00372259"/>
    <w:rsid w:val="003726CA"/>
    <w:rsid w:val="00372A57"/>
    <w:rsid w:val="00372EA2"/>
    <w:rsid w:val="00373933"/>
    <w:rsid w:val="00373BCD"/>
    <w:rsid w:val="003753B3"/>
    <w:rsid w:val="00375A8B"/>
    <w:rsid w:val="00375AEE"/>
    <w:rsid w:val="00375BA1"/>
    <w:rsid w:val="003763BE"/>
    <w:rsid w:val="003765CD"/>
    <w:rsid w:val="00376D8B"/>
    <w:rsid w:val="00377332"/>
    <w:rsid w:val="0037733F"/>
    <w:rsid w:val="0037742F"/>
    <w:rsid w:val="00377A63"/>
    <w:rsid w:val="00377B88"/>
    <w:rsid w:val="00377B99"/>
    <w:rsid w:val="00377C7D"/>
    <w:rsid w:val="00377DF6"/>
    <w:rsid w:val="00377E4E"/>
    <w:rsid w:val="00377F57"/>
    <w:rsid w:val="00380948"/>
    <w:rsid w:val="0038158F"/>
    <w:rsid w:val="003819DB"/>
    <w:rsid w:val="00381B23"/>
    <w:rsid w:val="00381CC2"/>
    <w:rsid w:val="00381D38"/>
    <w:rsid w:val="00381D98"/>
    <w:rsid w:val="00382348"/>
    <w:rsid w:val="00382641"/>
    <w:rsid w:val="003831B6"/>
    <w:rsid w:val="003835AA"/>
    <w:rsid w:val="003845D0"/>
    <w:rsid w:val="00385743"/>
    <w:rsid w:val="00386194"/>
    <w:rsid w:val="00386256"/>
    <w:rsid w:val="0038647F"/>
    <w:rsid w:val="00386483"/>
    <w:rsid w:val="003865DC"/>
    <w:rsid w:val="003866DE"/>
    <w:rsid w:val="00386D6B"/>
    <w:rsid w:val="00386F5B"/>
    <w:rsid w:val="00387024"/>
    <w:rsid w:val="003875BC"/>
    <w:rsid w:val="00387647"/>
    <w:rsid w:val="003877EE"/>
    <w:rsid w:val="00387A20"/>
    <w:rsid w:val="0039023F"/>
    <w:rsid w:val="00391284"/>
    <w:rsid w:val="00391BD7"/>
    <w:rsid w:val="00391DA2"/>
    <w:rsid w:val="00391F27"/>
    <w:rsid w:val="00392141"/>
    <w:rsid w:val="003923C1"/>
    <w:rsid w:val="003929A2"/>
    <w:rsid w:val="00392FE5"/>
    <w:rsid w:val="0039305D"/>
    <w:rsid w:val="003930F5"/>
    <w:rsid w:val="003937CF"/>
    <w:rsid w:val="003939A7"/>
    <w:rsid w:val="00393B36"/>
    <w:rsid w:val="00393D6D"/>
    <w:rsid w:val="00393E2B"/>
    <w:rsid w:val="00393E3A"/>
    <w:rsid w:val="003940D8"/>
    <w:rsid w:val="003944DB"/>
    <w:rsid w:val="0039457E"/>
    <w:rsid w:val="003947E7"/>
    <w:rsid w:val="00394D1A"/>
    <w:rsid w:val="00394D9E"/>
    <w:rsid w:val="003954C4"/>
    <w:rsid w:val="0039634F"/>
    <w:rsid w:val="003964AE"/>
    <w:rsid w:val="00396709"/>
    <w:rsid w:val="00396F38"/>
    <w:rsid w:val="00397342"/>
    <w:rsid w:val="003A01FD"/>
    <w:rsid w:val="003A0293"/>
    <w:rsid w:val="003A03BC"/>
    <w:rsid w:val="003A0BB6"/>
    <w:rsid w:val="003A102A"/>
    <w:rsid w:val="003A1063"/>
    <w:rsid w:val="003A16DA"/>
    <w:rsid w:val="003A2035"/>
    <w:rsid w:val="003A28EC"/>
    <w:rsid w:val="003A2D1E"/>
    <w:rsid w:val="003A3A04"/>
    <w:rsid w:val="003A3C15"/>
    <w:rsid w:val="003A3D13"/>
    <w:rsid w:val="003A46D0"/>
    <w:rsid w:val="003A4987"/>
    <w:rsid w:val="003A4E6C"/>
    <w:rsid w:val="003A518E"/>
    <w:rsid w:val="003A51D6"/>
    <w:rsid w:val="003A543A"/>
    <w:rsid w:val="003A5464"/>
    <w:rsid w:val="003A5B64"/>
    <w:rsid w:val="003A62DB"/>
    <w:rsid w:val="003A69F3"/>
    <w:rsid w:val="003A6A87"/>
    <w:rsid w:val="003A6BF2"/>
    <w:rsid w:val="003A71D8"/>
    <w:rsid w:val="003A7350"/>
    <w:rsid w:val="003A74FA"/>
    <w:rsid w:val="003A7845"/>
    <w:rsid w:val="003A7C6B"/>
    <w:rsid w:val="003A7DA8"/>
    <w:rsid w:val="003A7E58"/>
    <w:rsid w:val="003B0255"/>
    <w:rsid w:val="003B0859"/>
    <w:rsid w:val="003B0EA2"/>
    <w:rsid w:val="003B17A9"/>
    <w:rsid w:val="003B2038"/>
    <w:rsid w:val="003B214D"/>
    <w:rsid w:val="003B29F1"/>
    <w:rsid w:val="003B2A0B"/>
    <w:rsid w:val="003B2DDE"/>
    <w:rsid w:val="003B32BA"/>
    <w:rsid w:val="003B3C6D"/>
    <w:rsid w:val="003B3DCA"/>
    <w:rsid w:val="003B3DEE"/>
    <w:rsid w:val="003B4511"/>
    <w:rsid w:val="003B4709"/>
    <w:rsid w:val="003B4772"/>
    <w:rsid w:val="003B4A21"/>
    <w:rsid w:val="003B4D0E"/>
    <w:rsid w:val="003B5A9F"/>
    <w:rsid w:val="003B5D1D"/>
    <w:rsid w:val="003B5D4B"/>
    <w:rsid w:val="003B5F24"/>
    <w:rsid w:val="003B6000"/>
    <w:rsid w:val="003B67C3"/>
    <w:rsid w:val="003B6A0D"/>
    <w:rsid w:val="003B6CD1"/>
    <w:rsid w:val="003B6D98"/>
    <w:rsid w:val="003B75FA"/>
    <w:rsid w:val="003B7701"/>
    <w:rsid w:val="003B7939"/>
    <w:rsid w:val="003B7DBD"/>
    <w:rsid w:val="003B7F9A"/>
    <w:rsid w:val="003B7FCA"/>
    <w:rsid w:val="003C003F"/>
    <w:rsid w:val="003C022F"/>
    <w:rsid w:val="003C0DFA"/>
    <w:rsid w:val="003C0EEF"/>
    <w:rsid w:val="003C0F41"/>
    <w:rsid w:val="003C1391"/>
    <w:rsid w:val="003C1C59"/>
    <w:rsid w:val="003C2308"/>
    <w:rsid w:val="003C247B"/>
    <w:rsid w:val="003C2493"/>
    <w:rsid w:val="003C272B"/>
    <w:rsid w:val="003C29AA"/>
    <w:rsid w:val="003C3696"/>
    <w:rsid w:val="003C38E8"/>
    <w:rsid w:val="003C3CCD"/>
    <w:rsid w:val="003C429A"/>
    <w:rsid w:val="003C4685"/>
    <w:rsid w:val="003C55B2"/>
    <w:rsid w:val="003C569B"/>
    <w:rsid w:val="003C58F6"/>
    <w:rsid w:val="003C5AF3"/>
    <w:rsid w:val="003C698B"/>
    <w:rsid w:val="003C6B87"/>
    <w:rsid w:val="003C6D67"/>
    <w:rsid w:val="003C78F1"/>
    <w:rsid w:val="003C7A44"/>
    <w:rsid w:val="003C7C91"/>
    <w:rsid w:val="003C7E85"/>
    <w:rsid w:val="003C7EE2"/>
    <w:rsid w:val="003D03CD"/>
    <w:rsid w:val="003D04C8"/>
    <w:rsid w:val="003D0932"/>
    <w:rsid w:val="003D096C"/>
    <w:rsid w:val="003D0AE1"/>
    <w:rsid w:val="003D0EA9"/>
    <w:rsid w:val="003D1637"/>
    <w:rsid w:val="003D1BF5"/>
    <w:rsid w:val="003D1C9A"/>
    <w:rsid w:val="003D1EF0"/>
    <w:rsid w:val="003D2690"/>
    <w:rsid w:val="003D2726"/>
    <w:rsid w:val="003D2846"/>
    <w:rsid w:val="003D2AF7"/>
    <w:rsid w:val="003D310C"/>
    <w:rsid w:val="003D33DB"/>
    <w:rsid w:val="003D355D"/>
    <w:rsid w:val="003D3682"/>
    <w:rsid w:val="003D3701"/>
    <w:rsid w:val="003D38B1"/>
    <w:rsid w:val="003D3F7F"/>
    <w:rsid w:val="003D40CC"/>
    <w:rsid w:val="003D4255"/>
    <w:rsid w:val="003D42BD"/>
    <w:rsid w:val="003D442F"/>
    <w:rsid w:val="003D45CE"/>
    <w:rsid w:val="003D4A29"/>
    <w:rsid w:val="003D4AC3"/>
    <w:rsid w:val="003D4D74"/>
    <w:rsid w:val="003D5270"/>
    <w:rsid w:val="003D58FD"/>
    <w:rsid w:val="003D65D4"/>
    <w:rsid w:val="003D6E61"/>
    <w:rsid w:val="003D70D8"/>
    <w:rsid w:val="003D738F"/>
    <w:rsid w:val="003D7488"/>
    <w:rsid w:val="003D7DFA"/>
    <w:rsid w:val="003E03AF"/>
    <w:rsid w:val="003E06A7"/>
    <w:rsid w:val="003E0ADF"/>
    <w:rsid w:val="003E0E33"/>
    <w:rsid w:val="003E0E48"/>
    <w:rsid w:val="003E0E8E"/>
    <w:rsid w:val="003E0F31"/>
    <w:rsid w:val="003E17B5"/>
    <w:rsid w:val="003E19CD"/>
    <w:rsid w:val="003E2C77"/>
    <w:rsid w:val="003E3CD1"/>
    <w:rsid w:val="003E3E1A"/>
    <w:rsid w:val="003E3F79"/>
    <w:rsid w:val="003E4276"/>
    <w:rsid w:val="003E4775"/>
    <w:rsid w:val="003E47AA"/>
    <w:rsid w:val="003E5192"/>
    <w:rsid w:val="003E5371"/>
    <w:rsid w:val="003E53D9"/>
    <w:rsid w:val="003E5742"/>
    <w:rsid w:val="003E57E6"/>
    <w:rsid w:val="003E5A0C"/>
    <w:rsid w:val="003E5C49"/>
    <w:rsid w:val="003E5CFD"/>
    <w:rsid w:val="003E69F5"/>
    <w:rsid w:val="003E6A33"/>
    <w:rsid w:val="003E6EB2"/>
    <w:rsid w:val="003E6F4D"/>
    <w:rsid w:val="003E76EB"/>
    <w:rsid w:val="003E783C"/>
    <w:rsid w:val="003F030E"/>
    <w:rsid w:val="003F0335"/>
    <w:rsid w:val="003F034C"/>
    <w:rsid w:val="003F07E7"/>
    <w:rsid w:val="003F08CA"/>
    <w:rsid w:val="003F11A4"/>
    <w:rsid w:val="003F15DD"/>
    <w:rsid w:val="003F1A3E"/>
    <w:rsid w:val="003F1F26"/>
    <w:rsid w:val="003F1F93"/>
    <w:rsid w:val="003F204F"/>
    <w:rsid w:val="003F2350"/>
    <w:rsid w:val="003F25DF"/>
    <w:rsid w:val="003F26A1"/>
    <w:rsid w:val="003F2857"/>
    <w:rsid w:val="003F2AA7"/>
    <w:rsid w:val="003F2AB9"/>
    <w:rsid w:val="003F2C93"/>
    <w:rsid w:val="003F3264"/>
    <w:rsid w:val="003F3448"/>
    <w:rsid w:val="003F37A1"/>
    <w:rsid w:val="003F3A39"/>
    <w:rsid w:val="003F3D52"/>
    <w:rsid w:val="003F431E"/>
    <w:rsid w:val="003F4338"/>
    <w:rsid w:val="003F4360"/>
    <w:rsid w:val="003F481F"/>
    <w:rsid w:val="003F52AA"/>
    <w:rsid w:val="003F54F9"/>
    <w:rsid w:val="003F5C13"/>
    <w:rsid w:val="003F5E03"/>
    <w:rsid w:val="003F6078"/>
    <w:rsid w:val="003F613E"/>
    <w:rsid w:val="003F6686"/>
    <w:rsid w:val="003F6F86"/>
    <w:rsid w:val="003F7768"/>
    <w:rsid w:val="00400050"/>
    <w:rsid w:val="0040009D"/>
    <w:rsid w:val="004001A6"/>
    <w:rsid w:val="004002A9"/>
    <w:rsid w:val="004003C9"/>
    <w:rsid w:val="00400709"/>
    <w:rsid w:val="00400A89"/>
    <w:rsid w:val="00401328"/>
    <w:rsid w:val="004015AF"/>
    <w:rsid w:val="0040195D"/>
    <w:rsid w:val="00401E5A"/>
    <w:rsid w:val="004020AC"/>
    <w:rsid w:val="004028D0"/>
    <w:rsid w:val="00403936"/>
    <w:rsid w:val="00403B32"/>
    <w:rsid w:val="00403BB2"/>
    <w:rsid w:val="00403DD2"/>
    <w:rsid w:val="0040430A"/>
    <w:rsid w:val="00404996"/>
    <w:rsid w:val="00404DB3"/>
    <w:rsid w:val="004057EC"/>
    <w:rsid w:val="00405D82"/>
    <w:rsid w:val="004069F5"/>
    <w:rsid w:val="00406A83"/>
    <w:rsid w:val="00406EAD"/>
    <w:rsid w:val="004071FA"/>
    <w:rsid w:val="004072E9"/>
    <w:rsid w:val="0040755E"/>
    <w:rsid w:val="00407CB3"/>
    <w:rsid w:val="00407E7B"/>
    <w:rsid w:val="00407FFE"/>
    <w:rsid w:val="00410444"/>
    <w:rsid w:val="004105B1"/>
    <w:rsid w:val="00410DD6"/>
    <w:rsid w:val="00410FAC"/>
    <w:rsid w:val="00411430"/>
    <w:rsid w:val="00411DFA"/>
    <w:rsid w:val="00412257"/>
    <w:rsid w:val="00412AEF"/>
    <w:rsid w:val="00412CF1"/>
    <w:rsid w:val="0041339D"/>
    <w:rsid w:val="004133A3"/>
    <w:rsid w:val="00413660"/>
    <w:rsid w:val="004138BB"/>
    <w:rsid w:val="00413D1A"/>
    <w:rsid w:val="00413EB4"/>
    <w:rsid w:val="00413EF0"/>
    <w:rsid w:val="004147E9"/>
    <w:rsid w:val="004147F9"/>
    <w:rsid w:val="0041480A"/>
    <w:rsid w:val="004149AC"/>
    <w:rsid w:val="00414ACE"/>
    <w:rsid w:val="00414B86"/>
    <w:rsid w:val="00414DC1"/>
    <w:rsid w:val="00414F88"/>
    <w:rsid w:val="00415A31"/>
    <w:rsid w:val="00416E51"/>
    <w:rsid w:val="00416E99"/>
    <w:rsid w:val="00417120"/>
    <w:rsid w:val="00417147"/>
    <w:rsid w:val="004171F9"/>
    <w:rsid w:val="004179F6"/>
    <w:rsid w:val="00417D7C"/>
    <w:rsid w:val="004203B4"/>
    <w:rsid w:val="004203F5"/>
    <w:rsid w:val="0042084B"/>
    <w:rsid w:val="004208B2"/>
    <w:rsid w:val="00420AB3"/>
    <w:rsid w:val="00420F41"/>
    <w:rsid w:val="00421218"/>
    <w:rsid w:val="00421370"/>
    <w:rsid w:val="0042148E"/>
    <w:rsid w:val="0042242F"/>
    <w:rsid w:val="004224AA"/>
    <w:rsid w:val="004225D0"/>
    <w:rsid w:val="004233A5"/>
    <w:rsid w:val="00423842"/>
    <w:rsid w:val="00423978"/>
    <w:rsid w:val="00423C67"/>
    <w:rsid w:val="00424198"/>
    <w:rsid w:val="00424470"/>
    <w:rsid w:val="004248A7"/>
    <w:rsid w:val="0042507D"/>
    <w:rsid w:val="00425483"/>
    <w:rsid w:val="00425761"/>
    <w:rsid w:val="00425863"/>
    <w:rsid w:val="00425D14"/>
    <w:rsid w:val="00425EC9"/>
    <w:rsid w:val="00426291"/>
    <w:rsid w:val="00426756"/>
    <w:rsid w:val="00426C10"/>
    <w:rsid w:val="00426E65"/>
    <w:rsid w:val="00426F0D"/>
    <w:rsid w:val="0042726A"/>
    <w:rsid w:val="0042764A"/>
    <w:rsid w:val="00427A4D"/>
    <w:rsid w:val="004308C5"/>
    <w:rsid w:val="00430B7E"/>
    <w:rsid w:val="00431777"/>
    <w:rsid w:val="0043179A"/>
    <w:rsid w:val="00431966"/>
    <w:rsid w:val="00431C54"/>
    <w:rsid w:val="00431CA0"/>
    <w:rsid w:val="0043223F"/>
    <w:rsid w:val="0043268B"/>
    <w:rsid w:val="00432C61"/>
    <w:rsid w:val="00432FB2"/>
    <w:rsid w:val="004331C3"/>
    <w:rsid w:val="00433A93"/>
    <w:rsid w:val="00433C0D"/>
    <w:rsid w:val="00433CA7"/>
    <w:rsid w:val="00433E68"/>
    <w:rsid w:val="0043436B"/>
    <w:rsid w:val="0043457B"/>
    <w:rsid w:val="00435797"/>
    <w:rsid w:val="00435D6C"/>
    <w:rsid w:val="00435DD2"/>
    <w:rsid w:val="00435E2F"/>
    <w:rsid w:val="00435F1C"/>
    <w:rsid w:val="00436B86"/>
    <w:rsid w:val="00436CDF"/>
    <w:rsid w:val="00436E00"/>
    <w:rsid w:val="00437369"/>
    <w:rsid w:val="00437ADD"/>
    <w:rsid w:val="00437E3E"/>
    <w:rsid w:val="004405A1"/>
    <w:rsid w:val="004406FD"/>
    <w:rsid w:val="004409F9"/>
    <w:rsid w:val="00440A95"/>
    <w:rsid w:val="00441273"/>
    <w:rsid w:val="0044148D"/>
    <w:rsid w:val="00442108"/>
    <w:rsid w:val="0044244A"/>
    <w:rsid w:val="00442B8B"/>
    <w:rsid w:val="00443030"/>
    <w:rsid w:val="00443764"/>
    <w:rsid w:val="00443AE7"/>
    <w:rsid w:val="00443E9C"/>
    <w:rsid w:val="00444174"/>
    <w:rsid w:val="0044466F"/>
    <w:rsid w:val="00444C2E"/>
    <w:rsid w:val="00444EBC"/>
    <w:rsid w:val="00445994"/>
    <w:rsid w:val="004459B0"/>
    <w:rsid w:val="00445F18"/>
    <w:rsid w:val="004472F7"/>
    <w:rsid w:val="00447BC8"/>
    <w:rsid w:val="004502AD"/>
    <w:rsid w:val="0045080F"/>
    <w:rsid w:val="0045085F"/>
    <w:rsid w:val="00450DBA"/>
    <w:rsid w:val="00451334"/>
    <w:rsid w:val="0045195D"/>
    <w:rsid w:val="00451A8B"/>
    <w:rsid w:val="00452EB8"/>
    <w:rsid w:val="0045302B"/>
    <w:rsid w:val="0045311A"/>
    <w:rsid w:val="00453356"/>
    <w:rsid w:val="004538EE"/>
    <w:rsid w:val="00453ABB"/>
    <w:rsid w:val="00453E41"/>
    <w:rsid w:val="00454921"/>
    <w:rsid w:val="00454AA4"/>
    <w:rsid w:val="00454C71"/>
    <w:rsid w:val="00455037"/>
    <w:rsid w:val="00455B62"/>
    <w:rsid w:val="00455ED7"/>
    <w:rsid w:val="00455F90"/>
    <w:rsid w:val="004561DC"/>
    <w:rsid w:val="004562BF"/>
    <w:rsid w:val="00456558"/>
    <w:rsid w:val="0045660D"/>
    <w:rsid w:val="00456FC7"/>
    <w:rsid w:val="00460053"/>
    <w:rsid w:val="0046024C"/>
    <w:rsid w:val="004606C9"/>
    <w:rsid w:val="00460776"/>
    <w:rsid w:val="00460FEC"/>
    <w:rsid w:val="00461383"/>
    <w:rsid w:val="004615D2"/>
    <w:rsid w:val="004618B0"/>
    <w:rsid w:val="00461BA4"/>
    <w:rsid w:val="00461E41"/>
    <w:rsid w:val="00461FB4"/>
    <w:rsid w:val="00461FBA"/>
    <w:rsid w:val="00462A33"/>
    <w:rsid w:val="00463376"/>
    <w:rsid w:val="00463977"/>
    <w:rsid w:val="00463A99"/>
    <w:rsid w:val="00463AC3"/>
    <w:rsid w:val="00463C60"/>
    <w:rsid w:val="00463FCB"/>
    <w:rsid w:val="00464314"/>
    <w:rsid w:val="00464858"/>
    <w:rsid w:val="00464B66"/>
    <w:rsid w:val="00464F5E"/>
    <w:rsid w:val="0046560D"/>
    <w:rsid w:val="00465759"/>
    <w:rsid w:val="0046577F"/>
    <w:rsid w:val="0046650C"/>
    <w:rsid w:val="004666D8"/>
    <w:rsid w:val="00467338"/>
    <w:rsid w:val="00467399"/>
    <w:rsid w:val="004675D0"/>
    <w:rsid w:val="004676DA"/>
    <w:rsid w:val="00470C37"/>
    <w:rsid w:val="00470D5D"/>
    <w:rsid w:val="00471A96"/>
    <w:rsid w:val="00471B58"/>
    <w:rsid w:val="00471F0B"/>
    <w:rsid w:val="004732A7"/>
    <w:rsid w:val="0047330D"/>
    <w:rsid w:val="00473A5C"/>
    <w:rsid w:val="00473DB8"/>
    <w:rsid w:val="00474D6F"/>
    <w:rsid w:val="00474FEF"/>
    <w:rsid w:val="00475405"/>
    <w:rsid w:val="00475492"/>
    <w:rsid w:val="00475B30"/>
    <w:rsid w:val="00476230"/>
    <w:rsid w:val="00476428"/>
    <w:rsid w:val="00476510"/>
    <w:rsid w:val="004769BD"/>
    <w:rsid w:val="00477923"/>
    <w:rsid w:val="00477BF6"/>
    <w:rsid w:val="00477BFF"/>
    <w:rsid w:val="0048021F"/>
    <w:rsid w:val="004803F6"/>
    <w:rsid w:val="00480AF0"/>
    <w:rsid w:val="004814A6"/>
    <w:rsid w:val="004816DF"/>
    <w:rsid w:val="004818BB"/>
    <w:rsid w:val="0048190C"/>
    <w:rsid w:val="00481A23"/>
    <w:rsid w:val="00481A4C"/>
    <w:rsid w:val="00481C2A"/>
    <w:rsid w:val="00481E38"/>
    <w:rsid w:val="00482705"/>
    <w:rsid w:val="00482C23"/>
    <w:rsid w:val="0048349E"/>
    <w:rsid w:val="004834C4"/>
    <w:rsid w:val="004835A5"/>
    <w:rsid w:val="00483806"/>
    <w:rsid w:val="00483826"/>
    <w:rsid w:val="00483996"/>
    <w:rsid w:val="00483ABC"/>
    <w:rsid w:val="004846EC"/>
    <w:rsid w:val="00484F2E"/>
    <w:rsid w:val="004851F7"/>
    <w:rsid w:val="00485391"/>
    <w:rsid w:val="0048587E"/>
    <w:rsid w:val="00485C72"/>
    <w:rsid w:val="00485E0D"/>
    <w:rsid w:val="00485E60"/>
    <w:rsid w:val="004863AB"/>
    <w:rsid w:val="004866EB"/>
    <w:rsid w:val="00486B34"/>
    <w:rsid w:val="00486C3D"/>
    <w:rsid w:val="00486CA1"/>
    <w:rsid w:val="004870F9"/>
    <w:rsid w:val="00487102"/>
    <w:rsid w:val="00487156"/>
    <w:rsid w:val="00487ABD"/>
    <w:rsid w:val="00487D87"/>
    <w:rsid w:val="00490654"/>
    <w:rsid w:val="00491006"/>
    <w:rsid w:val="00491551"/>
    <w:rsid w:val="004916E0"/>
    <w:rsid w:val="00491CFB"/>
    <w:rsid w:val="0049205D"/>
    <w:rsid w:val="0049228B"/>
    <w:rsid w:val="004922EB"/>
    <w:rsid w:val="004929AA"/>
    <w:rsid w:val="00493702"/>
    <w:rsid w:val="00493C94"/>
    <w:rsid w:val="00493FAC"/>
    <w:rsid w:val="00494403"/>
    <w:rsid w:val="00494505"/>
    <w:rsid w:val="00494A85"/>
    <w:rsid w:val="00495032"/>
    <w:rsid w:val="00495323"/>
    <w:rsid w:val="00495451"/>
    <w:rsid w:val="00495A35"/>
    <w:rsid w:val="00495BC7"/>
    <w:rsid w:val="00495E21"/>
    <w:rsid w:val="00495EB6"/>
    <w:rsid w:val="004965CF"/>
    <w:rsid w:val="00496C56"/>
    <w:rsid w:val="00497050"/>
    <w:rsid w:val="004972E3"/>
    <w:rsid w:val="004977AA"/>
    <w:rsid w:val="00497E4B"/>
    <w:rsid w:val="00497E75"/>
    <w:rsid w:val="004A0783"/>
    <w:rsid w:val="004A07C5"/>
    <w:rsid w:val="004A0FDA"/>
    <w:rsid w:val="004A1B6A"/>
    <w:rsid w:val="004A209A"/>
    <w:rsid w:val="004A2201"/>
    <w:rsid w:val="004A2FF8"/>
    <w:rsid w:val="004A308C"/>
    <w:rsid w:val="004A30FD"/>
    <w:rsid w:val="004A3331"/>
    <w:rsid w:val="004A34A6"/>
    <w:rsid w:val="004A3C65"/>
    <w:rsid w:val="004A3CB9"/>
    <w:rsid w:val="004A47DA"/>
    <w:rsid w:val="004A4EA0"/>
    <w:rsid w:val="004A55F2"/>
    <w:rsid w:val="004A5953"/>
    <w:rsid w:val="004A5BB4"/>
    <w:rsid w:val="004A6665"/>
    <w:rsid w:val="004A7116"/>
    <w:rsid w:val="004A7555"/>
    <w:rsid w:val="004A75B1"/>
    <w:rsid w:val="004A7668"/>
    <w:rsid w:val="004A787C"/>
    <w:rsid w:val="004B05F8"/>
    <w:rsid w:val="004B08BD"/>
    <w:rsid w:val="004B0B6B"/>
    <w:rsid w:val="004B1439"/>
    <w:rsid w:val="004B1595"/>
    <w:rsid w:val="004B1747"/>
    <w:rsid w:val="004B1D63"/>
    <w:rsid w:val="004B21A3"/>
    <w:rsid w:val="004B227A"/>
    <w:rsid w:val="004B24BC"/>
    <w:rsid w:val="004B2B42"/>
    <w:rsid w:val="004B3299"/>
    <w:rsid w:val="004B380C"/>
    <w:rsid w:val="004B3E79"/>
    <w:rsid w:val="004B4696"/>
    <w:rsid w:val="004B48AB"/>
    <w:rsid w:val="004B491B"/>
    <w:rsid w:val="004B4A82"/>
    <w:rsid w:val="004B4E31"/>
    <w:rsid w:val="004B51F0"/>
    <w:rsid w:val="004B5240"/>
    <w:rsid w:val="004B52CB"/>
    <w:rsid w:val="004B5392"/>
    <w:rsid w:val="004B569D"/>
    <w:rsid w:val="004B5FE7"/>
    <w:rsid w:val="004B62CA"/>
    <w:rsid w:val="004B6315"/>
    <w:rsid w:val="004B6669"/>
    <w:rsid w:val="004B6864"/>
    <w:rsid w:val="004B7043"/>
    <w:rsid w:val="004B7346"/>
    <w:rsid w:val="004B7A84"/>
    <w:rsid w:val="004B7AFD"/>
    <w:rsid w:val="004B7BD5"/>
    <w:rsid w:val="004C036E"/>
    <w:rsid w:val="004C0898"/>
    <w:rsid w:val="004C0BD2"/>
    <w:rsid w:val="004C115F"/>
    <w:rsid w:val="004C12BD"/>
    <w:rsid w:val="004C1340"/>
    <w:rsid w:val="004C163A"/>
    <w:rsid w:val="004C1958"/>
    <w:rsid w:val="004C1B97"/>
    <w:rsid w:val="004C1FA7"/>
    <w:rsid w:val="004C2660"/>
    <w:rsid w:val="004C2A1D"/>
    <w:rsid w:val="004C2D02"/>
    <w:rsid w:val="004C2DF9"/>
    <w:rsid w:val="004C352C"/>
    <w:rsid w:val="004C45A5"/>
    <w:rsid w:val="004C45C9"/>
    <w:rsid w:val="004C467A"/>
    <w:rsid w:val="004C4760"/>
    <w:rsid w:val="004C5391"/>
    <w:rsid w:val="004C5872"/>
    <w:rsid w:val="004C5E52"/>
    <w:rsid w:val="004C62B7"/>
    <w:rsid w:val="004C6754"/>
    <w:rsid w:val="004C6903"/>
    <w:rsid w:val="004C6912"/>
    <w:rsid w:val="004C6A37"/>
    <w:rsid w:val="004C6ACF"/>
    <w:rsid w:val="004C6CA6"/>
    <w:rsid w:val="004C6D79"/>
    <w:rsid w:val="004C70D2"/>
    <w:rsid w:val="004C73EE"/>
    <w:rsid w:val="004C7E06"/>
    <w:rsid w:val="004D03AF"/>
    <w:rsid w:val="004D04A4"/>
    <w:rsid w:val="004D0AF3"/>
    <w:rsid w:val="004D0EF8"/>
    <w:rsid w:val="004D1000"/>
    <w:rsid w:val="004D15AA"/>
    <w:rsid w:val="004D1627"/>
    <w:rsid w:val="004D17B8"/>
    <w:rsid w:val="004D1862"/>
    <w:rsid w:val="004D19FE"/>
    <w:rsid w:val="004D1B02"/>
    <w:rsid w:val="004D1D56"/>
    <w:rsid w:val="004D25B9"/>
    <w:rsid w:val="004D2859"/>
    <w:rsid w:val="004D2AC1"/>
    <w:rsid w:val="004D300D"/>
    <w:rsid w:val="004D3B91"/>
    <w:rsid w:val="004D497A"/>
    <w:rsid w:val="004D4BAF"/>
    <w:rsid w:val="004D4E19"/>
    <w:rsid w:val="004D4E1F"/>
    <w:rsid w:val="004D579B"/>
    <w:rsid w:val="004D5987"/>
    <w:rsid w:val="004D5D92"/>
    <w:rsid w:val="004D6649"/>
    <w:rsid w:val="004D6709"/>
    <w:rsid w:val="004D7131"/>
    <w:rsid w:val="004D7241"/>
    <w:rsid w:val="004D7D0B"/>
    <w:rsid w:val="004E0002"/>
    <w:rsid w:val="004E07FB"/>
    <w:rsid w:val="004E0822"/>
    <w:rsid w:val="004E0B44"/>
    <w:rsid w:val="004E0BAA"/>
    <w:rsid w:val="004E0EBD"/>
    <w:rsid w:val="004E0FF5"/>
    <w:rsid w:val="004E122B"/>
    <w:rsid w:val="004E12C9"/>
    <w:rsid w:val="004E1433"/>
    <w:rsid w:val="004E1BB3"/>
    <w:rsid w:val="004E1CF5"/>
    <w:rsid w:val="004E1D95"/>
    <w:rsid w:val="004E1F87"/>
    <w:rsid w:val="004E206E"/>
    <w:rsid w:val="004E2441"/>
    <w:rsid w:val="004E25AA"/>
    <w:rsid w:val="004E2C9C"/>
    <w:rsid w:val="004E2FAF"/>
    <w:rsid w:val="004E3030"/>
    <w:rsid w:val="004E35A7"/>
    <w:rsid w:val="004E3AB8"/>
    <w:rsid w:val="004E3ABB"/>
    <w:rsid w:val="004E3FFE"/>
    <w:rsid w:val="004E4256"/>
    <w:rsid w:val="004E4642"/>
    <w:rsid w:val="004E48B5"/>
    <w:rsid w:val="004E4956"/>
    <w:rsid w:val="004E4C45"/>
    <w:rsid w:val="004E4E16"/>
    <w:rsid w:val="004E5080"/>
    <w:rsid w:val="004E5C95"/>
    <w:rsid w:val="004E601F"/>
    <w:rsid w:val="004E6109"/>
    <w:rsid w:val="004E64E1"/>
    <w:rsid w:val="004E6A2C"/>
    <w:rsid w:val="004E6A6C"/>
    <w:rsid w:val="004E6B88"/>
    <w:rsid w:val="004E6DA1"/>
    <w:rsid w:val="004E715B"/>
    <w:rsid w:val="004E7E97"/>
    <w:rsid w:val="004E7F34"/>
    <w:rsid w:val="004F01F1"/>
    <w:rsid w:val="004F08FF"/>
    <w:rsid w:val="004F0ABA"/>
    <w:rsid w:val="004F0D8B"/>
    <w:rsid w:val="004F1011"/>
    <w:rsid w:val="004F166A"/>
    <w:rsid w:val="004F2C27"/>
    <w:rsid w:val="004F324A"/>
    <w:rsid w:val="004F438A"/>
    <w:rsid w:val="004F47B6"/>
    <w:rsid w:val="004F48CB"/>
    <w:rsid w:val="004F5267"/>
    <w:rsid w:val="004F573E"/>
    <w:rsid w:val="004F5897"/>
    <w:rsid w:val="004F5BA7"/>
    <w:rsid w:val="004F5E8B"/>
    <w:rsid w:val="004F601D"/>
    <w:rsid w:val="004F621A"/>
    <w:rsid w:val="004F6471"/>
    <w:rsid w:val="004F6609"/>
    <w:rsid w:val="004F6636"/>
    <w:rsid w:val="004F6B11"/>
    <w:rsid w:val="004F6E67"/>
    <w:rsid w:val="004F7443"/>
    <w:rsid w:val="004F7A00"/>
    <w:rsid w:val="004F7BA5"/>
    <w:rsid w:val="004F7C9C"/>
    <w:rsid w:val="004F7FDC"/>
    <w:rsid w:val="005001B5"/>
    <w:rsid w:val="00500306"/>
    <w:rsid w:val="005009FB"/>
    <w:rsid w:val="00500F5F"/>
    <w:rsid w:val="0050140F"/>
    <w:rsid w:val="00501807"/>
    <w:rsid w:val="00502031"/>
    <w:rsid w:val="0050246C"/>
    <w:rsid w:val="00502751"/>
    <w:rsid w:val="005028B1"/>
    <w:rsid w:val="00502AC6"/>
    <w:rsid w:val="00502B06"/>
    <w:rsid w:val="00502C1F"/>
    <w:rsid w:val="00502DE9"/>
    <w:rsid w:val="005034CA"/>
    <w:rsid w:val="00503501"/>
    <w:rsid w:val="005036B2"/>
    <w:rsid w:val="005038C2"/>
    <w:rsid w:val="00503C4D"/>
    <w:rsid w:val="00503F81"/>
    <w:rsid w:val="00504224"/>
    <w:rsid w:val="0050439D"/>
    <w:rsid w:val="00504478"/>
    <w:rsid w:val="00504A61"/>
    <w:rsid w:val="00504BE3"/>
    <w:rsid w:val="00504E94"/>
    <w:rsid w:val="00504FB8"/>
    <w:rsid w:val="00505F45"/>
    <w:rsid w:val="00506341"/>
    <w:rsid w:val="005063EA"/>
    <w:rsid w:val="005067D6"/>
    <w:rsid w:val="00506822"/>
    <w:rsid w:val="00506A36"/>
    <w:rsid w:val="00506BC5"/>
    <w:rsid w:val="00506EC4"/>
    <w:rsid w:val="005075CD"/>
    <w:rsid w:val="00507692"/>
    <w:rsid w:val="005077F2"/>
    <w:rsid w:val="005079A1"/>
    <w:rsid w:val="00507BC0"/>
    <w:rsid w:val="00507CC5"/>
    <w:rsid w:val="00507EB6"/>
    <w:rsid w:val="00510013"/>
    <w:rsid w:val="00510028"/>
    <w:rsid w:val="00510401"/>
    <w:rsid w:val="00510924"/>
    <w:rsid w:val="00510A6D"/>
    <w:rsid w:val="00510B83"/>
    <w:rsid w:val="00510FD3"/>
    <w:rsid w:val="00511624"/>
    <w:rsid w:val="00511669"/>
    <w:rsid w:val="005116C2"/>
    <w:rsid w:val="00511AB9"/>
    <w:rsid w:val="00511C4B"/>
    <w:rsid w:val="0051270C"/>
    <w:rsid w:val="00512BAB"/>
    <w:rsid w:val="00513858"/>
    <w:rsid w:val="00513877"/>
    <w:rsid w:val="00513891"/>
    <w:rsid w:val="00513C61"/>
    <w:rsid w:val="00513F6A"/>
    <w:rsid w:val="00514260"/>
    <w:rsid w:val="00514405"/>
    <w:rsid w:val="00514508"/>
    <w:rsid w:val="00514CB4"/>
    <w:rsid w:val="00514CBF"/>
    <w:rsid w:val="00514F25"/>
    <w:rsid w:val="005155FF"/>
    <w:rsid w:val="00515839"/>
    <w:rsid w:val="00515994"/>
    <w:rsid w:val="005167A4"/>
    <w:rsid w:val="005167D1"/>
    <w:rsid w:val="005167E0"/>
    <w:rsid w:val="00516C1B"/>
    <w:rsid w:val="005172A6"/>
    <w:rsid w:val="005174B4"/>
    <w:rsid w:val="005176CA"/>
    <w:rsid w:val="0051775D"/>
    <w:rsid w:val="00517A39"/>
    <w:rsid w:val="00517A68"/>
    <w:rsid w:val="00520344"/>
    <w:rsid w:val="00520818"/>
    <w:rsid w:val="00521012"/>
    <w:rsid w:val="005210F4"/>
    <w:rsid w:val="005214F0"/>
    <w:rsid w:val="00521C5C"/>
    <w:rsid w:val="00521DF7"/>
    <w:rsid w:val="00522274"/>
    <w:rsid w:val="00522415"/>
    <w:rsid w:val="005234C1"/>
    <w:rsid w:val="005237F1"/>
    <w:rsid w:val="00523927"/>
    <w:rsid w:val="00523DF9"/>
    <w:rsid w:val="00524EA1"/>
    <w:rsid w:val="00525279"/>
    <w:rsid w:val="00525E5F"/>
    <w:rsid w:val="0052618C"/>
    <w:rsid w:val="0052626F"/>
    <w:rsid w:val="005265C0"/>
    <w:rsid w:val="005266FB"/>
    <w:rsid w:val="00526992"/>
    <w:rsid w:val="005269C8"/>
    <w:rsid w:val="00526A70"/>
    <w:rsid w:val="00526AE3"/>
    <w:rsid w:val="00526DC9"/>
    <w:rsid w:val="00526DD2"/>
    <w:rsid w:val="00526E9B"/>
    <w:rsid w:val="005271E9"/>
    <w:rsid w:val="00527333"/>
    <w:rsid w:val="0052738C"/>
    <w:rsid w:val="00527DC4"/>
    <w:rsid w:val="005301E7"/>
    <w:rsid w:val="0053081B"/>
    <w:rsid w:val="00530E84"/>
    <w:rsid w:val="00531137"/>
    <w:rsid w:val="00531276"/>
    <w:rsid w:val="0053142C"/>
    <w:rsid w:val="00531945"/>
    <w:rsid w:val="00532269"/>
    <w:rsid w:val="005326E1"/>
    <w:rsid w:val="005327EF"/>
    <w:rsid w:val="00533737"/>
    <w:rsid w:val="00533E19"/>
    <w:rsid w:val="00534438"/>
    <w:rsid w:val="0053448C"/>
    <w:rsid w:val="005345CA"/>
    <w:rsid w:val="0053462D"/>
    <w:rsid w:val="00534671"/>
    <w:rsid w:val="0053475E"/>
    <w:rsid w:val="0053476F"/>
    <w:rsid w:val="0053559A"/>
    <w:rsid w:val="0053585A"/>
    <w:rsid w:val="005359FD"/>
    <w:rsid w:val="00535C07"/>
    <w:rsid w:val="00535C92"/>
    <w:rsid w:val="00535E15"/>
    <w:rsid w:val="00535F3A"/>
    <w:rsid w:val="00535FB1"/>
    <w:rsid w:val="0053603B"/>
    <w:rsid w:val="00536146"/>
    <w:rsid w:val="0053625A"/>
    <w:rsid w:val="00536382"/>
    <w:rsid w:val="00536C33"/>
    <w:rsid w:val="00536DF9"/>
    <w:rsid w:val="00536F3A"/>
    <w:rsid w:val="00536FBC"/>
    <w:rsid w:val="0053731E"/>
    <w:rsid w:val="00537612"/>
    <w:rsid w:val="00537E49"/>
    <w:rsid w:val="00537E63"/>
    <w:rsid w:val="0054049D"/>
    <w:rsid w:val="0054090C"/>
    <w:rsid w:val="00540ADD"/>
    <w:rsid w:val="005410F8"/>
    <w:rsid w:val="0054142E"/>
    <w:rsid w:val="00541D64"/>
    <w:rsid w:val="005424D5"/>
    <w:rsid w:val="00542708"/>
    <w:rsid w:val="005429B1"/>
    <w:rsid w:val="00542B18"/>
    <w:rsid w:val="00542CCB"/>
    <w:rsid w:val="005432BE"/>
    <w:rsid w:val="00543456"/>
    <w:rsid w:val="00543501"/>
    <w:rsid w:val="00543502"/>
    <w:rsid w:val="005440BA"/>
    <w:rsid w:val="00544454"/>
    <w:rsid w:val="00544A73"/>
    <w:rsid w:val="00544BC3"/>
    <w:rsid w:val="00544E2F"/>
    <w:rsid w:val="00545DBB"/>
    <w:rsid w:val="00546DD9"/>
    <w:rsid w:val="0054707C"/>
    <w:rsid w:val="00547A39"/>
    <w:rsid w:val="00547F70"/>
    <w:rsid w:val="0055014D"/>
    <w:rsid w:val="00550225"/>
    <w:rsid w:val="0055039D"/>
    <w:rsid w:val="005506D9"/>
    <w:rsid w:val="00551157"/>
    <w:rsid w:val="0055127E"/>
    <w:rsid w:val="005512C0"/>
    <w:rsid w:val="00552107"/>
    <w:rsid w:val="00552140"/>
    <w:rsid w:val="00552436"/>
    <w:rsid w:val="005525B1"/>
    <w:rsid w:val="005535F8"/>
    <w:rsid w:val="005539FD"/>
    <w:rsid w:val="0055404C"/>
    <w:rsid w:val="00554620"/>
    <w:rsid w:val="00554642"/>
    <w:rsid w:val="00554921"/>
    <w:rsid w:val="00554A18"/>
    <w:rsid w:val="00554D24"/>
    <w:rsid w:val="00555466"/>
    <w:rsid w:val="00555666"/>
    <w:rsid w:val="00555753"/>
    <w:rsid w:val="00555CF0"/>
    <w:rsid w:val="00555D8E"/>
    <w:rsid w:val="00555EF8"/>
    <w:rsid w:val="005566C5"/>
    <w:rsid w:val="0055689B"/>
    <w:rsid w:val="00557472"/>
    <w:rsid w:val="00557976"/>
    <w:rsid w:val="00557D5E"/>
    <w:rsid w:val="00560497"/>
    <w:rsid w:val="00560DC5"/>
    <w:rsid w:val="00561FE4"/>
    <w:rsid w:val="00562848"/>
    <w:rsid w:val="005638BD"/>
    <w:rsid w:val="00563906"/>
    <w:rsid w:val="00564434"/>
    <w:rsid w:val="0056447C"/>
    <w:rsid w:val="0056467B"/>
    <w:rsid w:val="00564B11"/>
    <w:rsid w:val="00564B9C"/>
    <w:rsid w:val="00564BEA"/>
    <w:rsid w:val="00564F75"/>
    <w:rsid w:val="00565173"/>
    <w:rsid w:val="0056580E"/>
    <w:rsid w:val="005658DD"/>
    <w:rsid w:val="00565D1A"/>
    <w:rsid w:val="00565E30"/>
    <w:rsid w:val="00565E64"/>
    <w:rsid w:val="0056634E"/>
    <w:rsid w:val="00566752"/>
    <w:rsid w:val="005668FD"/>
    <w:rsid w:val="00566B7F"/>
    <w:rsid w:val="00566CA0"/>
    <w:rsid w:val="00567174"/>
    <w:rsid w:val="00567D92"/>
    <w:rsid w:val="00567E9D"/>
    <w:rsid w:val="005708E3"/>
    <w:rsid w:val="00571261"/>
    <w:rsid w:val="005712AE"/>
    <w:rsid w:val="005718EB"/>
    <w:rsid w:val="00571E69"/>
    <w:rsid w:val="00572300"/>
    <w:rsid w:val="005724AE"/>
    <w:rsid w:val="00572C95"/>
    <w:rsid w:val="00572EA1"/>
    <w:rsid w:val="0057349A"/>
    <w:rsid w:val="00573694"/>
    <w:rsid w:val="00573882"/>
    <w:rsid w:val="005739D6"/>
    <w:rsid w:val="00573BC2"/>
    <w:rsid w:val="00574055"/>
    <w:rsid w:val="005741DB"/>
    <w:rsid w:val="00574A2C"/>
    <w:rsid w:val="00574BA2"/>
    <w:rsid w:val="005750AE"/>
    <w:rsid w:val="00575289"/>
    <w:rsid w:val="005754FF"/>
    <w:rsid w:val="0057567E"/>
    <w:rsid w:val="0057590C"/>
    <w:rsid w:val="0057649E"/>
    <w:rsid w:val="00576635"/>
    <w:rsid w:val="00576730"/>
    <w:rsid w:val="00577000"/>
    <w:rsid w:val="00577083"/>
    <w:rsid w:val="00577308"/>
    <w:rsid w:val="00577575"/>
    <w:rsid w:val="005776F8"/>
    <w:rsid w:val="005778FD"/>
    <w:rsid w:val="00577CD2"/>
    <w:rsid w:val="00577DC1"/>
    <w:rsid w:val="0058049A"/>
    <w:rsid w:val="005807F0"/>
    <w:rsid w:val="00580B6E"/>
    <w:rsid w:val="0058192A"/>
    <w:rsid w:val="00581F18"/>
    <w:rsid w:val="00581F1D"/>
    <w:rsid w:val="005822E9"/>
    <w:rsid w:val="00582574"/>
    <w:rsid w:val="005828B3"/>
    <w:rsid w:val="00582907"/>
    <w:rsid w:val="00582CA7"/>
    <w:rsid w:val="00582E50"/>
    <w:rsid w:val="00583EFD"/>
    <w:rsid w:val="005845C5"/>
    <w:rsid w:val="00584607"/>
    <w:rsid w:val="00584E3E"/>
    <w:rsid w:val="00585101"/>
    <w:rsid w:val="005853A9"/>
    <w:rsid w:val="0058579F"/>
    <w:rsid w:val="00585ADC"/>
    <w:rsid w:val="00585AE3"/>
    <w:rsid w:val="00586211"/>
    <w:rsid w:val="00586669"/>
    <w:rsid w:val="0058701A"/>
    <w:rsid w:val="00587461"/>
    <w:rsid w:val="005874F2"/>
    <w:rsid w:val="005907A3"/>
    <w:rsid w:val="005908CF"/>
    <w:rsid w:val="00590AAC"/>
    <w:rsid w:val="00590BC9"/>
    <w:rsid w:val="00590BE5"/>
    <w:rsid w:val="00590E1A"/>
    <w:rsid w:val="0059147C"/>
    <w:rsid w:val="005914A8"/>
    <w:rsid w:val="005916D6"/>
    <w:rsid w:val="00591BCA"/>
    <w:rsid w:val="00592532"/>
    <w:rsid w:val="005926ED"/>
    <w:rsid w:val="005929BA"/>
    <w:rsid w:val="0059314F"/>
    <w:rsid w:val="00593E52"/>
    <w:rsid w:val="00593F53"/>
    <w:rsid w:val="005940F9"/>
    <w:rsid w:val="00594C31"/>
    <w:rsid w:val="00595009"/>
    <w:rsid w:val="0059572D"/>
    <w:rsid w:val="00595CBE"/>
    <w:rsid w:val="00596323"/>
    <w:rsid w:val="00596423"/>
    <w:rsid w:val="0059653C"/>
    <w:rsid w:val="0059668E"/>
    <w:rsid w:val="00597280"/>
    <w:rsid w:val="00597C45"/>
    <w:rsid w:val="00597F01"/>
    <w:rsid w:val="005A0337"/>
    <w:rsid w:val="005A1448"/>
    <w:rsid w:val="005A1624"/>
    <w:rsid w:val="005A194B"/>
    <w:rsid w:val="005A2100"/>
    <w:rsid w:val="005A2989"/>
    <w:rsid w:val="005A2AE0"/>
    <w:rsid w:val="005A2EC3"/>
    <w:rsid w:val="005A3176"/>
    <w:rsid w:val="005A3186"/>
    <w:rsid w:val="005A3663"/>
    <w:rsid w:val="005A36A2"/>
    <w:rsid w:val="005A378A"/>
    <w:rsid w:val="005A3CE6"/>
    <w:rsid w:val="005A3D99"/>
    <w:rsid w:val="005A42BB"/>
    <w:rsid w:val="005A46F9"/>
    <w:rsid w:val="005A4938"/>
    <w:rsid w:val="005A4C93"/>
    <w:rsid w:val="005A587A"/>
    <w:rsid w:val="005A5D95"/>
    <w:rsid w:val="005A69D5"/>
    <w:rsid w:val="005A70F9"/>
    <w:rsid w:val="005A7A13"/>
    <w:rsid w:val="005A7D0F"/>
    <w:rsid w:val="005A7D3A"/>
    <w:rsid w:val="005B00DC"/>
    <w:rsid w:val="005B029A"/>
    <w:rsid w:val="005B031E"/>
    <w:rsid w:val="005B0F07"/>
    <w:rsid w:val="005B133B"/>
    <w:rsid w:val="005B1561"/>
    <w:rsid w:val="005B1664"/>
    <w:rsid w:val="005B1ACF"/>
    <w:rsid w:val="005B2005"/>
    <w:rsid w:val="005B2618"/>
    <w:rsid w:val="005B29A7"/>
    <w:rsid w:val="005B359F"/>
    <w:rsid w:val="005B3677"/>
    <w:rsid w:val="005B38C2"/>
    <w:rsid w:val="005B3C11"/>
    <w:rsid w:val="005B4414"/>
    <w:rsid w:val="005B490A"/>
    <w:rsid w:val="005B4BE5"/>
    <w:rsid w:val="005B4C4C"/>
    <w:rsid w:val="005B4FBD"/>
    <w:rsid w:val="005B56DD"/>
    <w:rsid w:val="005B5737"/>
    <w:rsid w:val="005B73EE"/>
    <w:rsid w:val="005B793B"/>
    <w:rsid w:val="005B7968"/>
    <w:rsid w:val="005B7D74"/>
    <w:rsid w:val="005B7E9A"/>
    <w:rsid w:val="005B7EB7"/>
    <w:rsid w:val="005B7F67"/>
    <w:rsid w:val="005C011F"/>
    <w:rsid w:val="005C01EB"/>
    <w:rsid w:val="005C0220"/>
    <w:rsid w:val="005C0228"/>
    <w:rsid w:val="005C0378"/>
    <w:rsid w:val="005C0935"/>
    <w:rsid w:val="005C18AE"/>
    <w:rsid w:val="005C19C3"/>
    <w:rsid w:val="005C212D"/>
    <w:rsid w:val="005C23BE"/>
    <w:rsid w:val="005C292B"/>
    <w:rsid w:val="005C3655"/>
    <w:rsid w:val="005C38A4"/>
    <w:rsid w:val="005C3F7F"/>
    <w:rsid w:val="005C4682"/>
    <w:rsid w:val="005C4B2D"/>
    <w:rsid w:val="005C4E23"/>
    <w:rsid w:val="005C4EEE"/>
    <w:rsid w:val="005C510E"/>
    <w:rsid w:val="005C57BC"/>
    <w:rsid w:val="005C5AE2"/>
    <w:rsid w:val="005C5C84"/>
    <w:rsid w:val="005C5D76"/>
    <w:rsid w:val="005C62E3"/>
    <w:rsid w:val="005C64F9"/>
    <w:rsid w:val="005C69E5"/>
    <w:rsid w:val="005C6F82"/>
    <w:rsid w:val="005C6FF5"/>
    <w:rsid w:val="005C77D0"/>
    <w:rsid w:val="005C7CE8"/>
    <w:rsid w:val="005C7F08"/>
    <w:rsid w:val="005D0504"/>
    <w:rsid w:val="005D0737"/>
    <w:rsid w:val="005D1326"/>
    <w:rsid w:val="005D135C"/>
    <w:rsid w:val="005D1861"/>
    <w:rsid w:val="005D1E87"/>
    <w:rsid w:val="005D22E2"/>
    <w:rsid w:val="005D2338"/>
    <w:rsid w:val="005D2661"/>
    <w:rsid w:val="005D31FE"/>
    <w:rsid w:val="005D3542"/>
    <w:rsid w:val="005D3554"/>
    <w:rsid w:val="005D3600"/>
    <w:rsid w:val="005D379F"/>
    <w:rsid w:val="005D396B"/>
    <w:rsid w:val="005D3A20"/>
    <w:rsid w:val="005D3C8C"/>
    <w:rsid w:val="005D44A6"/>
    <w:rsid w:val="005D474F"/>
    <w:rsid w:val="005D4818"/>
    <w:rsid w:val="005D4877"/>
    <w:rsid w:val="005D4FB4"/>
    <w:rsid w:val="005D4FE0"/>
    <w:rsid w:val="005D5109"/>
    <w:rsid w:val="005D54B0"/>
    <w:rsid w:val="005D5604"/>
    <w:rsid w:val="005D56B0"/>
    <w:rsid w:val="005D5FF7"/>
    <w:rsid w:val="005D60B1"/>
    <w:rsid w:val="005D6BAD"/>
    <w:rsid w:val="005D6C13"/>
    <w:rsid w:val="005D73ED"/>
    <w:rsid w:val="005D7696"/>
    <w:rsid w:val="005D7EBB"/>
    <w:rsid w:val="005D7FD3"/>
    <w:rsid w:val="005E04C0"/>
    <w:rsid w:val="005E0639"/>
    <w:rsid w:val="005E06A7"/>
    <w:rsid w:val="005E0791"/>
    <w:rsid w:val="005E1162"/>
    <w:rsid w:val="005E13B8"/>
    <w:rsid w:val="005E13D7"/>
    <w:rsid w:val="005E1483"/>
    <w:rsid w:val="005E1876"/>
    <w:rsid w:val="005E1A49"/>
    <w:rsid w:val="005E1ACD"/>
    <w:rsid w:val="005E2586"/>
    <w:rsid w:val="005E2B56"/>
    <w:rsid w:val="005E3143"/>
    <w:rsid w:val="005E31FC"/>
    <w:rsid w:val="005E378C"/>
    <w:rsid w:val="005E39EC"/>
    <w:rsid w:val="005E3AF3"/>
    <w:rsid w:val="005E3EC4"/>
    <w:rsid w:val="005E3EF6"/>
    <w:rsid w:val="005E4037"/>
    <w:rsid w:val="005E40E7"/>
    <w:rsid w:val="005E49B8"/>
    <w:rsid w:val="005E4B76"/>
    <w:rsid w:val="005E4FB3"/>
    <w:rsid w:val="005E5E08"/>
    <w:rsid w:val="005E6084"/>
    <w:rsid w:val="005E65DE"/>
    <w:rsid w:val="005E6944"/>
    <w:rsid w:val="005E6EAB"/>
    <w:rsid w:val="005E7135"/>
    <w:rsid w:val="005E72D3"/>
    <w:rsid w:val="005E769B"/>
    <w:rsid w:val="005E76E6"/>
    <w:rsid w:val="005E7BDA"/>
    <w:rsid w:val="005F0048"/>
    <w:rsid w:val="005F0335"/>
    <w:rsid w:val="005F065F"/>
    <w:rsid w:val="005F0676"/>
    <w:rsid w:val="005F06E1"/>
    <w:rsid w:val="005F0BDC"/>
    <w:rsid w:val="005F100B"/>
    <w:rsid w:val="005F1103"/>
    <w:rsid w:val="005F15A9"/>
    <w:rsid w:val="005F1BE9"/>
    <w:rsid w:val="005F1F11"/>
    <w:rsid w:val="005F256C"/>
    <w:rsid w:val="005F2635"/>
    <w:rsid w:val="005F28F7"/>
    <w:rsid w:val="005F2B7C"/>
    <w:rsid w:val="005F2FB9"/>
    <w:rsid w:val="005F3117"/>
    <w:rsid w:val="005F330C"/>
    <w:rsid w:val="005F3398"/>
    <w:rsid w:val="005F4494"/>
    <w:rsid w:val="005F4E64"/>
    <w:rsid w:val="005F514B"/>
    <w:rsid w:val="005F5285"/>
    <w:rsid w:val="005F5593"/>
    <w:rsid w:val="005F5F05"/>
    <w:rsid w:val="005F61B1"/>
    <w:rsid w:val="005F64B6"/>
    <w:rsid w:val="005F6899"/>
    <w:rsid w:val="005F6929"/>
    <w:rsid w:val="005F6A87"/>
    <w:rsid w:val="005F7AB7"/>
    <w:rsid w:val="005F7CB2"/>
    <w:rsid w:val="005F7CB7"/>
    <w:rsid w:val="005F7CFF"/>
    <w:rsid w:val="005F7DC1"/>
    <w:rsid w:val="0060048C"/>
    <w:rsid w:val="0060113F"/>
    <w:rsid w:val="006012F9"/>
    <w:rsid w:val="0060169D"/>
    <w:rsid w:val="00601829"/>
    <w:rsid w:val="00601F80"/>
    <w:rsid w:val="00602520"/>
    <w:rsid w:val="006026DB"/>
    <w:rsid w:val="006039A4"/>
    <w:rsid w:val="00603E1B"/>
    <w:rsid w:val="00603E90"/>
    <w:rsid w:val="006047E5"/>
    <w:rsid w:val="00604C56"/>
    <w:rsid w:val="00605133"/>
    <w:rsid w:val="0060529B"/>
    <w:rsid w:val="00605534"/>
    <w:rsid w:val="00605618"/>
    <w:rsid w:val="00605BFA"/>
    <w:rsid w:val="0060607F"/>
    <w:rsid w:val="00606379"/>
    <w:rsid w:val="00606882"/>
    <w:rsid w:val="00606FA6"/>
    <w:rsid w:val="00607384"/>
    <w:rsid w:val="006075E1"/>
    <w:rsid w:val="00607A43"/>
    <w:rsid w:val="00607C30"/>
    <w:rsid w:val="00607CEA"/>
    <w:rsid w:val="00607EF6"/>
    <w:rsid w:val="00610164"/>
    <w:rsid w:val="00610982"/>
    <w:rsid w:val="006112B4"/>
    <w:rsid w:val="0061192C"/>
    <w:rsid w:val="00611FB6"/>
    <w:rsid w:val="00612136"/>
    <w:rsid w:val="0061275C"/>
    <w:rsid w:val="00612E24"/>
    <w:rsid w:val="006132EA"/>
    <w:rsid w:val="0061390D"/>
    <w:rsid w:val="00613E9E"/>
    <w:rsid w:val="00614224"/>
    <w:rsid w:val="00614890"/>
    <w:rsid w:val="006149CF"/>
    <w:rsid w:val="00614BE4"/>
    <w:rsid w:val="00614DF9"/>
    <w:rsid w:val="00615084"/>
    <w:rsid w:val="00615907"/>
    <w:rsid w:val="00615964"/>
    <w:rsid w:val="00615FF7"/>
    <w:rsid w:val="00616148"/>
    <w:rsid w:val="00616547"/>
    <w:rsid w:val="00616796"/>
    <w:rsid w:val="00616A2F"/>
    <w:rsid w:val="00616A47"/>
    <w:rsid w:val="00616BC4"/>
    <w:rsid w:val="00617095"/>
    <w:rsid w:val="00617244"/>
    <w:rsid w:val="00620A10"/>
    <w:rsid w:val="006210E1"/>
    <w:rsid w:val="0062129D"/>
    <w:rsid w:val="00621AC9"/>
    <w:rsid w:val="006220E4"/>
    <w:rsid w:val="006221B1"/>
    <w:rsid w:val="006222E4"/>
    <w:rsid w:val="0062268C"/>
    <w:rsid w:val="00622BC9"/>
    <w:rsid w:val="00622D9E"/>
    <w:rsid w:val="006232AD"/>
    <w:rsid w:val="00623A26"/>
    <w:rsid w:val="00623EFE"/>
    <w:rsid w:val="00623F41"/>
    <w:rsid w:val="00623F8D"/>
    <w:rsid w:val="00624500"/>
    <w:rsid w:val="00625299"/>
    <w:rsid w:val="00625388"/>
    <w:rsid w:val="006256B6"/>
    <w:rsid w:val="00626A62"/>
    <w:rsid w:val="00626B9C"/>
    <w:rsid w:val="00626F03"/>
    <w:rsid w:val="00627EE9"/>
    <w:rsid w:val="00630452"/>
    <w:rsid w:val="006305D4"/>
    <w:rsid w:val="00630631"/>
    <w:rsid w:val="00630778"/>
    <w:rsid w:val="006307E5"/>
    <w:rsid w:val="00630865"/>
    <w:rsid w:val="00630B5E"/>
    <w:rsid w:val="00631166"/>
    <w:rsid w:val="0063121A"/>
    <w:rsid w:val="006316E4"/>
    <w:rsid w:val="00631ABA"/>
    <w:rsid w:val="00631BDD"/>
    <w:rsid w:val="00631FC3"/>
    <w:rsid w:val="00632372"/>
    <w:rsid w:val="00632929"/>
    <w:rsid w:val="006329C1"/>
    <w:rsid w:val="00632E9F"/>
    <w:rsid w:val="00633068"/>
    <w:rsid w:val="0063307E"/>
    <w:rsid w:val="00633308"/>
    <w:rsid w:val="00633420"/>
    <w:rsid w:val="00633575"/>
    <w:rsid w:val="006338E6"/>
    <w:rsid w:val="00634337"/>
    <w:rsid w:val="0063442C"/>
    <w:rsid w:val="00634834"/>
    <w:rsid w:val="0063503A"/>
    <w:rsid w:val="00635085"/>
    <w:rsid w:val="006355BD"/>
    <w:rsid w:val="00635B3E"/>
    <w:rsid w:val="00635D35"/>
    <w:rsid w:val="006361C4"/>
    <w:rsid w:val="006362DF"/>
    <w:rsid w:val="006363BA"/>
    <w:rsid w:val="006365F4"/>
    <w:rsid w:val="00636642"/>
    <w:rsid w:val="00636A57"/>
    <w:rsid w:val="00636A82"/>
    <w:rsid w:val="00636AC6"/>
    <w:rsid w:val="00636E5D"/>
    <w:rsid w:val="006372C6"/>
    <w:rsid w:val="006374CE"/>
    <w:rsid w:val="006376C6"/>
    <w:rsid w:val="00637A1A"/>
    <w:rsid w:val="00637E72"/>
    <w:rsid w:val="0064025B"/>
    <w:rsid w:val="006402F7"/>
    <w:rsid w:val="00640605"/>
    <w:rsid w:val="006406A9"/>
    <w:rsid w:val="006406F1"/>
    <w:rsid w:val="00640E88"/>
    <w:rsid w:val="00641167"/>
    <w:rsid w:val="00641783"/>
    <w:rsid w:val="006420D5"/>
    <w:rsid w:val="006420EB"/>
    <w:rsid w:val="00642351"/>
    <w:rsid w:val="006430B9"/>
    <w:rsid w:val="0064317F"/>
    <w:rsid w:val="0064319A"/>
    <w:rsid w:val="006431D1"/>
    <w:rsid w:val="00643A31"/>
    <w:rsid w:val="00643B62"/>
    <w:rsid w:val="00643ECE"/>
    <w:rsid w:val="0064484D"/>
    <w:rsid w:val="006450D0"/>
    <w:rsid w:val="00645118"/>
    <w:rsid w:val="00645133"/>
    <w:rsid w:val="00646632"/>
    <w:rsid w:val="00646FF5"/>
    <w:rsid w:val="00647348"/>
    <w:rsid w:val="0064745F"/>
    <w:rsid w:val="00647589"/>
    <w:rsid w:val="00647F75"/>
    <w:rsid w:val="00650A6E"/>
    <w:rsid w:val="00650F52"/>
    <w:rsid w:val="0065101D"/>
    <w:rsid w:val="00651231"/>
    <w:rsid w:val="006522F7"/>
    <w:rsid w:val="00652369"/>
    <w:rsid w:val="00652E6F"/>
    <w:rsid w:val="0065306A"/>
    <w:rsid w:val="00653303"/>
    <w:rsid w:val="006538B4"/>
    <w:rsid w:val="00653A1F"/>
    <w:rsid w:val="00653C36"/>
    <w:rsid w:val="006542C7"/>
    <w:rsid w:val="006546FD"/>
    <w:rsid w:val="00654C0E"/>
    <w:rsid w:val="00655BF7"/>
    <w:rsid w:val="00655D81"/>
    <w:rsid w:val="00655F3C"/>
    <w:rsid w:val="00656BAA"/>
    <w:rsid w:val="00656EB3"/>
    <w:rsid w:val="00657152"/>
    <w:rsid w:val="006572E0"/>
    <w:rsid w:val="00657358"/>
    <w:rsid w:val="00657484"/>
    <w:rsid w:val="006575F6"/>
    <w:rsid w:val="00657A85"/>
    <w:rsid w:val="00657CD4"/>
    <w:rsid w:val="00660D57"/>
    <w:rsid w:val="0066165A"/>
    <w:rsid w:val="00661813"/>
    <w:rsid w:val="00661D88"/>
    <w:rsid w:val="0066228C"/>
    <w:rsid w:val="0066243C"/>
    <w:rsid w:val="00662A33"/>
    <w:rsid w:val="00662DA7"/>
    <w:rsid w:val="00662EB8"/>
    <w:rsid w:val="00663DC1"/>
    <w:rsid w:val="00663F66"/>
    <w:rsid w:val="006640FD"/>
    <w:rsid w:val="00664651"/>
    <w:rsid w:val="00664702"/>
    <w:rsid w:val="00664912"/>
    <w:rsid w:val="0066559C"/>
    <w:rsid w:val="00665A28"/>
    <w:rsid w:val="00665A40"/>
    <w:rsid w:val="00665EA5"/>
    <w:rsid w:val="00665F5E"/>
    <w:rsid w:val="00666A44"/>
    <w:rsid w:val="00666A4D"/>
    <w:rsid w:val="00666A5F"/>
    <w:rsid w:val="00667327"/>
    <w:rsid w:val="00667466"/>
    <w:rsid w:val="006674EC"/>
    <w:rsid w:val="00667500"/>
    <w:rsid w:val="0067047F"/>
    <w:rsid w:val="00670588"/>
    <w:rsid w:val="00670633"/>
    <w:rsid w:val="00670B48"/>
    <w:rsid w:val="00671714"/>
    <w:rsid w:val="0067186B"/>
    <w:rsid w:val="00671C9D"/>
    <w:rsid w:val="0067218F"/>
    <w:rsid w:val="00672606"/>
    <w:rsid w:val="00672A97"/>
    <w:rsid w:val="006734A7"/>
    <w:rsid w:val="00673676"/>
    <w:rsid w:val="006737E4"/>
    <w:rsid w:val="0067397A"/>
    <w:rsid w:val="00673F8A"/>
    <w:rsid w:val="0067423D"/>
    <w:rsid w:val="00674416"/>
    <w:rsid w:val="006746BC"/>
    <w:rsid w:val="0067495F"/>
    <w:rsid w:val="00674A13"/>
    <w:rsid w:val="00674AF2"/>
    <w:rsid w:val="0067517C"/>
    <w:rsid w:val="006752E1"/>
    <w:rsid w:val="00675313"/>
    <w:rsid w:val="00675F36"/>
    <w:rsid w:val="00676029"/>
    <w:rsid w:val="006764D5"/>
    <w:rsid w:val="006767F1"/>
    <w:rsid w:val="0067697C"/>
    <w:rsid w:val="00677177"/>
    <w:rsid w:val="00677525"/>
    <w:rsid w:val="00677BFE"/>
    <w:rsid w:val="00680229"/>
    <w:rsid w:val="0068035E"/>
    <w:rsid w:val="006806AB"/>
    <w:rsid w:val="00680706"/>
    <w:rsid w:val="00680A0C"/>
    <w:rsid w:val="00680A7B"/>
    <w:rsid w:val="00680BB4"/>
    <w:rsid w:val="00681725"/>
    <w:rsid w:val="00681A14"/>
    <w:rsid w:val="00681B4B"/>
    <w:rsid w:val="006821F2"/>
    <w:rsid w:val="00682B1D"/>
    <w:rsid w:val="00682C6C"/>
    <w:rsid w:val="006832DF"/>
    <w:rsid w:val="00683598"/>
    <w:rsid w:val="00683847"/>
    <w:rsid w:val="00683887"/>
    <w:rsid w:val="00683A2B"/>
    <w:rsid w:val="00684875"/>
    <w:rsid w:val="00684A5E"/>
    <w:rsid w:val="00685196"/>
    <w:rsid w:val="0068548D"/>
    <w:rsid w:val="006854B4"/>
    <w:rsid w:val="006859A8"/>
    <w:rsid w:val="00685A78"/>
    <w:rsid w:val="00685BEB"/>
    <w:rsid w:val="00685C42"/>
    <w:rsid w:val="00686318"/>
    <w:rsid w:val="00686610"/>
    <w:rsid w:val="006867F3"/>
    <w:rsid w:val="00686975"/>
    <w:rsid w:val="00686A69"/>
    <w:rsid w:val="00686EC1"/>
    <w:rsid w:val="00687019"/>
    <w:rsid w:val="006873FC"/>
    <w:rsid w:val="00687C16"/>
    <w:rsid w:val="00687E1F"/>
    <w:rsid w:val="00690473"/>
    <w:rsid w:val="006907DD"/>
    <w:rsid w:val="006909AA"/>
    <w:rsid w:val="00690A3A"/>
    <w:rsid w:val="00690B93"/>
    <w:rsid w:val="00690FB3"/>
    <w:rsid w:val="006913CC"/>
    <w:rsid w:val="00691CFE"/>
    <w:rsid w:val="00691D4A"/>
    <w:rsid w:val="0069200C"/>
    <w:rsid w:val="00692BE1"/>
    <w:rsid w:val="00693416"/>
    <w:rsid w:val="00693714"/>
    <w:rsid w:val="00693F28"/>
    <w:rsid w:val="00694241"/>
    <w:rsid w:val="00694424"/>
    <w:rsid w:val="00694739"/>
    <w:rsid w:val="00694935"/>
    <w:rsid w:val="006957B4"/>
    <w:rsid w:val="0069642C"/>
    <w:rsid w:val="006969E6"/>
    <w:rsid w:val="006A021B"/>
    <w:rsid w:val="006A0A21"/>
    <w:rsid w:val="006A10B6"/>
    <w:rsid w:val="006A118B"/>
    <w:rsid w:val="006A16A0"/>
    <w:rsid w:val="006A1B35"/>
    <w:rsid w:val="006A1BAA"/>
    <w:rsid w:val="006A1DB8"/>
    <w:rsid w:val="006A1EE4"/>
    <w:rsid w:val="006A204B"/>
    <w:rsid w:val="006A236E"/>
    <w:rsid w:val="006A23E1"/>
    <w:rsid w:val="006A25D3"/>
    <w:rsid w:val="006A34F4"/>
    <w:rsid w:val="006A3B07"/>
    <w:rsid w:val="006A4432"/>
    <w:rsid w:val="006A456F"/>
    <w:rsid w:val="006A4A17"/>
    <w:rsid w:val="006A4AC0"/>
    <w:rsid w:val="006A4FE2"/>
    <w:rsid w:val="006A5213"/>
    <w:rsid w:val="006A625A"/>
    <w:rsid w:val="006A64AE"/>
    <w:rsid w:val="006A69C0"/>
    <w:rsid w:val="006A6DC6"/>
    <w:rsid w:val="006A720A"/>
    <w:rsid w:val="006A7715"/>
    <w:rsid w:val="006A7919"/>
    <w:rsid w:val="006A7ADD"/>
    <w:rsid w:val="006A7F02"/>
    <w:rsid w:val="006A7F62"/>
    <w:rsid w:val="006B0B35"/>
    <w:rsid w:val="006B0D28"/>
    <w:rsid w:val="006B0F4F"/>
    <w:rsid w:val="006B0F68"/>
    <w:rsid w:val="006B0FA3"/>
    <w:rsid w:val="006B101C"/>
    <w:rsid w:val="006B1412"/>
    <w:rsid w:val="006B1885"/>
    <w:rsid w:val="006B19E4"/>
    <w:rsid w:val="006B1A0C"/>
    <w:rsid w:val="006B1D4C"/>
    <w:rsid w:val="006B24D8"/>
    <w:rsid w:val="006B2847"/>
    <w:rsid w:val="006B29FC"/>
    <w:rsid w:val="006B2C80"/>
    <w:rsid w:val="006B2C85"/>
    <w:rsid w:val="006B2E72"/>
    <w:rsid w:val="006B33E8"/>
    <w:rsid w:val="006B3653"/>
    <w:rsid w:val="006B3C7A"/>
    <w:rsid w:val="006B3E8A"/>
    <w:rsid w:val="006B4687"/>
    <w:rsid w:val="006B47C1"/>
    <w:rsid w:val="006B49A5"/>
    <w:rsid w:val="006B517F"/>
    <w:rsid w:val="006B52B7"/>
    <w:rsid w:val="006B553E"/>
    <w:rsid w:val="006B5901"/>
    <w:rsid w:val="006B5A5C"/>
    <w:rsid w:val="006B5B32"/>
    <w:rsid w:val="006B5E0F"/>
    <w:rsid w:val="006B618C"/>
    <w:rsid w:val="006B62EA"/>
    <w:rsid w:val="006B632C"/>
    <w:rsid w:val="006B69AC"/>
    <w:rsid w:val="006B6B26"/>
    <w:rsid w:val="006B6B7E"/>
    <w:rsid w:val="006B7140"/>
    <w:rsid w:val="006B787B"/>
    <w:rsid w:val="006B795F"/>
    <w:rsid w:val="006C0730"/>
    <w:rsid w:val="006C0BDE"/>
    <w:rsid w:val="006C1797"/>
    <w:rsid w:val="006C18C2"/>
    <w:rsid w:val="006C1EF0"/>
    <w:rsid w:val="006C21D2"/>
    <w:rsid w:val="006C2705"/>
    <w:rsid w:val="006C291C"/>
    <w:rsid w:val="006C2D5A"/>
    <w:rsid w:val="006C308A"/>
    <w:rsid w:val="006C352A"/>
    <w:rsid w:val="006C37DC"/>
    <w:rsid w:val="006C3EB2"/>
    <w:rsid w:val="006C3EB7"/>
    <w:rsid w:val="006C405A"/>
    <w:rsid w:val="006C49E4"/>
    <w:rsid w:val="006C4B7B"/>
    <w:rsid w:val="006C4BFE"/>
    <w:rsid w:val="006C4C34"/>
    <w:rsid w:val="006C4EB5"/>
    <w:rsid w:val="006C51CD"/>
    <w:rsid w:val="006C5C09"/>
    <w:rsid w:val="006C610D"/>
    <w:rsid w:val="006C6158"/>
    <w:rsid w:val="006C68ED"/>
    <w:rsid w:val="006C6FD4"/>
    <w:rsid w:val="006C790B"/>
    <w:rsid w:val="006C7C56"/>
    <w:rsid w:val="006D0A5B"/>
    <w:rsid w:val="006D0CBC"/>
    <w:rsid w:val="006D0E8E"/>
    <w:rsid w:val="006D158C"/>
    <w:rsid w:val="006D1622"/>
    <w:rsid w:val="006D1CAF"/>
    <w:rsid w:val="006D1F7A"/>
    <w:rsid w:val="006D20CA"/>
    <w:rsid w:val="006D20F5"/>
    <w:rsid w:val="006D243A"/>
    <w:rsid w:val="006D2D97"/>
    <w:rsid w:val="006D2DBE"/>
    <w:rsid w:val="006D2E0E"/>
    <w:rsid w:val="006D2FBB"/>
    <w:rsid w:val="006D4130"/>
    <w:rsid w:val="006D4683"/>
    <w:rsid w:val="006D46C7"/>
    <w:rsid w:val="006D4A0E"/>
    <w:rsid w:val="006D4A3B"/>
    <w:rsid w:val="006D4D4E"/>
    <w:rsid w:val="006D543B"/>
    <w:rsid w:val="006D5852"/>
    <w:rsid w:val="006D5D3B"/>
    <w:rsid w:val="006D6234"/>
    <w:rsid w:val="006D62F3"/>
    <w:rsid w:val="006D6A33"/>
    <w:rsid w:val="006D7213"/>
    <w:rsid w:val="006E006A"/>
    <w:rsid w:val="006E0C7C"/>
    <w:rsid w:val="006E202B"/>
    <w:rsid w:val="006E2F7D"/>
    <w:rsid w:val="006E313A"/>
    <w:rsid w:val="006E3310"/>
    <w:rsid w:val="006E36CC"/>
    <w:rsid w:val="006E5455"/>
    <w:rsid w:val="006E5643"/>
    <w:rsid w:val="006E564C"/>
    <w:rsid w:val="006E5778"/>
    <w:rsid w:val="006E5D7C"/>
    <w:rsid w:val="006E63D4"/>
    <w:rsid w:val="006E64C9"/>
    <w:rsid w:val="006E66D1"/>
    <w:rsid w:val="006E69AA"/>
    <w:rsid w:val="006E6E0E"/>
    <w:rsid w:val="006E73C4"/>
    <w:rsid w:val="006E76C2"/>
    <w:rsid w:val="006F05BD"/>
    <w:rsid w:val="006F061F"/>
    <w:rsid w:val="006F0693"/>
    <w:rsid w:val="006F0B3E"/>
    <w:rsid w:val="006F1465"/>
    <w:rsid w:val="006F15A5"/>
    <w:rsid w:val="006F197F"/>
    <w:rsid w:val="006F1C98"/>
    <w:rsid w:val="006F205A"/>
    <w:rsid w:val="006F2073"/>
    <w:rsid w:val="006F2169"/>
    <w:rsid w:val="006F294C"/>
    <w:rsid w:val="006F3217"/>
    <w:rsid w:val="006F3428"/>
    <w:rsid w:val="006F366C"/>
    <w:rsid w:val="006F397C"/>
    <w:rsid w:val="006F3AAE"/>
    <w:rsid w:val="006F3E90"/>
    <w:rsid w:val="006F4010"/>
    <w:rsid w:val="006F4113"/>
    <w:rsid w:val="006F466C"/>
    <w:rsid w:val="006F471F"/>
    <w:rsid w:val="006F4EC3"/>
    <w:rsid w:val="006F5128"/>
    <w:rsid w:val="006F6566"/>
    <w:rsid w:val="006F66D0"/>
    <w:rsid w:val="006F6A1B"/>
    <w:rsid w:val="006F6F0C"/>
    <w:rsid w:val="006F6F82"/>
    <w:rsid w:val="00700342"/>
    <w:rsid w:val="0070043C"/>
    <w:rsid w:val="00700FD9"/>
    <w:rsid w:val="007010CA"/>
    <w:rsid w:val="007011D1"/>
    <w:rsid w:val="007016E2"/>
    <w:rsid w:val="007016F5"/>
    <w:rsid w:val="007018F4"/>
    <w:rsid w:val="00701B9E"/>
    <w:rsid w:val="00701FB3"/>
    <w:rsid w:val="007022AE"/>
    <w:rsid w:val="0070234D"/>
    <w:rsid w:val="007029D5"/>
    <w:rsid w:val="007031D7"/>
    <w:rsid w:val="00703992"/>
    <w:rsid w:val="00704620"/>
    <w:rsid w:val="00704844"/>
    <w:rsid w:val="00704847"/>
    <w:rsid w:val="00704878"/>
    <w:rsid w:val="00705048"/>
    <w:rsid w:val="00705DA0"/>
    <w:rsid w:val="00705E7C"/>
    <w:rsid w:val="007061A1"/>
    <w:rsid w:val="007061CB"/>
    <w:rsid w:val="00706722"/>
    <w:rsid w:val="007068AC"/>
    <w:rsid w:val="0070714D"/>
    <w:rsid w:val="0070720A"/>
    <w:rsid w:val="00707572"/>
    <w:rsid w:val="00707659"/>
    <w:rsid w:val="00707A09"/>
    <w:rsid w:val="00707C11"/>
    <w:rsid w:val="00710201"/>
    <w:rsid w:val="00710212"/>
    <w:rsid w:val="007112E1"/>
    <w:rsid w:val="007114E1"/>
    <w:rsid w:val="0071167E"/>
    <w:rsid w:val="007123B7"/>
    <w:rsid w:val="00712478"/>
    <w:rsid w:val="00712517"/>
    <w:rsid w:val="00712A0B"/>
    <w:rsid w:val="00712C8E"/>
    <w:rsid w:val="00712F62"/>
    <w:rsid w:val="007137F6"/>
    <w:rsid w:val="00713A67"/>
    <w:rsid w:val="00713E8B"/>
    <w:rsid w:val="0071429E"/>
    <w:rsid w:val="00714400"/>
    <w:rsid w:val="007144AB"/>
    <w:rsid w:val="00714ED4"/>
    <w:rsid w:val="00715314"/>
    <w:rsid w:val="00715525"/>
    <w:rsid w:val="00715636"/>
    <w:rsid w:val="00715CA2"/>
    <w:rsid w:val="007168DB"/>
    <w:rsid w:val="00717181"/>
    <w:rsid w:val="00717815"/>
    <w:rsid w:val="00720A89"/>
    <w:rsid w:val="0072121B"/>
    <w:rsid w:val="0072187F"/>
    <w:rsid w:val="00721932"/>
    <w:rsid w:val="00721DDC"/>
    <w:rsid w:val="0072243A"/>
    <w:rsid w:val="00722514"/>
    <w:rsid w:val="00722879"/>
    <w:rsid w:val="00722D60"/>
    <w:rsid w:val="00723AB0"/>
    <w:rsid w:val="00723ED2"/>
    <w:rsid w:val="00724460"/>
    <w:rsid w:val="00724A5B"/>
    <w:rsid w:val="00724D90"/>
    <w:rsid w:val="0072502B"/>
    <w:rsid w:val="00725C6C"/>
    <w:rsid w:val="00726F8A"/>
    <w:rsid w:val="00726FB6"/>
    <w:rsid w:val="00727742"/>
    <w:rsid w:val="00727D01"/>
    <w:rsid w:val="00727F47"/>
    <w:rsid w:val="007305B5"/>
    <w:rsid w:val="00730763"/>
    <w:rsid w:val="007308ED"/>
    <w:rsid w:val="007311F1"/>
    <w:rsid w:val="00731527"/>
    <w:rsid w:val="007317D6"/>
    <w:rsid w:val="00731834"/>
    <w:rsid w:val="00731C90"/>
    <w:rsid w:val="007322FF"/>
    <w:rsid w:val="0073261D"/>
    <w:rsid w:val="00732921"/>
    <w:rsid w:val="00732BA0"/>
    <w:rsid w:val="00732D69"/>
    <w:rsid w:val="007334D3"/>
    <w:rsid w:val="00733754"/>
    <w:rsid w:val="007338B3"/>
    <w:rsid w:val="00733945"/>
    <w:rsid w:val="0073399B"/>
    <w:rsid w:val="00733DA0"/>
    <w:rsid w:val="007342D3"/>
    <w:rsid w:val="00734F72"/>
    <w:rsid w:val="007351FF"/>
    <w:rsid w:val="00735B01"/>
    <w:rsid w:val="00735BD2"/>
    <w:rsid w:val="00736C79"/>
    <w:rsid w:val="00736D2C"/>
    <w:rsid w:val="00737855"/>
    <w:rsid w:val="007379E0"/>
    <w:rsid w:val="00740A2C"/>
    <w:rsid w:val="00740E2C"/>
    <w:rsid w:val="0074150B"/>
    <w:rsid w:val="00741C04"/>
    <w:rsid w:val="00741E7E"/>
    <w:rsid w:val="00742234"/>
    <w:rsid w:val="00742EF5"/>
    <w:rsid w:val="00743F14"/>
    <w:rsid w:val="00743F64"/>
    <w:rsid w:val="00744139"/>
    <w:rsid w:val="0074457E"/>
    <w:rsid w:val="00744C18"/>
    <w:rsid w:val="00744D62"/>
    <w:rsid w:val="00744F2F"/>
    <w:rsid w:val="007457EE"/>
    <w:rsid w:val="00745E01"/>
    <w:rsid w:val="00746085"/>
    <w:rsid w:val="0074694D"/>
    <w:rsid w:val="007469B7"/>
    <w:rsid w:val="00746F99"/>
    <w:rsid w:val="007474A2"/>
    <w:rsid w:val="007478D3"/>
    <w:rsid w:val="00747B23"/>
    <w:rsid w:val="00750D38"/>
    <w:rsid w:val="00750EA4"/>
    <w:rsid w:val="0075115E"/>
    <w:rsid w:val="00751D74"/>
    <w:rsid w:val="00751E46"/>
    <w:rsid w:val="007524DE"/>
    <w:rsid w:val="0075250E"/>
    <w:rsid w:val="00752724"/>
    <w:rsid w:val="007533CA"/>
    <w:rsid w:val="00753560"/>
    <w:rsid w:val="007537EE"/>
    <w:rsid w:val="007537F4"/>
    <w:rsid w:val="00753E57"/>
    <w:rsid w:val="00753EBA"/>
    <w:rsid w:val="00754073"/>
    <w:rsid w:val="007544BB"/>
    <w:rsid w:val="00754952"/>
    <w:rsid w:val="00754A22"/>
    <w:rsid w:val="00754A68"/>
    <w:rsid w:val="00754D4B"/>
    <w:rsid w:val="007552B4"/>
    <w:rsid w:val="00755473"/>
    <w:rsid w:val="0075555E"/>
    <w:rsid w:val="0075589A"/>
    <w:rsid w:val="00755C0E"/>
    <w:rsid w:val="00755C93"/>
    <w:rsid w:val="00755E5E"/>
    <w:rsid w:val="00756304"/>
    <w:rsid w:val="0075643F"/>
    <w:rsid w:val="00756695"/>
    <w:rsid w:val="00756763"/>
    <w:rsid w:val="00756B72"/>
    <w:rsid w:val="00756E85"/>
    <w:rsid w:val="007570ED"/>
    <w:rsid w:val="0075711D"/>
    <w:rsid w:val="007573E7"/>
    <w:rsid w:val="0075746C"/>
    <w:rsid w:val="00757C6F"/>
    <w:rsid w:val="00760491"/>
    <w:rsid w:val="007606C5"/>
    <w:rsid w:val="00760DD4"/>
    <w:rsid w:val="00760E98"/>
    <w:rsid w:val="00761136"/>
    <w:rsid w:val="00761905"/>
    <w:rsid w:val="00761DE6"/>
    <w:rsid w:val="007628D5"/>
    <w:rsid w:val="0076327E"/>
    <w:rsid w:val="00763757"/>
    <w:rsid w:val="007637E2"/>
    <w:rsid w:val="007639A2"/>
    <w:rsid w:val="00763D16"/>
    <w:rsid w:val="00764FD6"/>
    <w:rsid w:val="00765714"/>
    <w:rsid w:val="00765F4F"/>
    <w:rsid w:val="00766435"/>
    <w:rsid w:val="00766647"/>
    <w:rsid w:val="00766CD3"/>
    <w:rsid w:val="0076781E"/>
    <w:rsid w:val="00767B85"/>
    <w:rsid w:val="0077014A"/>
    <w:rsid w:val="007704DC"/>
    <w:rsid w:val="007705BF"/>
    <w:rsid w:val="00770851"/>
    <w:rsid w:val="00770CF8"/>
    <w:rsid w:val="00770E41"/>
    <w:rsid w:val="00771C2B"/>
    <w:rsid w:val="00772A25"/>
    <w:rsid w:val="00772A90"/>
    <w:rsid w:val="00772E45"/>
    <w:rsid w:val="00772ED2"/>
    <w:rsid w:val="0077337A"/>
    <w:rsid w:val="0077340F"/>
    <w:rsid w:val="00773920"/>
    <w:rsid w:val="00773F61"/>
    <w:rsid w:val="007748AB"/>
    <w:rsid w:val="00774B60"/>
    <w:rsid w:val="00774C59"/>
    <w:rsid w:val="00774F50"/>
    <w:rsid w:val="00775284"/>
    <w:rsid w:val="007753E6"/>
    <w:rsid w:val="007755A2"/>
    <w:rsid w:val="007756D4"/>
    <w:rsid w:val="007757BB"/>
    <w:rsid w:val="007757DA"/>
    <w:rsid w:val="00775AA9"/>
    <w:rsid w:val="00775B70"/>
    <w:rsid w:val="00775D2F"/>
    <w:rsid w:val="007761AB"/>
    <w:rsid w:val="007767D5"/>
    <w:rsid w:val="00776C6C"/>
    <w:rsid w:val="00776E34"/>
    <w:rsid w:val="007770CE"/>
    <w:rsid w:val="00777135"/>
    <w:rsid w:val="00777F31"/>
    <w:rsid w:val="00781272"/>
    <w:rsid w:val="0078140F"/>
    <w:rsid w:val="0078147C"/>
    <w:rsid w:val="0078151C"/>
    <w:rsid w:val="00781527"/>
    <w:rsid w:val="007815D9"/>
    <w:rsid w:val="00781757"/>
    <w:rsid w:val="0078182B"/>
    <w:rsid w:val="00781C3F"/>
    <w:rsid w:val="0078273A"/>
    <w:rsid w:val="007835E1"/>
    <w:rsid w:val="00783674"/>
    <w:rsid w:val="00783BF1"/>
    <w:rsid w:val="00783C02"/>
    <w:rsid w:val="00785875"/>
    <w:rsid w:val="00785985"/>
    <w:rsid w:val="00786A19"/>
    <w:rsid w:val="00787412"/>
    <w:rsid w:val="00787853"/>
    <w:rsid w:val="007879C4"/>
    <w:rsid w:val="00787D8A"/>
    <w:rsid w:val="007902F6"/>
    <w:rsid w:val="007903AB"/>
    <w:rsid w:val="00790C0F"/>
    <w:rsid w:val="00790CEC"/>
    <w:rsid w:val="00791397"/>
    <w:rsid w:val="007915B7"/>
    <w:rsid w:val="0079161A"/>
    <w:rsid w:val="0079171B"/>
    <w:rsid w:val="00791A78"/>
    <w:rsid w:val="00791F3A"/>
    <w:rsid w:val="007920AB"/>
    <w:rsid w:val="00792A0B"/>
    <w:rsid w:val="00792A37"/>
    <w:rsid w:val="007936D0"/>
    <w:rsid w:val="007939EC"/>
    <w:rsid w:val="00793C09"/>
    <w:rsid w:val="0079450D"/>
    <w:rsid w:val="00794F82"/>
    <w:rsid w:val="007961D7"/>
    <w:rsid w:val="007964E6"/>
    <w:rsid w:val="00796612"/>
    <w:rsid w:val="00796672"/>
    <w:rsid w:val="0079681C"/>
    <w:rsid w:val="0079686F"/>
    <w:rsid w:val="0079698D"/>
    <w:rsid w:val="00796A04"/>
    <w:rsid w:val="00796A61"/>
    <w:rsid w:val="00796D2B"/>
    <w:rsid w:val="00797002"/>
    <w:rsid w:val="00797009"/>
    <w:rsid w:val="0079758F"/>
    <w:rsid w:val="007977FA"/>
    <w:rsid w:val="00797CC1"/>
    <w:rsid w:val="00797D3D"/>
    <w:rsid w:val="00797DEE"/>
    <w:rsid w:val="007A0388"/>
    <w:rsid w:val="007A0425"/>
    <w:rsid w:val="007A0432"/>
    <w:rsid w:val="007A07AD"/>
    <w:rsid w:val="007A0AFB"/>
    <w:rsid w:val="007A0B70"/>
    <w:rsid w:val="007A0C2B"/>
    <w:rsid w:val="007A1490"/>
    <w:rsid w:val="007A1949"/>
    <w:rsid w:val="007A2052"/>
    <w:rsid w:val="007A217C"/>
    <w:rsid w:val="007A25B8"/>
    <w:rsid w:val="007A25D8"/>
    <w:rsid w:val="007A26CE"/>
    <w:rsid w:val="007A2932"/>
    <w:rsid w:val="007A2B7B"/>
    <w:rsid w:val="007A30AF"/>
    <w:rsid w:val="007A3133"/>
    <w:rsid w:val="007A33D9"/>
    <w:rsid w:val="007A3461"/>
    <w:rsid w:val="007A3501"/>
    <w:rsid w:val="007A37FC"/>
    <w:rsid w:val="007A3AF7"/>
    <w:rsid w:val="007A3D25"/>
    <w:rsid w:val="007A3EBB"/>
    <w:rsid w:val="007A422F"/>
    <w:rsid w:val="007A477A"/>
    <w:rsid w:val="007A4788"/>
    <w:rsid w:val="007A4B78"/>
    <w:rsid w:val="007A53A0"/>
    <w:rsid w:val="007A581C"/>
    <w:rsid w:val="007A6065"/>
    <w:rsid w:val="007A6660"/>
    <w:rsid w:val="007A673D"/>
    <w:rsid w:val="007A6B23"/>
    <w:rsid w:val="007A6CAA"/>
    <w:rsid w:val="007A73E1"/>
    <w:rsid w:val="007A742B"/>
    <w:rsid w:val="007A75BE"/>
    <w:rsid w:val="007A7857"/>
    <w:rsid w:val="007A7964"/>
    <w:rsid w:val="007A79C0"/>
    <w:rsid w:val="007B0005"/>
    <w:rsid w:val="007B01BB"/>
    <w:rsid w:val="007B036A"/>
    <w:rsid w:val="007B0864"/>
    <w:rsid w:val="007B0933"/>
    <w:rsid w:val="007B0A9D"/>
    <w:rsid w:val="007B0B29"/>
    <w:rsid w:val="007B0B9A"/>
    <w:rsid w:val="007B0DD4"/>
    <w:rsid w:val="007B0F85"/>
    <w:rsid w:val="007B1725"/>
    <w:rsid w:val="007B18FE"/>
    <w:rsid w:val="007B1B2F"/>
    <w:rsid w:val="007B1F6E"/>
    <w:rsid w:val="007B1F93"/>
    <w:rsid w:val="007B26BA"/>
    <w:rsid w:val="007B2741"/>
    <w:rsid w:val="007B28E1"/>
    <w:rsid w:val="007B2E26"/>
    <w:rsid w:val="007B3030"/>
    <w:rsid w:val="007B3111"/>
    <w:rsid w:val="007B3131"/>
    <w:rsid w:val="007B3259"/>
    <w:rsid w:val="007B327E"/>
    <w:rsid w:val="007B3868"/>
    <w:rsid w:val="007B3C05"/>
    <w:rsid w:val="007B3CB9"/>
    <w:rsid w:val="007B44A7"/>
    <w:rsid w:val="007B4812"/>
    <w:rsid w:val="007B49B3"/>
    <w:rsid w:val="007B4C0F"/>
    <w:rsid w:val="007B584D"/>
    <w:rsid w:val="007B650C"/>
    <w:rsid w:val="007B74C5"/>
    <w:rsid w:val="007B782A"/>
    <w:rsid w:val="007B79DA"/>
    <w:rsid w:val="007C0069"/>
    <w:rsid w:val="007C0C9D"/>
    <w:rsid w:val="007C106F"/>
    <w:rsid w:val="007C111B"/>
    <w:rsid w:val="007C1A60"/>
    <w:rsid w:val="007C1C36"/>
    <w:rsid w:val="007C1F08"/>
    <w:rsid w:val="007C21A4"/>
    <w:rsid w:val="007C2651"/>
    <w:rsid w:val="007C29A2"/>
    <w:rsid w:val="007C2A43"/>
    <w:rsid w:val="007C2AAF"/>
    <w:rsid w:val="007C2CB8"/>
    <w:rsid w:val="007C355C"/>
    <w:rsid w:val="007C36A4"/>
    <w:rsid w:val="007C3DC6"/>
    <w:rsid w:val="007C4DCC"/>
    <w:rsid w:val="007C4F7E"/>
    <w:rsid w:val="007C5040"/>
    <w:rsid w:val="007C6A05"/>
    <w:rsid w:val="007C6C91"/>
    <w:rsid w:val="007C7270"/>
    <w:rsid w:val="007C75E2"/>
    <w:rsid w:val="007C7797"/>
    <w:rsid w:val="007C7FBC"/>
    <w:rsid w:val="007D08F1"/>
    <w:rsid w:val="007D0991"/>
    <w:rsid w:val="007D0D8A"/>
    <w:rsid w:val="007D10D8"/>
    <w:rsid w:val="007D15A0"/>
    <w:rsid w:val="007D195C"/>
    <w:rsid w:val="007D1B96"/>
    <w:rsid w:val="007D1C6B"/>
    <w:rsid w:val="007D2605"/>
    <w:rsid w:val="007D269F"/>
    <w:rsid w:val="007D34CE"/>
    <w:rsid w:val="007D440B"/>
    <w:rsid w:val="007D47EF"/>
    <w:rsid w:val="007D49F2"/>
    <w:rsid w:val="007D49F4"/>
    <w:rsid w:val="007D4A34"/>
    <w:rsid w:val="007D5390"/>
    <w:rsid w:val="007D5A56"/>
    <w:rsid w:val="007D5ACE"/>
    <w:rsid w:val="007D5E69"/>
    <w:rsid w:val="007D63AE"/>
    <w:rsid w:val="007D64DB"/>
    <w:rsid w:val="007D6B34"/>
    <w:rsid w:val="007D6BC2"/>
    <w:rsid w:val="007D71C9"/>
    <w:rsid w:val="007D7859"/>
    <w:rsid w:val="007D7BDF"/>
    <w:rsid w:val="007D7E18"/>
    <w:rsid w:val="007E04D7"/>
    <w:rsid w:val="007E09E0"/>
    <w:rsid w:val="007E0A28"/>
    <w:rsid w:val="007E113D"/>
    <w:rsid w:val="007E160E"/>
    <w:rsid w:val="007E1D37"/>
    <w:rsid w:val="007E1DCC"/>
    <w:rsid w:val="007E1FF7"/>
    <w:rsid w:val="007E2793"/>
    <w:rsid w:val="007E2900"/>
    <w:rsid w:val="007E2B94"/>
    <w:rsid w:val="007E3458"/>
    <w:rsid w:val="007E353F"/>
    <w:rsid w:val="007E3CC4"/>
    <w:rsid w:val="007E4DEF"/>
    <w:rsid w:val="007E4EF5"/>
    <w:rsid w:val="007E501C"/>
    <w:rsid w:val="007E505F"/>
    <w:rsid w:val="007E52A3"/>
    <w:rsid w:val="007E56D6"/>
    <w:rsid w:val="007E5D06"/>
    <w:rsid w:val="007E5FD5"/>
    <w:rsid w:val="007E635B"/>
    <w:rsid w:val="007E64AC"/>
    <w:rsid w:val="007E6631"/>
    <w:rsid w:val="007E68D0"/>
    <w:rsid w:val="007E742D"/>
    <w:rsid w:val="007E75C6"/>
    <w:rsid w:val="007E7A57"/>
    <w:rsid w:val="007E7F0D"/>
    <w:rsid w:val="007F0B68"/>
    <w:rsid w:val="007F18EB"/>
    <w:rsid w:val="007F1B9F"/>
    <w:rsid w:val="007F2B08"/>
    <w:rsid w:val="007F32C3"/>
    <w:rsid w:val="007F399B"/>
    <w:rsid w:val="007F3AE6"/>
    <w:rsid w:val="007F3F9F"/>
    <w:rsid w:val="007F439A"/>
    <w:rsid w:val="007F4A9C"/>
    <w:rsid w:val="007F4F0D"/>
    <w:rsid w:val="007F50C4"/>
    <w:rsid w:val="007F547F"/>
    <w:rsid w:val="007F555C"/>
    <w:rsid w:val="007F56F8"/>
    <w:rsid w:val="007F5F78"/>
    <w:rsid w:val="007F7276"/>
    <w:rsid w:val="007F72E4"/>
    <w:rsid w:val="007F733F"/>
    <w:rsid w:val="007F7348"/>
    <w:rsid w:val="007F74B3"/>
    <w:rsid w:val="008007E4"/>
    <w:rsid w:val="0080086C"/>
    <w:rsid w:val="00800AC1"/>
    <w:rsid w:val="00801710"/>
    <w:rsid w:val="00802BC6"/>
    <w:rsid w:val="008033CD"/>
    <w:rsid w:val="00803472"/>
    <w:rsid w:val="00803578"/>
    <w:rsid w:val="0080373D"/>
    <w:rsid w:val="00803848"/>
    <w:rsid w:val="008038DB"/>
    <w:rsid w:val="00803DD9"/>
    <w:rsid w:val="00803FE6"/>
    <w:rsid w:val="0080430B"/>
    <w:rsid w:val="008044D2"/>
    <w:rsid w:val="00804EBC"/>
    <w:rsid w:val="00805817"/>
    <w:rsid w:val="00805A8E"/>
    <w:rsid w:val="00805AD1"/>
    <w:rsid w:val="00805B48"/>
    <w:rsid w:val="00805CA1"/>
    <w:rsid w:val="00805E9B"/>
    <w:rsid w:val="00805F34"/>
    <w:rsid w:val="00806201"/>
    <w:rsid w:val="0080711B"/>
    <w:rsid w:val="0080748E"/>
    <w:rsid w:val="0080759D"/>
    <w:rsid w:val="00810061"/>
    <w:rsid w:val="008103F1"/>
    <w:rsid w:val="0081074F"/>
    <w:rsid w:val="00810987"/>
    <w:rsid w:val="008109C9"/>
    <w:rsid w:val="0081178A"/>
    <w:rsid w:val="008120A1"/>
    <w:rsid w:val="008132B9"/>
    <w:rsid w:val="00813431"/>
    <w:rsid w:val="008134DD"/>
    <w:rsid w:val="00813F1F"/>
    <w:rsid w:val="00814115"/>
    <w:rsid w:val="00814DEB"/>
    <w:rsid w:val="00814EFF"/>
    <w:rsid w:val="00815111"/>
    <w:rsid w:val="00815754"/>
    <w:rsid w:val="00815E90"/>
    <w:rsid w:val="008160AC"/>
    <w:rsid w:val="0081728B"/>
    <w:rsid w:val="008173A0"/>
    <w:rsid w:val="008173EC"/>
    <w:rsid w:val="008178D4"/>
    <w:rsid w:val="008178F0"/>
    <w:rsid w:val="00817938"/>
    <w:rsid w:val="008179E6"/>
    <w:rsid w:val="00817AE2"/>
    <w:rsid w:val="00817AF8"/>
    <w:rsid w:val="0082072A"/>
    <w:rsid w:val="00820912"/>
    <w:rsid w:val="00820D07"/>
    <w:rsid w:val="00820FDA"/>
    <w:rsid w:val="0082161E"/>
    <w:rsid w:val="00821DF7"/>
    <w:rsid w:val="00822546"/>
    <w:rsid w:val="00822607"/>
    <w:rsid w:val="00822AF4"/>
    <w:rsid w:val="00822CFD"/>
    <w:rsid w:val="00824054"/>
    <w:rsid w:val="0082430F"/>
    <w:rsid w:val="0082452D"/>
    <w:rsid w:val="008248CD"/>
    <w:rsid w:val="008251A5"/>
    <w:rsid w:val="00825556"/>
    <w:rsid w:val="00825A84"/>
    <w:rsid w:val="00825BBF"/>
    <w:rsid w:val="00825CB9"/>
    <w:rsid w:val="00826009"/>
    <w:rsid w:val="008267DF"/>
    <w:rsid w:val="00826A70"/>
    <w:rsid w:val="008278B9"/>
    <w:rsid w:val="00827D85"/>
    <w:rsid w:val="0083071D"/>
    <w:rsid w:val="00830E5F"/>
    <w:rsid w:val="0083151F"/>
    <w:rsid w:val="00831DEF"/>
    <w:rsid w:val="008321FF"/>
    <w:rsid w:val="00832271"/>
    <w:rsid w:val="00832BFF"/>
    <w:rsid w:val="00833097"/>
    <w:rsid w:val="008336C0"/>
    <w:rsid w:val="00833726"/>
    <w:rsid w:val="008337BE"/>
    <w:rsid w:val="00833BD5"/>
    <w:rsid w:val="00833EC5"/>
    <w:rsid w:val="00833F36"/>
    <w:rsid w:val="008341D9"/>
    <w:rsid w:val="008347DB"/>
    <w:rsid w:val="00834A44"/>
    <w:rsid w:val="00834B9A"/>
    <w:rsid w:val="008350C3"/>
    <w:rsid w:val="00835294"/>
    <w:rsid w:val="008357E4"/>
    <w:rsid w:val="00835C59"/>
    <w:rsid w:val="0083619C"/>
    <w:rsid w:val="008361D2"/>
    <w:rsid w:val="00836956"/>
    <w:rsid w:val="00836ACB"/>
    <w:rsid w:val="00836CF3"/>
    <w:rsid w:val="00837389"/>
    <w:rsid w:val="008377F7"/>
    <w:rsid w:val="00837F79"/>
    <w:rsid w:val="00840787"/>
    <w:rsid w:val="00840A27"/>
    <w:rsid w:val="0084134A"/>
    <w:rsid w:val="008419A3"/>
    <w:rsid w:val="00842344"/>
    <w:rsid w:val="008427BA"/>
    <w:rsid w:val="00842BA8"/>
    <w:rsid w:val="00842FED"/>
    <w:rsid w:val="008436A3"/>
    <w:rsid w:val="008436A7"/>
    <w:rsid w:val="0084394B"/>
    <w:rsid w:val="00843BBC"/>
    <w:rsid w:val="008440FA"/>
    <w:rsid w:val="00844190"/>
    <w:rsid w:val="008441C9"/>
    <w:rsid w:val="00844283"/>
    <w:rsid w:val="00844503"/>
    <w:rsid w:val="0084450F"/>
    <w:rsid w:val="0084466B"/>
    <w:rsid w:val="00844F66"/>
    <w:rsid w:val="008452A2"/>
    <w:rsid w:val="0084541C"/>
    <w:rsid w:val="00845517"/>
    <w:rsid w:val="00845776"/>
    <w:rsid w:val="0084659A"/>
    <w:rsid w:val="00846AFD"/>
    <w:rsid w:val="00846F8A"/>
    <w:rsid w:val="008472A9"/>
    <w:rsid w:val="00847AE6"/>
    <w:rsid w:val="00847C3D"/>
    <w:rsid w:val="00850F10"/>
    <w:rsid w:val="00851D9F"/>
    <w:rsid w:val="00851E38"/>
    <w:rsid w:val="00851E54"/>
    <w:rsid w:val="00851F3F"/>
    <w:rsid w:val="00852127"/>
    <w:rsid w:val="00853141"/>
    <w:rsid w:val="0085329F"/>
    <w:rsid w:val="00853391"/>
    <w:rsid w:val="008536E6"/>
    <w:rsid w:val="00853D86"/>
    <w:rsid w:val="00853E3B"/>
    <w:rsid w:val="00853E99"/>
    <w:rsid w:val="00854085"/>
    <w:rsid w:val="008540B3"/>
    <w:rsid w:val="008559FC"/>
    <w:rsid w:val="00855DD6"/>
    <w:rsid w:val="00855F6C"/>
    <w:rsid w:val="008560FA"/>
    <w:rsid w:val="008562A6"/>
    <w:rsid w:val="008567B3"/>
    <w:rsid w:val="00856B2E"/>
    <w:rsid w:val="00856E0F"/>
    <w:rsid w:val="0085740C"/>
    <w:rsid w:val="00857764"/>
    <w:rsid w:val="00857C42"/>
    <w:rsid w:val="00860490"/>
    <w:rsid w:val="008605FD"/>
    <w:rsid w:val="00860DBD"/>
    <w:rsid w:val="00860F58"/>
    <w:rsid w:val="008611F2"/>
    <w:rsid w:val="008614D4"/>
    <w:rsid w:val="0086176A"/>
    <w:rsid w:val="008617D0"/>
    <w:rsid w:val="00861EDA"/>
    <w:rsid w:val="00862076"/>
    <w:rsid w:val="008623C3"/>
    <w:rsid w:val="0086260E"/>
    <w:rsid w:val="0086339A"/>
    <w:rsid w:val="00863634"/>
    <w:rsid w:val="0086369D"/>
    <w:rsid w:val="008637AD"/>
    <w:rsid w:val="00863DF6"/>
    <w:rsid w:val="00863F02"/>
    <w:rsid w:val="00863F4C"/>
    <w:rsid w:val="00863FBF"/>
    <w:rsid w:val="0086425C"/>
    <w:rsid w:val="008644FC"/>
    <w:rsid w:val="00864BD6"/>
    <w:rsid w:val="00864F9C"/>
    <w:rsid w:val="00865ABF"/>
    <w:rsid w:val="00866AE1"/>
    <w:rsid w:val="00866B11"/>
    <w:rsid w:val="00866D05"/>
    <w:rsid w:val="008674FF"/>
    <w:rsid w:val="00867AED"/>
    <w:rsid w:val="008702D7"/>
    <w:rsid w:val="008709A4"/>
    <w:rsid w:val="00870BF6"/>
    <w:rsid w:val="00870FC0"/>
    <w:rsid w:val="00871051"/>
    <w:rsid w:val="008713F5"/>
    <w:rsid w:val="00871A6F"/>
    <w:rsid w:val="00871C90"/>
    <w:rsid w:val="0087293B"/>
    <w:rsid w:val="0087308C"/>
    <w:rsid w:val="00873648"/>
    <w:rsid w:val="00873F62"/>
    <w:rsid w:val="0087464C"/>
    <w:rsid w:val="00874F3A"/>
    <w:rsid w:val="00875AAC"/>
    <w:rsid w:val="00875F4D"/>
    <w:rsid w:val="0087619D"/>
    <w:rsid w:val="008761EE"/>
    <w:rsid w:val="008762CD"/>
    <w:rsid w:val="008764D6"/>
    <w:rsid w:val="00876B28"/>
    <w:rsid w:val="00876BFA"/>
    <w:rsid w:val="00876C6F"/>
    <w:rsid w:val="008773DB"/>
    <w:rsid w:val="008775AE"/>
    <w:rsid w:val="008775BC"/>
    <w:rsid w:val="008778F2"/>
    <w:rsid w:val="008779B0"/>
    <w:rsid w:val="00877C8E"/>
    <w:rsid w:val="008804C5"/>
    <w:rsid w:val="00880620"/>
    <w:rsid w:val="00880B93"/>
    <w:rsid w:val="00880DD6"/>
    <w:rsid w:val="00881066"/>
    <w:rsid w:val="0088106A"/>
    <w:rsid w:val="008814DD"/>
    <w:rsid w:val="00881915"/>
    <w:rsid w:val="00881CDB"/>
    <w:rsid w:val="00881F37"/>
    <w:rsid w:val="00882755"/>
    <w:rsid w:val="00882783"/>
    <w:rsid w:val="0088291B"/>
    <w:rsid w:val="00883000"/>
    <w:rsid w:val="008831B6"/>
    <w:rsid w:val="00883BB0"/>
    <w:rsid w:val="00883D0D"/>
    <w:rsid w:val="00884501"/>
    <w:rsid w:val="0088463F"/>
    <w:rsid w:val="00884744"/>
    <w:rsid w:val="00884B4B"/>
    <w:rsid w:val="00884DF2"/>
    <w:rsid w:val="00885A49"/>
    <w:rsid w:val="0088629A"/>
    <w:rsid w:val="008862CE"/>
    <w:rsid w:val="0088645D"/>
    <w:rsid w:val="0088673F"/>
    <w:rsid w:val="00886A9B"/>
    <w:rsid w:val="00887D02"/>
    <w:rsid w:val="00887E55"/>
    <w:rsid w:val="00887F6A"/>
    <w:rsid w:val="00891E2B"/>
    <w:rsid w:val="00891F14"/>
    <w:rsid w:val="00891FD7"/>
    <w:rsid w:val="008920AC"/>
    <w:rsid w:val="008922BC"/>
    <w:rsid w:val="00892593"/>
    <w:rsid w:val="0089275E"/>
    <w:rsid w:val="0089292C"/>
    <w:rsid w:val="00892961"/>
    <w:rsid w:val="008939B7"/>
    <w:rsid w:val="00893D84"/>
    <w:rsid w:val="0089470D"/>
    <w:rsid w:val="00894B15"/>
    <w:rsid w:val="00894E85"/>
    <w:rsid w:val="00894F11"/>
    <w:rsid w:val="00895952"/>
    <w:rsid w:val="00895B56"/>
    <w:rsid w:val="00896A61"/>
    <w:rsid w:val="008971C0"/>
    <w:rsid w:val="0089729E"/>
    <w:rsid w:val="00897854"/>
    <w:rsid w:val="00897E17"/>
    <w:rsid w:val="008A08A3"/>
    <w:rsid w:val="008A0B5E"/>
    <w:rsid w:val="008A0E3F"/>
    <w:rsid w:val="008A0EB2"/>
    <w:rsid w:val="008A0F55"/>
    <w:rsid w:val="008A103D"/>
    <w:rsid w:val="008A113B"/>
    <w:rsid w:val="008A16EE"/>
    <w:rsid w:val="008A1825"/>
    <w:rsid w:val="008A1A33"/>
    <w:rsid w:val="008A1BCA"/>
    <w:rsid w:val="008A1D8C"/>
    <w:rsid w:val="008A2109"/>
    <w:rsid w:val="008A236F"/>
    <w:rsid w:val="008A2FC1"/>
    <w:rsid w:val="008A3130"/>
    <w:rsid w:val="008A32EA"/>
    <w:rsid w:val="008A36EF"/>
    <w:rsid w:val="008A3C38"/>
    <w:rsid w:val="008A3DAD"/>
    <w:rsid w:val="008A4248"/>
    <w:rsid w:val="008A436D"/>
    <w:rsid w:val="008A44E8"/>
    <w:rsid w:val="008A45AB"/>
    <w:rsid w:val="008A48A1"/>
    <w:rsid w:val="008A5D63"/>
    <w:rsid w:val="008A5E67"/>
    <w:rsid w:val="008A6793"/>
    <w:rsid w:val="008A687C"/>
    <w:rsid w:val="008A700E"/>
    <w:rsid w:val="008A72C5"/>
    <w:rsid w:val="008A7375"/>
    <w:rsid w:val="008A7AA7"/>
    <w:rsid w:val="008A7D20"/>
    <w:rsid w:val="008A7D5A"/>
    <w:rsid w:val="008A7E1F"/>
    <w:rsid w:val="008A7FC5"/>
    <w:rsid w:val="008B0428"/>
    <w:rsid w:val="008B09DB"/>
    <w:rsid w:val="008B0C3D"/>
    <w:rsid w:val="008B0FD2"/>
    <w:rsid w:val="008B1509"/>
    <w:rsid w:val="008B1774"/>
    <w:rsid w:val="008B2633"/>
    <w:rsid w:val="008B2ABC"/>
    <w:rsid w:val="008B2C25"/>
    <w:rsid w:val="008B2EED"/>
    <w:rsid w:val="008B3A29"/>
    <w:rsid w:val="008B4568"/>
    <w:rsid w:val="008B519A"/>
    <w:rsid w:val="008B5458"/>
    <w:rsid w:val="008B5904"/>
    <w:rsid w:val="008B5D65"/>
    <w:rsid w:val="008B5E35"/>
    <w:rsid w:val="008B67F1"/>
    <w:rsid w:val="008B68CE"/>
    <w:rsid w:val="008B6A91"/>
    <w:rsid w:val="008B6C4D"/>
    <w:rsid w:val="008B701B"/>
    <w:rsid w:val="008B7EAF"/>
    <w:rsid w:val="008B7F5C"/>
    <w:rsid w:val="008B7FCD"/>
    <w:rsid w:val="008C013F"/>
    <w:rsid w:val="008C061B"/>
    <w:rsid w:val="008C0CAB"/>
    <w:rsid w:val="008C0E4E"/>
    <w:rsid w:val="008C12D5"/>
    <w:rsid w:val="008C1412"/>
    <w:rsid w:val="008C15D7"/>
    <w:rsid w:val="008C1779"/>
    <w:rsid w:val="008C2007"/>
    <w:rsid w:val="008C2025"/>
    <w:rsid w:val="008C2624"/>
    <w:rsid w:val="008C2BDE"/>
    <w:rsid w:val="008C3094"/>
    <w:rsid w:val="008C317F"/>
    <w:rsid w:val="008C3782"/>
    <w:rsid w:val="008C3C74"/>
    <w:rsid w:val="008C3FE8"/>
    <w:rsid w:val="008C438C"/>
    <w:rsid w:val="008C4580"/>
    <w:rsid w:val="008C46B2"/>
    <w:rsid w:val="008C4D86"/>
    <w:rsid w:val="008C4E6B"/>
    <w:rsid w:val="008C4F0C"/>
    <w:rsid w:val="008C5B16"/>
    <w:rsid w:val="008C6F3A"/>
    <w:rsid w:val="008C719A"/>
    <w:rsid w:val="008C7852"/>
    <w:rsid w:val="008C7F6E"/>
    <w:rsid w:val="008D00D1"/>
    <w:rsid w:val="008D056A"/>
    <w:rsid w:val="008D0AAC"/>
    <w:rsid w:val="008D0EF0"/>
    <w:rsid w:val="008D1288"/>
    <w:rsid w:val="008D131F"/>
    <w:rsid w:val="008D15DB"/>
    <w:rsid w:val="008D1B62"/>
    <w:rsid w:val="008D251B"/>
    <w:rsid w:val="008D28EE"/>
    <w:rsid w:val="008D2B76"/>
    <w:rsid w:val="008D36DE"/>
    <w:rsid w:val="008D3ADC"/>
    <w:rsid w:val="008D3B31"/>
    <w:rsid w:val="008D3B6D"/>
    <w:rsid w:val="008D404D"/>
    <w:rsid w:val="008D4067"/>
    <w:rsid w:val="008D40F7"/>
    <w:rsid w:val="008D4263"/>
    <w:rsid w:val="008D4481"/>
    <w:rsid w:val="008D4652"/>
    <w:rsid w:val="008D51D0"/>
    <w:rsid w:val="008D5361"/>
    <w:rsid w:val="008D54B2"/>
    <w:rsid w:val="008D5DDC"/>
    <w:rsid w:val="008D60C2"/>
    <w:rsid w:val="008D644C"/>
    <w:rsid w:val="008D64C5"/>
    <w:rsid w:val="008D656A"/>
    <w:rsid w:val="008D6ACD"/>
    <w:rsid w:val="008D6B49"/>
    <w:rsid w:val="008D6C8B"/>
    <w:rsid w:val="008D6D43"/>
    <w:rsid w:val="008D6FD9"/>
    <w:rsid w:val="008D7230"/>
    <w:rsid w:val="008D7759"/>
    <w:rsid w:val="008D7892"/>
    <w:rsid w:val="008E020E"/>
    <w:rsid w:val="008E051E"/>
    <w:rsid w:val="008E0C54"/>
    <w:rsid w:val="008E0E74"/>
    <w:rsid w:val="008E1718"/>
    <w:rsid w:val="008E19D9"/>
    <w:rsid w:val="008E2340"/>
    <w:rsid w:val="008E253A"/>
    <w:rsid w:val="008E256E"/>
    <w:rsid w:val="008E29C3"/>
    <w:rsid w:val="008E2A79"/>
    <w:rsid w:val="008E337B"/>
    <w:rsid w:val="008E34DF"/>
    <w:rsid w:val="008E34E3"/>
    <w:rsid w:val="008E3739"/>
    <w:rsid w:val="008E3798"/>
    <w:rsid w:val="008E37A4"/>
    <w:rsid w:val="008E393B"/>
    <w:rsid w:val="008E4116"/>
    <w:rsid w:val="008E432D"/>
    <w:rsid w:val="008E4724"/>
    <w:rsid w:val="008E4E48"/>
    <w:rsid w:val="008E51C6"/>
    <w:rsid w:val="008E51E1"/>
    <w:rsid w:val="008E531C"/>
    <w:rsid w:val="008E5436"/>
    <w:rsid w:val="008E5C89"/>
    <w:rsid w:val="008E5D3A"/>
    <w:rsid w:val="008E5FF1"/>
    <w:rsid w:val="008E6AEB"/>
    <w:rsid w:val="008E6E8C"/>
    <w:rsid w:val="008E6FD1"/>
    <w:rsid w:val="008E70E1"/>
    <w:rsid w:val="008E75B9"/>
    <w:rsid w:val="008E79FC"/>
    <w:rsid w:val="008E7CD6"/>
    <w:rsid w:val="008E7D6D"/>
    <w:rsid w:val="008E7D98"/>
    <w:rsid w:val="008E7DC0"/>
    <w:rsid w:val="008F0726"/>
    <w:rsid w:val="008F0A0A"/>
    <w:rsid w:val="008F0C0F"/>
    <w:rsid w:val="008F0CBD"/>
    <w:rsid w:val="008F0E5A"/>
    <w:rsid w:val="008F124C"/>
    <w:rsid w:val="008F13A0"/>
    <w:rsid w:val="008F167C"/>
    <w:rsid w:val="008F1BCC"/>
    <w:rsid w:val="008F1DCF"/>
    <w:rsid w:val="008F1FDB"/>
    <w:rsid w:val="008F2042"/>
    <w:rsid w:val="008F23AB"/>
    <w:rsid w:val="008F2B56"/>
    <w:rsid w:val="008F2C7A"/>
    <w:rsid w:val="008F2DF5"/>
    <w:rsid w:val="008F320A"/>
    <w:rsid w:val="008F3477"/>
    <w:rsid w:val="008F36F8"/>
    <w:rsid w:val="008F400E"/>
    <w:rsid w:val="008F4418"/>
    <w:rsid w:val="008F4751"/>
    <w:rsid w:val="008F51F8"/>
    <w:rsid w:val="008F5580"/>
    <w:rsid w:val="008F55D8"/>
    <w:rsid w:val="008F568C"/>
    <w:rsid w:val="008F5709"/>
    <w:rsid w:val="008F5D2B"/>
    <w:rsid w:val="008F6850"/>
    <w:rsid w:val="008F6C4F"/>
    <w:rsid w:val="008F722F"/>
    <w:rsid w:val="008F7E4A"/>
    <w:rsid w:val="00900357"/>
    <w:rsid w:val="00900389"/>
    <w:rsid w:val="00900813"/>
    <w:rsid w:val="00900C2F"/>
    <w:rsid w:val="00900C4A"/>
    <w:rsid w:val="00900C8D"/>
    <w:rsid w:val="00900D9E"/>
    <w:rsid w:val="00900DD4"/>
    <w:rsid w:val="00900FA4"/>
    <w:rsid w:val="009015EE"/>
    <w:rsid w:val="00901906"/>
    <w:rsid w:val="009019A4"/>
    <w:rsid w:val="009019CE"/>
    <w:rsid w:val="00902013"/>
    <w:rsid w:val="009022B8"/>
    <w:rsid w:val="0090234D"/>
    <w:rsid w:val="00902873"/>
    <w:rsid w:val="009028AC"/>
    <w:rsid w:val="00902D3A"/>
    <w:rsid w:val="0090337A"/>
    <w:rsid w:val="00903519"/>
    <w:rsid w:val="00903547"/>
    <w:rsid w:val="0090397B"/>
    <w:rsid w:val="009042A9"/>
    <w:rsid w:val="00904721"/>
    <w:rsid w:val="009047A7"/>
    <w:rsid w:val="00904BAB"/>
    <w:rsid w:val="00904D3D"/>
    <w:rsid w:val="00904DED"/>
    <w:rsid w:val="00905470"/>
    <w:rsid w:val="00905756"/>
    <w:rsid w:val="009058A1"/>
    <w:rsid w:val="00905B85"/>
    <w:rsid w:val="00905F7F"/>
    <w:rsid w:val="00906110"/>
    <w:rsid w:val="0090640E"/>
    <w:rsid w:val="00906F5E"/>
    <w:rsid w:val="0090719F"/>
    <w:rsid w:val="0090724A"/>
    <w:rsid w:val="00907729"/>
    <w:rsid w:val="00907C97"/>
    <w:rsid w:val="00907CAF"/>
    <w:rsid w:val="00910512"/>
    <w:rsid w:val="009105A9"/>
    <w:rsid w:val="009106F2"/>
    <w:rsid w:val="00910730"/>
    <w:rsid w:val="009109A1"/>
    <w:rsid w:val="009109B2"/>
    <w:rsid w:val="00910EB0"/>
    <w:rsid w:val="00910F7D"/>
    <w:rsid w:val="00911073"/>
    <w:rsid w:val="0091139E"/>
    <w:rsid w:val="009116E6"/>
    <w:rsid w:val="009116EE"/>
    <w:rsid w:val="0091197A"/>
    <w:rsid w:val="00912120"/>
    <w:rsid w:val="0091222E"/>
    <w:rsid w:val="009124BF"/>
    <w:rsid w:val="009125B8"/>
    <w:rsid w:val="009126D3"/>
    <w:rsid w:val="00913200"/>
    <w:rsid w:val="00913280"/>
    <w:rsid w:val="00914014"/>
    <w:rsid w:val="00914837"/>
    <w:rsid w:val="009148C6"/>
    <w:rsid w:val="009148DC"/>
    <w:rsid w:val="00914DD1"/>
    <w:rsid w:val="00914FA9"/>
    <w:rsid w:val="009155F7"/>
    <w:rsid w:val="00915AF4"/>
    <w:rsid w:val="00915BA3"/>
    <w:rsid w:val="00915BAE"/>
    <w:rsid w:val="0091692D"/>
    <w:rsid w:val="0091701F"/>
    <w:rsid w:val="009170F8"/>
    <w:rsid w:val="009172E9"/>
    <w:rsid w:val="00917CD9"/>
    <w:rsid w:val="00917FF2"/>
    <w:rsid w:val="00920872"/>
    <w:rsid w:val="009211D5"/>
    <w:rsid w:val="00921892"/>
    <w:rsid w:val="009225DF"/>
    <w:rsid w:val="00922853"/>
    <w:rsid w:val="00922C23"/>
    <w:rsid w:val="0092315C"/>
    <w:rsid w:val="009232F7"/>
    <w:rsid w:val="00923E3D"/>
    <w:rsid w:val="00923ECC"/>
    <w:rsid w:val="00924597"/>
    <w:rsid w:val="009249B4"/>
    <w:rsid w:val="00925490"/>
    <w:rsid w:val="009255DE"/>
    <w:rsid w:val="00925A85"/>
    <w:rsid w:val="009269BF"/>
    <w:rsid w:val="00927403"/>
    <w:rsid w:val="00927660"/>
    <w:rsid w:val="009276BF"/>
    <w:rsid w:val="0092789D"/>
    <w:rsid w:val="00927C95"/>
    <w:rsid w:val="009300B3"/>
    <w:rsid w:val="00930684"/>
    <w:rsid w:val="009308D7"/>
    <w:rsid w:val="00930A2E"/>
    <w:rsid w:val="00930A9B"/>
    <w:rsid w:val="00931022"/>
    <w:rsid w:val="00931A3F"/>
    <w:rsid w:val="00931B38"/>
    <w:rsid w:val="00931C00"/>
    <w:rsid w:val="009324D9"/>
    <w:rsid w:val="00933844"/>
    <w:rsid w:val="00933886"/>
    <w:rsid w:val="00933921"/>
    <w:rsid w:val="009339D8"/>
    <w:rsid w:val="00933AA1"/>
    <w:rsid w:val="00933B5E"/>
    <w:rsid w:val="00933F49"/>
    <w:rsid w:val="00933F74"/>
    <w:rsid w:val="00934056"/>
    <w:rsid w:val="00934946"/>
    <w:rsid w:val="009350F0"/>
    <w:rsid w:val="00935922"/>
    <w:rsid w:val="00935A40"/>
    <w:rsid w:val="009367BF"/>
    <w:rsid w:val="009370F5"/>
    <w:rsid w:val="009371B2"/>
    <w:rsid w:val="009372D0"/>
    <w:rsid w:val="00937893"/>
    <w:rsid w:val="009378CE"/>
    <w:rsid w:val="0094009B"/>
    <w:rsid w:val="009403BC"/>
    <w:rsid w:val="009406D7"/>
    <w:rsid w:val="0094075D"/>
    <w:rsid w:val="0094141E"/>
    <w:rsid w:val="0094187F"/>
    <w:rsid w:val="009418F5"/>
    <w:rsid w:val="00941EFA"/>
    <w:rsid w:val="00941F7D"/>
    <w:rsid w:val="009425D3"/>
    <w:rsid w:val="009425DE"/>
    <w:rsid w:val="0094299C"/>
    <w:rsid w:val="00942CB6"/>
    <w:rsid w:val="009439A4"/>
    <w:rsid w:val="0094453F"/>
    <w:rsid w:val="009447FD"/>
    <w:rsid w:val="00944842"/>
    <w:rsid w:val="00944C4D"/>
    <w:rsid w:val="00945133"/>
    <w:rsid w:val="00945912"/>
    <w:rsid w:val="00946026"/>
    <w:rsid w:val="00946056"/>
    <w:rsid w:val="009462C1"/>
    <w:rsid w:val="009465ED"/>
    <w:rsid w:val="00946C3B"/>
    <w:rsid w:val="0094707C"/>
    <w:rsid w:val="009471AF"/>
    <w:rsid w:val="0094735C"/>
    <w:rsid w:val="009479CF"/>
    <w:rsid w:val="00947C8A"/>
    <w:rsid w:val="0095021D"/>
    <w:rsid w:val="0095026A"/>
    <w:rsid w:val="00950309"/>
    <w:rsid w:val="009503BF"/>
    <w:rsid w:val="00950482"/>
    <w:rsid w:val="00950848"/>
    <w:rsid w:val="00950C2C"/>
    <w:rsid w:val="00950C6D"/>
    <w:rsid w:val="00951479"/>
    <w:rsid w:val="0095151C"/>
    <w:rsid w:val="00951628"/>
    <w:rsid w:val="009524E2"/>
    <w:rsid w:val="00952782"/>
    <w:rsid w:val="009529CD"/>
    <w:rsid w:val="00952A4D"/>
    <w:rsid w:val="00952C0B"/>
    <w:rsid w:val="00952F16"/>
    <w:rsid w:val="00953004"/>
    <w:rsid w:val="00953AB5"/>
    <w:rsid w:val="009540F6"/>
    <w:rsid w:val="009546E5"/>
    <w:rsid w:val="00954F17"/>
    <w:rsid w:val="009550BB"/>
    <w:rsid w:val="009554CD"/>
    <w:rsid w:val="00955949"/>
    <w:rsid w:val="00955B99"/>
    <w:rsid w:val="00955E4A"/>
    <w:rsid w:val="00956067"/>
    <w:rsid w:val="0095685C"/>
    <w:rsid w:val="00956AC3"/>
    <w:rsid w:val="00957B28"/>
    <w:rsid w:val="00960B6A"/>
    <w:rsid w:val="00960EE6"/>
    <w:rsid w:val="00961F59"/>
    <w:rsid w:val="009626DE"/>
    <w:rsid w:val="009629A7"/>
    <w:rsid w:val="009629A8"/>
    <w:rsid w:val="00962A91"/>
    <w:rsid w:val="009630B2"/>
    <w:rsid w:val="00963705"/>
    <w:rsid w:val="0096395B"/>
    <w:rsid w:val="00963BAC"/>
    <w:rsid w:val="00964144"/>
    <w:rsid w:val="00964679"/>
    <w:rsid w:val="0096469A"/>
    <w:rsid w:val="00964CE2"/>
    <w:rsid w:val="00964D3D"/>
    <w:rsid w:val="00965474"/>
    <w:rsid w:val="00965893"/>
    <w:rsid w:val="00965964"/>
    <w:rsid w:val="00965A2D"/>
    <w:rsid w:val="00965AA9"/>
    <w:rsid w:val="009662A3"/>
    <w:rsid w:val="009662AA"/>
    <w:rsid w:val="0096634B"/>
    <w:rsid w:val="009669D1"/>
    <w:rsid w:val="00966BC0"/>
    <w:rsid w:val="00966BE8"/>
    <w:rsid w:val="00966E08"/>
    <w:rsid w:val="0096713B"/>
    <w:rsid w:val="009672C6"/>
    <w:rsid w:val="009676BE"/>
    <w:rsid w:val="0096799C"/>
    <w:rsid w:val="00967C19"/>
    <w:rsid w:val="00970713"/>
    <w:rsid w:val="00970AC0"/>
    <w:rsid w:val="00971039"/>
    <w:rsid w:val="0097171E"/>
    <w:rsid w:val="00971E18"/>
    <w:rsid w:val="009720DC"/>
    <w:rsid w:val="00972166"/>
    <w:rsid w:val="00972556"/>
    <w:rsid w:val="00972769"/>
    <w:rsid w:val="00972A9D"/>
    <w:rsid w:val="00972E72"/>
    <w:rsid w:val="00973037"/>
    <w:rsid w:val="009734AA"/>
    <w:rsid w:val="00974C93"/>
    <w:rsid w:val="009754B3"/>
    <w:rsid w:val="00975515"/>
    <w:rsid w:val="00975548"/>
    <w:rsid w:val="009758F9"/>
    <w:rsid w:val="00975B96"/>
    <w:rsid w:val="00976AB4"/>
    <w:rsid w:val="00976E6D"/>
    <w:rsid w:val="00977310"/>
    <w:rsid w:val="00977C74"/>
    <w:rsid w:val="0098007C"/>
    <w:rsid w:val="00980FB5"/>
    <w:rsid w:val="0098147B"/>
    <w:rsid w:val="00981A8C"/>
    <w:rsid w:val="00981FDC"/>
    <w:rsid w:val="009825C2"/>
    <w:rsid w:val="0098331F"/>
    <w:rsid w:val="009835EC"/>
    <w:rsid w:val="0098416A"/>
    <w:rsid w:val="009843AD"/>
    <w:rsid w:val="009844B8"/>
    <w:rsid w:val="0098485A"/>
    <w:rsid w:val="009849C3"/>
    <w:rsid w:val="009853A8"/>
    <w:rsid w:val="00985781"/>
    <w:rsid w:val="009858AE"/>
    <w:rsid w:val="0098601E"/>
    <w:rsid w:val="00986663"/>
    <w:rsid w:val="00986664"/>
    <w:rsid w:val="00986C6E"/>
    <w:rsid w:val="00987070"/>
    <w:rsid w:val="0098707A"/>
    <w:rsid w:val="009876B4"/>
    <w:rsid w:val="0098794A"/>
    <w:rsid w:val="0098797A"/>
    <w:rsid w:val="0098797C"/>
    <w:rsid w:val="00987A55"/>
    <w:rsid w:val="00987A5D"/>
    <w:rsid w:val="00987AC8"/>
    <w:rsid w:val="00987AEB"/>
    <w:rsid w:val="00987E6D"/>
    <w:rsid w:val="00990083"/>
    <w:rsid w:val="00990440"/>
    <w:rsid w:val="009904D5"/>
    <w:rsid w:val="009907C5"/>
    <w:rsid w:val="0099098B"/>
    <w:rsid w:val="00990BBD"/>
    <w:rsid w:val="00991C7E"/>
    <w:rsid w:val="00991D3C"/>
    <w:rsid w:val="0099295A"/>
    <w:rsid w:val="00993502"/>
    <w:rsid w:val="009936F5"/>
    <w:rsid w:val="00993C29"/>
    <w:rsid w:val="00994183"/>
    <w:rsid w:val="0099425F"/>
    <w:rsid w:val="009943CD"/>
    <w:rsid w:val="00994451"/>
    <w:rsid w:val="0099463A"/>
    <w:rsid w:val="00994CFA"/>
    <w:rsid w:val="00995770"/>
    <w:rsid w:val="00995AFE"/>
    <w:rsid w:val="009964CD"/>
    <w:rsid w:val="00997069"/>
    <w:rsid w:val="00997C2E"/>
    <w:rsid w:val="00997D67"/>
    <w:rsid w:val="009A07DF"/>
    <w:rsid w:val="009A099B"/>
    <w:rsid w:val="009A0C70"/>
    <w:rsid w:val="009A0F25"/>
    <w:rsid w:val="009A158C"/>
    <w:rsid w:val="009A1A2F"/>
    <w:rsid w:val="009A1A60"/>
    <w:rsid w:val="009A1C0F"/>
    <w:rsid w:val="009A1DB5"/>
    <w:rsid w:val="009A1DFA"/>
    <w:rsid w:val="009A2203"/>
    <w:rsid w:val="009A2A4F"/>
    <w:rsid w:val="009A2D94"/>
    <w:rsid w:val="009A3153"/>
    <w:rsid w:val="009A31CB"/>
    <w:rsid w:val="009A396A"/>
    <w:rsid w:val="009A39B3"/>
    <w:rsid w:val="009A3AC8"/>
    <w:rsid w:val="009A4137"/>
    <w:rsid w:val="009A4470"/>
    <w:rsid w:val="009A4C2A"/>
    <w:rsid w:val="009A4D77"/>
    <w:rsid w:val="009A5154"/>
    <w:rsid w:val="009A52A4"/>
    <w:rsid w:val="009A5981"/>
    <w:rsid w:val="009A5AF7"/>
    <w:rsid w:val="009A5E1D"/>
    <w:rsid w:val="009A6AEA"/>
    <w:rsid w:val="009A734F"/>
    <w:rsid w:val="009A7454"/>
    <w:rsid w:val="009A757E"/>
    <w:rsid w:val="009A7F37"/>
    <w:rsid w:val="009B01F9"/>
    <w:rsid w:val="009B0DB4"/>
    <w:rsid w:val="009B12AE"/>
    <w:rsid w:val="009B15CB"/>
    <w:rsid w:val="009B183F"/>
    <w:rsid w:val="009B1CE0"/>
    <w:rsid w:val="009B256B"/>
    <w:rsid w:val="009B2B45"/>
    <w:rsid w:val="009B2E86"/>
    <w:rsid w:val="009B3168"/>
    <w:rsid w:val="009B3425"/>
    <w:rsid w:val="009B3A55"/>
    <w:rsid w:val="009B3BBA"/>
    <w:rsid w:val="009B3F9B"/>
    <w:rsid w:val="009B4BD5"/>
    <w:rsid w:val="009B4D31"/>
    <w:rsid w:val="009B4E33"/>
    <w:rsid w:val="009B4FFB"/>
    <w:rsid w:val="009B517F"/>
    <w:rsid w:val="009B5266"/>
    <w:rsid w:val="009B65A0"/>
    <w:rsid w:val="009B68FC"/>
    <w:rsid w:val="009B6944"/>
    <w:rsid w:val="009B69C0"/>
    <w:rsid w:val="009B766E"/>
    <w:rsid w:val="009B76E2"/>
    <w:rsid w:val="009B7717"/>
    <w:rsid w:val="009B7A9A"/>
    <w:rsid w:val="009C0B37"/>
    <w:rsid w:val="009C0B73"/>
    <w:rsid w:val="009C1286"/>
    <w:rsid w:val="009C1327"/>
    <w:rsid w:val="009C14F1"/>
    <w:rsid w:val="009C1BAF"/>
    <w:rsid w:val="009C2549"/>
    <w:rsid w:val="009C25C8"/>
    <w:rsid w:val="009C29B8"/>
    <w:rsid w:val="009C2A2D"/>
    <w:rsid w:val="009C2D07"/>
    <w:rsid w:val="009C3826"/>
    <w:rsid w:val="009C3B04"/>
    <w:rsid w:val="009C3DCD"/>
    <w:rsid w:val="009C4331"/>
    <w:rsid w:val="009C4650"/>
    <w:rsid w:val="009C4BBD"/>
    <w:rsid w:val="009C5372"/>
    <w:rsid w:val="009C56B3"/>
    <w:rsid w:val="009C5807"/>
    <w:rsid w:val="009C58AA"/>
    <w:rsid w:val="009C5B4E"/>
    <w:rsid w:val="009C5C43"/>
    <w:rsid w:val="009C6857"/>
    <w:rsid w:val="009C6C08"/>
    <w:rsid w:val="009C7188"/>
    <w:rsid w:val="009C723B"/>
    <w:rsid w:val="009C7B50"/>
    <w:rsid w:val="009D08D5"/>
    <w:rsid w:val="009D08DD"/>
    <w:rsid w:val="009D0A57"/>
    <w:rsid w:val="009D0ED3"/>
    <w:rsid w:val="009D0F87"/>
    <w:rsid w:val="009D0FA2"/>
    <w:rsid w:val="009D0FF0"/>
    <w:rsid w:val="009D16AA"/>
    <w:rsid w:val="009D1C44"/>
    <w:rsid w:val="009D1F4C"/>
    <w:rsid w:val="009D211F"/>
    <w:rsid w:val="009D29F1"/>
    <w:rsid w:val="009D2C81"/>
    <w:rsid w:val="009D2E86"/>
    <w:rsid w:val="009D319A"/>
    <w:rsid w:val="009D3239"/>
    <w:rsid w:val="009D32E1"/>
    <w:rsid w:val="009D3A08"/>
    <w:rsid w:val="009D3C71"/>
    <w:rsid w:val="009D3C92"/>
    <w:rsid w:val="009D3D9D"/>
    <w:rsid w:val="009D3E18"/>
    <w:rsid w:val="009D409D"/>
    <w:rsid w:val="009D467B"/>
    <w:rsid w:val="009D4998"/>
    <w:rsid w:val="009D5405"/>
    <w:rsid w:val="009D5421"/>
    <w:rsid w:val="009D5B61"/>
    <w:rsid w:val="009D5C89"/>
    <w:rsid w:val="009D5FAE"/>
    <w:rsid w:val="009D60EE"/>
    <w:rsid w:val="009D61D8"/>
    <w:rsid w:val="009D621F"/>
    <w:rsid w:val="009D66CF"/>
    <w:rsid w:val="009D67B0"/>
    <w:rsid w:val="009D6833"/>
    <w:rsid w:val="009D6A8E"/>
    <w:rsid w:val="009D7312"/>
    <w:rsid w:val="009D770D"/>
    <w:rsid w:val="009E01BF"/>
    <w:rsid w:val="009E0742"/>
    <w:rsid w:val="009E0D70"/>
    <w:rsid w:val="009E0FE4"/>
    <w:rsid w:val="009E0FFA"/>
    <w:rsid w:val="009E1AE4"/>
    <w:rsid w:val="009E28F5"/>
    <w:rsid w:val="009E3448"/>
    <w:rsid w:val="009E3747"/>
    <w:rsid w:val="009E3832"/>
    <w:rsid w:val="009E3C20"/>
    <w:rsid w:val="009E3CA5"/>
    <w:rsid w:val="009E4446"/>
    <w:rsid w:val="009E489E"/>
    <w:rsid w:val="009E4CAE"/>
    <w:rsid w:val="009E51CF"/>
    <w:rsid w:val="009E5778"/>
    <w:rsid w:val="009E6431"/>
    <w:rsid w:val="009E6EC8"/>
    <w:rsid w:val="009E770D"/>
    <w:rsid w:val="009E7BFB"/>
    <w:rsid w:val="009F064F"/>
    <w:rsid w:val="009F0717"/>
    <w:rsid w:val="009F1253"/>
    <w:rsid w:val="009F13D3"/>
    <w:rsid w:val="009F1BC1"/>
    <w:rsid w:val="009F1D1F"/>
    <w:rsid w:val="009F221F"/>
    <w:rsid w:val="009F23D4"/>
    <w:rsid w:val="009F34D3"/>
    <w:rsid w:val="009F3A47"/>
    <w:rsid w:val="009F3AC0"/>
    <w:rsid w:val="009F3D25"/>
    <w:rsid w:val="009F3E96"/>
    <w:rsid w:val="009F4C3C"/>
    <w:rsid w:val="009F4F30"/>
    <w:rsid w:val="009F4F8B"/>
    <w:rsid w:val="009F505E"/>
    <w:rsid w:val="009F551C"/>
    <w:rsid w:val="009F58F4"/>
    <w:rsid w:val="009F7075"/>
    <w:rsid w:val="009F764C"/>
    <w:rsid w:val="009F7716"/>
    <w:rsid w:val="009F7D66"/>
    <w:rsid w:val="00A001E5"/>
    <w:rsid w:val="00A00A8D"/>
    <w:rsid w:val="00A00EFA"/>
    <w:rsid w:val="00A016DA"/>
    <w:rsid w:val="00A01B28"/>
    <w:rsid w:val="00A02635"/>
    <w:rsid w:val="00A035AF"/>
    <w:rsid w:val="00A039B1"/>
    <w:rsid w:val="00A03CCD"/>
    <w:rsid w:val="00A03FD9"/>
    <w:rsid w:val="00A0407D"/>
    <w:rsid w:val="00A04966"/>
    <w:rsid w:val="00A04999"/>
    <w:rsid w:val="00A04A2E"/>
    <w:rsid w:val="00A04AB6"/>
    <w:rsid w:val="00A04DE8"/>
    <w:rsid w:val="00A04E72"/>
    <w:rsid w:val="00A04FED"/>
    <w:rsid w:val="00A0546D"/>
    <w:rsid w:val="00A05533"/>
    <w:rsid w:val="00A05C6A"/>
    <w:rsid w:val="00A05D01"/>
    <w:rsid w:val="00A06438"/>
    <w:rsid w:val="00A06726"/>
    <w:rsid w:val="00A06913"/>
    <w:rsid w:val="00A06C93"/>
    <w:rsid w:val="00A06E30"/>
    <w:rsid w:val="00A07276"/>
    <w:rsid w:val="00A07449"/>
    <w:rsid w:val="00A075FB"/>
    <w:rsid w:val="00A07CE6"/>
    <w:rsid w:val="00A10788"/>
    <w:rsid w:val="00A10984"/>
    <w:rsid w:val="00A10A81"/>
    <w:rsid w:val="00A10B1A"/>
    <w:rsid w:val="00A10EBD"/>
    <w:rsid w:val="00A1141C"/>
    <w:rsid w:val="00A11483"/>
    <w:rsid w:val="00A11540"/>
    <w:rsid w:val="00A11C21"/>
    <w:rsid w:val="00A12426"/>
    <w:rsid w:val="00A12BDA"/>
    <w:rsid w:val="00A12DC1"/>
    <w:rsid w:val="00A13184"/>
    <w:rsid w:val="00A1337D"/>
    <w:rsid w:val="00A13769"/>
    <w:rsid w:val="00A13DEB"/>
    <w:rsid w:val="00A13EBB"/>
    <w:rsid w:val="00A141F2"/>
    <w:rsid w:val="00A14DC9"/>
    <w:rsid w:val="00A15342"/>
    <w:rsid w:val="00A158DE"/>
    <w:rsid w:val="00A159BF"/>
    <w:rsid w:val="00A16164"/>
    <w:rsid w:val="00A16D20"/>
    <w:rsid w:val="00A16DDD"/>
    <w:rsid w:val="00A17DE9"/>
    <w:rsid w:val="00A17E7B"/>
    <w:rsid w:val="00A17EC8"/>
    <w:rsid w:val="00A2024B"/>
    <w:rsid w:val="00A20E72"/>
    <w:rsid w:val="00A20F3E"/>
    <w:rsid w:val="00A212EA"/>
    <w:rsid w:val="00A21E09"/>
    <w:rsid w:val="00A2243B"/>
    <w:rsid w:val="00A228A6"/>
    <w:rsid w:val="00A229DA"/>
    <w:rsid w:val="00A22B44"/>
    <w:rsid w:val="00A22E94"/>
    <w:rsid w:val="00A22EE7"/>
    <w:rsid w:val="00A232E2"/>
    <w:rsid w:val="00A233BD"/>
    <w:rsid w:val="00A2381E"/>
    <w:rsid w:val="00A240DB"/>
    <w:rsid w:val="00A24132"/>
    <w:rsid w:val="00A24C98"/>
    <w:rsid w:val="00A24D1C"/>
    <w:rsid w:val="00A255C1"/>
    <w:rsid w:val="00A255D2"/>
    <w:rsid w:val="00A25827"/>
    <w:rsid w:val="00A261BE"/>
    <w:rsid w:val="00A26BCA"/>
    <w:rsid w:val="00A27088"/>
    <w:rsid w:val="00A2736C"/>
    <w:rsid w:val="00A273DC"/>
    <w:rsid w:val="00A27A07"/>
    <w:rsid w:val="00A27C14"/>
    <w:rsid w:val="00A27C75"/>
    <w:rsid w:val="00A301C0"/>
    <w:rsid w:val="00A30901"/>
    <w:rsid w:val="00A30DCB"/>
    <w:rsid w:val="00A310D2"/>
    <w:rsid w:val="00A31B02"/>
    <w:rsid w:val="00A31E22"/>
    <w:rsid w:val="00A31EBE"/>
    <w:rsid w:val="00A31ED2"/>
    <w:rsid w:val="00A32515"/>
    <w:rsid w:val="00A32A3B"/>
    <w:rsid w:val="00A32A99"/>
    <w:rsid w:val="00A32AB3"/>
    <w:rsid w:val="00A33694"/>
    <w:rsid w:val="00A337D1"/>
    <w:rsid w:val="00A34190"/>
    <w:rsid w:val="00A341AC"/>
    <w:rsid w:val="00A3456C"/>
    <w:rsid w:val="00A34D1F"/>
    <w:rsid w:val="00A350AD"/>
    <w:rsid w:val="00A35148"/>
    <w:rsid w:val="00A353EA"/>
    <w:rsid w:val="00A35E9F"/>
    <w:rsid w:val="00A3650B"/>
    <w:rsid w:val="00A36763"/>
    <w:rsid w:val="00A36B38"/>
    <w:rsid w:val="00A36D03"/>
    <w:rsid w:val="00A3745F"/>
    <w:rsid w:val="00A3786C"/>
    <w:rsid w:val="00A37E8E"/>
    <w:rsid w:val="00A402A8"/>
    <w:rsid w:val="00A40587"/>
    <w:rsid w:val="00A40AA2"/>
    <w:rsid w:val="00A40F5E"/>
    <w:rsid w:val="00A418B3"/>
    <w:rsid w:val="00A41A14"/>
    <w:rsid w:val="00A41C73"/>
    <w:rsid w:val="00A41FD2"/>
    <w:rsid w:val="00A420A2"/>
    <w:rsid w:val="00A420DE"/>
    <w:rsid w:val="00A42A56"/>
    <w:rsid w:val="00A43192"/>
    <w:rsid w:val="00A43C5B"/>
    <w:rsid w:val="00A43FF7"/>
    <w:rsid w:val="00A44001"/>
    <w:rsid w:val="00A44B70"/>
    <w:rsid w:val="00A44B7F"/>
    <w:rsid w:val="00A44D72"/>
    <w:rsid w:val="00A44F6D"/>
    <w:rsid w:val="00A45236"/>
    <w:rsid w:val="00A45983"/>
    <w:rsid w:val="00A462E4"/>
    <w:rsid w:val="00A469E3"/>
    <w:rsid w:val="00A46A5F"/>
    <w:rsid w:val="00A4756A"/>
    <w:rsid w:val="00A47C62"/>
    <w:rsid w:val="00A47FAE"/>
    <w:rsid w:val="00A5007D"/>
    <w:rsid w:val="00A50456"/>
    <w:rsid w:val="00A5046C"/>
    <w:rsid w:val="00A50A7B"/>
    <w:rsid w:val="00A510C3"/>
    <w:rsid w:val="00A512A0"/>
    <w:rsid w:val="00A5139F"/>
    <w:rsid w:val="00A51640"/>
    <w:rsid w:val="00A517EF"/>
    <w:rsid w:val="00A51F92"/>
    <w:rsid w:val="00A52A2D"/>
    <w:rsid w:val="00A52B47"/>
    <w:rsid w:val="00A52D20"/>
    <w:rsid w:val="00A53022"/>
    <w:rsid w:val="00A53258"/>
    <w:rsid w:val="00A538DC"/>
    <w:rsid w:val="00A53CEB"/>
    <w:rsid w:val="00A54BD5"/>
    <w:rsid w:val="00A54DBE"/>
    <w:rsid w:val="00A557BA"/>
    <w:rsid w:val="00A561DA"/>
    <w:rsid w:val="00A5628E"/>
    <w:rsid w:val="00A562E2"/>
    <w:rsid w:val="00A564DE"/>
    <w:rsid w:val="00A56599"/>
    <w:rsid w:val="00A568EA"/>
    <w:rsid w:val="00A56B2B"/>
    <w:rsid w:val="00A56CA6"/>
    <w:rsid w:val="00A56CF4"/>
    <w:rsid w:val="00A56E0A"/>
    <w:rsid w:val="00A56E0F"/>
    <w:rsid w:val="00A570C1"/>
    <w:rsid w:val="00A57484"/>
    <w:rsid w:val="00A577D0"/>
    <w:rsid w:val="00A57B8A"/>
    <w:rsid w:val="00A60358"/>
    <w:rsid w:val="00A6141D"/>
    <w:rsid w:val="00A614A5"/>
    <w:rsid w:val="00A6179B"/>
    <w:rsid w:val="00A6203D"/>
    <w:rsid w:val="00A62061"/>
    <w:rsid w:val="00A624D7"/>
    <w:rsid w:val="00A624D8"/>
    <w:rsid w:val="00A62780"/>
    <w:rsid w:val="00A62FB7"/>
    <w:rsid w:val="00A63632"/>
    <w:rsid w:val="00A63828"/>
    <w:rsid w:val="00A6418D"/>
    <w:rsid w:val="00A644BB"/>
    <w:rsid w:val="00A64DF3"/>
    <w:rsid w:val="00A6507B"/>
    <w:rsid w:val="00A65188"/>
    <w:rsid w:val="00A651BC"/>
    <w:rsid w:val="00A6557B"/>
    <w:rsid w:val="00A6595A"/>
    <w:rsid w:val="00A65E24"/>
    <w:rsid w:val="00A65E4D"/>
    <w:rsid w:val="00A663CE"/>
    <w:rsid w:val="00A668B5"/>
    <w:rsid w:val="00A669DC"/>
    <w:rsid w:val="00A67171"/>
    <w:rsid w:val="00A67341"/>
    <w:rsid w:val="00A67689"/>
    <w:rsid w:val="00A67C64"/>
    <w:rsid w:val="00A67D21"/>
    <w:rsid w:val="00A67D93"/>
    <w:rsid w:val="00A67FD4"/>
    <w:rsid w:val="00A700FB"/>
    <w:rsid w:val="00A70431"/>
    <w:rsid w:val="00A7060A"/>
    <w:rsid w:val="00A70CD8"/>
    <w:rsid w:val="00A711DD"/>
    <w:rsid w:val="00A71361"/>
    <w:rsid w:val="00A713D9"/>
    <w:rsid w:val="00A714EB"/>
    <w:rsid w:val="00A71A92"/>
    <w:rsid w:val="00A71D34"/>
    <w:rsid w:val="00A71F27"/>
    <w:rsid w:val="00A71FF9"/>
    <w:rsid w:val="00A72203"/>
    <w:rsid w:val="00A72458"/>
    <w:rsid w:val="00A72774"/>
    <w:rsid w:val="00A72BB4"/>
    <w:rsid w:val="00A72C1E"/>
    <w:rsid w:val="00A72D08"/>
    <w:rsid w:val="00A72FF5"/>
    <w:rsid w:val="00A73F1F"/>
    <w:rsid w:val="00A74796"/>
    <w:rsid w:val="00A74815"/>
    <w:rsid w:val="00A7492C"/>
    <w:rsid w:val="00A74D59"/>
    <w:rsid w:val="00A74F51"/>
    <w:rsid w:val="00A7515A"/>
    <w:rsid w:val="00A75833"/>
    <w:rsid w:val="00A75A81"/>
    <w:rsid w:val="00A75B8C"/>
    <w:rsid w:val="00A75C2C"/>
    <w:rsid w:val="00A75E8F"/>
    <w:rsid w:val="00A76328"/>
    <w:rsid w:val="00A767E0"/>
    <w:rsid w:val="00A769AA"/>
    <w:rsid w:val="00A76A3D"/>
    <w:rsid w:val="00A76F42"/>
    <w:rsid w:val="00A8061E"/>
    <w:rsid w:val="00A80C32"/>
    <w:rsid w:val="00A81588"/>
    <w:rsid w:val="00A818A1"/>
    <w:rsid w:val="00A81AC7"/>
    <w:rsid w:val="00A81BB8"/>
    <w:rsid w:val="00A82075"/>
    <w:rsid w:val="00A828F2"/>
    <w:rsid w:val="00A83678"/>
    <w:rsid w:val="00A839A2"/>
    <w:rsid w:val="00A83B58"/>
    <w:rsid w:val="00A83FA7"/>
    <w:rsid w:val="00A84056"/>
    <w:rsid w:val="00A842F2"/>
    <w:rsid w:val="00A845E2"/>
    <w:rsid w:val="00A847DA"/>
    <w:rsid w:val="00A84D8E"/>
    <w:rsid w:val="00A85428"/>
    <w:rsid w:val="00A854B1"/>
    <w:rsid w:val="00A85A4E"/>
    <w:rsid w:val="00A862CA"/>
    <w:rsid w:val="00A8674B"/>
    <w:rsid w:val="00A86D45"/>
    <w:rsid w:val="00A86DB8"/>
    <w:rsid w:val="00A87018"/>
    <w:rsid w:val="00A87041"/>
    <w:rsid w:val="00A870F3"/>
    <w:rsid w:val="00A9010D"/>
    <w:rsid w:val="00A90671"/>
    <w:rsid w:val="00A9075C"/>
    <w:rsid w:val="00A91510"/>
    <w:rsid w:val="00A9155F"/>
    <w:rsid w:val="00A919F0"/>
    <w:rsid w:val="00A91C1D"/>
    <w:rsid w:val="00A92628"/>
    <w:rsid w:val="00A92E50"/>
    <w:rsid w:val="00A93122"/>
    <w:rsid w:val="00A93186"/>
    <w:rsid w:val="00A93827"/>
    <w:rsid w:val="00A93AD7"/>
    <w:rsid w:val="00A93D2F"/>
    <w:rsid w:val="00A94BBF"/>
    <w:rsid w:val="00A94C35"/>
    <w:rsid w:val="00A95410"/>
    <w:rsid w:val="00A954AE"/>
    <w:rsid w:val="00A9574D"/>
    <w:rsid w:val="00A95947"/>
    <w:rsid w:val="00A95DD3"/>
    <w:rsid w:val="00A95F0D"/>
    <w:rsid w:val="00A963B3"/>
    <w:rsid w:val="00A965A2"/>
    <w:rsid w:val="00A966E4"/>
    <w:rsid w:val="00A96810"/>
    <w:rsid w:val="00A96C70"/>
    <w:rsid w:val="00A96DCE"/>
    <w:rsid w:val="00A97033"/>
    <w:rsid w:val="00A97701"/>
    <w:rsid w:val="00A97E84"/>
    <w:rsid w:val="00A97EA6"/>
    <w:rsid w:val="00AA0056"/>
    <w:rsid w:val="00AA03D4"/>
    <w:rsid w:val="00AA0617"/>
    <w:rsid w:val="00AA0EBC"/>
    <w:rsid w:val="00AA0FF6"/>
    <w:rsid w:val="00AA12F2"/>
    <w:rsid w:val="00AA1402"/>
    <w:rsid w:val="00AA21D4"/>
    <w:rsid w:val="00AA249F"/>
    <w:rsid w:val="00AA24F7"/>
    <w:rsid w:val="00AA2C70"/>
    <w:rsid w:val="00AA31C5"/>
    <w:rsid w:val="00AA321C"/>
    <w:rsid w:val="00AA45D0"/>
    <w:rsid w:val="00AA48E8"/>
    <w:rsid w:val="00AA4E3D"/>
    <w:rsid w:val="00AA503E"/>
    <w:rsid w:val="00AA6337"/>
    <w:rsid w:val="00AA63F9"/>
    <w:rsid w:val="00AA68E4"/>
    <w:rsid w:val="00AA7157"/>
    <w:rsid w:val="00AA71CB"/>
    <w:rsid w:val="00AA75D0"/>
    <w:rsid w:val="00AA76F5"/>
    <w:rsid w:val="00AA7889"/>
    <w:rsid w:val="00AA7A13"/>
    <w:rsid w:val="00AA7DAC"/>
    <w:rsid w:val="00AB042A"/>
    <w:rsid w:val="00AB087F"/>
    <w:rsid w:val="00AB0FB5"/>
    <w:rsid w:val="00AB1D80"/>
    <w:rsid w:val="00AB2483"/>
    <w:rsid w:val="00AB2D6E"/>
    <w:rsid w:val="00AB36BE"/>
    <w:rsid w:val="00AB3C30"/>
    <w:rsid w:val="00AB4168"/>
    <w:rsid w:val="00AB419C"/>
    <w:rsid w:val="00AB45DB"/>
    <w:rsid w:val="00AB461B"/>
    <w:rsid w:val="00AB4A8D"/>
    <w:rsid w:val="00AB4DB2"/>
    <w:rsid w:val="00AB5086"/>
    <w:rsid w:val="00AB5781"/>
    <w:rsid w:val="00AB5959"/>
    <w:rsid w:val="00AB5BAF"/>
    <w:rsid w:val="00AB5BE0"/>
    <w:rsid w:val="00AB6105"/>
    <w:rsid w:val="00AB6593"/>
    <w:rsid w:val="00AB67A0"/>
    <w:rsid w:val="00AB682B"/>
    <w:rsid w:val="00AB7604"/>
    <w:rsid w:val="00AB7D03"/>
    <w:rsid w:val="00AB7DA2"/>
    <w:rsid w:val="00AB7EA9"/>
    <w:rsid w:val="00AB7F71"/>
    <w:rsid w:val="00AB7F9A"/>
    <w:rsid w:val="00AC028A"/>
    <w:rsid w:val="00AC07CA"/>
    <w:rsid w:val="00AC089E"/>
    <w:rsid w:val="00AC0DC9"/>
    <w:rsid w:val="00AC16EF"/>
    <w:rsid w:val="00AC1C97"/>
    <w:rsid w:val="00AC235A"/>
    <w:rsid w:val="00AC254B"/>
    <w:rsid w:val="00AC2881"/>
    <w:rsid w:val="00AC2B55"/>
    <w:rsid w:val="00AC2C23"/>
    <w:rsid w:val="00AC2DE0"/>
    <w:rsid w:val="00AC2E29"/>
    <w:rsid w:val="00AC2E93"/>
    <w:rsid w:val="00AC3007"/>
    <w:rsid w:val="00AC3630"/>
    <w:rsid w:val="00AC3890"/>
    <w:rsid w:val="00AC3A3E"/>
    <w:rsid w:val="00AC407E"/>
    <w:rsid w:val="00AC43DA"/>
    <w:rsid w:val="00AC44A5"/>
    <w:rsid w:val="00AC4E18"/>
    <w:rsid w:val="00AC4F6C"/>
    <w:rsid w:val="00AC5C62"/>
    <w:rsid w:val="00AC6217"/>
    <w:rsid w:val="00AC6BDE"/>
    <w:rsid w:val="00AC756F"/>
    <w:rsid w:val="00AC77FD"/>
    <w:rsid w:val="00AC7BBD"/>
    <w:rsid w:val="00AC7FDE"/>
    <w:rsid w:val="00AD016F"/>
    <w:rsid w:val="00AD0D94"/>
    <w:rsid w:val="00AD11B6"/>
    <w:rsid w:val="00AD183A"/>
    <w:rsid w:val="00AD20DB"/>
    <w:rsid w:val="00AD21D9"/>
    <w:rsid w:val="00AD223A"/>
    <w:rsid w:val="00AD283F"/>
    <w:rsid w:val="00AD2C49"/>
    <w:rsid w:val="00AD2D3F"/>
    <w:rsid w:val="00AD38F5"/>
    <w:rsid w:val="00AD3974"/>
    <w:rsid w:val="00AD3C93"/>
    <w:rsid w:val="00AD3EC9"/>
    <w:rsid w:val="00AD44BF"/>
    <w:rsid w:val="00AD4629"/>
    <w:rsid w:val="00AD505B"/>
    <w:rsid w:val="00AD5EAE"/>
    <w:rsid w:val="00AD6142"/>
    <w:rsid w:val="00AD624B"/>
    <w:rsid w:val="00AD65A8"/>
    <w:rsid w:val="00AD6A84"/>
    <w:rsid w:val="00AD6C1D"/>
    <w:rsid w:val="00AD6F39"/>
    <w:rsid w:val="00AD7099"/>
    <w:rsid w:val="00AD712D"/>
    <w:rsid w:val="00AD72D5"/>
    <w:rsid w:val="00AD75FD"/>
    <w:rsid w:val="00AE064D"/>
    <w:rsid w:val="00AE07B0"/>
    <w:rsid w:val="00AE0E45"/>
    <w:rsid w:val="00AE10C1"/>
    <w:rsid w:val="00AE1AA3"/>
    <w:rsid w:val="00AE2C9B"/>
    <w:rsid w:val="00AE3D0E"/>
    <w:rsid w:val="00AE3DEA"/>
    <w:rsid w:val="00AE404E"/>
    <w:rsid w:val="00AE4307"/>
    <w:rsid w:val="00AE481A"/>
    <w:rsid w:val="00AE4C1F"/>
    <w:rsid w:val="00AE4D3F"/>
    <w:rsid w:val="00AE4F94"/>
    <w:rsid w:val="00AE5664"/>
    <w:rsid w:val="00AE5A4E"/>
    <w:rsid w:val="00AE5CB8"/>
    <w:rsid w:val="00AE5E16"/>
    <w:rsid w:val="00AE5EA9"/>
    <w:rsid w:val="00AE60B1"/>
    <w:rsid w:val="00AE62AC"/>
    <w:rsid w:val="00AE62C4"/>
    <w:rsid w:val="00AE65A0"/>
    <w:rsid w:val="00AE77F1"/>
    <w:rsid w:val="00AF027A"/>
    <w:rsid w:val="00AF04A7"/>
    <w:rsid w:val="00AF0590"/>
    <w:rsid w:val="00AF0905"/>
    <w:rsid w:val="00AF0BEA"/>
    <w:rsid w:val="00AF152F"/>
    <w:rsid w:val="00AF1F67"/>
    <w:rsid w:val="00AF209E"/>
    <w:rsid w:val="00AF211E"/>
    <w:rsid w:val="00AF240E"/>
    <w:rsid w:val="00AF282E"/>
    <w:rsid w:val="00AF309A"/>
    <w:rsid w:val="00AF33BB"/>
    <w:rsid w:val="00AF33F6"/>
    <w:rsid w:val="00AF354D"/>
    <w:rsid w:val="00AF3FBF"/>
    <w:rsid w:val="00AF4552"/>
    <w:rsid w:val="00AF4900"/>
    <w:rsid w:val="00AF53D4"/>
    <w:rsid w:val="00AF5455"/>
    <w:rsid w:val="00AF5458"/>
    <w:rsid w:val="00AF5749"/>
    <w:rsid w:val="00AF5DA6"/>
    <w:rsid w:val="00AF61D0"/>
    <w:rsid w:val="00AF67C6"/>
    <w:rsid w:val="00AF68B5"/>
    <w:rsid w:val="00AF6BCC"/>
    <w:rsid w:val="00AF703C"/>
    <w:rsid w:val="00AF71CF"/>
    <w:rsid w:val="00B00179"/>
    <w:rsid w:val="00B00885"/>
    <w:rsid w:val="00B011F2"/>
    <w:rsid w:val="00B0161B"/>
    <w:rsid w:val="00B01D50"/>
    <w:rsid w:val="00B01DE9"/>
    <w:rsid w:val="00B043A6"/>
    <w:rsid w:val="00B047AF"/>
    <w:rsid w:val="00B04900"/>
    <w:rsid w:val="00B05691"/>
    <w:rsid w:val="00B05954"/>
    <w:rsid w:val="00B0611B"/>
    <w:rsid w:val="00B0628B"/>
    <w:rsid w:val="00B06A56"/>
    <w:rsid w:val="00B06BBB"/>
    <w:rsid w:val="00B06BD9"/>
    <w:rsid w:val="00B071D0"/>
    <w:rsid w:val="00B07481"/>
    <w:rsid w:val="00B0796C"/>
    <w:rsid w:val="00B102CB"/>
    <w:rsid w:val="00B104B7"/>
    <w:rsid w:val="00B106EF"/>
    <w:rsid w:val="00B11415"/>
    <w:rsid w:val="00B11671"/>
    <w:rsid w:val="00B11B30"/>
    <w:rsid w:val="00B11CF1"/>
    <w:rsid w:val="00B12075"/>
    <w:rsid w:val="00B12508"/>
    <w:rsid w:val="00B12814"/>
    <w:rsid w:val="00B12941"/>
    <w:rsid w:val="00B129BB"/>
    <w:rsid w:val="00B12C20"/>
    <w:rsid w:val="00B1331C"/>
    <w:rsid w:val="00B1367B"/>
    <w:rsid w:val="00B138D8"/>
    <w:rsid w:val="00B13C89"/>
    <w:rsid w:val="00B13F82"/>
    <w:rsid w:val="00B141D4"/>
    <w:rsid w:val="00B14260"/>
    <w:rsid w:val="00B1463A"/>
    <w:rsid w:val="00B14A07"/>
    <w:rsid w:val="00B155D6"/>
    <w:rsid w:val="00B156A9"/>
    <w:rsid w:val="00B156C5"/>
    <w:rsid w:val="00B15C74"/>
    <w:rsid w:val="00B16278"/>
    <w:rsid w:val="00B1634F"/>
    <w:rsid w:val="00B164E4"/>
    <w:rsid w:val="00B1680F"/>
    <w:rsid w:val="00B17224"/>
    <w:rsid w:val="00B17234"/>
    <w:rsid w:val="00B17EEE"/>
    <w:rsid w:val="00B17FB1"/>
    <w:rsid w:val="00B206AA"/>
    <w:rsid w:val="00B20A34"/>
    <w:rsid w:val="00B20AF8"/>
    <w:rsid w:val="00B20BC2"/>
    <w:rsid w:val="00B20F04"/>
    <w:rsid w:val="00B211AA"/>
    <w:rsid w:val="00B211FE"/>
    <w:rsid w:val="00B21B6A"/>
    <w:rsid w:val="00B229D7"/>
    <w:rsid w:val="00B22A20"/>
    <w:rsid w:val="00B22A87"/>
    <w:rsid w:val="00B22B7A"/>
    <w:rsid w:val="00B23139"/>
    <w:rsid w:val="00B23952"/>
    <w:rsid w:val="00B24178"/>
    <w:rsid w:val="00B24347"/>
    <w:rsid w:val="00B24401"/>
    <w:rsid w:val="00B244FB"/>
    <w:rsid w:val="00B24573"/>
    <w:rsid w:val="00B24602"/>
    <w:rsid w:val="00B249D5"/>
    <w:rsid w:val="00B25073"/>
    <w:rsid w:val="00B2540D"/>
    <w:rsid w:val="00B2572E"/>
    <w:rsid w:val="00B25791"/>
    <w:rsid w:val="00B257F6"/>
    <w:rsid w:val="00B25CE1"/>
    <w:rsid w:val="00B26813"/>
    <w:rsid w:val="00B26E5F"/>
    <w:rsid w:val="00B26E8D"/>
    <w:rsid w:val="00B30110"/>
    <w:rsid w:val="00B30B0B"/>
    <w:rsid w:val="00B31716"/>
    <w:rsid w:val="00B319ED"/>
    <w:rsid w:val="00B31C89"/>
    <w:rsid w:val="00B31F0B"/>
    <w:rsid w:val="00B328F6"/>
    <w:rsid w:val="00B32ACA"/>
    <w:rsid w:val="00B33A8D"/>
    <w:rsid w:val="00B33D59"/>
    <w:rsid w:val="00B33D6D"/>
    <w:rsid w:val="00B33EB5"/>
    <w:rsid w:val="00B342B0"/>
    <w:rsid w:val="00B343CB"/>
    <w:rsid w:val="00B34C28"/>
    <w:rsid w:val="00B34F5C"/>
    <w:rsid w:val="00B35087"/>
    <w:rsid w:val="00B35134"/>
    <w:rsid w:val="00B35474"/>
    <w:rsid w:val="00B35676"/>
    <w:rsid w:val="00B35A52"/>
    <w:rsid w:val="00B35D05"/>
    <w:rsid w:val="00B35DBD"/>
    <w:rsid w:val="00B36104"/>
    <w:rsid w:val="00B36BD2"/>
    <w:rsid w:val="00B36EA1"/>
    <w:rsid w:val="00B36F08"/>
    <w:rsid w:val="00B370A4"/>
    <w:rsid w:val="00B372CC"/>
    <w:rsid w:val="00B373E2"/>
    <w:rsid w:val="00B375DD"/>
    <w:rsid w:val="00B376AE"/>
    <w:rsid w:val="00B37708"/>
    <w:rsid w:val="00B37722"/>
    <w:rsid w:val="00B378E9"/>
    <w:rsid w:val="00B3790B"/>
    <w:rsid w:val="00B37A07"/>
    <w:rsid w:val="00B37B93"/>
    <w:rsid w:val="00B37BF9"/>
    <w:rsid w:val="00B37F8B"/>
    <w:rsid w:val="00B4034B"/>
    <w:rsid w:val="00B40463"/>
    <w:rsid w:val="00B40CD1"/>
    <w:rsid w:val="00B40DA6"/>
    <w:rsid w:val="00B4177A"/>
    <w:rsid w:val="00B422D6"/>
    <w:rsid w:val="00B42AC3"/>
    <w:rsid w:val="00B42ACF"/>
    <w:rsid w:val="00B43D18"/>
    <w:rsid w:val="00B43FEA"/>
    <w:rsid w:val="00B4401E"/>
    <w:rsid w:val="00B447AB"/>
    <w:rsid w:val="00B44D39"/>
    <w:rsid w:val="00B4665C"/>
    <w:rsid w:val="00B46789"/>
    <w:rsid w:val="00B469DF"/>
    <w:rsid w:val="00B46BB0"/>
    <w:rsid w:val="00B46DC9"/>
    <w:rsid w:val="00B4738C"/>
    <w:rsid w:val="00B47573"/>
    <w:rsid w:val="00B47768"/>
    <w:rsid w:val="00B47C67"/>
    <w:rsid w:val="00B50790"/>
    <w:rsid w:val="00B51491"/>
    <w:rsid w:val="00B51699"/>
    <w:rsid w:val="00B5180C"/>
    <w:rsid w:val="00B5186A"/>
    <w:rsid w:val="00B51BDB"/>
    <w:rsid w:val="00B51F71"/>
    <w:rsid w:val="00B523DA"/>
    <w:rsid w:val="00B52565"/>
    <w:rsid w:val="00B53578"/>
    <w:rsid w:val="00B536C6"/>
    <w:rsid w:val="00B538B0"/>
    <w:rsid w:val="00B5465C"/>
    <w:rsid w:val="00B54D88"/>
    <w:rsid w:val="00B54D8D"/>
    <w:rsid w:val="00B54FF9"/>
    <w:rsid w:val="00B55032"/>
    <w:rsid w:val="00B559BC"/>
    <w:rsid w:val="00B55A33"/>
    <w:rsid w:val="00B55DFE"/>
    <w:rsid w:val="00B56B85"/>
    <w:rsid w:val="00B56CA4"/>
    <w:rsid w:val="00B57738"/>
    <w:rsid w:val="00B57938"/>
    <w:rsid w:val="00B57AD5"/>
    <w:rsid w:val="00B603F4"/>
    <w:rsid w:val="00B60501"/>
    <w:rsid w:val="00B606BE"/>
    <w:rsid w:val="00B60AC7"/>
    <w:rsid w:val="00B60E78"/>
    <w:rsid w:val="00B61F54"/>
    <w:rsid w:val="00B61FC0"/>
    <w:rsid w:val="00B62186"/>
    <w:rsid w:val="00B621CA"/>
    <w:rsid w:val="00B6235F"/>
    <w:rsid w:val="00B626EB"/>
    <w:rsid w:val="00B62B88"/>
    <w:rsid w:val="00B63CCB"/>
    <w:rsid w:val="00B6421B"/>
    <w:rsid w:val="00B6434E"/>
    <w:rsid w:val="00B651C3"/>
    <w:rsid w:val="00B65C3C"/>
    <w:rsid w:val="00B660CD"/>
    <w:rsid w:val="00B669E1"/>
    <w:rsid w:val="00B6732A"/>
    <w:rsid w:val="00B6732E"/>
    <w:rsid w:val="00B67AF5"/>
    <w:rsid w:val="00B67BD3"/>
    <w:rsid w:val="00B7078B"/>
    <w:rsid w:val="00B71259"/>
    <w:rsid w:val="00B715A0"/>
    <w:rsid w:val="00B7221B"/>
    <w:rsid w:val="00B72330"/>
    <w:rsid w:val="00B72AEE"/>
    <w:rsid w:val="00B72C6F"/>
    <w:rsid w:val="00B72D4A"/>
    <w:rsid w:val="00B736A8"/>
    <w:rsid w:val="00B73711"/>
    <w:rsid w:val="00B73A98"/>
    <w:rsid w:val="00B73AE4"/>
    <w:rsid w:val="00B73B9B"/>
    <w:rsid w:val="00B742B3"/>
    <w:rsid w:val="00B74456"/>
    <w:rsid w:val="00B74A4D"/>
    <w:rsid w:val="00B74D27"/>
    <w:rsid w:val="00B74D4C"/>
    <w:rsid w:val="00B74DAA"/>
    <w:rsid w:val="00B75367"/>
    <w:rsid w:val="00B755D8"/>
    <w:rsid w:val="00B757AE"/>
    <w:rsid w:val="00B75CD3"/>
    <w:rsid w:val="00B75CD7"/>
    <w:rsid w:val="00B760D9"/>
    <w:rsid w:val="00B76AA4"/>
    <w:rsid w:val="00B76ABE"/>
    <w:rsid w:val="00B76CC2"/>
    <w:rsid w:val="00B77588"/>
    <w:rsid w:val="00B77681"/>
    <w:rsid w:val="00B77F2B"/>
    <w:rsid w:val="00B80425"/>
    <w:rsid w:val="00B806B0"/>
    <w:rsid w:val="00B80958"/>
    <w:rsid w:val="00B80B4C"/>
    <w:rsid w:val="00B80F4E"/>
    <w:rsid w:val="00B80F76"/>
    <w:rsid w:val="00B80F9D"/>
    <w:rsid w:val="00B810F6"/>
    <w:rsid w:val="00B81171"/>
    <w:rsid w:val="00B81257"/>
    <w:rsid w:val="00B8135C"/>
    <w:rsid w:val="00B81375"/>
    <w:rsid w:val="00B815B6"/>
    <w:rsid w:val="00B818DE"/>
    <w:rsid w:val="00B818EA"/>
    <w:rsid w:val="00B81ACB"/>
    <w:rsid w:val="00B81B60"/>
    <w:rsid w:val="00B81C93"/>
    <w:rsid w:val="00B81CBE"/>
    <w:rsid w:val="00B81F46"/>
    <w:rsid w:val="00B81F6F"/>
    <w:rsid w:val="00B8202A"/>
    <w:rsid w:val="00B82484"/>
    <w:rsid w:val="00B82F26"/>
    <w:rsid w:val="00B831D2"/>
    <w:rsid w:val="00B834D6"/>
    <w:rsid w:val="00B83D33"/>
    <w:rsid w:val="00B841FA"/>
    <w:rsid w:val="00B84361"/>
    <w:rsid w:val="00B85584"/>
    <w:rsid w:val="00B856A8"/>
    <w:rsid w:val="00B857D5"/>
    <w:rsid w:val="00B85D7B"/>
    <w:rsid w:val="00B85F22"/>
    <w:rsid w:val="00B85F66"/>
    <w:rsid w:val="00B862BF"/>
    <w:rsid w:val="00B863C0"/>
    <w:rsid w:val="00B86A65"/>
    <w:rsid w:val="00B86F42"/>
    <w:rsid w:val="00B87B30"/>
    <w:rsid w:val="00B87DB4"/>
    <w:rsid w:val="00B87E6C"/>
    <w:rsid w:val="00B90442"/>
    <w:rsid w:val="00B91275"/>
    <w:rsid w:val="00B914F7"/>
    <w:rsid w:val="00B91A53"/>
    <w:rsid w:val="00B91BE7"/>
    <w:rsid w:val="00B91C17"/>
    <w:rsid w:val="00B91ED8"/>
    <w:rsid w:val="00B92151"/>
    <w:rsid w:val="00B924C9"/>
    <w:rsid w:val="00B9288B"/>
    <w:rsid w:val="00B9357D"/>
    <w:rsid w:val="00B9360B"/>
    <w:rsid w:val="00B93755"/>
    <w:rsid w:val="00B93926"/>
    <w:rsid w:val="00B93F4E"/>
    <w:rsid w:val="00B9402F"/>
    <w:rsid w:val="00B94882"/>
    <w:rsid w:val="00B949ED"/>
    <w:rsid w:val="00B94B03"/>
    <w:rsid w:val="00B94BFF"/>
    <w:rsid w:val="00B94C76"/>
    <w:rsid w:val="00B95023"/>
    <w:rsid w:val="00B953CC"/>
    <w:rsid w:val="00B953EA"/>
    <w:rsid w:val="00B95771"/>
    <w:rsid w:val="00B957FB"/>
    <w:rsid w:val="00B9580D"/>
    <w:rsid w:val="00B95838"/>
    <w:rsid w:val="00B95D94"/>
    <w:rsid w:val="00B961DF"/>
    <w:rsid w:val="00B96779"/>
    <w:rsid w:val="00B9695E"/>
    <w:rsid w:val="00B96DC2"/>
    <w:rsid w:val="00B9730B"/>
    <w:rsid w:val="00B97881"/>
    <w:rsid w:val="00B97EF8"/>
    <w:rsid w:val="00BA0392"/>
    <w:rsid w:val="00BA0E57"/>
    <w:rsid w:val="00BA111E"/>
    <w:rsid w:val="00BA1B98"/>
    <w:rsid w:val="00BA2192"/>
    <w:rsid w:val="00BA221C"/>
    <w:rsid w:val="00BA2453"/>
    <w:rsid w:val="00BA2996"/>
    <w:rsid w:val="00BA31D9"/>
    <w:rsid w:val="00BA3490"/>
    <w:rsid w:val="00BA4525"/>
    <w:rsid w:val="00BA4958"/>
    <w:rsid w:val="00BA4A57"/>
    <w:rsid w:val="00BA4B76"/>
    <w:rsid w:val="00BA4EEE"/>
    <w:rsid w:val="00BA50D7"/>
    <w:rsid w:val="00BA5234"/>
    <w:rsid w:val="00BA58C1"/>
    <w:rsid w:val="00BA59A5"/>
    <w:rsid w:val="00BA5A69"/>
    <w:rsid w:val="00BA63AD"/>
    <w:rsid w:val="00BA69C4"/>
    <w:rsid w:val="00BA6A62"/>
    <w:rsid w:val="00BA7042"/>
    <w:rsid w:val="00BA76EF"/>
    <w:rsid w:val="00BA7C6F"/>
    <w:rsid w:val="00BA7E4F"/>
    <w:rsid w:val="00BB0348"/>
    <w:rsid w:val="00BB06C4"/>
    <w:rsid w:val="00BB0F66"/>
    <w:rsid w:val="00BB13F0"/>
    <w:rsid w:val="00BB2652"/>
    <w:rsid w:val="00BB31CD"/>
    <w:rsid w:val="00BB362A"/>
    <w:rsid w:val="00BB3AA9"/>
    <w:rsid w:val="00BB3DDD"/>
    <w:rsid w:val="00BB4C88"/>
    <w:rsid w:val="00BB537F"/>
    <w:rsid w:val="00BB5663"/>
    <w:rsid w:val="00BB5CE5"/>
    <w:rsid w:val="00BB5D1D"/>
    <w:rsid w:val="00BB5FA6"/>
    <w:rsid w:val="00BB6089"/>
    <w:rsid w:val="00BB60B3"/>
    <w:rsid w:val="00BB6533"/>
    <w:rsid w:val="00BB6ADA"/>
    <w:rsid w:val="00BB6DD0"/>
    <w:rsid w:val="00BB6F5F"/>
    <w:rsid w:val="00BB7AFF"/>
    <w:rsid w:val="00BB7C0B"/>
    <w:rsid w:val="00BB7F0F"/>
    <w:rsid w:val="00BC0048"/>
    <w:rsid w:val="00BC036F"/>
    <w:rsid w:val="00BC0A2E"/>
    <w:rsid w:val="00BC1246"/>
    <w:rsid w:val="00BC15A1"/>
    <w:rsid w:val="00BC1774"/>
    <w:rsid w:val="00BC1ADA"/>
    <w:rsid w:val="00BC217A"/>
    <w:rsid w:val="00BC22AD"/>
    <w:rsid w:val="00BC22C7"/>
    <w:rsid w:val="00BC26F8"/>
    <w:rsid w:val="00BC2A12"/>
    <w:rsid w:val="00BC393E"/>
    <w:rsid w:val="00BC39E5"/>
    <w:rsid w:val="00BC3BE0"/>
    <w:rsid w:val="00BC4289"/>
    <w:rsid w:val="00BC447A"/>
    <w:rsid w:val="00BC4953"/>
    <w:rsid w:val="00BC4C74"/>
    <w:rsid w:val="00BC4E9C"/>
    <w:rsid w:val="00BC5048"/>
    <w:rsid w:val="00BC51A4"/>
    <w:rsid w:val="00BC5B8F"/>
    <w:rsid w:val="00BC5C5F"/>
    <w:rsid w:val="00BC5DFC"/>
    <w:rsid w:val="00BC6105"/>
    <w:rsid w:val="00BC6177"/>
    <w:rsid w:val="00BC650F"/>
    <w:rsid w:val="00BC6719"/>
    <w:rsid w:val="00BC6D02"/>
    <w:rsid w:val="00BC6DDD"/>
    <w:rsid w:val="00BC6F24"/>
    <w:rsid w:val="00BC6F26"/>
    <w:rsid w:val="00BC79AB"/>
    <w:rsid w:val="00BC79C3"/>
    <w:rsid w:val="00BC7A9B"/>
    <w:rsid w:val="00BC7B7D"/>
    <w:rsid w:val="00BC7BB2"/>
    <w:rsid w:val="00BC7E94"/>
    <w:rsid w:val="00BD0069"/>
    <w:rsid w:val="00BD006D"/>
    <w:rsid w:val="00BD0227"/>
    <w:rsid w:val="00BD05B2"/>
    <w:rsid w:val="00BD0662"/>
    <w:rsid w:val="00BD087D"/>
    <w:rsid w:val="00BD0FCD"/>
    <w:rsid w:val="00BD1D52"/>
    <w:rsid w:val="00BD222F"/>
    <w:rsid w:val="00BD2952"/>
    <w:rsid w:val="00BD2A60"/>
    <w:rsid w:val="00BD2A83"/>
    <w:rsid w:val="00BD32B6"/>
    <w:rsid w:val="00BD3B48"/>
    <w:rsid w:val="00BD3DA4"/>
    <w:rsid w:val="00BD47AD"/>
    <w:rsid w:val="00BD4A04"/>
    <w:rsid w:val="00BD4C37"/>
    <w:rsid w:val="00BD4E34"/>
    <w:rsid w:val="00BD565F"/>
    <w:rsid w:val="00BD5CD1"/>
    <w:rsid w:val="00BD5D72"/>
    <w:rsid w:val="00BD5E3E"/>
    <w:rsid w:val="00BD5EDF"/>
    <w:rsid w:val="00BD5F3D"/>
    <w:rsid w:val="00BD6279"/>
    <w:rsid w:val="00BD6822"/>
    <w:rsid w:val="00BD6F90"/>
    <w:rsid w:val="00BD6FB5"/>
    <w:rsid w:val="00BD714F"/>
    <w:rsid w:val="00BD724A"/>
    <w:rsid w:val="00BD739C"/>
    <w:rsid w:val="00BD73F0"/>
    <w:rsid w:val="00BD792C"/>
    <w:rsid w:val="00BD7E82"/>
    <w:rsid w:val="00BE056F"/>
    <w:rsid w:val="00BE0EDE"/>
    <w:rsid w:val="00BE0F66"/>
    <w:rsid w:val="00BE147F"/>
    <w:rsid w:val="00BE1D61"/>
    <w:rsid w:val="00BE1FA6"/>
    <w:rsid w:val="00BE207C"/>
    <w:rsid w:val="00BE2B65"/>
    <w:rsid w:val="00BE2B93"/>
    <w:rsid w:val="00BE2E70"/>
    <w:rsid w:val="00BE304A"/>
    <w:rsid w:val="00BE31AE"/>
    <w:rsid w:val="00BE32F3"/>
    <w:rsid w:val="00BE3330"/>
    <w:rsid w:val="00BE3398"/>
    <w:rsid w:val="00BE3E96"/>
    <w:rsid w:val="00BE45E8"/>
    <w:rsid w:val="00BE4981"/>
    <w:rsid w:val="00BE4A21"/>
    <w:rsid w:val="00BE4EE8"/>
    <w:rsid w:val="00BE5334"/>
    <w:rsid w:val="00BE5686"/>
    <w:rsid w:val="00BE580E"/>
    <w:rsid w:val="00BE5B15"/>
    <w:rsid w:val="00BE6A37"/>
    <w:rsid w:val="00BE7319"/>
    <w:rsid w:val="00BF0A17"/>
    <w:rsid w:val="00BF0BAD"/>
    <w:rsid w:val="00BF0C03"/>
    <w:rsid w:val="00BF125F"/>
    <w:rsid w:val="00BF1496"/>
    <w:rsid w:val="00BF15F0"/>
    <w:rsid w:val="00BF204E"/>
    <w:rsid w:val="00BF23EC"/>
    <w:rsid w:val="00BF2E78"/>
    <w:rsid w:val="00BF3189"/>
    <w:rsid w:val="00BF344D"/>
    <w:rsid w:val="00BF3755"/>
    <w:rsid w:val="00BF3AAB"/>
    <w:rsid w:val="00BF3DB7"/>
    <w:rsid w:val="00BF40A7"/>
    <w:rsid w:val="00BF5BB1"/>
    <w:rsid w:val="00BF6268"/>
    <w:rsid w:val="00BF62FD"/>
    <w:rsid w:val="00BF635D"/>
    <w:rsid w:val="00BF6C2B"/>
    <w:rsid w:val="00BF6FC2"/>
    <w:rsid w:val="00BF718E"/>
    <w:rsid w:val="00BF72C9"/>
    <w:rsid w:val="00BF75B9"/>
    <w:rsid w:val="00BF783D"/>
    <w:rsid w:val="00BF7F55"/>
    <w:rsid w:val="00C005D9"/>
    <w:rsid w:val="00C006FD"/>
    <w:rsid w:val="00C01C29"/>
    <w:rsid w:val="00C02CCE"/>
    <w:rsid w:val="00C034D7"/>
    <w:rsid w:val="00C03798"/>
    <w:rsid w:val="00C03C9A"/>
    <w:rsid w:val="00C03D47"/>
    <w:rsid w:val="00C03F88"/>
    <w:rsid w:val="00C04467"/>
    <w:rsid w:val="00C04C15"/>
    <w:rsid w:val="00C05045"/>
    <w:rsid w:val="00C05110"/>
    <w:rsid w:val="00C05115"/>
    <w:rsid w:val="00C056B1"/>
    <w:rsid w:val="00C057E5"/>
    <w:rsid w:val="00C05958"/>
    <w:rsid w:val="00C06ED5"/>
    <w:rsid w:val="00C07122"/>
    <w:rsid w:val="00C07855"/>
    <w:rsid w:val="00C07A29"/>
    <w:rsid w:val="00C10384"/>
    <w:rsid w:val="00C10721"/>
    <w:rsid w:val="00C10EB1"/>
    <w:rsid w:val="00C10EFE"/>
    <w:rsid w:val="00C112AC"/>
    <w:rsid w:val="00C113C9"/>
    <w:rsid w:val="00C11648"/>
    <w:rsid w:val="00C11758"/>
    <w:rsid w:val="00C11B36"/>
    <w:rsid w:val="00C11C3C"/>
    <w:rsid w:val="00C11EE9"/>
    <w:rsid w:val="00C12316"/>
    <w:rsid w:val="00C125D6"/>
    <w:rsid w:val="00C126F9"/>
    <w:rsid w:val="00C1294F"/>
    <w:rsid w:val="00C130C3"/>
    <w:rsid w:val="00C13467"/>
    <w:rsid w:val="00C13598"/>
    <w:rsid w:val="00C13AA1"/>
    <w:rsid w:val="00C13E3C"/>
    <w:rsid w:val="00C13F1D"/>
    <w:rsid w:val="00C13F28"/>
    <w:rsid w:val="00C14038"/>
    <w:rsid w:val="00C143DF"/>
    <w:rsid w:val="00C14ACA"/>
    <w:rsid w:val="00C14CF3"/>
    <w:rsid w:val="00C152FF"/>
    <w:rsid w:val="00C15428"/>
    <w:rsid w:val="00C15A64"/>
    <w:rsid w:val="00C15D14"/>
    <w:rsid w:val="00C15E2D"/>
    <w:rsid w:val="00C15E6C"/>
    <w:rsid w:val="00C15EA9"/>
    <w:rsid w:val="00C168E0"/>
    <w:rsid w:val="00C17594"/>
    <w:rsid w:val="00C17791"/>
    <w:rsid w:val="00C17999"/>
    <w:rsid w:val="00C17D35"/>
    <w:rsid w:val="00C17EE7"/>
    <w:rsid w:val="00C204ED"/>
    <w:rsid w:val="00C207D1"/>
    <w:rsid w:val="00C207DF"/>
    <w:rsid w:val="00C20D4B"/>
    <w:rsid w:val="00C20FDB"/>
    <w:rsid w:val="00C20FF7"/>
    <w:rsid w:val="00C21936"/>
    <w:rsid w:val="00C21F12"/>
    <w:rsid w:val="00C22081"/>
    <w:rsid w:val="00C2247A"/>
    <w:rsid w:val="00C226F3"/>
    <w:rsid w:val="00C2271F"/>
    <w:rsid w:val="00C22774"/>
    <w:rsid w:val="00C2291E"/>
    <w:rsid w:val="00C23053"/>
    <w:rsid w:val="00C2318D"/>
    <w:rsid w:val="00C23245"/>
    <w:rsid w:val="00C237D2"/>
    <w:rsid w:val="00C24181"/>
    <w:rsid w:val="00C24D96"/>
    <w:rsid w:val="00C24FA2"/>
    <w:rsid w:val="00C25790"/>
    <w:rsid w:val="00C25913"/>
    <w:rsid w:val="00C25F2E"/>
    <w:rsid w:val="00C26110"/>
    <w:rsid w:val="00C26296"/>
    <w:rsid w:val="00C26448"/>
    <w:rsid w:val="00C267C9"/>
    <w:rsid w:val="00C26EF0"/>
    <w:rsid w:val="00C2702F"/>
    <w:rsid w:val="00C27036"/>
    <w:rsid w:val="00C27527"/>
    <w:rsid w:val="00C278C4"/>
    <w:rsid w:val="00C27930"/>
    <w:rsid w:val="00C304AE"/>
    <w:rsid w:val="00C30B79"/>
    <w:rsid w:val="00C30D62"/>
    <w:rsid w:val="00C30F45"/>
    <w:rsid w:val="00C30FAE"/>
    <w:rsid w:val="00C31132"/>
    <w:rsid w:val="00C31188"/>
    <w:rsid w:val="00C319DF"/>
    <w:rsid w:val="00C325A5"/>
    <w:rsid w:val="00C3276E"/>
    <w:rsid w:val="00C32C0F"/>
    <w:rsid w:val="00C32CAC"/>
    <w:rsid w:val="00C332DE"/>
    <w:rsid w:val="00C3330A"/>
    <w:rsid w:val="00C3350C"/>
    <w:rsid w:val="00C33782"/>
    <w:rsid w:val="00C33AD4"/>
    <w:rsid w:val="00C33FE4"/>
    <w:rsid w:val="00C34089"/>
    <w:rsid w:val="00C34150"/>
    <w:rsid w:val="00C341D5"/>
    <w:rsid w:val="00C34895"/>
    <w:rsid w:val="00C34998"/>
    <w:rsid w:val="00C34EC4"/>
    <w:rsid w:val="00C35254"/>
    <w:rsid w:val="00C353F4"/>
    <w:rsid w:val="00C3563D"/>
    <w:rsid w:val="00C358E0"/>
    <w:rsid w:val="00C360C0"/>
    <w:rsid w:val="00C362C5"/>
    <w:rsid w:val="00C363A6"/>
    <w:rsid w:val="00C37009"/>
    <w:rsid w:val="00C37059"/>
    <w:rsid w:val="00C37574"/>
    <w:rsid w:val="00C408E2"/>
    <w:rsid w:val="00C40915"/>
    <w:rsid w:val="00C40926"/>
    <w:rsid w:val="00C40A0F"/>
    <w:rsid w:val="00C40E10"/>
    <w:rsid w:val="00C40ED7"/>
    <w:rsid w:val="00C40F25"/>
    <w:rsid w:val="00C41142"/>
    <w:rsid w:val="00C415AB"/>
    <w:rsid w:val="00C423B7"/>
    <w:rsid w:val="00C42411"/>
    <w:rsid w:val="00C427C8"/>
    <w:rsid w:val="00C42A31"/>
    <w:rsid w:val="00C43271"/>
    <w:rsid w:val="00C4356C"/>
    <w:rsid w:val="00C436E8"/>
    <w:rsid w:val="00C43ECD"/>
    <w:rsid w:val="00C447BD"/>
    <w:rsid w:val="00C4496F"/>
    <w:rsid w:val="00C45800"/>
    <w:rsid w:val="00C45A23"/>
    <w:rsid w:val="00C45E99"/>
    <w:rsid w:val="00C45F7D"/>
    <w:rsid w:val="00C464B1"/>
    <w:rsid w:val="00C46ADB"/>
    <w:rsid w:val="00C47580"/>
    <w:rsid w:val="00C50010"/>
    <w:rsid w:val="00C50844"/>
    <w:rsid w:val="00C50A7A"/>
    <w:rsid w:val="00C5153F"/>
    <w:rsid w:val="00C5181A"/>
    <w:rsid w:val="00C51823"/>
    <w:rsid w:val="00C51E89"/>
    <w:rsid w:val="00C521ED"/>
    <w:rsid w:val="00C5225E"/>
    <w:rsid w:val="00C53260"/>
    <w:rsid w:val="00C53E35"/>
    <w:rsid w:val="00C53E9D"/>
    <w:rsid w:val="00C54885"/>
    <w:rsid w:val="00C54B0B"/>
    <w:rsid w:val="00C54B57"/>
    <w:rsid w:val="00C54C13"/>
    <w:rsid w:val="00C55068"/>
    <w:rsid w:val="00C5561F"/>
    <w:rsid w:val="00C559CF"/>
    <w:rsid w:val="00C55B01"/>
    <w:rsid w:val="00C55C0C"/>
    <w:rsid w:val="00C55E6C"/>
    <w:rsid w:val="00C56753"/>
    <w:rsid w:val="00C568E5"/>
    <w:rsid w:val="00C56D3C"/>
    <w:rsid w:val="00C572C1"/>
    <w:rsid w:val="00C57426"/>
    <w:rsid w:val="00C574BD"/>
    <w:rsid w:val="00C57850"/>
    <w:rsid w:val="00C57E3C"/>
    <w:rsid w:val="00C60485"/>
    <w:rsid w:val="00C604E7"/>
    <w:rsid w:val="00C60C80"/>
    <w:rsid w:val="00C60F94"/>
    <w:rsid w:val="00C61099"/>
    <w:rsid w:val="00C610C4"/>
    <w:rsid w:val="00C61805"/>
    <w:rsid w:val="00C62119"/>
    <w:rsid w:val="00C6227D"/>
    <w:rsid w:val="00C62535"/>
    <w:rsid w:val="00C62CD6"/>
    <w:rsid w:val="00C62EC2"/>
    <w:rsid w:val="00C63163"/>
    <w:rsid w:val="00C63371"/>
    <w:rsid w:val="00C63B4D"/>
    <w:rsid w:val="00C6487E"/>
    <w:rsid w:val="00C64B5E"/>
    <w:rsid w:val="00C64F1E"/>
    <w:rsid w:val="00C656EB"/>
    <w:rsid w:val="00C65C23"/>
    <w:rsid w:val="00C65D10"/>
    <w:rsid w:val="00C6610F"/>
    <w:rsid w:val="00C661E6"/>
    <w:rsid w:val="00C66871"/>
    <w:rsid w:val="00C66C89"/>
    <w:rsid w:val="00C66E87"/>
    <w:rsid w:val="00C67169"/>
    <w:rsid w:val="00C674EA"/>
    <w:rsid w:val="00C677C9"/>
    <w:rsid w:val="00C70322"/>
    <w:rsid w:val="00C705D3"/>
    <w:rsid w:val="00C7125F"/>
    <w:rsid w:val="00C714AE"/>
    <w:rsid w:val="00C71CEA"/>
    <w:rsid w:val="00C722F7"/>
    <w:rsid w:val="00C72425"/>
    <w:rsid w:val="00C72498"/>
    <w:rsid w:val="00C72FC7"/>
    <w:rsid w:val="00C7311A"/>
    <w:rsid w:val="00C733B2"/>
    <w:rsid w:val="00C73860"/>
    <w:rsid w:val="00C73930"/>
    <w:rsid w:val="00C73A38"/>
    <w:rsid w:val="00C73DDA"/>
    <w:rsid w:val="00C74100"/>
    <w:rsid w:val="00C745B0"/>
    <w:rsid w:val="00C74AAF"/>
    <w:rsid w:val="00C74DB4"/>
    <w:rsid w:val="00C74E9F"/>
    <w:rsid w:val="00C7530B"/>
    <w:rsid w:val="00C75346"/>
    <w:rsid w:val="00C754D2"/>
    <w:rsid w:val="00C7559B"/>
    <w:rsid w:val="00C75D0C"/>
    <w:rsid w:val="00C761E5"/>
    <w:rsid w:val="00C76354"/>
    <w:rsid w:val="00C765E4"/>
    <w:rsid w:val="00C76BF7"/>
    <w:rsid w:val="00C76CAD"/>
    <w:rsid w:val="00C76FD5"/>
    <w:rsid w:val="00C7714D"/>
    <w:rsid w:val="00C772E5"/>
    <w:rsid w:val="00C77718"/>
    <w:rsid w:val="00C77BE1"/>
    <w:rsid w:val="00C77DAC"/>
    <w:rsid w:val="00C77E37"/>
    <w:rsid w:val="00C800C2"/>
    <w:rsid w:val="00C80264"/>
    <w:rsid w:val="00C806CF"/>
    <w:rsid w:val="00C80E68"/>
    <w:rsid w:val="00C81BBD"/>
    <w:rsid w:val="00C81BF8"/>
    <w:rsid w:val="00C81CF9"/>
    <w:rsid w:val="00C81E77"/>
    <w:rsid w:val="00C821A8"/>
    <w:rsid w:val="00C824AC"/>
    <w:rsid w:val="00C82B68"/>
    <w:rsid w:val="00C835F7"/>
    <w:rsid w:val="00C83A36"/>
    <w:rsid w:val="00C84073"/>
    <w:rsid w:val="00C84102"/>
    <w:rsid w:val="00C848C1"/>
    <w:rsid w:val="00C84CF2"/>
    <w:rsid w:val="00C84DA1"/>
    <w:rsid w:val="00C85A1B"/>
    <w:rsid w:val="00C869AA"/>
    <w:rsid w:val="00C869E7"/>
    <w:rsid w:val="00C86EDE"/>
    <w:rsid w:val="00C870D4"/>
    <w:rsid w:val="00C87413"/>
    <w:rsid w:val="00C87BDD"/>
    <w:rsid w:val="00C87C25"/>
    <w:rsid w:val="00C87DAF"/>
    <w:rsid w:val="00C905FE"/>
    <w:rsid w:val="00C90644"/>
    <w:rsid w:val="00C9074E"/>
    <w:rsid w:val="00C90ADE"/>
    <w:rsid w:val="00C9125D"/>
    <w:rsid w:val="00C912FD"/>
    <w:rsid w:val="00C91AE2"/>
    <w:rsid w:val="00C9214B"/>
    <w:rsid w:val="00C9235B"/>
    <w:rsid w:val="00C92A7F"/>
    <w:rsid w:val="00C92EC9"/>
    <w:rsid w:val="00C933B6"/>
    <w:rsid w:val="00C935FD"/>
    <w:rsid w:val="00C938A5"/>
    <w:rsid w:val="00C93992"/>
    <w:rsid w:val="00C94479"/>
    <w:rsid w:val="00C948D6"/>
    <w:rsid w:val="00C949F8"/>
    <w:rsid w:val="00C95035"/>
    <w:rsid w:val="00C9514F"/>
    <w:rsid w:val="00C95279"/>
    <w:rsid w:val="00C952BC"/>
    <w:rsid w:val="00C959CF"/>
    <w:rsid w:val="00C95B87"/>
    <w:rsid w:val="00C95E98"/>
    <w:rsid w:val="00C960FE"/>
    <w:rsid w:val="00C962B0"/>
    <w:rsid w:val="00C96497"/>
    <w:rsid w:val="00C96728"/>
    <w:rsid w:val="00C968E8"/>
    <w:rsid w:val="00C96AB4"/>
    <w:rsid w:val="00C96FA1"/>
    <w:rsid w:val="00C974E3"/>
    <w:rsid w:val="00C97AD3"/>
    <w:rsid w:val="00C97D23"/>
    <w:rsid w:val="00CA01F9"/>
    <w:rsid w:val="00CA06D6"/>
    <w:rsid w:val="00CA0810"/>
    <w:rsid w:val="00CA0A19"/>
    <w:rsid w:val="00CA16F7"/>
    <w:rsid w:val="00CA1CB2"/>
    <w:rsid w:val="00CA1EC3"/>
    <w:rsid w:val="00CA2077"/>
    <w:rsid w:val="00CA2431"/>
    <w:rsid w:val="00CA2452"/>
    <w:rsid w:val="00CA2A2D"/>
    <w:rsid w:val="00CA430F"/>
    <w:rsid w:val="00CA4A75"/>
    <w:rsid w:val="00CA573C"/>
    <w:rsid w:val="00CA5775"/>
    <w:rsid w:val="00CA57F9"/>
    <w:rsid w:val="00CA5A19"/>
    <w:rsid w:val="00CA5E77"/>
    <w:rsid w:val="00CA5E91"/>
    <w:rsid w:val="00CA6315"/>
    <w:rsid w:val="00CA639C"/>
    <w:rsid w:val="00CA6610"/>
    <w:rsid w:val="00CA6BEE"/>
    <w:rsid w:val="00CA6D00"/>
    <w:rsid w:val="00CA734B"/>
    <w:rsid w:val="00CA75FE"/>
    <w:rsid w:val="00CA7F7B"/>
    <w:rsid w:val="00CB03B2"/>
    <w:rsid w:val="00CB03FB"/>
    <w:rsid w:val="00CB044E"/>
    <w:rsid w:val="00CB07C9"/>
    <w:rsid w:val="00CB08B3"/>
    <w:rsid w:val="00CB0B1C"/>
    <w:rsid w:val="00CB0D6B"/>
    <w:rsid w:val="00CB0DA6"/>
    <w:rsid w:val="00CB1329"/>
    <w:rsid w:val="00CB1C0C"/>
    <w:rsid w:val="00CB1E45"/>
    <w:rsid w:val="00CB1E82"/>
    <w:rsid w:val="00CB223E"/>
    <w:rsid w:val="00CB2878"/>
    <w:rsid w:val="00CB2ACA"/>
    <w:rsid w:val="00CB2BC6"/>
    <w:rsid w:val="00CB2FDE"/>
    <w:rsid w:val="00CB3E50"/>
    <w:rsid w:val="00CB3F20"/>
    <w:rsid w:val="00CB41D7"/>
    <w:rsid w:val="00CB42D9"/>
    <w:rsid w:val="00CB4496"/>
    <w:rsid w:val="00CB44F7"/>
    <w:rsid w:val="00CB4A5A"/>
    <w:rsid w:val="00CB58D9"/>
    <w:rsid w:val="00CB6125"/>
    <w:rsid w:val="00CB619D"/>
    <w:rsid w:val="00CB6407"/>
    <w:rsid w:val="00CB6411"/>
    <w:rsid w:val="00CB684F"/>
    <w:rsid w:val="00CB6A1F"/>
    <w:rsid w:val="00CB6B1E"/>
    <w:rsid w:val="00CB7231"/>
    <w:rsid w:val="00CB732C"/>
    <w:rsid w:val="00CB7719"/>
    <w:rsid w:val="00CB7D8A"/>
    <w:rsid w:val="00CB7F17"/>
    <w:rsid w:val="00CC0075"/>
    <w:rsid w:val="00CC061D"/>
    <w:rsid w:val="00CC0ACF"/>
    <w:rsid w:val="00CC0B3C"/>
    <w:rsid w:val="00CC0D63"/>
    <w:rsid w:val="00CC1578"/>
    <w:rsid w:val="00CC1B79"/>
    <w:rsid w:val="00CC1CCA"/>
    <w:rsid w:val="00CC2000"/>
    <w:rsid w:val="00CC2AD4"/>
    <w:rsid w:val="00CC2B8C"/>
    <w:rsid w:val="00CC2D0A"/>
    <w:rsid w:val="00CC3067"/>
    <w:rsid w:val="00CC412D"/>
    <w:rsid w:val="00CC42C7"/>
    <w:rsid w:val="00CC454F"/>
    <w:rsid w:val="00CC4AE4"/>
    <w:rsid w:val="00CC5069"/>
    <w:rsid w:val="00CC541B"/>
    <w:rsid w:val="00CC6ACB"/>
    <w:rsid w:val="00CC6DD9"/>
    <w:rsid w:val="00CC7022"/>
    <w:rsid w:val="00CC764E"/>
    <w:rsid w:val="00CC76C1"/>
    <w:rsid w:val="00CC7FF5"/>
    <w:rsid w:val="00CD00A1"/>
    <w:rsid w:val="00CD01C9"/>
    <w:rsid w:val="00CD0816"/>
    <w:rsid w:val="00CD0822"/>
    <w:rsid w:val="00CD091A"/>
    <w:rsid w:val="00CD1486"/>
    <w:rsid w:val="00CD1765"/>
    <w:rsid w:val="00CD1C3C"/>
    <w:rsid w:val="00CD2567"/>
    <w:rsid w:val="00CD257E"/>
    <w:rsid w:val="00CD2861"/>
    <w:rsid w:val="00CD31B0"/>
    <w:rsid w:val="00CD3732"/>
    <w:rsid w:val="00CD37DD"/>
    <w:rsid w:val="00CD4480"/>
    <w:rsid w:val="00CD45ED"/>
    <w:rsid w:val="00CD46E6"/>
    <w:rsid w:val="00CD49E2"/>
    <w:rsid w:val="00CD4BCD"/>
    <w:rsid w:val="00CD580D"/>
    <w:rsid w:val="00CD59B7"/>
    <w:rsid w:val="00CD5D29"/>
    <w:rsid w:val="00CD6337"/>
    <w:rsid w:val="00CD646C"/>
    <w:rsid w:val="00CD648F"/>
    <w:rsid w:val="00CD659B"/>
    <w:rsid w:val="00CD68B9"/>
    <w:rsid w:val="00CD6AD5"/>
    <w:rsid w:val="00CD6B61"/>
    <w:rsid w:val="00CD724A"/>
    <w:rsid w:val="00CD7440"/>
    <w:rsid w:val="00CD76B8"/>
    <w:rsid w:val="00CE00B9"/>
    <w:rsid w:val="00CE078F"/>
    <w:rsid w:val="00CE115E"/>
    <w:rsid w:val="00CE119E"/>
    <w:rsid w:val="00CE12F2"/>
    <w:rsid w:val="00CE1577"/>
    <w:rsid w:val="00CE1693"/>
    <w:rsid w:val="00CE1F24"/>
    <w:rsid w:val="00CE2D57"/>
    <w:rsid w:val="00CE2D9A"/>
    <w:rsid w:val="00CE31C4"/>
    <w:rsid w:val="00CE361F"/>
    <w:rsid w:val="00CE364C"/>
    <w:rsid w:val="00CE37D7"/>
    <w:rsid w:val="00CE41A2"/>
    <w:rsid w:val="00CE4568"/>
    <w:rsid w:val="00CE46AF"/>
    <w:rsid w:val="00CE51AF"/>
    <w:rsid w:val="00CE52A3"/>
    <w:rsid w:val="00CE5577"/>
    <w:rsid w:val="00CE6305"/>
    <w:rsid w:val="00CE6B18"/>
    <w:rsid w:val="00CE73A4"/>
    <w:rsid w:val="00CE76AD"/>
    <w:rsid w:val="00CE7832"/>
    <w:rsid w:val="00CE7A79"/>
    <w:rsid w:val="00CE7BBA"/>
    <w:rsid w:val="00CE7C4D"/>
    <w:rsid w:val="00CE7DF4"/>
    <w:rsid w:val="00CE7E7B"/>
    <w:rsid w:val="00CF07AE"/>
    <w:rsid w:val="00CF0D23"/>
    <w:rsid w:val="00CF0F32"/>
    <w:rsid w:val="00CF13FA"/>
    <w:rsid w:val="00CF14B8"/>
    <w:rsid w:val="00CF1D85"/>
    <w:rsid w:val="00CF2D36"/>
    <w:rsid w:val="00CF3042"/>
    <w:rsid w:val="00CF38F3"/>
    <w:rsid w:val="00CF3C95"/>
    <w:rsid w:val="00CF4EB5"/>
    <w:rsid w:val="00CF5BF1"/>
    <w:rsid w:val="00CF6A54"/>
    <w:rsid w:val="00CF6B74"/>
    <w:rsid w:val="00CF755B"/>
    <w:rsid w:val="00CF757A"/>
    <w:rsid w:val="00CF7887"/>
    <w:rsid w:val="00CF792B"/>
    <w:rsid w:val="00CF7A45"/>
    <w:rsid w:val="00D00626"/>
    <w:rsid w:val="00D00A3F"/>
    <w:rsid w:val="00D00F8B"/>
    <w:rsid w:val="00D0126A"/>
    <w:rsid w:val="00D0133E"/>
    <w:rsid w:val="00D014B5"/>
    <w:rsid w:val="00D016E5"/>
    <w:rsid w:val="00D0198D"/>
    <w:rsid w:val="00D01CC2"/>
    <w:rsid w:val="00D01F00"/>
    <w:rsid w:val="00D0220A"/>
    <w:rsid w:val="00D0233A"/>
    <w:rsid w:val="00D02AF1"/>
    <w:rsid w:val="00D02B49"/>
    <w:rsid w:val="00D02F91"/>
    <w:rsid w:val="00D03040"/>
    <w:rsid w:val="00D034B6"/>
    <w:rsid w:val="00D03E26"/>
    <w:rsid w:val="00D03E7A"/>
    <w:rsid w:val="00D03F0E"/>
    <w:rsid w:val="00D03F46"/>
    <w:rsid w:val="00D0476D"/>
    <w:rsid w:val="00D04EFC"/>
    <w:rsid w:val="00D04FE0"/>
    <w:rsid w:val="00D05040"/>
    <w:rsid w:val="00D05080"/>
    <w:rsid w:val="00D050DB"/>
    <w:rsid w:val="00D0531F"/>
    <w:rsid w:val="00D0541E"/>
    <w:rsid w:val="00D057D4"/>
    <w:rsid w:val="00D0581D"/>
    <w:rsid w:val="00D05B6E"/>
    <w:rsid w:val="00D05C23"/>
    <w:rsid w:val="00D05DC6"/>
    <w:rsid w:val="00D060DD"/>
    <w:rsid w:val="00D0619A"/>
    <w:rsid w:val="00D06B88"/>
    <w:rsid w:val="00D06C15"/>
    <w:rsid w:val="00D06F79"/>
    <w:rsid w:val="00D070FC"/>
    <w:rsid w:val="00D0717E"/>
    <w:rsid w:val="00D07599"/>
    <w:rsid w:val="00D0782E"/>
    <w:rsid w:val="00D07CA0"/>
    <w:rsid w:val="00D07D40"/>
    <w:rsid w:val="00D1044D"/>
    <w:rsid w:val="00D1072A"/>
    <w:rsid w:val="00D10A1A"/>
    <w:rsid w:val="00D10BEE"/>
    <w:rsid w:val="00D110A6"/>
    <w:rsid w:val="00D121CA"/>
    <w:rsid w:val="00D1289B"/>
    <w:rsid w:val="00D13274"/>
    <w:rsid w:val="00D1361A"/>
    <w:rsid w:val="00D13A5C"/>
    <w:rsid w:val="00D1479E"/>
    <w:rsid w:val="00D148F2"/>
    <w:rsid w:val="00D14915"/>
    <w:rsid w:val="00D14A06"/>
    <w:rsid w:val="00D14A32"/>
    <w:rsid w:val="00D14AD9"/>
    <w:rsid w:val="00D14F4A"/>
    <w:rsid w:val="00D15595"/>
    <w:rsid w:val="00D15BD8"/>
    <w:rsid w:val="00D15D08"/>
    <w:rsid w:val="00D15EDE"/>
    <w:rsid w:val="00D163AE"/>
    <w:rsid w:val="00D16936"/>
    <w:rsid w:val="00D17543"/>
    <w:rsid w:val="00D175FD"/>
    <w:rsid w:val="00D17756"/>
    <w:rsid w:val="00D205DF"/>
    <w:rsid w:val="00D2072E"/>
    <w:rsid w:val="00D20D8C"/>
    <w:rsid w:val="00D21000"/>
    <w:rsid w:val="00D21099"/>
    <w:rsid w:val="00D21118"/>
    <w:rsid w:val="00D2112E"/>
    <w:rsid w:val="00D22415"/>
    <w:rsid w:val="00D23101"/>
    <w:rsid w:val="00D23479"/>
    <w:rsid w:val="00D23AA9"/>
    <w:rsid w:val="00D23B32"/>
    <w:rsid w:val="00D24200"/>
    <w:rsid w:val="00D2455E"/>
    <w:rsid w:val="00D2490C"/>
    <w:rsid w:val="00D24C9C"/>
    <w:rsid w:val="00D253AF"/>
    <w:rsid w:val="00D253DD"/>
    <w:rsid w:val="00D253DE"/>
    <w:rsid w:val="00D25410"/>
    <w:rsid w:val="00D25777"/>
    <w:rsid w:val="00D25BE9"/>
    <w:rsid w:val="00D25D2B"/>
    <w:rsid w:val="00D25E4D"/>
    <w:rsid w:val="00D25F17"/>
    <w:rsid w:val="00D26094"/>
    <w:rsid w:val="00D26315"/>
    <w:rsid w:val="00D26497"/>
    <w:rsid w:val="00D26F32"/>
    <w:rsid w:val="00D27059"/>
    <w:rsid w:val="00D30320"/>
    <w:rsid w:val="00D305C4"/>
    <w:rsid w:val="00D30894"/>
    <w:rsid w:val="00D30C4F"/>
    <w:rsid w:val="00D30D9A"/>
    <w:rsid w:val="00D30EE7"/>
    <w:rsid w:val="00D31181"/>
    <w:rsid w:val="00D3180B"/>
    <w:rsid w:val="00D31A15"/>
    <w:rsid w:val="00D31F04"/>
    <w:rsid w:val="00D32915"/>
    <w:rsid w:val="00D32A09"/>
    <w:rsid w:val="00D3315A"/>
    <w:rsid w:val="00D332F1"/>
    <w:rsid w:val="00D33411"/>
    <w:rsid w:val="00D3345B"/>
    <w:rsid w:val="00D33809"/>
    <w:rsid w:val="00D33E50"/>
    <w:rsid w:val="00D3468E"/>
    <w:rsid w:val="00D3473F"/>
    <w:rsid w:val="00D34C9A"/>
    <w:rsid w:val="00D35C4D"/>
    <w:rsid w:val="00D35D8D"/>
    <w:rsid w:val="00D36202"/>
    <w:rsid w:val="00D3633A"/>
    <w:rsid w:val="00D364D8"/>
    <w:rsid w:val="00D368B7"/>
    <w:rsid w:val="00D36980"/>
    <w:rsid w:val="00D3754F"/>
    <w:rsid w:val="00D37E3A"/>
    <w:rsid w:val="00D40865"/>
    <w:rsid w:val="00D40CCD"/>
    <w:rsid w:val="00D40EBE"/>
    <w:rsid w:val="00D414D3"/>
    <w:rsid w:val="00D41B22"/>
    <w:rsid w:val="00D41BBE"/>
    <w:rsid w:val="00D41E86"/>
    <w:rsid w:val="00D427CB"/>
    <w:rsid w:val="00D42A93"/>
    <w:rsid w:val="00D42F3E"/>
    <w:rsid w:val="00D4306F"/>
    <w:rsid w:val="00D4325B"/>
    <w:rsid w:val="00D43263"/>
    <w:rsid w:val="00D43768"/>
    <w:rsid w:val="00D43EC2"/>
    <w:rsid w:val="00D44010"/>
    <w:rsid w:val="00D441FB"/>
    <w:rsid w:val="00D44208"/>
    <w:rsid w:val="00D4426A"/>
    <w:rsid w:val="00D444F8"/>
    <w:rsid w:val="00D44AF8"/>
    <w:rsid w:val="00D44DFA"/>
    <w:rsid w:val="00D44ED0"/>
    <w:rsid w:val="00D453E6"/>
    <w:rsid w:val="00D45565"/>
    <w:rsid w:val="00D456FA"/>
    <w:rsid w:val="00D45B1D"/>
    <w:rsid w:val="00D45EE0"/>
    <w:rsid w:val="00D462DF"/>
    <w:rsid w:val="00D464DC"/>
    <w:rsid w:val="00D465EB"/>
    <w:rsid w:val="00D4689A"/>
    <w:rsid w:val="00D46F3E"/>
    <w:rsid w:val="00D47314"/>
    <w:rsid w:val="00D4777E"/>
    <w:rsid w:val="00D47B1B"/>
    <w:rsid w:val="00D50437"/>
    <w:rsid w:val="00D504FE"/>
    <w:rsid w:val="00D507F9"/>
    <w:rsid w:val="00D50B67"/>
    <w:rsid w:val="00D50E28"/>
    <w:rsid w:val="00D51A11"/>
    <w:rsid w:val="00D5208B"/>
    <w:rsid w:val="00D5273F"/>
    <w:rsid w:val="00D52B57"/>
    <w:rsid w:val="00D5338C"/>
    <w:rsid w:val="00D53490"/>
    <w:rsid w:val="00D538DF"/>
    <w:rsid w:val="00D5396B"/>
    <w:rsid w:val="00D53E54"/>
    <w:rsid w:val="00D543E6"/>
    <w:rsid w:val="00D54582"/>
    <w:rsid w:val="00D54B41"/>
    <w:rsid w:val="00D54C36"/>
    <w:rsid w:val="00D5513A"/>
    <w:rsid w:val="00D55236"/>
    <w:rsid w:val="00D5535B"/>
    <w:rsid w:val="00D5577F"/>
    <w:rsid w:val="00D55974"/>
    <w:rsid w:val="00D55B54"/>
    <w:rsid w:val="00D56191"/>
    <w:rsid w:val="00D56432"/>
    <w:rsid w:val="00D56BDA"/>
    <w:rsid w:val="00D56CEC"/>
    <w:rsid w:val="00D574D1"/>
    <w:rsid w:val="00D5750B"/>
    <w:rsid w:val="00D57777"/>
    <w:rsid w:val="00D6015D"/>
    <w:rsid w:val="00D60202"/>
    <w:rsid w:val="00D608B4"/>
    <w:rsid w:val="00D60D6F"/>
    <w:rsid w:val="00D60EFF"/>
    <w:rsid w:val="00D610A2"/>
    <w:rsid w:val="00D614B3"/>
    <w:rsid w:val="00D61B1F"/>
    <w:rsid w:val="00D622C8"/>
    <w:rsid w:val="00D6297C"/>
    <w:rsid w:val="00D62C80"/>
    <w:rsid w:val="00D62C92"/>
    <w:rsid w:val="00D63114"/>
    <w:rsid w:val="00D631DF"/>
    <w:rsid w:val="00D632DF"/>
    <w:rsid w:val="00D63447"/>
    <w:rsid w:val="00D63570"/>
    <w:rsid w:val="00D63873"/>
    <w:rsid w:val="00D638BC"/>
    <w:rsid w:val="00D638DE"/>
    <w:rsid w:val="00D63D56"/>
    <w:rsid w:val="00D64173"/>
    <w:rsid w:val="00D65281"/>
    <w:rsid w:val="00D65650"/>
    <w:rsid w:val="00D6567E"/>
    <w:rsid w:val="00D65F64"/>
    <w:rsid w:val="00D66082"/>
    <w:rsid w:val="00D66291"/>
    <w:rsid w:val="00D663AC"/>
    <w:rsid w:val="00D67751"/>
    <w:rsid w:val="00D6792C"/>
    <w:rsid w:val="00D67FB4"/>
    <w:rsid w:val="00D70A79"/>
    <w:rsid w:val="00D70C09"/>
    <w:rsid w:val="00D712A1"/>
    <w:rsid w:val="00D71346"/>
    <w:rsid w:val="00D71753"/>
    <w:rsid w:val="00D71B9D"/>
    <w:rsid w:val="00D724E5"/>
    <w:rsid w:val="00D724F5"/>
    <w:rsid w:val="00D724F6"/>
    <w:rsid w:val="00D724F9"/>
    <w:rsid w:val="00D72CA7"/>
    <w:rsid w:val="00D72CB1"/>
    <w:rsid w:val="00D72E70"/>
    <w:rsid w:val="00D7309E"/>
    <w:rsid w:val="00D732B7"/>
    <w:rsid w:val="00D73C9D"/>
    <w:rsid w:val="00D74833"/>
    <w:rsid w:val="00D7544E"/>
    <w:rsid w:val="00D75543"/>
    <w:rsid w:val="00D75F8F"/>
    <w:rsid w:val="00D7629F"/>
    <w:rsid w:val="00D76385"/>
    <w:rsid w:val="00D7650E"/>
    <w:rsid w:val="00D76E00"/>
    <w:rsid w:val="00D7716B"/>
    <w:rsid w:val="00D77325"/>
    <w:rsid w:val="00D77449"/>
    <w:rsid w:val="00D77658"/>
    <w:rsid w:val="00D77796"/>
    <w:rsid w:val="00D7794E"/>
    <w:rsid w:val="00D779E5"/>
    <w:rsid w:val="00D8030A"/>
    <w:rsid w:val="00D81498"/>
    <w:rsid w:val="00D814BE"/>
    <w:rsid w:val="00D815F5"/>
    <w:rsid w:val="00D8166E"/>
    <w:rsid w:val="00D817F7"/>
    <w:rsid w:val="00D818D3"/>
    <w:rsid w:val="00D81E1D"/>
    <w:rsid w:val="00D820DF"/>
    <w:rsid w:val="00D8219F"/>
    <w:rsid w:val="00D8259E"/>
    <w:rsid w:val="00D825E3"/>
    <w:rsid w:val="00D82A1C"/>
    <w:rsid w:val="00D82BB6"/>
    <w:rsid w:val="00D836B6"/>
    <w:rsid w:val="00D839AC"/>
    <w:rsid w:val="00D839FA"/>
    <w:rsid w:val="00D83AF8"/>
    <w:rsid w:val="00D83ECD"/>
    <w:rsid w:val="00D84203"/>
    <w:rsid w:val="00D8454A"/>
    <w:rsid w:val="00D84B18"/>
    <w:rsid w:val="00D85816"/>
    <w:rsid w:val="00D85EDC"/>
    <w:rsid w:val="00D8661C"/>
    <w:rsid w:val="00D8689A"/>
    <w:rsid w:val="00D86B4C"/>
    <w:rsid w:val="00D86D16"/>
    <w:rsid w:val="00D875E6"/>
    <w:rsid w:val="00D87F6F"/>
    <w:rsid w:val="00D90971"/>
    <w:rsid w:val="00D90972"/>
    <w:rsid w:val="00D91449"/>
    <w:rsid w:val="00D9154C"/>
    <w:rsid w:val="00D9162A"/>
    <w:rsid w:val="00D920F3"/>
    <w:rsid w:val="00D92107"/>
    <w:rsid w:val="00D92297"/>
    <w:rsid w:val="00D92C2A"/>
    <w:rsid w:val="00D9341A"/>
    <w:rsid w:val="00D9342E"/>
    <w:rsid w:val="00D93D74"/>
    <w:rsid w:val="00D93E7E"/>
    <w:rsid w:val="00D93FEA"/>
    <w:rsid w:val="00D94555"/>
    <w:rsid w:val="00D945C2"/>
    <w:rsid w:val="00D94698"/>
    <w:rsid w:val="00D947AE"/>
    <w:rsid w:val="00D94827"/>
    <w:rsid w:val="00D94874"/>
    <w:rsid w:val="00D95388"/>
    <w:rsid w:val="00D95629"/>
    <w:rsid w:val="00D95783"/>
    <w:rsid w:val="00D9602A"/>
    <w:rsid w:val="00D964E3"/>
    <w:rsid w:val="00D96C4B"/>
    <w:rsid w:val="00D9730A"/>
    <w:rsid w:val="00D97ED2"/>
    <w:rsid w:val="00DA083A"/>
    <w:rsid w:val="00DA0B6E"/>
    <w:rsid w:val="00DA0BED"/>
    <w:rsid w:val="00DA0C7F"/>
    <w:rsid w:val="00DA0E15"/>
    <w:rsid w:val="00DA12F9"/>
    <w:rsid w:val="00DA1FF8"/>
    <w:rsid w:val="00DA2676"/>
    <w:rsid w:val="00DA2758"/>
    <w:rsid w:val="00DA2E9E"/>
    <w:rsid w:val="00DA30A1"/>
    <w:rsid w:val="00DA3F4C"/>
    <w:rsid w:val="00DA4234"/>
    <w:rsid w:val="00DA44DC"/>
    <w:rsid w:val="00DA4556"/>
    <w:rsid w:val="00DA4E25"/>
    <w:rsid w:val="00DA502E"/>
    <w:rsid w:val="00DA510D"/>
    <w:rsid w:val="00DA611B"/>
    <w:rsid w:val="00DA640E"/>
    <w:rsid w:val="00DA695D"/>
    <w:rsid w:val="00DA6C28"/>
    <w:rsid w:val="00DA6D8F"/>
    <w:rsid w:val="00DA738A"/>
    <w:rsid w:val="00DA739D"/>
    <w:rsid w:val="00DA7922"/>
    <w:rsid w:val="00DA7960"/>
    <w:rsid w:val="00DA798A"/>
    <w:rsid w:val="00DA7E39"/>
    <w:rsid w:val="00DB0625"/>
    <w:rsid w:val="00DB07F8"/>
    <w:rsid w:val="00DB0937"/>
    <w:rsid w:val="00DB0B28"/>
    <w:rsid w:val="00DB0C59"/>
    <w:rsid w:val="00DB0DF8"/>
    <w:rsid w:val="00DB1A51"/>
    <w:rsid w:val="00DB1B35"/>
    <w:rsid w:val="00DB1CB3"/>
    <w:rsid w:val="00DB1F92"/>
    <w:rsid w:val="00DB2572"/>
    <w:rsid w:val="00DB267E"/>
    <w:rsid w:val="00DB3959"/>
    <w:rsid w:val="00DB3E36"/>
    <w:rsid w:val="00DB427E"/>
    <w:rsid w:val="00DB48EC"/>
    <w:rsid w:val="00DB515A"/>
    <w:rsid w:val="00DB51FC"/>
    <w:rsid w:val="00DB52E4"/>
    <w:rsid w:val="00DB575B"/>
    <w:rsid w:val="00DB5CC2"/>
    <w:rsid w:val="00DB6445"/>
    <w:rsid w:val="00DB684E"/>
    <w:rsid w:val="00DB6A4A"/>
    <w:rsid w:val="00DB6DC3"/>
    <w:rsid w:val="00DB6DEC"/>
    <w:rsid w:val="00DB728E"/>
    <w:rsid w:val="00DB79D0"/>
    <w:rsid w:val="00DB7D11"/>
    <w:rsid w:val="00DB7D30"/>
    <w:rsid w:val="00DB7E31"/>
    <w:rsid w:val="00DB7EAE"/>
    <w:rsid w:val="00DC0578"/>
    <w:rsid w:val="00DC0787"/>
    <w:rsid w:val="00DC0985"/>
    <w:rsid w:val="00DC0AED"/>
    <w:rsid w:val="00DC0FA9"/>
    <w:rsid w:val="00DC18C9"/>
    <w:rsid w:val="00DC1DF4"/>
    <w:rsid w:val="00DC2894"/>
    <w:rsid w:val="00DC3060"/>
    <w:rsid w:val="00DC349E"/>
    <w:rsid w:val="00DC35FF"/>
    <w:rsid w:val="00DC370C"/>
    <w:rsid w:val="00DC43F8"/>
    <w:rsid w:val="00DC5389"/>
    <w:rsid w:val="00DC557A"/>
    <w:rsid w:val="00DC5A5F"/>
    <w:rsid w:val="00DC5B51"/>
    <w:rsid w:val="00DC61A7"/>
    <w:rsid w:val="00DC6402"/>
    <w:rsid w:val="00DC6B3C"/>
    <w:rsid w:val="00DC6FE5"/>
    <w:rsid w:val="00DC74AC"/>
    <w:rsid w:val="00DC7D37"/>
    <w:rsid w:val="00DD0A0C"/>
    <w:rsid w:val="00DD0AEF"/>
    <w:rsid w:val="00DD0B7D"/>
    <w:rsid w:val="00DD0D67"/>
    <w:rsid w:val="00DD0F80"/>
    <w:rsid w:val="00DD11C9"/>
    <w:rsid w:val="00DD1746"/>
    <w:rsid w:val="00DD1CBD"/>
    <w:rsid w:val="00DD2228"/>
    <w:rsid w:val="00DD23DD"/>
    <w:rsid w:val="00DD252E"/>
    <w:rsid w:val="00DD2FA3"/>
    <w:rsid w:val="00DD300D"/>
    <w:rsid w:val="00DD33B9"/>
    <w:rsid w:val="00DD377C"/>
    <w:rsid w:val="00DD3968"/>
    <w:rsid w:val="00DD3AE5"/>
    <w:rsid w:val="00DD3D6E"/>
    <w:rsid w:val="00DD4242"/>
    <w:rsid w:val="00DD46B2"/>
    <w:rsid w:val="00DD46DB"/>
    <w:rsid w:val="00DD4960"/>
    <w:rsid w:val="00DD56A5"/>
    <w:rsid w:val="00DD6241"/>
    <w:rsid w:val="00DD62D9"/>
    <w:rsid w:val="00DD704E"/>
    <w:rsid w:val="00DD7964"/>
    <w:rsid w:val="00DD7C88"/>
    <w:rsid w:val="00DD7F29"/>
    <w:rsid w:val="00DD7F61"/>
    <w:rsid w:val="00DE1ABD"/>
    <w:rsid w:val="00DE1AC2"/>
    <w:rsid w:val="00DE1FF0"/>
    <w:rsid w:val="00DE222E"/>
    <w:rsid w:val="00DE22F8"/>
    <w:rsid w:val="00DE23C9"/>
    <w:rsid w:val="00DE24BE"/>
    <w:rsid w:val="00DE25AF"/>
    <w:rsid w:val="00DE28B0"/>
    <w:rsid w:val="00DE2BF7"/>
    <w:rsid w:val="00DE2C03"/>
    <w:rsid w:val="00DE3020"/>
    <w:rsid w:val="00DE3516"/>
    <w:rsid w:val="00DE3F1E"/>
    <w:rsid w:val="00DE3FA2"/>
    <w:rsid w:val="00DE4096"/>
    <w:rsid w:val="00DE4371"/>
    <w:rsid w:val="00DE45C2"/>
    <w:rsid w:val="00DE4AC1"/>
    <w:rsid w:val="00DE4B0F"/>
    <w:rsid w:val="00DE4E79"/>
    <w:rsid w:val="00DE57D4"/>
    <w:rsid w:val="00DE5D23"/>
    <w:rsid w:val="00DE642C"/>
    <w:rsid w:val="00DE6D9E"/>
    <w:rsid w:val="00DE6DA0"/>
    <w:rsid w:val="00DE7310"/>
    <w:rsid w:val="00DE73CC"/>
    <w:rsid w:val="00DE79D2"/>
    <w:rsid w:val="00DE7A09"/>
    <w:rsid w:val="00DE7D66"/>
    <w:rsid w:val="00DE7DA2"/>
    <w:rsid w:val="00DF0259"/>
    <w:rsid w:val="00DF04C4"/>
    <w:rsid w:val="00DF0669"/>
    <w:rsid w:val="00DF06C3"/>
    <w:rsid w:val="00DF0761"/>
    <w:rsid w:val="00DF0AD6"/>
    <w:rsid w:val="00DF0CC9"/>
    <w:rsid w:val="00DF0FCB"/>
    <w:rsid w:val="00DF204C"/>
    <w:rsid w:val="00DF211A"/>
    <w:rsid w:val="00DF229E"/>
    <w:rsid w:val="00DF236C"/>
    <w:rsid w:val="00DF2633"/>
    <w:rsid w:val="00DF268B"/>
    <w:rsid w:val="00DF3A4D"/>
    <w:rsid w:val="00DF418A"/>
    <w:rsid w:val="00DF4214"/>
    <w:rsid w:val="00DF4948"/>
    <w:rsid w:val="00DF4992"/>
    <w:rsid w:val="00DF4F40"/>
    <w:rsid w:val="00DF5237"/>
    <w:rsid w:val="00DF5667"/>
    <w:rsid w:val="00DF5B0B"/>
    <w:rsid w:val="00DF619B"/>
    <w:rsid w:val="00DF7370"/>
    <w:rsid w:val="00DF7729"/>
    <w:rsid w:val="00DF7E29"/>
    <w:rsid w:val="00DF7F0E"/>
    <w:rsid w:val="00E00178"/>
    <w:rsid w:val="00E001C2"/>
    <w:rsid w:val="00E00221"/>
    <w:rsid w:val="00E00613"/>
    <w:rsid w:val="00E006C4"/>
    <w:rsid w:val="00E00AC7"/>
    <w:rsid w:val="00E00D6E"/>
    <w:rsid w:val="00E010E3"/>
    <w:rsid w:val="00E0125E"/>
    <w:rsid w:val="00E0197E"/>
    <w:rsid w:val="00E02108"/>
    <w:rsid w:val="00E02591"/>
    <w:rsid w:val="00E026BB"/>
    <w:rsid w:val="00E02BFE"/>
    <w:rsid w:val="00E02EE0"/>
    <w:rsid w:val="00E02EE6"/>
    <w:rsid w:val="00E0306F"/>
    <w:rsid w:val="00E0327C"/>
    <w:rsid w:val="00E032D5"/>
    <w:rsid w:val="00E03591"/>
    <w:rsid w:val="00E041DB"/>
    <w:rsid w:val="00E042E4"/>
    <w:rsid w:val="00E04862"/>
    <w:rsid w:val="00E04895"/>
    <w:rsid w:val="00E049B4"/>
    <w:rsid w:val="00E04CB9"/>
    <w:rsid w:val="00E05082"/>
    <w:rsid w:val="00E05230"/>
    <w:rsid w:val="00E05CB8"/>
    <w:rsid w:val="00E05D28"/>
    <w:rsid w:val="00E07352"/>
    <w:rsid w:val="00E07BB1"/>
    <w:rsid w:val="00E07FC1"/>
    <w:rsid w:val="00E102AF"/>
    <w:rsid w:val="00E103E9"/>
    <w:rsid w:val="00E108EA"/>
    <w:rsid w:val="00E10A05"/>
    <w:rsid w:val="00E10BC7"/>
    <w:rsid w:val="00E1185E"/>
    <w:rsid w:val="00E11A79"/>
    <w:rsid w:val="00E12174"/>
    <w:rsid w:val="00E12913"/>
    <w:rsid w:val="00E1294E"/>
    <w:rsid w:val="00E13118"/>
    <w:rsid w:val="00E13152"/>
    <w:rsid w:val="00E13195"/>
    <w:rsid w:val="00E13654"/>
    <w:rsid w:val="00E1383C"/>
    <w:rsid w:val="00E13D9A"/>
    <w:rsid w:val="00E13F2A"/>
    <w:rsid w:val="00E14093"/>
    <w:rsid w:val="00E14349"/>
    <w:rsid w:val="00E146B1"/>
    <w:rsid w:val="00E14B32"/>
    <w:rsid w:val="00E152D4"/>
    <w:rsid w:val="00E15A29"/>
    <w:rsid w:val="00E15C3A"/>
    <w:rsid w:val="00E15D4A"/>
    <w:rsid w:val="00E15E9B"/>
    <w:rsid w:val="00E1684E"/>
    <w:rsid w:val="00E16974"/>
    <w:rsid w:val="00E16B16"/>
    <w:rsid w:val="00E17291"/>
    <w:rsid w:val="00E174B8"/>
    <w:rsid w:val="00E17603"/>
    <w:rsid w:val="00E17B49"/>
    <w:rsid w:val="00E17CDB"/>
    <w:rsid w:val="00E20068"/>
    <w:rsid w:val="00E20085"/>
    <w:rsid w:val="00E209F9"/>
    <w:rsid w:val="00E20AA3"/>
    <w:rsid w:val="00E20BDB"/>
    <w:rsid w:val="00E21044"/>
    <w:rsid w:val="00E219AB"/>
    <w:rsid w:val="00E21E4C"/>
    <w:rsid w:val="00E224C7"/>
    <w:rsid w:val="00E2255A"/>
    <w:rsid w:val="00E225FB"/>
    <w:rsid w:val="00E226F5"/>
    <w:rsid w:val="00E22806"/>
    <w:rsid w:val="00E23201"/>
    <w:rsid w:val="00E2336C"/>
    <w:rsid w:val="00E2369E"/>
    <w:rsid w:val="00E23F58"/>
    <w:rsid w:val="00E2400D"/>
    <w:rsid w:val="00E244D6"/>
    <w:rsid w:val="00E24AC2"/>
    <w:rsid w:val="00E24B89"/>
    <w:rsid w:val="00E24C5B"/>
    <w:rsid w:val="00E251CE"/>
    <w:rsid w:val="00E25B78"/>
    <w:rsid w:val="00E26245"/>
    <w:rsid w:val="00E26288"/>
    <w:rsid w:val="00E268E7"/>
    <w:rsid w:val="00E26994"/>
    <w:rsid w:val="00E278CC"/>
    <w:rsid w:val="00E27A55"/>
    <w:rsid w:val="00E306BB"/>
    <w:rsid w:val="00E308A0"/>
    <w:rsid w:val="00E30DA8"/>
    <w:rsid w:val="00E32894"/>
    <w:rsid w:val="00E328FB"/>
    <w:rsid w:val="00E32991"/>
    <w:rsid w:val="00E32D9D"/>
    <w:rsid w:val="00E33063"/>
    <w:rsid w:val="00E33107"/>
    <w:rsid w:val="00E3311A"/>
    <w:rsid w:val="00E3319D"/>
    <w:rsid w:val="00E33EF1"/>
    <w:rsid w:val="00E34401"/>
    <w:rsid w:val="00E34ADE"/>
    <w:rsid w:val="00E3530A"/>
    <w:rsid w:val="00E35399"/>
    <w:rsid w:val="00E35679"/>
    <w:rsid w:val="00E356AE"/>
    <w:rsid w:val="00E35CA3"/>
    <w:rsid w:val="00E369C5"/>
    <w:rsid w:val="00E36C69"/>
    <w:rsid w:val="00E36D91"/>
    <w:rsid w:val="00E36FAE"/>
    <w:rsid w:val="00E37141"/>
    <w:rsid w:val="00E371CD"/>
    <w:rsid w:val="00E37935"/>
    <w:rsid w:val="00E37BC4"/>
    <w:rsid w:val="00E37BFF"/>
    <w:rsid w:val="00E37C68"/>
    <w:rsid w:val="00E40244"/>
    <w:rsid w:val="00E40A22"/>
    <w:rsid w:val="00E40BE5"/>
    <w:rsid w:val="00E40CA2"/>
    <w:rsid w:val="00E40F16"/>
    <w:rsid w:val="00E41251"/>
    <w:rsid w:val="00E41994"/>
    <w:rsid w:val="00E41BCC"/>
    <w:rsid w:val="00E41F0B"/>
    <w:rsid w:val="00E42FC9"/>
    <w:rsid w:val="00E42FE8"/>
    <w:rsid w:val="00E43057"/>
    <w:rsid w:val="00E432D2"/>
    <w:rsid w:val="00E4352A"/>
    <w:rsid w:val="00E43A9A"/>
    <w:rsid w:val="00E44781"/>
    <w:rsid w:val="00E44A46"/>
    <w:rsid w:val="00E44ADA"/>
    <w:rsid w:val="00E460F9"/>
    <w:rsid w:val="00E464B6"/>
    <w:rsid w:val="00E46613"/>
    <w:rsid w:val="00E46D6C"/>
    <w:rsid w:val="00E4797C"/>
    <w:rsid w:val="00E504CC"/>
    <w:rsid w:val="00E5055A"/>
    <w:rsid w:val="00E50845"/>
    <w:rsid w:val="00E508BD"/>
    <w:rsid w:val="00E5104A"/>
    <w:rsid w:val="00E5145E"/>
    <w:rsid w:val="00E5149C"/>
    <w:rsid w:val="00E514E7"/>
    <w:rsid w:val="00E51609"/>
    <w:rsid w:val="00E51F6E"/>
    <w:rsid w:val="00E52306"/>
    <w:rsid w:val="00E52EA7"/>
    <w:rsid w:val="00E534BF"/>
    <w:rsid w:val="00E535F2"/>
    <w:rsid w:val="00E53CD3"/>
    <w:rsid w:val="00E540B4"/>
    <w:rsid w:val="00E546EE"/>
    <w:rsid w:val="00E547C3"/>
    <w:rsid w:val="00E54A3C"/>
    <w:rsid w:val="00E54BF9"/>
    <w:rsid w:val="00E54CC9"/>
    <w:rsid w:val="00E54ECB"/>
    <w:rsid w:val="00E5625E"/>
    <w:rsid w:val="00E56389"/>
    <w:rsid w:val="00E5666B"/>
    <w:rsid w:val="00E56813"/>
    <w:rsid w:val="00E56A3A"/>
    <w:rsid w:val="00E57341"/>
    <w:rsid w:val="00E574B9"/>
    <w:rsid w:val="00E576EC"/>
    <w:rsid w:val="00E57A35"/>
    <w:rsid w:val="00E57DED"/>
    <w:rsid w:val="00E603A1"/>
    <w:rsid w:val="00E6050A"/>
    <w:rsid w:val="00E60658"/>
    <w:rsid w:val="00E60E17"/>
    <w:rsid w:val="00E613D8"/>
    <w:rsid w:val="00E61ADE"/>
    <w:rsid w:val="00E61C9A"/>
    <w:rsid w:val="00E61F3B"/>
    <w:rsid w:val="00E620F9"/>
    <w:rsid w:val="00E6222B"/>
    <w:rsid w:val="00E624EC"/>
    <w:rsid w:val="00E628D1"/>
    <w:rsid w:val="00E628F7"/>
    <w:rsid w:val="00E62A52"/>
    <w:rsid w:val="00E62C0A"/>
    <w:rsid w:val="00E62C87"/>
    <w:rsid w:val="00E62DA2"/>
    <w:rsid w:val="00E63197"/>
    <w:rsid w:val="00E639AF"/>
    <w:rsid w:val="00E63BCD"/>
    <w:rsid w:val="00E63C8F"/>
    <w:rsid w:val="00E63D42"/>
    <w:rsid w:val="00E63FB4"/>
    <w:rsid w:val="00E640F0"/>
    <w:rsid w:val="00E64843"/>
    <w:rsid w:val="00E65069"/>
    <w:rsid w:val="00E6506C"/>
    <w:rsid w:val="00E656EC"/>
    <w:rsid w:val="00E65747"/>
    <w:rsid w:val="00E65AFD"/>
    <w:rsid w:val="00E65B46"/>
    <w:rsid w:val="00E65EC0"/>
    <w:rsid w:val="00E66A54"/>
    <w:rsid w:val="00E66C9D"/>
    <w:rsid w:val="00E67211"/>
    <w:rsid w:val="00E6736A"/>
    <w:rsid w:val="00E67518"/>
    <w:rsid w:val="00E67A41"/>
    <w:rsid w:val="00E67F90"/>
    <w:rsid w:val="00E7014D"/>
    <w:rsid w:val="00E70358"/>
    <w:rsid w:val="00E707EB"/>
    <w:rsid w:val="00E70857"/>
    <w:rsid w:val="00E70992"/>
    <w:rsid w:val="00E709CF"/>
    <w:rsid w:val="00E709DE"/>
    <w:rsid w:val="00E70F2D"/>
    <w:rsid w:val="00E71320"/>
    <w:rsid w:val="00E715C2"/>
    <w:rsid w:val="00E71C58"/>
    <w:rsid w:val="00E72732"/>
    <w:rsid w:val="00E72BA3"/>
    <w:rsid w:val="00E739A1"/>
    <w:rsid w:val="00E73A40"/>
    <w:rsid w:val="00E7462A"/>
    <w:rsid w:val="00E74860"/>
    <w:rsid w:val="00E74CA6"/>
    <w:rsid w:val="00E74DCF"/>
    <w:rsid w:val="00E75659"/>
    <w:rsid w:val="00E756C5"/>
    <w:rsid w:val="00E75952"/>
    <w:rsid w:val="00E7659B"/>
    <w:rsid w:val="00E767D0"/>
    <w:rsid w:val="00E767FB"/>
    <w:rsid w:val="00E768FC"/>
    <w:rsid w:val="00E7693D"/>
    <w:rsid w:val="00E7694E"/>
    <w:rsid w:val="00E769AC"/>
    <w:rsid w:val="00E76B65"/>
    <w:rsid w:val="00E77214"/>
    <w:rsid w:val="00E77560"/>
    <w:rsid w:val="00E778AE"/>
    <w:rsid w:val="00E7795F"/>
    <w:rsid w:val="00E77A9A"/>
    <w:rsid w:val="00E77C0F"/>
    <w:rsid w:val="00E800FB"/>
    <w:rsid w:val="00E80A54"/>
    <w:rsid w:val="00E80A81"/>
    <w:rsid w:val="00E81090"/>
    <w:rsid w:val="00E81820"/>
    <w:rsid w:val="00E819C5"/>
    <w:rsid w:val="00E81C91"/>
    <w:rsid w:val="00E81CA0"/>
    <w:rsid w:val="00E8256F"/>
    <w:rsid w:val="00E82AB2"/>
    <w:rsid w:val="00E82C3E"/>
    <w:rsid w:val="00E82DCC"/>
    <w:rsid w:val="00E83474"/>
    <w:rsid w:val="00E83F00"/>
    <w:rsid w:val="00E84795"/>
    <w:rsid w:val="00E84F24"/>
    <w:rsid w:val="00E8517C"/>
    <w:rsid w:val="00E852A1"/>
    <w:rsid w:val="00E854BF"/>
    <w:rsid w:val="00E85D0C"/>
    <w:rsid w:val="00E86629"/>
    <w:rsid w:val="00E8677A"/>
    <w:rsid w:val="00E873F3"/>
    <w:rsid w:val="00E87A44"/>
    <w:rsid w:val="00E87A7D"/>
    <w:rsid w:val="00E90256"/>
    <w:rsid w:val="00E90391"/>
    <w:rsid w:val="00E90436"/>
    <w:rsid w:val="00E90813"/>
    <w:rsid w:val="00E90FBD"/>
    <w:rsid w:val="00E916A4"/>
    <w:rsid w:val="00E918FE"/>
    <w:rsid w:val="00E92122"/>
    <w:rsid w:val="00E92128"/>
    <w:rsid w:val="00E92A0D"/>
    <w:rsid w:val="00E92F51"/>
    <w:rsid w:val="00E9309D"/>
    <w:rsid w:val="00E9350F"/>
    <w:rsid w:val="00E936B7"/>
    <w:rsid w:val="00E937DB"/>
    <w:rsid w:val="00E93962"/>
    <w:rsid w:val="00E93D2D"/>
    <w:rsid w:val="00E93D41"/>
    <w:rsid w:val="00E942D6"/>
    <w:rsid w:val="00E9451B"/>
    <w:rsid w:val="00E94839"/>
    <w:rsid w:val="00E95599"/>
    <w:rsid w:val="00E95B06"/>
    <w:rsid w:val="00E95CC3"/>
    <w:rsid w:val="00E95E7F"/>
    <w:rsid w:val="00E95F3F"/>
    <w:rsid w:val="00E960ED"/>
    <w:rsid w:val="00E96655"/>
    <w:rsid w:val="00E96715"/>
    <w:rsid w:val="00E968E9"/>
    <w:rsid w:val="00E969C5"/>
    <w:rsid w:val="00E96DCF"/>
    <w:rsid w:val="00E976C9"/>
    <w:rsid w:val="00E977EA"/>
    <w:rsid w:val="00E97CD1"/>
    <w:rsid w:val="00EA047D"/>
    <w:rsid w:val="00EA056B"/>
    <w:rsid w:val="00EA08F9"/>
    <w:rsid w:val="00EA1E12"/>
    <w:rsid w:val="00EA2157"/>
    <w:rsid w:val="00EA219F"/>
    <w:rsid w:val="00EA2388"/>
    <w:rsid w:val="00EA23BF"/>
    <w:rsid w:val="00EA26DE"/>
    <w:rsid w:val="00EA27BA"/>
    <w:rsid w:val="00EA2D22"/>
    <w:rsid w:val="00EA2E69"/>
    <w:rsid w:val="00EA2F4E"/>
    <w:rsid w:val="00EA2F78"/>
    <w:rsid w:val="00EA2FE3"/>
    <w:rsid w:val="00EA3B55"/>
    <w:rsid w:val="00EA3E7C"/>
    <w:rsid w:val="00EA3EA6"/>
    <w:rsid w:val="00EA3F05"/>
    <w:rsid w:val="00EA4A1D"/>
    <w:rsid w:val="00EA4C77"/>
    <w:rsid w:val="00EA4D36"/>
    <w:rsid w:val="00EA4E51"/>
    <w:rsid w:val="00EA5194"/>
    <w:rsid w:val="00EA5BE6"/>
    <w:rsid w:val="00EA5ED9"/>
    <w:rsid w:val="00EA65F6"/>
    <w:rsid w:val="00EA6803"/>
    <w:rsid w:val="00EA6C76"/>
    <w:rsid w:val="00EA78E5"/>
    <w:rsid w:val="00EA791E"/>
    <w:rsid w:val="00EA792F"/>
    <w:rsid w:val="00EB019D"/>
    <w:rsid w:val="00EB0499"/>
    <w:rsid w:val="00EB063F"/>
    <w:rsid w:val="00EB0A8C"/>
    <w:rsid w:val="00EB0DD4"/>
    <w:rsid w:val="00EB0E75"/>
    <w:rsid w:val="00EB1705"/>
    <w:rsid w:val="00EB21DE"/>
    <w:rsid w:val="00EB271F"/>
    <w:rsid w:val="00EB29BD"/>
    <w:rsid w:val="00EB2D74"/>
    <w:rsid w:val="00EB3AAE"/>
    <w:rsid w:val="00EB3FBD"/>
    <w:rsid w:val="00EB3FF9"/>
    <w:rsid w:val="00EB4EB5"/>
    <w:rsid w:val="00EB5639"/>
    <w:rsid w:val="00EB6686"/>
    <w:rsid w:val="00EB6CF5"/>
    <w:rsid w:val="00EB72FB"/>
    <w:rsid w:val="00EB75F8"/>
    <w:rsid w:val="00EB7930"/>
    <w:rsid w:val="00EB7BA4"/>
    <w:rsid w:val="00EB7C7D"/>
    <w:rsid w:val="00EC0779"/>
    <w:rsid w:val="00EC0874"/>
    <w:rsid w:val="00EC11CD"/>
    <w:rsid w:val="00EC1393"/>
    <w:rsid w:val="00EC16DE"/>
    <w:rsid w:val="00EC18C6"/>
    <w:rsid w:val="00EC1A91"/>
    <w:rsid w:val="00EC1AAA"/>
    <w:rsid w:val="00EC1E54"/>
    <w:rsid w:val="00EC1F6E"/>
    <w:rsid w:val="00EC25A8"/>
    <w:rsid w:val="00EC2660"/>
    <w:rsid w:val="00EC268A"/>
    <w:rsid w:val="00EC269B"/>
    <w:rsid w:val="00EC27AA"/>
    <w:rsid w:val="00EC2A4A"/>
    <w:rsid w:val="00EC3037"/>
    <w:rsid w:val="00EC30AC"/>
    <w:rsid w:val="00EC4297"/>
    <w:rsid w:val="00EC4314"/>
    <w:rsid w:val="00EC490D"/>
    <w:rsid w:val="00EC645C"/>
    <w:rsid w:val="00EC66AE"/>
    <w:rsid w:val="00EC6A8A"/>
    <w:rsid w:val="00EC6F38"/>
    <w:rsid w:val="00EC6F3F"/>
    <w:rsid w:val="00EC6F52"/>
    <w:rsid w:val="00EC7089"/>
    <w:rsid w:val="00EC743B"/>
    <w:rsid w:val="00EC7704"/>
    <w:rsid w:val="00EC7A6B"/>
    <w:rsid w:val="00EC7F9C"/>
    <w:rsid w:val="00ED020C"/>
    <w:rsid w:val="00ED0329"/>
    <w:rsid w:val="00ED0382"/>
    <w:rsid w:val="00ED065A"/>
    <w:rsid w:val="00ED0868"/>
    <w:rsid w:val="00ED086E"/>
    <w:rsid w:val="00ED13DF"/>
    <w:rsid w:val="00ED1C1C"/>
    <w:rsid w:val="00ED32F4"/>
    <w:rsid w:val="00ED36C7"/>
    <w:rsid w:val="00ED37CB"/>
    <w:rsid w:val="00ED3926"/>
    <w:rsid w:val="00ED3AD7"/>
    <w:rsid w:val="00ED466F"/>
    <w:rsid w:val="00ED4C02"/>
    <w:rsid w:val="00ED56E6"/>
    <w:rsid w:val="00ED582F"/>
    <w:rsid w:val="00ED5DB6"/>
    <w:rsid w:val="00ED6052"/>
    <w:rsid w:val="00ED6A9E"/>
    <w:rsid w:val="00ED72D8"/>
    <w:rsid w:val="00ED7DD5"/>
    <w:rsid w:val="00EE04E7"/>
    <w:rsid w:val="00EE0531"/>
    <w:rsid w:val="00EE0637"/>
    <w:rsid w:val="00EE0BFD"/>
    <w:rsid w:val="00EE0D8E"/>
    <w:rsid w:val="00EE1181"/>
    <w:rsid w:val="00EE1486"/>
    <w:rsid w:val="00EE1551"/>
    <w:rsid w:val="00EE1C77"/>
    <w:rsid w:val="00EE21C7"/>
    <w:rsid w:val="00EE2E2A"/>
    <w:rsid w:val="00EE2F38"/>
    <w:rsid w:val="00EE32BD"/>
    <w:rsid w:val="00EE39DC"/>
    <w:rsid w:val="00EE3B83"/>
    <w:rsid w:val="00EE43D7"/>
    <w:rsid w:val="00EE468C"/>
    <w:rsid w:val="00EE4AD4"/>
    <w:rsid w:val="00EE4BEC"/>
    <w:rsid w:val="00EE4DC4"/>
    <w:rsid w:val="00EE4E81"/>
    <w:rsid w:val="00EE51CD"/>
    <w:rsid w:val="00EE52AF"/>
    <w:rsid w:val="00EE5405"/>
    <w:rsid w:val="00EE57C9"/>
    <w:rsid w:val="00EE5B68"/>
    <w:rsid w:val="00EE6382"/>
    <w:rsid w:val="00EE645D"/>
    <w:rsid w:val="00EE6690"/>
    <w:rsid w:val="00EE6ADA"/>
    <w:rsid w:val="00EE6BE7"/>
    <w:rsid w:val="00EE74DA"/>
    <w:rsid w:val="00EF00C3"/>
    <w:rsid w:val="00EF03A5"/>
    <w:rsid w:val="00EF04A4"/>
    <w:rsid w:val="00EF0754"/>
    <w:rsid w:val="00EF09ED"/>
    <w:rsid w:val="00EF0E56"/>
    <w:rsid w:val="00EF16B1"/>
    <w:rsid w:val="00EF1867"/>
    <w:rsid w:val="00EF1A2B"/>
    <w:rsid w:val="00EF1E42"/>
    <w:rsid w:val="00EF1E8A"/>
    <w:rsid w:val="00EF2303"/>
    <w:rsid w:val="00EF2A1C"/>
    <w:rsid w:val="00EF2F67"/>
    <w:rsid w:val="00EF363D"/>
    <w:rsid w:val="00EF45BE"/>
    <w:rsid w:val="00EF499C"/>
    <w:rsid w:val="00EF4C61"/>
    <w:rsid w:val="00EF5AD4"/>
    <w:rsid w:val="00EF5D0A"/>
    <w:rsid w:val="00EF5D30"/>
    <w:rsid w:val="00EF5EBA"/>
    <w:rsid w:val="00EF619D"/>
    <w:rsid w:val="00EF66F8"/>
    <w:rsid w:val="00EF6924"/>
    <w:rsid w:val="00EF69F5"/>
    <w:rsid w:val="00EF7086"/>
    <w:rsid w:val="00EF791F"/>
    <w:rsid w:val="00EF7CC9"/>
    <w:rsid w:val="00F000D6"/>
    <w:rsid w:val="00F0027A"/>
    <w:rsid w:val="00F0031A"/>
    <w:rsid w:val="00F007BA"/>
    <w:rsid w:val="00F0097C"/>
    <w:rsid w:val="00F00AE5"/>
    <w:rsid w:val="00F00B91"/>
    <w:rsid w:val="00F0100F"/>
    <w:rsid w:val="00F012A9"/>
    <w:rsid w:val="00F013AE"/>
    <w:rsid w:val="00F01588"/>
    <w:rsid w:val="00F019C4"/>
    <w:rsid w:val="00F01E69"/>
    <w:rsid w:val="00F02A6E"/>
    <w:rsid w:val="00F02B70"/>
    <w:rsid w:val="00F02C72"/>
    <w:rsid w:val="00F02DD5"/>
    <w:rsid w:val="00F03812"/>
    <w:rsid w:val="00F0388F"/>
    <w:rsid w:val="00F038A8"/>
    <w:rsid w:val="00F03D8A"/>
    <w:rsid w:val="00F04153"/>
    <w:rsid w:val="00F042F9"/>
    <w:rsid w:val="00F0479F"/>
    <w:rsid w:val="00F048AD"/>
    <w:rsid w:val="00F04C79"/>
    <w:rsid w:val="00F050D6"/>
    <w:rsid w:val="00F0552D"/>
    <w:rsid w:val="00F05540"/>
    <w:rsid w:val="00F0647B"/>
    <w:rsid w:val="00F065A2"/>
    <w:rsid w:val="00F06811"/>
    <w:rsid w:val="00F0771D"/>
    <w:rsid w:val="00F07F1C"/>
    <w:rsid w:val="00F07FA1"/>
    <w:rsid w:val="00F10170"/>
    <w:rsid w:val="00F10392"/>
    <w:rsid w:val="00F10980"/>
    <w:rsid w:val="00F11850"/>
    <w:rsid w:val="00F118B6"/>
    <w:rsid w:val="00F11B42"/>
    <w:rsid w:val="00F11CC1"/>
    <w:rsid w:val="00F127D2"/>
    <w:rsid w:val="00F128FB"/>
    <w:rsid w:val="00F1293C"/>
    <w:rsid w:val="00F13829"/>
    <w:rsid w:val="00F1499C"/>
    <w:rsid w:val="00F14A23"/>
    <w:rsid w:val="00F15519"/>
    <w:rsid w:val="00F15522"/>
    <w:rsid w:val="00F15893"/>
    <w:rsid w:val="00F159C8"/>
    <w:rsid w:val="00F15BED"/>
    <w:rsid w:val="00F1605E"/>
    <w:rsid w:val="00F1694F"/>
    <w:rsid w:val="00F16E31"/>
    <w:rsid w:val="00F16EA3"/>
    <w:rsid w:val="00F171FF"/>
    <w:rsid w:val="00F174FB"/>
    <w:rsid w:val="00F17928"/>
    <w:rsid w:val="00F17BF9"/>
    <w:rsid w:val="00F2003D"/>
    <w:rsid w:val="00F20249"/>
    <w:rsid w:val="00F20879"/>
    <w:rsid w:val="00F20915"/>
    <w:rsid w:val="00F20C0F"/>
    <w:rsid w:val="00F212B0"/>
    <w:rsid w:val="00F213B4"/>
    <w:rsid w:val="00F2170F"/>
    <w:rsid w:val="00F21881"/>
    <w:rsid w:val="00F21AFE"/>
    <w:rsid w:val="00F21B99"/>
    <w:rsid w:val="00F2245C"/>
    <w:rsid w:val="00F228FE"/>
    <w:rsid w:val="00F22D91"/>
    <w:rsid w:val="00F233BC"/>
    <w:rsid w:val="00F23ED8"/>
    <w:rsid w:val="00F24271"/>
    <w:rsid w:val="00F2431A"/>
    <w:rsid w:val="00F24B2A"/>
    <w:rsid w:val="00F24B31"/>
    <w:rsid w:val="00F24FB9"/>
    <w:rsid w:val="00F250B6"/>
    <w:rsid w:val="00F25293"/>
    <w:rsid w:val="00F258C8"/>
    <w:rsid w:val="00F25940"/>
    <w:rsid w:val="00F25EB9"/>
    <w:rsid w:val="00F25F1F"/>
    <w:rsid w:val="00F261CD"/>
    <w:rsid w:val="00F26512"/>
    <w:rsid w:val="00F26E48"/>
    <w:rsid w:val="00F26EBD"/>
    <w:rsid w:val="00F270D8"/>
    <w:rsid w:val="00F277C1"/>
    <w:rsid w:val="00F278CD"/>
    <w:rsid w:val="00F27D3B"/>
    <w:rsid w:val="00F27E0D"/>
    <w:rsid w:val="00F27E47"/>
    <w:rsid w:val="00F30AF7"/>
    <w:rsid w:val="00F30F6F"/>
    <w:rsid w:val="00F31012"/>
    <w:rsid w:val="00F311D6"/>
    <w:rsid w:val="00F31B9A"/>
    <w:rsid w:val="00F31D0F"/>
    <w:rsid w:val="00F3229F"/>
    <w:rsid w:val="00F325D1"/>
    <w:rsid w:val="00F32CF5"/>
    <w:rsid w:val="00F33462"/>
    <w:rsid w:val="00F335F0"/>
    <w:rsid w:val="00F33934"/>
    <w:rsid w:val="00F33CD3"/>
    <w:rsid w:val="00F346A5"/>
    <w:rsid w:val="00F3484F"/>
    <w:rsid w:val="00F34A34"/>
    <w:rsid w:val="00F35B38"/>
    <w:rsid w:val="00F35CCF"/>
    <w:rsid w:val="00F363FA"/>
    <w:rsid w:val="00F371C7"/>
    <w:rsid w:val="00F373A0"/>
    <w:rsid w:val="00F401A7"/>
    <w:rsid w:val="00F406BE"/>
    <w:rsid w:val="00F40982"/>
    <w:rsid w:val="00F41B3D"/>
    <w:rsid w:val="00F42B3D"/>
    <w:rsid w:val="00F42B40"/>
    <w:rsid w:val="00F42D6C"/>
    <w:rsid w:val="00F42EF6"/>
    <w:rsid w:val="00F436AF"/>
    <w:rsid w:val="00F43830"/>
    <w:rsid w:val="00F43C93"/>
    <w:rsid w:val="00F44128"/>
    <w:rsid w:val="00F442A9"/>
    <w:rsid w:val="00F44DE0"/>
    <w:rsid w:val="00F45036"/>
    <w:rsid w:val="00F455A4"/>
    <w:rsid w:val="00F459D4"/>
    <w:rsid w:val="00F45DAC"/>
    <w:rsid w:val="00F46118"/>
    <w:rsid w:val="00F4660C"/>
    <w:rsid w:val="00F472C0"/>
    <w:rsid w:val="00F4737F"/>
    <w:rsid w:val="00F47491"/>
    <w:rsid w:val="00F4794A"/>
    <w:rsid w:val="00F479E6"/>
    <w:rsid w:val="00F47D32"/>
    <w:rsid w:val="00F50496"/>
    <w:rsid w:val="00F5061B"/>
    <w:rsid w:val="00F50BBF"/>
    <w:rsid w:val="00F510DB"/>
    <w:rsid w:val="00F51489"/>
    <w:rsid w:val="00F51897"/>
    <w:rsid w:val="00F51939"/>
    <w:rsid w:val="00F51F10"/>
    <w:rsid w:val="00F528EA"/>
    <w:rsid w:val="00F529CE"/>
    <w:rsid w:val="00F52E1A"/>
    <w:rsid w:val="00F52FAE"/>
    <w:rsid w:val="00F53134"/>
    <w:rsid w:val="00F532D7"/>
    <w:rsid w:val="00F533D0"/>
    <w:rsid w:val="00F53648"/>
    <w:rsid w:val="00F53BB9"/>
    <w:rsid w:val="00F53FA1"/>
    <w:rsid w:val="00F5409F"/>
    <w:rsid w:val="00F542DF"/>
    <w:rsid w:val="00F5495B"/>
    <w:rsid w:val="00F54B43"/>
    <w:rsid w:val="00F550E7"/>
    <w:rsid w:val="00F55598"/>
    <w:rsid w:val="00F5590B"/>
    <w:rsid w:val="00F55AB6"/>
    <w:rsid w:val="00F55C5A"/>
    <w:rsid w:val="00F55DCE"/>
    <w:rsid w:val="00F55EBD"/>
    <w:rsid w:val="00F55FC2"/>
    <w:rsid w:val="00F5622C"/>
    <w:rsid w:val="00F56633"/>
    <w:rsid w:val="00F5726C"/>
    <w:rsid w:val="00F57492"/>
    <w:rsid w:val="00F6023B"/>
    <w:rsid w:val="00F60261"/>
    <w:rsid w:val="00F614DC"/>
    <w:rsid w:val="00F61FB4"/>
    <w:rsid w:val="00F624EF"/>
    <w:rsid w:val="00F62AE5"/>
    <w:rsid w:val="00F62ECA"/>
    <w:rsid w:val="00F62F8B"/>
    <w:rsid w:val="00F63D6C"/>
    <w:rsid w:val="00F63F2E"/>
    <w:rsid w:val="00F64407"/>
    <w:rsid w:val="00F647EF"/>
    <w:rsid w:val="00F654F7"/>
    <w:rsid w:val="00F656C0"/>
    <w:rsid w:val="00F65911"/>
    <w:rsid w:val="00F66492"/>
    <w:rsid w:val="00F66542"/>
    <w:rsid w:val="00F6668F"/>
    <w:rsid w:val="00F6699C"/>
    <w:rsid w:val="00F669C5"/>
    <w:rsid w:val="00F66A70"/>
    <w:rsid w:val="00F66C4D"/>
    <w:rsid w:val="00F66DB2"/>
    <w:rsid w:val="00F67976"/>
    <w:rsid w:val="00F67CF1"/>
    <w:rsid w:val="00F67CF7"/>
    <w:rsid w:val="00F67F57"/>
    <w:rsid w:val="00F67F84"/>
    <w:rsid w:val="00F703A8"/>
    <w:rsid w:val="00F706CB"/>
    <w:rsid w:val="00F70770"/>
    <w:rsid w:val="00F709C8"/>
    <w:rsid w:val="00F70A3C"/>
    <w:rsid w:val="00F71199"/>
    <w:rsid w:val="00F714EE"/>
    <w:rsid w:val="00F719BF"/>
    <w:rsid w:val="00F71B30"/>
    <w:rsid w:val="00F72239"/>
    <w:rsid w:val="00F72CF1"/>
    <w:rsid w:val="00F72DC0"/>
    <w:rsid w:val="00F73BFB"/>
    <w:rsid w:val="00F73F32"/>
    <w:rsid w:val="00F74158"/>
    <w:rsid w:val="00F7462C"/>
    <w:rsid w:val="00F7493E"/>
    <w:rsid w:val="00F74992"/>
    <w:rsid w:val="00F74A33"/>
    <w:rsid w:val="00F74BA8"/>
    <w:rsid w:val="00F74E7C"/>
    <w:rsid w:val="00F753DB"/>
    <w:rsid w:val="00F75656"/>
    <w:rsid w:val="00F75773"/>
    <w:rsid w:val="00F75E2C"/>
    <w:rsid w:val="00F76D60"/>
    <w:rsid w:val="00F76F13"/>
    <w:rsid w:val="00F77181"/>
    <w:rsid w:val="00F7750B"/>
    <w:rsid w:val="00F777D1"/>
    <w:rsid w:val="00F800E7"/>
    <w:rsid w:val="00F8061B"/>
    <w:rsid w:val="00F8061E"/>
    <w:rsid w:val="00F80687"/>
    <w:rsid w:val="00F80A13"/>
    <w:rsid w:val="00F810CB"/>
    <w:rsid w:val="00F8255D"/>
    <w:rsid w:val="00F8326F"/>
    <w:rsid w:val="00F837D9"/>
    <w:rsid w:val="00F838B0"/>
    <w:rsid w:val="00F83D48"/>
    <w:rsid w:val="00F8428A"/>
    <w:rsid w:val="00F842D1"/>
    <w:rsid w:val="00F843F3"/>
    <w:rsid w:val="00F84952"/>
    <w:rsid w:val="00F854BC"/>
    <w:rsid w:val="00F85B79"/>
    <w:rsid w:val="00F85C27"/>
    <w:rsid w:val="00F85D31"/>
    <w:rsid w:val="00F85F63"/>
    <w:rsid w:val="00F8603B"/>
    <w:rsid w:val="00F86636"/>
    <w:rsid w:val="00F867D4"/>
    <w:rsid w:val="00F86DA8"/>
    <w:rsid w:val="00F87378"/>
    <w:rsid w:val="00F87418"/>
    <w:rsid w:val="00F87949"/>
    <w:rsid w:val="00F87B9D"/>
    <w:rsid w:val="00F87C2B"/>
    <w:rsid w:val="00F87E1D"/>
    <w:rsid w:val="00F907A3"/>
    <w:rsid w:val="00F9119B"/>
    <w:rsid w:val="00F9186F"/>
    <w:rsid w:val="00F9188F"/>
    <w:rsid w:val="00F91A68"/>
    <w:rsid w:val="00F91B43"/>
    <w:rsid w:val="00F91E38"/>
    <w:rsid w:val="00F9207F"/>
    <w:rsid w:val="00F92ABE"/>
    <w:rsid w:val="00F93048"/>
    <w:rsid w:val="00F9311F"/>
    <w:rsid w:val="00F94016"/>
    <w:rsid w:val="00F94268"/>
    <w:rsid w:val="00F942CE"/>
    <w:rsid w:val="00F945AB"/>
    <w:rsid w:val="00F94D73"/>
    <w:rsid w:val="00F959A1"/>
    <w:rsid w:val="00F95D94"/>
    <w:rsid w:val="00F95E09"/>
    <w:rsid w:val="00F95EA7"/>
    <w:rsid w:val="00F961CF"/>
    <w:rsid w:val="00F961F6"/>
    <w:rsid w:val="00F96BE0"/>
    <w:rsid w:val="00F96E84"/>
    <w:rsid w:val="00F97093"/>
    <w:rsid w:val="00F97564"/>
    <w:rsid w:val="00F976C1"/>
    <w:rsid w:val="00F97AD4"/>
    <w:rsid w:val="00FA08CE"/>
    <w:rsid w:val="00FA0D82"/>
    <w:rsid w:val="00FA1333"/>
    <w:rsid w:val="00FA152E"/>
    <w:rsid w:val="00FA1632"/>
    <w:rsid w:val="00FA16F1"/>
    <w:rsid w:val="00FA1A2B"/>
    <w:rsid w:val="00FA1D44"/>
    <w:rsid w:val="00FA1F5F"/>
    <w:rsid w:val="00FA26E8"/>
    <w:rsid w:val="00FA2985"/>
    <w:rsid w:val="00FA3350"/>
    <w:rsid w:val="00FA3670"/>
    <w:rsid w:val="00FA36B1"/>
    <w:rsid w:val="00FA3C6F"/>
    <w:rsid w:val="00FA3C70"/>
    <w:rsid w:val="00FA4197"/>
    <w:rsid w:val="00FA44DE"/>
    <w:rsid w:val="00FA48AB"/>
    <w:rsid w:val="00FA4C88"/>
    <w:rsid w:val="00FA4D14"/>
    <w:rsid w:val="00FA4F09"/>
    <w:rsid w:val="00FA5803"/>
    <w:rsid w:val="00FA5C48"/>
    <w:rsid w:val="00FA5F88"/>
    <w:rsid w:val="00FA6282"/>
    <w:rsid w:val="00FA6425"/>
    <w:rsid w:val="00FA6434"/>
    <w:rsid w:val="00FA65AB"/>
    <w:rsid w:val="00FA6ABC"/>
    <w:rsid w:val="00FB0333"/>
    <w:rsid w:val="00FB0553"/>
    <w:rsid w:val="00FB078B"/>
    <w:rsid w:val="00FB095A"/>
    <w:rsid w:val="00FB10FA"/>
    <w:rsid w:val="00FB179A"/>
    <w:rsid w:val="00FB2248"/>
    <w:rsid w:val="00FB27B6"/>
    <w:rsid w:val="00FB27E4"/>
    <w:rsid w:val="00FB3263"/>
    <w:rsid w:val="00FB3A28"/>
    <w:rsid w:val="00FB3A58"/>
    <w:rsid w:val="00FB432B"/>
    <w:rsid w:val="00FB4355"/>
    <w:rsid w:val="00FB442B"/>
    <w:rsid w:val="00FB4AC3"/>
    <w:rsid w:val="00FB4DEF"/>
    <w:rsid w:val="00FB4FBE"/>
    <w:rsid w:val="00FB50ED"/>
    <w:rsid w:val="00FB51EE"/>
    <w:rsid w:val="00FB5BD4"/>
    <w:rsid w:val="00FB5E0E"/>
    <w:rsid w:val="00FB5E5E"/>
    <w:rsid w:val="00FB5E8A"/>
    <w:rsid w:val="00FB5F73"/>
    <w:rsid w:val="00FB62BE"/>
    <w:rsid w:val="00FB7571"/>
    <w:rsid w:val="00FB7605"/>
    <w:rsid w:val="00FB7BD9"/>
    <w:rsid w:val="00FC0094"/>
    <w:rsid w:val="00FC0768"/>
    <w:rsid w:val="00FC0869"/>
    <w:rsid w:val="00FC0A0A"/>
    <w:rsid w:val="00FC0A33"/>
    <w:rsid w:val="00FC0D0F"/>
    <w:rsid w:val="00FC136A"/>
    <w:rsid w:val="00FC18A1"/>
    <w:rsid w:val="00FC1D01"/>
    <w:rsid w:val="00FC1DF7"/>
    <w:rsid w:val="00FC2650"/>
    <w:rsid w:val="00FC2AB9"/>
    <w:rsid w:val="00FC40FC"/>
    <w:rsid w:val="00FC4384"/>
    <w:rsid w:val="00FC45A2"/>
    <w:rsid w:val="00FC4B23"/>
    <w:rsid w:val="00FC4D78"/>
    <w:rsid w:val="00FC4F57"/>
    <w:rsid w:val="00FC53C1"/>
    <w:rsid w:val="00FC5734"/>
    <w:rsid w:val="00FC5865"/>
    <w:rsid w:val="00FC59BE"/>
    <w:rsid w:val="00FC5A0D"/>
    <w:rsid w:val="00FC5E33"/>
    <w:rsid w:val="00FC5FEF"/>
    <w:rsid w:val="00FC6500"/>
    <w:rsid w:val="00FC6601"/>
    <w:rsid w:val="00FC6993"/>
    <w:rsid w:val="00FC6D02"/>
    <w:rsid w:val="00FC6D1A"/>
    <w:rsid w:val="00FC71E2"/>
    <w:rsid w:val="00FC73CD"/>
    <w:rsid w:val="00FC7528"/>
    <w:rsid w:val="00FC759B"/>
    <w:rsid w:val="00FC7734"/>
    <w:rsid w:val="00FC791A"/>
    <w:rsid w:val="00FC79D8"/>
    <w:rsid w:val="00FC7DFD"/>
    <w:rsid w:val="00FD0843"/>
    <w:rsid w:val="00FD0AE0"/>
    <w:rsid w:val="00FD0BD4"/>
    <w:rsid w:val="00FD0EB0"/>
    <w:rsid w:val="00FD145A"/>
    <w:rsid w:val="00FD1B00"/>
    <w:rsid w:val="00FD1D76"/>
    <w:rsid w:val="00FD1DCD"/>
    <w:rsid w:val="00FD1EFC"/>
    <w:rsid w:val="00FD2B93"/>
    <w:rsid w:val="00FD32B3"/>
    <w:rsid w:val="00FD36BB"/>
    <w:rsid w:val="00FD37DE"/>
    <w:rsid w:val="00FD3D26"/>
    <w:rsid w:val="00FD40BC"/>
    <w:rsid w:val="00FD47EE"/>
    <w:rsid w:val="00FD4933"/>
    <w:rsid w:val="00FD49E6"/>
    <w:rsid w:val="00FD519B"/>
    <w:rsid w:val="00FD5658"/>
    <w:rsid w:val="00FD5E7F"/>
    <w:rsid w:val="00FD62E4"/>
    <w:rsid w:val="00FD6863"/>
    <w:rsid w:val="00FD6CF8"/>
    <w:rsid w:val="00FD70E1"/>
    <w:rsid w:val="00FD71D9"/>
    <w:rsid w:val="00FD7FB2"/>
    <w:rsid w:val="00FE0304"/>
    <w:rsid w:val="00FE0396"/>
    <w:rsid w:val="00FE0400"/>
    <w:rsid w:val="00FE054A"/>
    <w:rsid w:val="00FE07DA"/>
    <w:rsid w:val="00FE0AE5"/>
    <w:rsid w:val="00FE0C54"/>
    <w:rsid w:val="00FE1080"/>
    <w:rsid w:val="00FE10CC"/>
    <w:rsid w:val="00FE2130"/>
    <w:rsid w:val="00FE2481"/>
    <w:rsid w:val="00FE27A8"/>
    <w:rsid w:val="00FE287D"/>
    <w:rsid w:val="00FE3645"/>
    <w:rsid w:val="00FE3755"/>
    <w:rsid w:val="00FE3786"/>
    <w:rsid w:val="00FE3E77"/>
    <w:rsid w:val="00FE47B2"/>
    <w:rsid w:val="00FE4968"/>
    <w:rsid w:val="00FE4A41"/>
    <w:rsid w:val="00FE4CD0"/>
    <w:rsid w:val="00FE4E37"/>
    <w:rsid w:val="00FE51E0"/>
    <w:rsid w:val="00FE5DA9"/>
    <w:rsid w:val="00FE6273"/>
    <w:rsid w:val="00FE6570"/>
    <w:rsid w:val="00FE716C"/>
    <w:rsid w:val="00FE7366"/>
    <w:rsid w:val="00FE76C0"/>
    <w:rsid w:val="00FE78D6"/>
    <w:rsid w:val="00FE7FFE"/>
    <w:rsid w:val="00FF0AAC"/>
    <w:rsid w:val="00FF13C9"/>
    <w:rsid w:val="00FF157E"/>
    <w:rsid w:val="00FF1B0E"/>
    <w:rsid w:val="00FF2A67"/>
    <w:rsid w:val="00FF2D8E"/>
    <w:rsid w:val="00FF2F7D"/>
    <w:rsid w:val="00FF376B"/>
    <w:rsid w:val="00FF3831"/>
    <w:rsid w:val="00FF3A84"/>
    <w:rsid w:val="00FF402C"/>
    <w:rsid w:val="00FF426A"/>
    <w:rsid w:val="00FF43BA"/>
    <w:rsid w:val="00FF4E61"/>
    <w:rsid w:val="00FF5658"/>
    <w:rsid w:val="00FF58E6"/>
    <w:rsid w:val="00FF5F51"/>
    <w:rsid w:val="00FF6313"/>
    <w:rsid w:val="00FF63AE"/>
    <w:rsid w:val="00FF6A8F"/>
    <w:rsid w:val="00FF71AD"/>
    <w:rsid w:val="00FF72C4"/>
    <w:rsid w:val="00FF7643"/>
    <w:rsid w:val="00FF7D0E"/>
    <w:rsid w:val="00FF7EF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565E2F"/>
  <w15:docId w15:val="{B2499F28-A3E2-4C49-83F7-51AE0D579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A52"/>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E62A52"/>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701FB3"/>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A00A8D"/>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A00A8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EE4E81"/>
    <w:rPr>
      <w:b/>
      <w:bCs/>
      <w:i/>
      <w:iCs/>
      <w:spacing w:val="5"/>
    </w:rPr>
  </w:style>
  <w:style w:type="paragraph" w:styleId="ListParagraph">
    <w:name w:val="List Paragraph"/>
    <w:basedOn w:val="Normal"/>
    <w:uiPriority w:val="34"/>
    <w:qFormat/>
    <w:rsid w:val="00EE4E81"/>
    <w:pPr>
      <w:ind w:left="720"/>
      <w:contextualSpacing/>
    </w:pPr>
  </w:style>
  <w:style w:type="character" w:customStyle="1" w:styleId="Heading1Char">
    <w:name w:val="Heading 1 Char"/>
    <w:basedOn w:val="DefaultParagraphFont"/>
    <w:link w:val="Heading1"/>
    <w:uiPriority w:val="9"/>
    <w:rsid w:val="00E62A5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701FB3"/>
    <w:rPr>
      <w:rFonts w:ascii="Times New Roman" w:eastAsiaTheme="majorEastAsia" w:hAnsi="Times New Roman" w:cstheme="majorBidi"/>
      <w:i/>
      <w:sz w:val="24"/>
      <w:szCs w:val="26"/>
    </w:rPr>
  </w:style>
  <w:style w:type="paragraph" w:styleId="Title">
    <w:name w:val="Title"/>
    <w:basedOn w:val="Normal"/>
    <w:next w:val="Normal"/>
    <w:link w:val="TitleChar"/>
    <w:uiPriority w:val="10"/>
    <w:qFormat/>
    <w:rsid w:val="00E62A52"/>
    <w:pPr>
      <w:spacing w:after="0" w:line="240" w:lineRule="auto"/>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E62A52"/>
    <w:rPr>
      <w:rFonts w:ascii="Times New Roman" w:eastAsiaTheme="majorEastAsia" w:hAnsi="Times New Roman" w:cstheme="majorBidi"/>
      <w:b/>
      <w:spacing w:val="-10"/>
      <w:kern w:val="28"/>
      <w:sz w:val="56"/>
      <w:szCs w:val="56"/>
    </w:rPr>
  </w:style>
  <w:style w:type="paragraph" w:styleId="NoSpacing">
    <w:name w:val="No Spacing"/>
    <w:uiPriority w:val="1"/>
    <w:qFormat/>
    <w:rsid w:val="00EE4E81"/>
    <w:pPr>
      <w:spacing w:after="0" w:line="240" w:lineRule="auto"/>
    </w:pPr>
  </w:style>
  <w:style w:type="character" w:customStyle="1" w:styleId="Heading3Char">
    <w:name w:val="Heading 3 Char"/>
    <w:basedOn w:val="DefaultParagraphFont"/>
    <w:link w:val="Heading3"/>
    <w:uiPriority w:val="9"/>
    <w:rsid w:val="00A00A8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00A8D"/>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A67D93"/>
    <w:rPr>
      <w:sz w:val="16"/>
      <w:szCs w:val="16"/>
    </w:rPr>
  </w:style>
  <w:style w:type="paragraph" w:styleId="CommentText">
    <w:name w:val="annotation text"/>
    <w:basedOn w:val="Normal"/>
    <w:link w:val="CommentTextChar"/>
    <w:uiPriority w:val="99"/>
    <w:unhideWhenUsed/>
    <w:rsid w:val="00A67D93"/>
    <w:pPr>
      <w:spacing w:line="240" w:lineRule="auto"/>
    </w:pPr>
    <w:rPr>
      <w:sz w:val="20"/>
      <w:szCs w:val="20"/>
    </w:rPr>
  </w:style>
  <w:style w:type="character" w:customStyle="1" w:styleId="CommentTextChar">
    <w:name w:val="Comment Text Char"/>
    <w:basedOn w:val="DefaultParagraphFont"/>
    <w:link w:val="CommentText"/>
    <w:uiPriority w:val="99"/>
    <w:rsid w:val="00A67D93"/>
    <w:rPr>
      <w:sz w:val="20"/>
      <w:szCs w:val="20"/>
    </w:rPr>
  </w:style>
  <w:style w:type="paragraph" w:styleId="CommentSubject">
    <w:name w:val="annotation subject"/>
    <w:basedOn w:val="CommentText"/>
    <w:next w:val="CommentText"/>
    <w:link w:val="CommentSubjectChar"/>
    <w:uiPriority w:val="99"/>
    <w:semiHidden/>
    <w:unhideWhenUsed/>
    <w:rsid w:val="00A67D93"/>
    <w:rPr>
      <w:b/>
      <w:bCs/>
    </w:rPr>
  </w:style>
  <w:style w:type="character" w:customStyle="1" w:styleId="CommentSubjectChar">
    <w:name w:val="Comment Subject Char"/>
    <w:basedOn w:val="CommentTextChar"/>
    <w:link w:val="CommentSubject"/>
    <w:uiPriority w:val="99"/>
    <w:semiHidden/>
    <w:rsid w:val="00A67D93"/>
    <w:rPr>
      <w:b/>
      <w:bCs/>
      <w:sz w:val="20"/>
      <w:szCs w:val="20"/>
    </w:rPr>
  </w:style>
  <w:style w:type="paragraph" w:styleId="BalloonText">
    <w:name w:val="Balloon Text"/>
    <w:basedOn w:val="Normal"/>
    <w:link w:val="BalloonTextChar"/>
    <w:uiPriority w:val="99"/>
    <w:semiHidden/>
    <w:unhideWhenUsed/>
    <w:rsid w:val="00A67D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D93"/>
    <w:rPr>
      <w:rFonts w:ascii="Segoe UI" w:hAnsi="Segoe UI" w:cs="Segoe UI"/>
      <w:sz w:val="18"/>
      <w:szCs w:val="18"/>
    </w:rPr>
  </w:style>
  <w:style w:type="table" w:styleId="TableGrid">
    <w:name w:val="Table Grid"/>
    <w:basedOn w:val="TableNormal"/>
    <w:uiPriority w:val="39"/>
    <w:rsid w:val="004E4C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9D323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9D323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9D32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9D323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E6578"/>
    <w:pPr>
      <w:spacing w:after="200" w:line="240" w:lineRule="auto"/>
    </w:pPr>
    <w:rPr>
      <w:i/>
      <w:iCs/>
      <w:color w:val="44546A" w:themeColor="text2"/>
      <w:sz w:val="18"/>
      <w:szCs w:val="18"/>
    </w:rPr>
  </w:style>
  <w:style w:type="character" w:customStyle="1" w:styleId="acopre">
    <w:name w:val="acopre"/>
    <w:basedOn w:val="DefaultParagraphFont"/>
    <w:rsid w:val="00B96DC2"/>
  </w:style>
  <w:style w:type="paragraph" w:styleId="Header">
    <w:name w:val="header"/>
    <w:basedOn w:val="Normal"/>
    <w:link w:val="HeaderChar"/>
    <w:uiPriority w:val="99"/>
    <w:unhideWhenUsed/>
    <w:rsid w:val="003013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135D"/>
  </w:style>
  <w:style w:type="paragraph" w:styleId="Footer">
    <w:name w:val="footer"/>
    <w:basedOn w:val="Normal"/>
    <w:link w:val="FooterChar"/>
    <w:uiPriority w:val="99"/>
    <w:unhideWhenUsed/>
    <w:rsid w:val="003013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135D"/>
  </w:style>
  <w:style w:type="character" w:styleId="Hyperlink">
    <w:name w:val="Hyperlink"/>
    <w:basedOn w:val="DefaultParagraphFont"/>
    <w:uiPriority w:val="99"/>
    <w:unhideWhenUsed/>
    <w:rsid w:val="00EC1A91"/>
    <w:rPr>
      <w:color w:val="0000FF"/>
      <w:u w:val="single"/>
    </w:rPr>
  </w:style>
  <w:style w:type="character" w:styleId="PlaceholderText">
    <w:name w:val="Placeholder Text"/>
    <w:basedOn w:val="DefaultParagraphFont"/>
    <w:uiPriority w:val="99"/>
    <w:semiHidden/>
    <w:rsid w:val="00A71D34"/>
    <w:rPr>
      <w:color w:val="808080"/>
    </w:rPr>
  </w:style>
  <w:style w:type="character" w:customStyle="1" w:styleId="UnresolvedMention1">
    <w:name w:val="Unresolved Mention1"/>
    <w:basedOn w:val="DefaultParagraphFont"/>
    <w:uiPriority w:val="99"/>
    <w:semiHidden/>
    <w:unhideWhenUsed/>
    <w:rsid w:val="00C5181A"/>
    <w:rPr>
      <w:color w:val="605E5C"/>
      <w:shd w:val="clear" w:color="auto" w:fill="E1DFDD"/>
    </w:rPr>
  </w:style>
  <w:style w:type="character" w:customStyle="1" w:styleId="UnresolvedMention2">
    <w:name w:val="Unresolved Mention2"/>
    <w:basedOn w:val="DefaultParagraphFont"/>
    <w:uiPriority w:val="99"/>
    <w:semiHidden/>
    <w:unhideWhenUsed/>
    <w:rsid w:val="00A6595A"/>
    <w:rPr>
      <w:color w:val="605E5C"/>
      <w:shd w:val="clear" w:color="auto" w:fill="E1DFDD"/>
    </w:rPr>
  </w:style>
  <w:style w:type="paragraph" w:styleId="NormalWeb">
    <w:name w:val="Normal (Web)"/>
    <w:basedOn w:val="Normal"/>
    <w:uiPriority w:val="99"/>
    <w:semiHidden/>
    <w:unhideWhenUsed/>
    <w:rsid w:val="00853141"/>
    <w:pPr>
      <w:spacing w:before="100" w:beforeAutospacing="1" w:after="100" w:afterAutospacing="1" w:line="240" w:lineRule="auto"/>
    </w:pPr>
    <w:rPr>
      <w:rFonts w:eastAsia="Times New Roman" w:cs="Times New Roman"/>
      <w:szCs w:val="24"/>
      <w:lang w:eastAsia="de-DE"/>
    </w:rPr>
  </w:style>
  <w:style w:type="table" w:styleId="PlainTable3">
    <w:name w:val="Plain Table 3"/>
    <w:basedOn w:val="TableNormal"/>
    <w:uiPriority w:val="99"/>
    <w:rsid w:val="0073399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99"/>
    <w:rsid w:val="0073399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1846B2"/>
    <w:pPr>
      <w:spacing w:after="0" w:line="240" w:lineRule="auto"/>
    </w:pPr>
    <w:rPr>
      <w:rFonts w:ascii="Times New Roman" w:hAnsi="Times New Roman"/>
      <w:sz w:val="24"/>
    </w:rPr>
  </w:style>
  <w:style w:type="character" w:customStyle="1" w:styleId="OhneA">
    <w:name w:val="Ohne A"/>
    <w:rsid w:val="00027DB8"/>
    <w:rPr>
      <w:lang w:val="en-US"/>
    </w:rPr>
  </w:style>
  <w:style w:type="character" w:customStyle="1" w:styleId="Hyperlink0">
    <w:name w:val="Hyperlink.0"/>
    <w:basedOn w:val="OhneA"/>
    <w:rsid w:val="00027DB8"/>
    <w:rPr>
      <w:rFonts w:ascii="Arial" w:hAnsi="Arial"/>
      <w:lang w:val="en-US"/>
    </w:rPr>
  </w:style>
  <w:style w:type="paragraph" w:customStyle="1" w:styleId="TextA">
    <w:name w:val="Text A"/>
    <w:rsid w:val="00C40F25"/>
    <w:pPr>
      <w:pBdr>
        <w:top w:val="nil"/>
        <w:left w:val="nil"/>
        <w:bottom w:val="nil"/>
        <w:right w:val="nil"/>
        <w:between w:val="nil"/>
        <w:bar w:val="nil"/>
      </w:pBdr>
    </w:pPr>
    <w:rPr>
      <w:rFonts w:ascii="Calibri" w:eastAsia="Calibri" w:hAnsi="Calibri" w:cs="Calibri"/>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56493">
      <w:bodyDiv w:val="1"/>
      <w:marLeft w:val="0"/>
      <w:marRight w:val="0"/>
      <w:marTop w:val="0"/>
      <w:marBottom w:val="0"/>
      <w:divBdr>
        <w:top w:val="none" w:sz="0" w:space="0" w:color="auto"/>
        <w:left w:val="none" w:sz="0" w:space="0" w:color="auto"/>
        <w:bottom w:val="none" w:sz="0" w:space="0" w:color="auto"/>
        <w:right w:val="none" w:sz="0" w:space="0" w:color="auto"/>
      </w:divBdr>
    </w:div>
    <w:div w:id="10691610">
      <w:bodyDiv w:val="1"/>
      <w:marLeft w:val="0"/>
      <w:marRight w:val="0"/>
      <w:marTop w:val="0"/>
      <w:marBottom w:val="0"/>
      <w:divBdr>
        <w:top w:val="none" w:sz="0" w:space="0" w:color="auto"/>
        <w:left w:val="none" w:sz="0" w:space="0" w:color="auto"/>
        <w:bottom w:val="none" w:sz="0" w:space="0" w:color="auto"/>
        <w:right w:val="none" w:sz="0" w:space="0" w:color="auto"/>
      </w:divBdr>
    </w:div>
    <w:div w:id="14767117">
      <w:bodyDiv w:val="1"/>
      <w:marLeft w:val="0"/>
      <w:marRight w:val="0"/>
      <w:marTop w:val="0"/>
      <w:marBottom w:val="0"/>
      <w:divBdr>
        <w:top w:val="none" w:sz="0" w:space="0" w:color="auto"/>
        <w:left w:val="none" w:sz="0" w:space="0" w:color="auto"/>
        <w:bottom w:val="none" w:sz="0" w:space="0" w:color="auto"/>
        <w:right w:val="none" w:sz="0" w:space="0" w:color="auto"/>
      </w:divBdr>
    </w:div>
    <w:div w:id="17128089">
      <w:bodyDiv w:val="1"/>
      <w:marLeft w:val="0"/>
      <w:marRight w:val="0"/>
      <w:marTop w:val="0"/>
      <w:marBottom w:val="0"/>
      <w:divBdr>
        <w:top w:val="none" w:sz="0" w:space="0" w:color="auto"/>
        <w:left w:val="none" w:sz="0" w:space="0" w:color="auto"/>
        <w:bottom w:val="none" w:sz="0" w:space="0" w:color="auto"/>
        <w:right w:val="none" w:sz="0" w:space="0" w:color="auto"/>
      </w:divBdr>
    </w:div>
    <w:div w:id="17972171">
      <w:bodyDiv w:val="1"/>
      <w:marLeft w:val="0"/>
      <w:marRight w:val="0"/>
      <w:marTop w:val="0"/>
      <w:marBottom w:val="0"/>
      <w:divBdr>
        <w:top w:val="none" w:sz="0" w:space="0" w:color="auto"/>
        <w:left w:val="none" w:sz="0" w:space="0" w:color="auto"/>
        <w:bottom w:val="none" w:sz="0" w:space="0" w:color="auto"/>
        <w:right w:val="none" w:sz="0" w:space="0" w:color="auto"/>
      </w:divBdr>
    </w:div>
    <w:div w:id="32584852">
      <w:bodyDiv w:val="1"/>
      <w:marLeft w:val="0"/>
      <w:marRight w:val="0"/>
      <w:marTop w:val="0"/>
      <w:marBottom w:val="0"/>
      <w:divBdr>
        <w:top w:val="none" w:sz="0" w:space="0" w:color="auto"/>
        <w:left w:val="none" w:sz="0" w:space="0" w:color="auto"/>
        <w:bottom w:val="none" w:sz="0" w:space="0" w:color="auto"/>
        <w:right w:val="none" w:sz="0" w:space="0" w:color="auto"/>
      </w:divBdr>
    </w:div>
    <w:div w:id="41944581">
      <w:bodyDiv w:val="1"/>
      <w:marLeft w:val="0"/>
      <w:marRight w:val="0"/>
      <w:marTop w:val="0"/>
      <w:marBottom w:val="0"/>
      <w:divBdr>
        <w:top w:val="none" w:sz="0" w:space="0" w:color="auto"/>
        <w:left w:val="none" w:sz="0" w:space="0" w:color="auto"/>
        <w:bottom w:val="none" w:sz="0" w:space="0" w:color="auto"/>
        <w:right w:val="none" w:sz="0" w:space="0" w:color="auto"/>
      </w:divBdr>
    </w:div>
    <w:div w:id="43796282">
      <w:bodyDiv w:val="1"/>
      <w:marLeft w:val="0"/>
      <w:marRight w:val="0"/>
      <w:marTop w:val="0"/>
      <w:marBottom w:val="0"/>
      <w:divBdr>
        <w:top w:val="none" w:sz="0" w:space="0" w:color="auto"/>
        <w:left w:val="none" w:sz="0" w:space="0" w:color="auto"/>
        <w:bottom w:val="none" w:sz="0" w:space="0" w:color="auto"/>
        <w:right w:val="none" w:sz="0" w:space="0" w:color="auto"/>
      </w:divBdr>
    </w:div>
    <w:div w:id="55209734">
      <w:bodyDiv w:val="1"/>
      <w:marLeft w:val="0"/>
      <w:marRight w:val="0"/>
      <w:marTop w:val="0"/>
      <w:marBottom w:val="0"/>
      <w:divBdr>
        <w:top w:val="none" w:sz="0" w:space="0" w:color="auto"/>
        <w:left w:val="none" w:sz="0" w:space="0" w:color="auto"/>
        <w:bottom w:val="none" w:sz="0" w:space="0" w:color="auto"/>
        <w:right w:val="none" w:sz="0" w:space="0" w:color="auto"/>
      </w:divBdr>
    </w:div>
    <w:div w:id="56100121">
      <w:bodyDiv w:val="1"/>
      <w:marLeft w:val="0"/>
      <w:marRight w:val="0"/>
      <w:marTop w:val="0"/>
      <w:marBottom w:val="0"/>
      <w:divBdr>
        <w:top w:val="none" w:sz="0" w:space="0" w:color="auto"/>
        <w:left w:val="none" w:sz="0" w:space="0" w:color="auto"/>
        <w:bottom w:val="none" w:sz="0" w:space="0" w:color="auto"/>
        <w:right w:val="none" w:sz="0" w:space="0" w:color="auto"/>
      </w:divBdr>
    </w:div>
    <w:div w:id="56326432">
      <w:bodyDiv w:val="1"/>
      <w:marLeft w:val="0"/>
      <w:marRight w:val="0"/>
      <w:marTop w:val="0"/>
      <w:marBottom w:val="0"/>
      <w:divBdr>
        <w:top w:val="none" w:sz="0" w:space="0" w:color="auto"/>
        <w:left w:val="none" w:sz="0" w:space="0" w:color="auto"/>
        <w:bottom w:val="none" w:sz="0" w:space="0" w:color="auto"/>
        <w:right w:val="none" w:sz="0" w:space="0" w:color="auto"/>
      </w:divBdr>
    </w:div>
    <w:div w:id="58597274">
      <w:bodyDiv w:val="1"/>
      <w:marLeft w:val="0"/>
      <w:marRight w:val="0"/>
      <w:marTop w:val="0"/>
      <w:marBottom w:val="0"/>
      <w:divBdr>
        <w:top w:val="none" w:sz="0" w:space="0" w:color="auto"/>
        <w:left w:val="none" w:sz="0" w:space="0" w:color="auto"/>
        <w:bottom w:val="none" w:sz="0" w:space="0" w:color="auto"/>
        <w:right w:val="none" w:sz="0" w:space="0" w:color="auto"/>
      </w:divBdr>
    </w:div>
    <w:div w:id="60954417">
      <w:bodyDiv w:val="1"/>
      <w:marLeft w:val="0"/>
      <w:marRight w:val="0"/>
      <w:marTop w:val="0"/>
      <w:marBottom w:val="0"/>
      <w:divBdr>
        <w:top w:val="none" w:sz="0" w:space="0" w:color="auto"/>
        <w:left w:val="none" w:sz="0" w:space="0" w:color="auto"/>
        <w:bottom w:val="none" w:sz="0" w:space="0" w:color="auto"/>
        <w:right w:val="none" w:sz="0" w:space="0" w:color="auto"/>
      </w:divBdr>
    </w:div>
    <w:div w:id="61687334">
      <w:bodyDiv w:val="1"/>
      <w:marLeft w:val="0"/>
      <w:marRight w:val="0"/>
      <w:marTop w:val="0"/>
      <w:marBottom w:val="0"/>
      <w:divBdr>
        <w:top w:val="none" w:sz="0" w:space="0" w:color="auto"/>
        <w:left w:val="none" w:sz="0" w:space="0" w:color="auto"/>
        <w:bottom w:val="none" w:sz="0" w:space="0" w:color="auto"/>
        <w:right w:val="none" w:sz="0" w:space="0" w:color="auto"/>
      </w:divBdr>
    </w:div>
    <w:div w:id="72169116">
      <w:bodyDiv w:val="1"/>
      <w:marLeft w:val="0"/>
      <w:marRight w:val="0"/>
      <w:marTop w:val="0"/>
      <w:marBottom w:val="0"/>
      <w:divBdr>
        <w:top w:val="none" w:sz="0" w:space="0" w:color="auto"/>
        <w:left w:val="none" w:sz="0" w:space="0" w:color="auto"/>
        <w:bottom w:val="none" w:sz="0" w:space="0" w:color="auto"/>
        <w:right w:val="none" w:sz="0" w:space="0" w:color="auto"/>
      </w:divBdr>
    </w:div>
    <w:div w:id="91754023">
      <w:bodyDiv w:val="1"/>
      <w:marLeft w:val="0"/>
      <w:marRight w:val="0"/>
      <w:marTop w:val="0"/>
      <w:marBottom w:val="0"/>
      <w:divBdr>
        <w:top w:val="none" w:sz="0" w:space="0" w:color="auto"/>
        <w:left w:val="none" w:sz="0" w:space="0" w:color="auto"/>
        <w:bottom w:val="none" w:sz="0" w:space="0" w:color="auto"/>
        <w:right w:val="none" w:sz="0" w:space="0" w:color="auto"/>
      </w:divBdr>
    </w:div>
    <w:div w:id="117577337">
      <w:bodyDiv w:val="1"/>
      <w:marLeft w:val="0"/>
      <w:marRight w:val="0"/>
      <w:marTop w:val="0"/>
      <w:marBottom w:val="0"/>
      <w:divBdr>
        <w:top w:val="none" w:sz="0" w:space="0" w:color="auto"/>
        <w:left w:val="none" w:sz="0" w:space="0" w:color="auto"/>
        <w:bottom w:val="none" w:sz="0" w:space="0" w:color="auto"/>
        <w:right w:val="none" w:sz="0" w:space="0" w:color="auto"/>
      </w:divBdr>
    </w:div>
    <w:div w:id="122775309">
      <w:bodyDiv w:val="1"/>
      <w:marLeft w:val="0"/>
      <w:marRight w:val="0"/>
      <w:marTop w:val="0"/>
      <w:marBottom w:val="0"/>
      <w:divBdr>
        <w:top w:val="none" w:sz="0" w:space="0" w:color="auto"/>
        <w:left w:val="none" w:sz="0" w:space="0" w:color="auto"/>
        <w:bottom w:val="none" w:sz="0" w:space="0" w:color="auto"/>
        <w:right w:val="none" w:sz="0" w:space="0" w:color="auto"/>
      </w:divBdr>
    </w:div>
    <w:div w:id="126245603">
      <w:bodyDiv w:val="1"/>
      <w:marLeft w:val="0"/>
      <w:marRight w:val="0"/>
      <w:marTop w:val="0"/>
      <w:marBottom w:val="0"/>
      <w:divBdr>
        <w:top w:val="none" w:sz="0" w:space="0" w:color="auto"/>
        <w:left w:val="none" w:sz="0" w:space="0" w:color="auto"/>
        <w:bottom w:val="none" w:sz="0" w:space="0" w:color="auto"/>
        <w:right w:val="none" w:sz="0" w:space="0" w:color="auto"/>
      </w:divBdr>
    </w:div>
    <w:div w:id="127626375">
      <w:bodyDiv w:val="1"/>
      <w:marLeft w:val="0"/>
      <w:marRight w:val="0"/>
      <w:marTop w:val="0"/>
      <w:marBottom w:val="0"/>
      <w:divBdr>
        <w:top w:val="none" w:sz="0" w:space="0" w:color="auto"/>
        <w:left w:val="none" w:sz="0" w:space="0" w:color="auto"/>
        <w:bottom w:val="none" w:sz="0" w:space="0" w:color="auto"/>
        <w:right w:val="none" w:sz="0" w:space="0" w:color="auto"/>
      </w:divBdr>
    </w:div>
    <w:div w:id="133715412">
      <w:bodyDiv w:val="1"/>
      <w:marLeft w:val="0"/>
      <w:marRight w:val="0"/>
      <w:marTop w:val="0"/>
      <w:marBottom w:val="0"/>
      <w:divBdr>
        <w:top w:val="none" w:sz="0" w:space="0" w:color="auto"/>
        <w:left w:val="none" w:sz="0" w:space="0" w:color="auto"/>
        <w:bottom w:val="none" w:sz="0" w:space="0" w:color="auto"/>
        <w:right w:val="none" w:sz="0" w:space="0" w:color="auto"/>
      </w:divBdr>
    </w:div>
    <w:div w:id="146291961">
      <w:bodyDiv w:val="1"/>
      <w:marLeft w:val="0"/>
      <w:marRight w:val="0"/>
      <w:marTop w:val="0"/>
      <w:marBottom w:val="0"/>
      <w:divBdr>
        <w:top w:val="none" w:sz="0" w:space="0" w:color="auto"/>
        <w:left w:val="none" w:sz="0" w:space="0" w:color="auto"/>
        <w:bottom w:val="none" w:sz="0" w:space="0" w:color="auto"/>
        <w:right w:val="none" w:sz="0" w:space="0" w:color="auto"/>
      </w:divBdr>
    </w:div>
    <w:div w:id="156310729">
      <w:bodyDiv w:val="1"/>
      <w:marLeft w:val="0"/>
      <w:marRight w:val="0"/>
      <w:marTop w:val="0"/>
      <w:marBottom w:val="0"/>
      <w:divBdr>
        <w:top w:val="none" w:sz="0" w:space="0" w:color="auto"/>
        <w:left w:val="none" w:sz="0" w:space="0" w:color="auto"/>
        <w:bottom w:val="none" w:sz="0" w:space="0" w:color="auto"/>
        <w:right w:val="none" w:sz="0" w:space="0" w:color="auto"/>
      </w:divBdr>
    </w:div>
    <w:div w:id="161895682">
      <w:bodyDiv w:val="1"/>
      <w:marLeft w:val="0"/>
      <w:marRight w:val="0"/>
      <w:marTop w:val="0"/>
      <w:marBottom w:val="0"/>
      <w:divBdr>
        <w:top w:val="none" w:sz="0" w:space="0" w:color="auto"/>
        <w:left w:val="none" w:sz="0" w:space="0" w:color="auto"/>
        <w:bottom w:val="none" w:sz="0" w:space="0" w:color="auto"/>
        <w:right w:val="none" w:sz="0" w:space="0" w:color="auto"/>
      </w:divBdr>
    </w:div>
    <w:div w:id="175118339">
      <w:bodyDiv w:val="1"/>
      <w:marLeft w:val="0"/>
      <w:marRight w:val="0"/>
      <w:marTop w:val="0"/>
      <w:marBottom w:val="0"/>
      <w:divBdr>
        <w:top w:val="none" w:sz="0" w:space="0" w:color="auto"/>
        <w:left w:val="none" w:sz="0" w:space="0" w:color="auto"/>
        <w:bottom w:val="none" w:sz="0" w:space="0" w:color="auto"/>
        <w:right w:val="none" w:sz="0" w:space="0" w:color="auto"/>
      </w:divBdr>
    </w:div>
    <w:div w:id="177812298">
      <w:bodyDiv w:val="1"/>
      <w:marLeft w:val="0"/>
      <w:marRight w:val="0"/>
      <w:marTop w:val="0"/>
      <w:marBottom w:val="0"/>
      <w:divBdr>
        <w:top w:val="none" w:sz="0" w:space="0" w:color="auto"/>
        <w:left w:val="none" w:sz="0" w:space="0" w:color="auto"/>
        <w:bottom w:val="none" w:sz="0" w:space="0" w:color="auto"/>
        <w:right w:val="none" w:sz="0" w:space="0" w:color="auto"/>
      </w:divBdr>
    </w:div>
    <w:div w:id="181865954">
      <w:bodyDiv w:val="1"/>
      <w:marLeft w:val="0"/>
      <w:marRight w:val="0"/>
      <w:marTop w:val="0"/>
      <w:marBottom w:val="0"/>
      <w:divBdr>
        <w:top w:val="none" w:sz="0" w:space="0" w:color="auto"/>
        <w:left w:val="none" w:sz="0" w:space="0" w:color="auto"/>
        <w:bottom w:val="none" w:sz="0" w:space="0" w:color="auto"/>
        <w:right w:val="none" w:sz="0" w:space="0" w:color="auto"/>
      </w:divBdr>
    </w:div>
    <w:div w:id="182518146">
      <w:bodyDiv w:val="1"/>
      <w:marLeft w:val="0"/>
      <w:marRight w:val="0"/>
      <w:marTop w:val="0"/>
      <w:marBottom w:val="0"/>
      <w:divBdr>
        <w:top w:val="none" w:sz="0" w:space="0" w:color="auto"/>
        <w:left w:val="none" w:sz="0" w:space="0" w:color="auto"/>
        <w:bottom w:val="none" w:sz="0" w:space="0" w:color="auto"/>
        <w:right w:val="none" w:sz="0" w:space="0" w:color="auto"/>
      </w:divBdr>
    </w:div>
    <w:div w:id="186987327">
      <w:bodyDiv w:val="1"/>
      <w:marLeft w:val="0"/>
      <w:marRight w:val="0"/>
      <w:marTop w:val="0"/>
      <w:marBottom w:val="0"/>
      <w:divBdr>
        <w:top w:val="none" w:sz="0" w:space="0" w:color="auto"/>
        <w:left w:val="none" w:sz="0" w:space="0" w:color="auto"/>
        <w:bottom w:val="none" w:sz="0" w:space="0" w:color="auto"/>
        <w:right w:val="none" w:sz="0" w:space="0" w:color="auto"/>
      </w:divBdr>
    </w:div>
    <w:div w:id="206531837">
      <w:bodyDiv w:val="1"/>
      <w:marLeft w:val="0"/>
      <w:marRight w:val="0"/>
      <w:marTop w:val="0"/>
      <w:marBottom w:val="0"/>
      <w:divBdr>
        <w:top w:val="none" w:sz="0" w:space="0" w:color="auto"/>
        <w:left w:val="none" w:sz="0" w:space="0" w:color="auto"/>
        <w:bottom w:val="none" w:sz="0" w:space="0" w:color="auto"/>
        <w:right w:val="none" w:sz="0" w:space="0" w:color="auto"/>
      </w:divBdr>
    </w:div>
    <w:div w:id="210070242">
      <w:bodyDiv w:val="1"/>
      <w:marLeft w:val="0"/>
      <w:marRight w:val="0"/>
      <w:marTop w:val="0"/>
      <w:marBottom w:val="0"/>
      <w:divBdr>
        <w:top w:val="none" w:sz="0" w:space="0" w:color="auto"/>
        <w:left w:val="none" w:sz="0" w:space="0" w:color="auto"/>
        <w:bottom w:val="none" w:sz="0" w:space="0" w:color="auto"/>
        <w:right w:val="none" w:sz="0" w:space="0" w:color="auto"/>
      </w:divBdr>
    </w:div>
    <w:div w:id="210772693">
      <w:bodyDiv w:val="1"/>
      <w:marLeft w:val="0"/>
      <w:marRight w:val="0"/>
      <w:marTop w:val="0"/>
      <w:marBottom w:val="0"/>
      <w:divBdr>
        <w:top w:val="none" w:sz="0" w:space="0" w:color="auto"/>
        <w:left w:val="none" w:sz="0" w:space="0" w:color="auto"/>
        <w:bottom w:val="none" w:sz="0" w:space="0" w:color="auto"/>
        <w:right w:val="none" w:sz="0" w:space="0" w:color="auto"/>
      </w:divBdr>
    </w:div>
    <w:div w:id="221212783">
      <w:bodyDiv w:val="1"/>
      <w:marLeft w:val="0"/>
      <w:marRight w:val="0"/>
      <w:marTop w:val="0"/>
      <w:marBottom w:val="0"/>
      <w:divBdr>
        <w:top w:val="none" w:sz="0" w:space="0" w:color="auto"/>
        <w:left w:val="none" w:sz="0" w:space="0" w:color="auto"/>
        <w:bottom w:val="none" w:sz="0" w:space="0" w:color="auto"/>
        <w:right w:val="none" w:sz="0" w:space="0" w:color="auto"/>
      </w:divBdr>
    </w:div>
    <w:div w:id="227691186">
      <w:bodyDiv w:val="1"/>
      <w:marLeft w:val="0"/>
      <w:marRight w:val="0"/>
      <w:marTop w:val="0"/>
      <w:marBottom w:val="0"/>
      <w:divBdr>
        <w:top w:val="none" w:sz="0" w:space="0" w:color="auto"/>
        <w:left w:val="none" w:sz="0" w:space="0" w:color="auto"/>
        <w:bottom w:val="none" w:sz="0" w:space="0" w:color="auto"/>
        <w:right w:val="none" w:sz="0" w:space="0" w:color="auto"/>
      </w:divBdr>
    </w:div>
    <w:div w:id="233249179">
      <w:bodyDiv w:val="1"/>
      <w:marLeft w:val="0"/>
      <w:marRight w:val="0"/>
      <w:marTop w:val="0"/>
      <w:marBottom w:val="0"/>
      <w:divBdr>
        <w:top w:val="none" w:sz="0" w:space="0" w:color="auto"/>
        <w:left w:val="none" w:sz="0" w:space="0" w:color="auto"/>
        <w:bottom w:val="none" w:sz="0" w:space="0" w:color="auto"/>
        <w:right w:val="none" w:sz="0" w:space="0" w:color="auto"/>
      </w:divBdr>
    </w:div>
    <w:div w:id="234975752">
      <w:bodyDiv w:val="1"/>
      <w:marLeft w:val="0"/>
      <w:marRight w:val="0"/>
      <w:marTop w:val="0"/>
      <w:marBottom w:val="0"/>
      <w:divBdr>
        <w:top w:val="none" w:sz="0" w:space="0" w:color="auto"/>
        <w:left w:val="none" w:sz="0" w:space="0" w:color="auto"/>
        <w:bottom w:val="none" w:sz="0" w:space="0" w:color="auto"/>
        <w:right w:val="none" w:sz="0" w:space="0" w:color="auto"/>
      </w:divBdr>
    </w:div>
    <w:div w:id="247346983">
      <w:bodyDiv w:val="1"/>
      <w:marLeft w:val="0"/>
      <w:marRight w:val="0"/>
      <w:marTop w:val="0"/>
      <w:marBottom w:val="0"/>
      <w:divBdr>
        <w:top w:val="none" w:sz="0" w:space="0" w:color="auto"/>
        <w:left w:val="none" w:sz="0" w:space="0" w:color="auto"/>
        <w:bottom w:val="none" w:sz="0" w:space="0" w:color="auto"/>
        <w:right w:val="none" w:sz="0" w:space="0" w:color="auto"/>
      </w:divBdr>
    </w:div>
    <w:div w:id="268052833">
      <w:bodyDiv w:val="1"/>
      <w:marLeft w:val="0"/>
      <w:marRight w:val="0"/>
      <w:marTop w:val="0"/>
      <w:marBottom w:val="0"/>
      <w:divBdr>
        <w:top w:val="none" w:sz="0" w:space="0" w:color="auto"/>
        <w:left w:val="none" w:sz="0" w:space="0" w:color="auto"/>
        <w:bottom w:val="none" w:sz="0" w:space="0" w:color="auto"/>
        <w:right w:val="none" w:sz="0" w:space="0" w:color="auto"/>
      </w:divBdr>
    </w:div>
    <w:div w:id="273170652">
      <w:bodyDiv w:val="1"/>
      <w:marLeft w:val="0"/>
      <w:marRight w:val="0"/>
      <w:marTop w:val="0"/>
      <w:marBottom w:val="0"/>
      <w:divBdr>
        <w:top w:val="none" w:sz="0" w:space="0" w:color="auto"/>
        <w:left w:val="none" w:sz="0" w:space="0" w:color="auto"/>
        <w:bottom w:val="none" w:sz="0" w:space="0" w:color="auto"/>
        <w:right w:val="none" w:sz="0" w:space="0" w:color="auto"/>
      </w:divBdr>
    </w:div>
    <w:div w:id="276984359">
      <w:bodyDiv w:val="1"/>
      <w:marLeft w:val="0"/>
      <w:marRight w:val="0"/>
      <w:marTop w:val="0"/>
      <w:marBottom w:val="0"/>
      <w:divBdr>
        <w:top w:val="none" w:sz="0" w:space="0" w:color="auto"/>
        <w:left w:val="none" w:sz="0" w:space="0" w:color="auto"/>
        <w:bottom w:val="none" w:sz="0" w:space="0" w:color="auto"/>
        <w:right w:val="none" w:sz="0" w:space="0" w:color="auto"/>
      </w:divBdr>
    </w:div>
    <w:div w:id="282462393">
      <w:bodyDiv w:val="1"/>
      <w:marLeft w:val="0"/>
      <w:marRight w:val="0"/>
      <w:marTop w:val="0"/>
      <w:marBottom w:val="0"/>
      <w:divBdr>
        <w:top w:val="none" w:sz="0" w:space="0" w:color="auto"/>
        <w:left w:val="none" w:sz="0" w:space="0" w:color="auto"/>
        <w:bottom w:val="none" w:sz="0" w:space="0" w:color="auto"/>
        <w:right w:val="none" w:sz="0" w:space="0" w:color="auto"/>
      </w:divBdr>
    </w:div>
    <w:div w:id="287514355">
      <w:bodyDiv w:val="1"/>
      <w:marLeft w:val="0"/>
      <w:marRight w:val="0"/>
      <w:marTop w:val="0"/>
      <w:marBottom w:val="0"/>
      <w:divBdr>
        <w:top w:val="none" w:sz="0" w:space="0" w:color="auto"/>
        <w:left w:val="none" w:sz="0" w:space="0" w:color="auto"/>
        <w:bottom w:val="none" w:sz="0" w:space="0" w:color="auto"/>
        <w:right w:val="none" w:sz="0" w:space="0" w:color="auto"/>
      </w:divBdr>
    </w:div>
    <w:div w:id="301232427">
      <w:bodyDiv w:val="1"/>
      <w:marLeft w:val="0"/>
      <w:marRight w:val="0"/>
      <w:marTop w:val="0"/>
      <w:marBottom w:val="0"/>
      <w:divBdr>
        <w:top w:val="none" w:sz="0" w:space="0" w:color="auto"/>
        <w:left w:val="none" w:sz="0" w:space="0" w:color="auto"/>
        <w:bottom w:val="none" w:sz="0" w:space="0" w:color="auto"/>
        <w:right w:val="none" w:sz="0" w:space="0" w:color="auto"/>
      </w:divBdr>
    </w:div>
    <w:div w:id="301694592">
      <w:bodyDiv w:val="1"/>
      <w:marLeft w:val="0"/>
      <w:marRight w:val="0"/>
      <w:marTop w:val="0"/>
      <w:marBottom w:val="0"/>
      <w:divBdr>
        <w:top w:val="none" w:sz="0" w:space="0" w:color="auto"/>
        <w:left w:val="none" w:sz="0" w:space="0" w:color="auto"/>
        <w:bottom w:val="none" w:sz="0" w:space="0" w:color="auto"/>
        <w:right w:val="none" w:sz="0" w:space="0" w:color="auto"/>
      </w:divBdr>
    </w:div>
    <w:div w:id="304815205">
      <w:bodyDiv w:val="1"/>
      <w:marLeft w:val="0"/>
      <w:marRight w:val="0"/>
      <w:marTop w:val="0"/>
      <w:marBottom w:val="0"/>
      <w:divBdr>
        <w:top w:val="none" w:sz="0" w:space="0" w:color="auto"/>
        <w:left w:val="none" w:sz="0" w:space="0" w:color="auto"/>
        <w:bottom w:val="none" w:sz="0" w:space="0" w:color="auto"/>
        <w:right w:val="none" w:sz="0" w:space="0" w:color="auto"/>
      </w:divBdr>
    </w:div>
    <w:div w:id="313803914">
      <w:bodyDiv w:val="1"/>
      <w:marLeft w:val="0"/>
      <w:marRight w:val="0"/>
      <w:marTop w:val="0"/>
      <w:marBottom w:val="0"/>
      <w:divBdr>
        <w:top w:val="none" w:sz="0" w:space="0" w:color="auto"/>
        <w:left w:val="none" w:sz="0" w:space="0" w:color="auto"/>
        <w:bottom w:val="none" w:sz="0" w:space="0" w:color="auto"/>
        <w:right w:val="none" w:sz="0" w:space="0" w:color="auto"/>
      </w:divBdr>
    </w:div>
    <w:div w:id="322129531">
      <w:bodyDiv w:val="1"/>
      <w:marLeft w:val="0"/>
      <w:marRight w:val="0"/>
      <w:marTop w:val="0"/>
      <w:marBottom w:val="0"/>
      <w:divBdr>
        <w:top w:val="none" w:sz="0" w:space="0" w:color="auto"/>
        <w:left w:val="none" w:sz="0" w:space="0" w:color="auto"/>
        <w:bottom w:val="none" w:sz="0" w:space="0" w:color="auto"/>
        <w:right w:val="none" w:sz="0" w:space="0" w:color="auto"/>
      </w:divBdr>
    </w:div>
    <w:div w:id="326596113">
      <w:bodyDiv w:val="1"/>
      <w:marLeft w:val="0"/>
      <w:marRight w:val="0"/>
      <w:marTop w:val="0"/>
      <w:marBottom w:val="0"/>
      <w:divBdr>
        <w:top w:val="none" w:sz="0" w:space="0" w:color="auto"/>
        <w:left w:val="none" w:sz="0" w:space="0" w:color="auto"/>
        <w:bottom w:val="none" w:sz="0" w:space="0" w:color="auto"/>
        <w:right w:val="none" w:sz="0" w:space="0" w:color="auto"/>
      </w:divBdr>
    </w:div>
    <w:div w:id="348458133">
      <w:bodyDiv w:val="1"/>
      <w:marLeft w:val="0"/>
      <w:marRight w:val="0"/>
      <w:marTop w:val="0"/>
      <w:marBottom w:val="0"/>
      <w:divBdr>
        <w:top w:val="none" w:sz="0" w:space="0" w:color="auto"/>
        <w:left w:val="none" w:sz="0" w:space="0" w:color="auto"/>
        <w:bottom w:val="none" w:sz="0" w:space="0" w:color="auto"/>
        <w:right w:val="none" w:sz="0" w:space="0" w:color="auto"/>
      </w:divBdr>
    </w:div>
    <w:div w:id="352004084">
      <w:bodyDiv w:val="1"/>
      <w:marLeft w:val="0"/>
      <w:marRight w:val="0"/>
      <w:marTop w:val="0"/>
      <w:marBottom w:val="0"/>
      <w:divBdr>
        <w:top w:val="none" w:sz="0" w:space="0" w:color="auto"/>
        <w:left w:val="none" w:sz="0" w:space="0" w:color="auto"/>
        <w:bottom w:val="none" w:sz="0" w:space="0" w:color="auto"/>
        <w:right w:val="none" w:sz="0" w:space="0" w:color="auto"/>
      </w:divBdr>
    </w:div>
    <w:div w:id="357321024">
      <w:bodyDiv w:val="1"/>
      <w:marLeft w:val="0"/>
      <w:marRight w:val="0"/>
      <w:marTop w:val="0"/>
      <w:marBottom w:val="0"/>
      <w:divBdr>
        <w:top w:val="none" w:sz="0" w:space="0" w:color="auto"/>
        <w:left w:val="none" w:sz="0" w:space="0" w:color="auto"/>
        <w:bottom w:val="none" w:sz="0" w:space="0" w:color="auto"/>
        <w:right w:val="none" w:sz="0" w:space="0" w:color="auto"/>
      </w:divBdr>
    </w:div>
    <w:div w:id="371002681">
      <w:bodyDiv w:val="1"/>
      <w:marLeft w:val="0"/>
      <w:marRight w:val="0"/>
      <w:marTop w:val="0"/>
      <w:marBottom w:val="0"/>
      <w:divBdr>
        <w:top w:val="none" w:sz="0" w:space="0" w:color="auto"/>
        <w:left w:val="none" w:sz="0" w:space="0" w:color="auto"/>
        <w:bottom w:val="none" w:sz="0" w:space="0" w:color="auto"/>
        <w:right w:val="none" w:sz="0" w:space="0" w:color="auto"/>
      </w:divBdr>
    </w:div>
    <w:div w:id="374234867">
      <w:bodyDiv w:val="1"/>
      <w:marLeft w:val="0"/>
      <w:marRight w:val="0"/>
      <w:marTop w:val="0"/>
      <w:marBottom w:val="0"/>
      <w:divBdr>
        <w:top w:val="none" w:sz="0" w:space="0" w:color="auto"/>
        <w:left w:val="none" w:sz="0" w:space="0" w:color="auto"/>
        <w:bottom w:val="none" w:sz="0" w:space="0" w:color="auto"/>
        <w:right w:val="none" w:sz="0" w:space="0" w:color="auto"/>
      </w:divBdr>
    </w:div>
    <w:div w:id="385299961">
      <w:bodyDiv w:val="1"/>
      <w:marLeft w:val="0"/>
      <w:marRight w:val="0"/>
      <w:marTop w:val="0"/>
      <w:marBottom w:val="0"/>
      <w:divBdr>
        <w:top w:val="none" w:sz="0" w:space="0" w:color="auto"/>
        <w:left w:val="none" w:sz="0" w:space="0" w:color="auto"/>
        <w:bottom w:val="none" w:sz="0" w:space="0" w:color="auto"/>
        <w:right w:val="none" w:sz="0" w:space="0" w:color="auto"/>
      </w:divBdr>
    </w:div>
    <w:div w:id="419255031">
      <w:bodyDiv w:val="1"/>
      <w:marLeft w:val="0"/>
      <w:marRight w:val="0"/>
      <w:marTop w:val="0"/>
      <w:marBottom w:val="0"/>
      <w:divBdr>
        <w:top w:val="none" w:sz="0" w:space="0" w:color="auto"/>
        <w:left w:val="none" w:sz="0" w:space="0" w:color="auto"/>
        <w:bottom w:val="none" w:sz="0" w:space="0" w:color="auto"/>
        <w:right w:val="none" w:sz="0" w:space="0" w:color="auto"/>
      </w:divBdr>
    </w:div>
    <w:div w:id="419562858">
      <w:bodyDiv w:val="1"/>
      <w:marLeft w:val="0"/>
      <w:marRight w:val="0"/>
      <w:marTop w:val="0"/>
      <w:marBottom w:val="0"/>
      <w:divBdr>
        <w:top w:val="none" w:sz="0" w:space="0" w:color="auto"/>
        <w:left w:val="none" w:sz="0" w:space="0" w:color="auto"/>
        <w:bottom w:val="none" w:sz="0" w:space="0" w:color="auto"/>
        <w:right w:val="none" w:sz="0" w:space="0" w:color="auto"/>
      </w:divBdr>
    </w:div>
    <w:div w:id="430517298">
      <w:bodyDiv w:val="1"/>
      <w:marLeft w:val="0"/>
      <w:marRight w:val="0"/>
      <w:marTop w:val="0"/>
      <w:marBottom w:val="0"/>
      <w:divBdr>
        <w:top w:val="none" w:sz="0" w:space="0" w:color="auto"/>
        <w:left w:val="none" w:sz="0" w:space="0" w:color="auto"/>
        <w:bottom w:val="none" w:sz="0" w:space="0" w:color="auto"/>
        <w:right w:val="none" w:sz="0" w:space="0" w:color="auto"/>
      </w:divBdr>
    </w:div>
    <w:div w:id="434711997">
      <w:bodyDiv w:val="1"/>
      <w:marLeft w:val="0"/>
      <w:marRight w:val="0"/>
      <w:marTop w:val="0"/>
      <w:marBottom w:val="0"/>
      <w:divBdr>
        <w:top w:val="none" w:sz="0" w:space="0" w:color="auto"/>
        <w:left w:val="none" w:sz="0" w:space="0" w:color="auto"/>
        <w:bottom w:val="none" w:sz="0" w:space="0" w:color="auto"/>
        <w:right w:val="none" w:sz="0" w:space="0" w:color="auto"/>
      </w:divBdr>
    </w:div>
    <w:div w:id="442044778">
      <w:bodyDiv w:val="1"/>
      <w:marLeft w:val="0"/>
      <w:marRight w:val="0"/>
      <w:marTop w:val="0"/>
      <w:marBottom w:val="0"/>
      <w:divBdr>
        <w:top w:val="none" w:sz="0" w:space="0" w:color="auto"/>
        <w:left w:val="none" w:sz="0" w:space="0" w:color="auto"/>
        <w:bottom w:val="none" w:sz="0" w:space="0" w:color="auto"/>
        <w:right w:val="none" w:sz="0" w:space="0" w:color="auto"/>
      </w:divBdr>
    </w:div>
    <w:div w:id="447968925">
      <w:bodyDiv w:val="1"/>
      <w:marLeft w:val="0"/>
      <w:marRight w:val="0"/>
      <w:marTop w:val="0"/>
      <w:marBottom w:val="0"/>
      <w:divBdr>
        <w:top w:val="none" w:sz="0" w:space="0" w:color="auto"/>
        <w:left w:val="none" w:sz="0" w:space="0" w:color="auto"/>
        <w:bottom w:val="none" w:sz="0" w:space="0" w:color="auto"/>
        <w:right w:val="none" w:sz="0" w:space="0" w:color="auto"/>
      </w:divBdr>
    </w:div>
    <w:div w:id="455417086">
      <w:bodyDiv w:val="1"/>
      <w:marLeft w:val="0"/>
      <w:marRight w:val="0"/>
      <w:marTop w:val="0"/>
      <w:marBottom w:val="0"/>
      <w:divBdr>
        <w:top w:val="none" w:sz="0" w:space="0" w:color="auto"/>
        <w:left w:val="none" w:sz="0" w:space="0" w:color="auto"/>
        <w:bottom w:val="none" w:sz="0" w:space="0" w:color="auto"/>
        <w:right w:val="none" w:sz="0" w:space="0" w:color="auto"/>
      </w:divBdr>
    </w:div>
    <w:div w:id="467018699">
      <w:bodyDiv w:val="1"/>
      <w:marLeft w:val="0"/>
      <w:marRight w:val="0"/>
      <w:marTop w:val="0"/>
      <w:marBottom w:val="0"/>
      <w:divBdr>
        <w:top w:val="none" w:sz="0" w:space="0" w:color="auto"/>
        <w:left w:val="none" w:sz="0" w:space="0" w:color="auto"/>
        <w:bottom w:val="none" w:sz="0" w:space="0" w:color="auto"/>
        <w:right w:val="none" w:sz="0" w:space="0" w:color="auto"/>
      </w:divBdr>
    </w:div>
    <w:div w:id="467209077">
      <w:bodyDiv w:val="1"/>
      <w:marLeft w:val="0"/>
      <w:marRight w:val="0"/>
      <w:marTop w:val="0"/>
      <w:marBottom w:val="0"/>
      <w:divBdr>
        <w:top w:val="none" w:sz="0" w:space="0" w:color="auto"/>
        <w:left w:val="none" w:sz="0" w:space="0" w:color="auto"/>
        <w:bottom w:val="none" w:sz="0" w:space="0" w:color="auto"/>
        <w:right w:val="none" w:sz="0" w:space="0" w:color="auto"/>
      </w:divBdr>
    </w:div>
    <w:div w:id="473449858">
      <w:bodyDiv w:val="1"/>
      <w:marLeft w:val="0"/>
      <w:marRight w:val="0"/>
      <w:marTop w:val="0"/>
      <w:marBottom w:val="0"/>
      <w:divBdr>
        <w:top w:val="none" w:sz="0" w:space="0" w:color="auto"/>
        <w:left w:val="none" w:sz="0" w:space="0" w:color="auto"/>
        <w:bottom w:val="none" w:sz="0" w:space="0" w:color="auto"/>
        <w:right w:val="none" w:sz="0" w:space="0" w:color="auto"/>
      </w:divBdr>
    </w:div>
    <w:div w:id="478812047">
      <w:bodyDiv w:val="1"/>
      <w:marLeft w:val="0"/>
      <w:marRight w:val="0"/>
      <w:marTop w:val="0"/>
      <w:marBottom w:val="0"/>
      <w:divBdr>
        <w:top w:val="none" w:sz="0" w:space="0" w:color="auto"/>
        <w:left w:val="none" w:sz="0" w:space="0" w:color="auto"/>
        <w:bottom w:val="none" w:sz="0" w:space="0" w:color="auto"/>
        <w:right w:val="none" w:sz="0" w:space="0" w:color="auto"/>
      </w:divBdr>
    </w:div>
    <w:div w:id="483469014">
      <w:bodyDiv w:val="1"/>
      <w:marLeft w:val="0"/>
      <w:marRight w:val="0"/>
      <w:marTop w:val="0"/>
      <w:marBottom w:val="0"/>
      <w:divBdr>
        <w:top w:val="none" w:sz="0" w:space="0" w:color="auto"/>
        <w:left w:val="none" w:sz="0" w:space="0" w:color="auto"/>
        <w:bottom w:val="none" w:sz="0" w:space="0" w:color="auto"/>
        <w:right w:val="none" w:sz="0" w:space="0" w:color="auto"/>
      </w:divBdr>
    </w:div>
    <w:div w:id="487672571">
      <w:bodyDiv w:val="1"/>
      <w:marLeft w:val="0"/>
      <w:marRight w:val="0"/>
      <w:marTop w:val="0"/>
      <w:marBottom w:val="0"/>
      <w:divBdr>
        <w:top w:val="none" w:sz="0" w:space="0" w:color="auto"/>
        <w:left w:val="none" w:sz="0" w:space="0" w:color="auto"/>
        <w:bottom w:val="none" w:sz="0" w:space="0" w:color="auto"/>
        <w:right w:val="none" w:sz="0" w:space="0" w:color="auto"/>
      </w:divBdr>
    </w:div>
    <w:div w:id="500435352">
      <w:bodyDiv w:val="1"/>
      <w:marLeft w:val="0"/>
      <w:marRight w:val="0"/>
      <w:marTop w:val="0"/>
      <w:marBottom w:val="0"/>
      <w:divBdr>
        <w:top w:val="none" w:sz="0" w:space="0" w:color="auto"/>
        <w:left w:val="none" w:sz="0" w:space="0" w:color="auto"/>
        <w:bottom w:val="none" w:sz="0" w:space="0" w:color="auto"/>
        <w:right w:val="none" w:sz="0" w:space="0" w:color="auto"/>
      </w:divBdr>
    </w:div>
    <w:div w:id="500699641">
      <w:bodyDiv w:val="1"/>
      <w:marLeft w:val="0"/>
      <w:marRight w:val="0"/>
      <w:marTop w:val="0"/>
      <w:marBottom w:val="0"/>
      <w:divBdr>
        <w:top w:val="none" w:sz="0" w:space="0" w:color="auto"/>
        <w:left w:val="none" w:sz="0" w:space="0" w:color="auto"/>
        <w:bottom w:val="none" w:sz="0" w:space="0" w:color="auto"/>
        <w:right w:val="none" w:sz="0" w:space="0" w:color="auto"/>
      </w:divBdr>
    </w:div>
    <w:div w:id="501899532">
      <w:bodyDiv w:val="1"/>
      <w:marLeft w:val="0"/>
      <w:marRight w:val="0"/>
      <w:marTop w:val="0"/>
      <w:marBottom w:val="0"/>
      <w:divBdr>
        <w:top w:val="none" w:sz="0" w:space="0" w:color="auto"/>
        <w:left w:val="none" w:sz="0" w:space="0" w:color="auto"/>
        <w:bottom w:val="none" w:sz="0" w:space="0" w:color="auto"/>
        <w:right w:val="none" w:sz="0" w:space="0" w:color="auto"/>
      </w:divBdr>
    </w:div>
    <w:div w:id="508564185">
      <w:bodyDiv w:val="1"/>
      <w:marLeft w:val="0"/>
      <w:marRight w:val="0"/>
      <w:marTop w:val="0"/>
      <w:marBottom w:val="0"/>
      <w:divBdr>
        <w:top w:val="none" w:sz="0" w:space="0" w:color="auto"/>
        <w:left w:val="none" w:sz="0" w:space="0" w:color="auto"/>
        <w:bottom w:val="none" w:sz="0" w:space="0" w:color="auto"/>
        <w:right w:val="none" w:sz="0" w:space="0" w:color="auto"/>
      </w:divBdr>
    </w:div>
    <w:div w:id="515582141">
      <w:bodyDiv w:val="1"/>
      <w:marLeft w:val="0"/>
      <w:marRight w:val="0"/>
      <w:marTop w:val="0"/>
      <w:marBottom w:val="0"/>
      <w:divBdr>
        <w:top w:val="none" w:sz="0" w:space="0" w:color="auto"/>
        <w:left w:val="none" w:sz="0" w:space="0" w:color="auto"/>
        <w:bottom w:val="none" w:sz="0" w:space="0" w:color="auto"/>
        <w:right w:val="none" w:sz="0" w:space="0" w:color="auto"/>
      </w:divBdr>
    </w:div>
    <w:div w:id="526867050">
      <w:bodyDiv w:val="1"/>
      <w:marLeft w:val="0"/>
      <w:marRight w:val="0"/>
      <w:marTop w:val="0"/>
      <w:marBottom w:val="0"/>
      <w:divBdr>
        <w:top w:val="none" w:sz="0" w:space="0" w:color="auto"/>
        <w:left w:val="none" w:sz="0" w:space="0" w:color="auto"/>
        <w:bottom w:val="none" w:sz="0" w:space="0" w:color="auto"/>
        <w:right w:val="none" w:sz="0" w:space="0" w:color="auto"/>
      </w:divBdr>
    </w:div>
    <w:div w:id="534539380">
      <w:bodyDiv w:val="1"/>
      <w:marLeft w:val="0"/>
      <w:marRight w:val="0"/>
      <w:marTop w:val="0"/>
      <w:marBottom w:val="0"/>
      <w:divBdr>
        <w:top w:val="none" w:sz="0" w:space="0" w:color="auto"/>
        <w:left w:val="none" w:sz="0" w:space="0" w:color="auto"/>
        <w:bottom w:val="none" w:sz="0" w:space="0" w:color="auto"/>
        <w:right w:val="none" w:sz="0" w:space="0" w:color="auto"/>
      </w:divBdr>
    </w:div>
    <w:div w:id="534853036">
      <w:bodyDiv w:val="1"/>
      <w:marLeft w:val="0"/>
      <w:marRight w:val="0"/>
      <w:marTop w:val="0"/>
      <w:marBottom w:val="0"/>
      <w:divBdr>
        <w:top w:val="none" w:sz="0" w:space="0" w:color="auto"/>
        <w:left w:val="none" w:sz="0" w:space="0" w:color="auto"/>
        <w:bottom w:val="none" w:sz="0" w:space="0" w:color="auto"/>
        <w:right w:val="none" w:sz="0" w:space="0" w:color="auto"/>
      </w:divBdr>
    </w:div>
    <w:div w:id="536085501">
      <w:bodyDiv w:val="1"/>
      <w:marLeft w:val="0"/>
      <w:marRight w:val="0"/>
      <w:marTop w:val="0"/>
      <w:marBottom w:val="0"/>
      <w:divBdr>
        <w:top w:val="none" w:sz="0" w:space="0" w:color="auto"/>
        <w:left w:val="none" w:sz="0" w:space="0" w:color="auto"/>
        <w:bottom w:val="none" w:sz="0" w:space="0" w:color="auto"/>
        <w:right w:val="none" w:sz="0" w:space="0" w:color="auto"/>
      </w:divBdr>
    </w:div>
    <w:div w:id="543912452">
      <w:bodyDiv w:val="1"/>
      <w:marLeft w:val="0"/>
      <w:marRight w:val="0"/>
      <w:marTop w:val="0"/>
      <w:marBottom w:val="0"/>
      <w:divBdr>
        <w:top w:val="none" w:sz="0" w:space="0" w:color="auto"/>
        <w:left w:val="none" w:sz="0" w:space="0" w:color="auto"/>
        <w:bottom w:val="none" w:sz="0" w:space="0" w:color="auto"/>
        <w:right w:val="none" w:sz="0" w:space="0" w:color="auto"/>
      </w:divBdr>
      <w:divsChild>
        <w:div w:id="663777389">
          <w:marLeft w:val="0"/>
          <w:marRight w:val="0"/>
          <w:marTop w:val="0"/>
          <w:marBottom w:val="0"/>
          <w:divBdr>
            <w:top w:val="none" w:sz="0" w:space="0" w:color="auto"/>
            <w:left w:val="none" w:sz="0" w:space="0" w:color="auto"/>
            <w:bottom w:val="none" w:sz="0" w:space="0" w:color="auto"/>
            <w:right w:val="none" w:sz="0" w:space="0" w:color="auto"/>
          </w:divBdr>
          <w:divsChild>
            <w:div w:id="148427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557874">
      <w:bodyDiv w:val="1"/>
      <w:marLeft w:val="0"/>
      <w:marRight w:val="0"/>
      <w:marTop w:val="0"/>
      <w:marBottom w:val="0"/>
      <w:divBdr>
        <w:top w:val="none" w:sz="0" w:space="0" w:color="auto"/>
        <w:left w:val="none" w:sz="0" w:space="0" w:color="auto"/>
        <w:bottom w:val="none" w:sz="0" w:space="0" w:color="auto"/>
        <w:right w:val="none" w:sz="0" w:space="0" w:color="auto"/>
      </w:divBdr>
    </w:div>
    <w:div w:id="578637372">
      <w:bodyDiv w:val="1"/>
      <w:marLeft w:val="0"/>
      <w:marRight w:val="0"/>
      <w:marTop w:val="0"/>
      <w:marBottom w:val="0"/>
      <w:divBdr>
        <w:top w:val="none" w:sz="0" w:space="0" w:color="auto"/>
        <w:left w:val="none" w:sz="0" w:space="0" w:color="auto"/>
        <w:bottom w:val="none" w:sz="0" w:space="0" w:color="auto"/>
        <w:right w:val="none" w:sz="0" w:space="0" w:color="auto"/>
      </w:divBdr>
    </w:div>
    <w:div w:id="581522193">
      <w:bodyDiv w:val="1"/>
      <w:marLeft w:val="0"/>
      <w:marRight w:val="0"/>
      <w:marTop w:val="0"/>
      <w:marBottom w:val="0"/>
      <w:divBdr>
        <w:top w:val="none" w:sz="0" w:space="0" w:color="auto"/>
        <w:left w:val="none" w:sz="0" w:space="0" w:color="auto"/>
        <w:bottom w:val="none" w:sz="0" w:space="0" w:color="auto"/>
        <w:right w:val="none" w:sz="0" w:space="0" w:color="auto"/>
      </w:divBdr>
    </w:div>
    <w:div w:id="583341094">
      <w:bodyDiv w:val="1"/>
      <w:marLeft w:val="0"/>
      <w:marRight w:val="0"/>
      <w:marTop w:val="0"/>
      <w:marBottom w:val="0"/>
      <w:divBdr>
        <w:top w:val="none" w:sz="0" w:space="0" w:color="auto"/>
        <w:left w:val="none" w:sz="0" w:space="0" w:color="auto"/>
        <w:bottom w:val="none" w:sz="0" w:space="0" w:color="auto"/>
        <w:right w:val="none" w:sz="0" w:space="0" w:color="auto"/>
      </w:divBdr>
    </w:div>
    <w:div w:id="583494920">
      <w:bodyDiv w:val="1"/>
      <w:marLeft w:val="0"/>
      <w:marRight w:val="0"/>
      <w:marTop w:val="0"/>
      <w:marBottom w:val="0"/>
      <w:divBdr>
        <w:top w:val="none" w:sz="0" w:space="0" w:color="auto"/>
        <w:left w:val="none" w:sz="0" w:space="0" w:color="auto"/>
        <w:bottom w:val="none" w:sz="0" w:space="0" w:color="auto"/>
        <w:right w:val="none" w:sz="0" w:space="0" w:color="auto"/>
      </w:divBdr>
    </w:div>
    <w:div w:id="585187658">
      <w:bodyDiv w:val="1"/>
      <w:marLeft w:val="0"/>
      <w:marRight w:val="0"/>
      <w:marTop w:val="0"/>
      <w:marBottom w:val="0"/>
      <w:divBdr>
        <w:top w:val="none" w:sz="0" w:space="0" w:color="auto"/>
        <w:left w:val="none" w:sz="0" w:space="0" w:color="auto"/>
        <w:bottom w:val="none" w:sz="0" w:space="0" w:color="auto"/>
        <w:right w:val="none" w:sz="0" w:space="0" w:color="auto"/>
      </w:divBdr>
    </w:div>
    <w:div w:id="602038091">
      <w:bodyDiv w:val="1"/>
      <w:marLeft w:val="0"/>
      <w:marRight w:val="0"/>
      <w:marTop w:val="0"/>
      <w:marBottom w:val="0"/>
      <w:divBdr>
        <w:top w:val="none" w:sz="0" w:space="0" w:color="auto"/>
        <w:left w:val="none" w:sz="0" w:space="0" w:color="auto"/>
        <w:bottom w:val="none" w:sz="0" w:space="0" w:color="auto"/>
        <w:right w:val="none" w:sz="0" w:space="0" w:color="auto"/>
      </w:divBdr>
    </w:div>
    <w:div w:id="602149947">
      <w:bodyDiv w:val="1"/>
      <w:marLeft w:val="0"/>
      <w:marRight w:val="0"/>
      <w:marTop w:val="0"/>
      <w:marBottom w:val="0"/>
      <w:divBdr>
        <w:top w:val="none" w:sz="0" w:space="0" w:color="auto"/>
        <w:left w:val="none" w:sz="0" w:space="0" w:color="auto"/>
        <w:bottom w:val="none" w:sz="0" w:space="0" w:color="auto"/>
        <w:right w:val="none" w:sz="0" w:space="0" w:color="auto"/>
      </w:divBdr>
    </w:div>
    <w:div w:id="602689174">
      <w:bodyDiv w:val="1"/>
      <w:marLeft w:val="0"/>
      <w:marRight w:val="0"/>
      <w:marTop w:val="0"/>
      <w:marBottom w:val="0"/>
      <w:divBdr>
        <w:top w:val="none" w:sz="0" w:space="0" w:color="auto"/>
        <w:left w:val="none" w:sz="0" w:space="0" w:color="auto"/>
        <w:bottom w:val="none" w:sz="0" w:space="0" w:color="auto"/>
        <w:right w:val="none" w:sz="0" w:space="0" w:color="auto"/>
      </w:divBdr>
    </w:div>
    <w:div w:id="622149326">
      <w:bodyDiv w:val="1"/>
      <w:marLeft w:val="0"/>
      <w:marRight w:val="0"/>
      <w:marTop w:val="0"/>
      <w:marBottom w:val="0"/>
      <w:divBdr>
        <w:top w:val="none" w:sz="0" w:space="0" w:color="auto"/>
        <w:left w:val="none" w:sz="0" w:space="0" w:color="auto"/>
        <w:bottom w:val="none" w:sz="0" w:space="0" w:color="auto"/>
        <w:right w:val="none" w:sz="0" w:space="0" w:color="auto"/>
      </w:divBdr>
    </w:div>
    <w:div w:id="622924989">
      <w:bodyDiv w:val="1"/>
      <w:marLeft w:val="0"/>
      <w:marRight w:val="0"/>
      <w:marTop w:val="0"/>
      <w:marBottom w:val="0"/>
      <w:divBdr>
        <w:top w:val="none" w:sz="0" w:space="0" w:color="auto"/>
        <w:left w:val="none" w:sz="0" w:space="0" w:color="auto"/>
        <w:bottom w:val="none" w:sz="0" w:space="0" w:color="auto"/>
        <w:right w:val="none" w:sz="0" w:space="0" w:color="auto"/>
      </w:divBdr>
    </w:div>
    <w:div w:id="629747695">
      <w:bodyDiv w:val="1"/>
      <w:marLeft w:val="0"/>
      <w:marRight w:val="0"/>
      <w:marTop w:val="0"/>
      <w:marBottom w:val="0"/>
      <w:divBdr>
        <w:top w:val="none" w:sz="0" w:space="0" w:color="auto"/>
        <w:left w:val="none" w:sz="0" w:space="0" w:color="auto"/>
        <w:bottom w:val="none" w:sz="0" w:space="0" w:color="auto"/>
        <w:right w:val="none" w:sz="0" w:space="0" w:color="auto"/>
      </w:divBdr>
    </w:div>
    <w:div w:id="639925554">
      <w:bodyDiv w:val="1"/>
      <w:marLeft w:val="0"/>
      <w:marRight w:val="0"/>
      <w:marTop w:val="0"/>
      <w:marBottom w:val="0"/>
      <w:divBdr>
        <w:top w:val="none" w:sz="0" w:space="0" w:color="auto"/>
        <w:left w:val="none" w:sz="0" w:space="0" w:color="auto"/>
        <w:bottom w:val="none" w:sz="0" w:space="0" w:color="auto"/>
        <w:right w:val="none" w:sz="0" w:space="0" w:color="auto"/>
      </w:divBdr>
    </w:div>
    <w:div w:id="669334680">
      <w:bodyDiv w:val="1"/>
      <w:marLeft w:val="0"/>
      <w:marRight w:val="0"/>
      <w:marTop w:val="0"/>
      <w:marBottom w:val="0"/>
      <w:divBdr>
        <w:top w:val="none" w:sz="0" w:space="0" w:color="auto"/>
        <w:left w:val="none" w:sz="0" w:space="0" w:color="auto"/>
        <w:bottom w:val="none" w:sz="0" w:space="0" w:color="auto"/>
        <w:right w:val="none" w:sz="0" w:space="0" w:color="auto"/>
      </w:divBdr>
    </w:div>
    <w:div w:id="670448851">
      <w:bodyDiv w:val="1"/>
      <w:marLeft w:val="0"/>
      <w:marRight w:val="0"/>
      <w:marTop w:val="0"/>
      <w:marBottom w:val="0"/>
      <w:divBdr>
        <w:top w:val="none" w:sz="0" w:space="0" w:color="auto"/>
        <w:left w:val="none" w:sz="0" w:space="0" w:color="auto"/>
        <w:bottom w:val="none" w:sz="0" w:space="0" w:color="auto"/>
        <w:right w:val="none" w:sz="0" w:space="0" w:color="auto"/>
      </w:divBdr>
    </w:div>
    <w:div w:id="671564585">
      <w:bodyDiv w:val="1"/>
      <w:marLeft w:val="0"/>
      <w:marRight w:val="0"/>
      <w:marTop w:val="0"/>
      <w:marBottom w:val="0"/>
      <w:divBdr>
        <w:top w:val="none" w:sz="0" w:space="0" w:color="auto"/>
        <w:left w:val="none" w:sz="0" w:space="0" w:color="auto"/>
        <w:bottom w:val="none" w:sz="0" w:space="0" w:color="auto"/>
        <w:right w:val="none" w:sz="0" w:space="0" w:color="auto"/>
      </w:divBdr>
    </w:div>
    <w:div w:id="675310328">
      <w:bodyDiv w:val="1"/>
      <w:marLeft w:val="0"/>
      <w:marRight w:val="0"/>
      <w:marTop w:val="0"/>
      <w:marBottom w:val="0"/>
      <w:divBdr>
        <w:top w:val="none" w:sz="0" w:space="0" w:color="auto"/>
        <w:left w:val="none" w:sz="0" w:space="0" w:color="auto"/>
        <w:bottom w:val="none" w:sz="0" w:space="0" w:color="auto"/>
        <w:right w:val="none" w:sz="0" w:space="0" w:color="auto"/>
      </w:divBdr>
    </w:div>
    <w:div w:id="713307654">
      <w:bodyDiv w:val="1"/>
      <w:marLeft w:val="0"/>
      <w:marRight w:val="0"/>
      <w:marTop w:val="0"/>
      <w:marBottom w:val="0"/>
      <w:divBdr>
        <w:top w:val="none" w:sz="0" w:space="0" w:color="auto"/>
        <w:left w:val="none" w:sz="0" w:space="0" w:color="auto"/>
        <w:bottom w:val="none" w:sz="0" w:space="0" w:color="auto"/>
        <w:right w:val="none" w:sz="0" w:space="0" w:color="auto"/>
      </w:divBdr>
    </w:div>
    <w:div w:id="713625584">
      <w:bodyDiv w:val="1"/>
      <w:marLeft w:val="0"/>
      <w:marRight w:val="0"/>
      <w:marTop w:val="0"/>
      <w:marBottom w:val="0"/>
      <w:divBdr>
        <w:top w:val="none" w:sz="0" w:space="0" w:color="auto"/>
        <w:left w:val="none" w:sz="0" w:space="0" w:color="auto"/>
        <w:bottom w:val="none" w:sz="0" w:space="0" w:color="auto"/>
        <w:right w:val="none" w:sz="0" w:space="0" w:color="auto"/>
      </w:divBdr>
    </w:div>
    <w:div w:id="723066202">
      <w:bodyDiv w:val="1"/>
      <w:marLeft w:val="0"/>
      <w:marRight w:val="0"/>
      <w:marTop w:val="0"/>
      <w:marBottom w:val="0"/>
      <w:divBdr>
        <w:top w:val="none" w:sz="0" w:space="0" w:color="auto"/>
        <w:left w:val="none" w:sz="0" w:space="0" w:color="auto"/>
        <w:bottom w:val="none" w:sz="0" w:space="0" w:color="auto"/>
        <w:right w:val="none" w:sz="0" w:space="0" w:color="auto"/>
      </w:divBdr>
    </w:div>
    <w:div w:id="726147212">
      <w:bodyDiv w:val="1"/>
      <w:marLeft w:val="0"/>
      <w:marRight w:val="0"/>
      <w:marTop w:val="0"/>
      <w:marBottom w:val="0"/>
      <w:divBdr>
        <w:top w:val="none" w:sz="0" w:space="0" w:color="auto"/>
        <w:left w:val="none" w:sz="0" w:space="0" w:color="auto"/>
        <w:bottom w:val="none" w:sz="0" w:space="0" w:color="auto"/>
        <w:right w:val="none" w:sz="0" w:space="0" w:color="auto"/>
      </w:divBdr>
    </w:div>
    <w:div w:id="727649884">
      <w:bodyDiv w:val="1"/>
      <w:marLeft w:val="0"/>
      <w:marRight w:val="0"/>
      <w:marTop w:val="0"/>
      <w:marBottom w:val="0"/>
      <w:divBdr>
        <w:top w:val="none" w:sz="0" w:space="0" w:color="auto"/>
        <w:left w:val="none" w:sz="0" w:space="0" w:color="auto"/>
        <w:bottom w:val="none" w:sz="0" w:space="0" w:color="auto"/>
        <w:right w:val="none" w:sz="0" w:space="0" w:color="auto"/>
      </w:divBdr>
    </w:div>
    <w:div w:id="732966226">
      <w:bodyDiv w:val="1"/>
      <w:marLeft w:val="0"/>
      <w:marRight w:val="0"/>
      <w:marTop w:val="0"/>
      <w:marBottom w:val="0"/>
      <w:divBdr>
        <w:top w:val="none" w:sz="0" w:space="0" w:color="auto"/>
        <w:left w:val="none" w:sz="0" w:space="0" w:color="auto"/>
        <w:bottom w:val="none" w:sz="0" w:space="0" w:color="auto"/>
        <w:right w:val="none" w:sz="0" w:space="0" w:color="auto"/>
      </w:divBdr>
    </w:div>
    <w:div w:id="735470346">
      <w:bodyDiv w:val="1"/>
      <w:marLeft w:val="0"/>
      <w:marRight w:val="0"/>
      <w:marTop w:val="0"/>
      <w:marBottom w:val="0"/>
      <w:divBdr>
        <w:top w:val="none" w:sz="0" w:space="0" w:color="auto"/>
        <w:left w:val="none" w:sz="0" w:space="0" w:color="auto"/>
        <w:bottom w:val="none" w:sz="0" w:space="0" w:color="auto"/>
        <w:right w:val="none" w:sz="0" w:space="0" w:color="auto"/>
      </w:divBdr>
    </w:div>
    <w:div w:id="756246922">
      <w:bodyDiv w:val="1"/>
      <w:marLeft w:val="0"/>
      <w:marRight w:val="0"/>
      <w:marTop w:val="0"/>
      <w:marBottom w:val="0"/>
      <w:divBdr>
        <w:top w:val="none" w:sz="0" w:space="0" w:color="auto"/>
        <w:left w:val="none" w:sz="0" w:space="0" w:color="auto"/>
        <w:bottom w:val="none" w:sz="0" w:space="0" w:color="auto"/>
        <w:right w:val="none" w:sz="0" w:space="0" w:color="auto"/>
      </w:divBdr>
    </w:div>
    <w:div w:id="772824677">
      <w:bodyDiv w:val="1"/>
      <w:marLeft w:val="0"/>
      <w:marRight w:val="0"/>
      <w:marTop w:val="0"/>
      <w:marBottom w:val="0"/>
      <w:divBdr>
        <w:top w:val="none" w:sz="0" w:space="0" w:color="auto"/>
        <w:left w:val="none" w:sz="0" w:space="0" w:color="auto"/>
        <w:bottom w:val="none" w:sz="0" w:space="0" w:color="auto"/>
        <w:right w:val="none" w:sz="0" w:space="0" w:color="auto"/>
      </w:divBdr>
    </w:div>
    <w:div w:id="774711957">
      <w:bodyDiv w:val="1"/>
      <w:marLeft w:val="0"/>
      <w:marRight w:val="0"/>
      <w:marTop w:val="0"/>
      <w:marBottom w:val="0"/>
      <w:divBdr>
        <w:top w:val="none" w:sz="0" w:space="0" w:color="auto"/>
        <w:left w:val="none" w:sz="0" w:space="0" w:color="auto"/>
        <w:bottom w:val="none" w:sz="0" w:space="0" w:color="auto"/>
        <w:right w:val="none" w:sz="0" w:space="0" w:color="auto"/>
      </w:divBdr>
    </w:div>
    <w:div w:id="774712012">
      <w:bodyDiv w:val="1"/>
      <w:marLeft w:val="0"/>
      <w:marRight w:val="0"/>
      <w:marTop w:val="0"/>
      <w:marBottom w:val="0"/>
      <w:divBdr>
        <w:top w:val="none" w:sz="0" w:space="0" w:color="auto"/>
        <w:left w:val="none" w:sz="0" w:space="0" w:color="auto"/>
        <w:bottom w:val="none" w:sz="0" w:space="0" w:color="auto"/>
        <w:right w:val="none" w:sz="0" w:space="0" w:color="auto"/>
      </w:divBdr>
    </w:div>
    <w:div w:id="777338571">
      <w:bodyDiv w:val="1"/>
      <w:marLeft w:val="0"/>
      <w:marRight w:val="0"/>
      <w:marTop w:val="0"/>
      <w:marBottom w:val="0"/>
      <w:divBdr>
        <w:top w:val="none" w:sz="0" w:space="0" w:color="auto"/>
        <w:left w:val="none" w:sz="0" w:space="0" w:color="auto"/>
        <w:bottom w:val="none" w:sz="0" w:space="0" w:color="auto"/>
        <w:right w:val="none" w:sz="0" w:space="0" w:color="auto"/>
      </w:divBdr>
    </w:div>
    <w:div w:id="782118912">
      <w:bodyDiv w:val="1"/>
      <w:marLeft w:val="0"/>
      <w:marRight w:val="0"/>
      <w:marTop w:val="0"/>
      <w:marBottom w:val="0"/>
      <w:divBdr>
        <w:top w:val="none" w:sz="0" w:space="0" w:color="auto"/>
        <w:left w:val="none" w:sz="0" w:space="0" w:color="auto"/>
        <w:bottom w:val="none" w:sz="0" w:space="0" w:color="auto"/>
        <w:right w:val="none" w:sz="0" w:space="0" w:color="auto"/>
      </w:divBdr>
    </w:div>
    <w:div w:id="785193764">
      <w:bodyDiv w:val="1"/>
      <w:marLeft w:val="0"/>
      <w:marRight w:val="0"/>
      <w:marTop w:val="0"/>
      <w:marBottom w:val="0"/>
      <w:divBdr>
        <w:top w:val="none" w:sz="0" w:space="0" w:color="auto"/>
        <w:left w:val="none" w:sz="0" w:space="0" w:color="auto"/>
        <w:bottom w:val="none" w:sz="0" w:space="0" w:color="auto"/>
        <w:right w:val="none" w:sz="0" w:space="0" w:color="auto"/>
      </w:divBdr>
    </w:div>
    <w:div w:id="793252940">
      <w:bodyDiv w:val="1"/>
      <w:marLeft w:val="0"/>
      <w:marRight w:val="0"/>
      <w:marTop w:val="0"/>
      <w:marBottom w:val="0"/>
      <w:divBdr>
        <w:top w:val="none" w:sz="0" w:space="0" w:color="auto"/>
        <w:left w:val="none" w:sz="0" w:space="0" w:color="auto"/>
        <w:bottom w:val="none" w:sz="0" w:space="0" w:color="auto"/>
        <w:right w:val="none" w:sz="0" w:space="0" w:color="auto"/>
      </w:divBdr>
    </w:div>
    <w:div w:id="799493231">
      <w:bodyDiv w:val="1"/>
      <w:marLeft w:val="0"/>
      <w:marRight w:val="0"/>
      <w:marTop w:val="0"/>
      <w:marBottom w:val="0"/>
      <w:divBdr>
        <w:top w:val="none" w:sz="0" w:space="0" w:color="auto"/>
        <w:left w:val="none" w:sz="0" w:space="0" w:color="auto"/>
        <w:bottom w:val="none" w:sz="0" w:space="0" w:color="auto"/>
        <w:right w:val="none" w:sz="0" w:space="0" w:color="auto"/>
      </w:divBdr>
    </w:div>
    <w:div w:id="819228194">
      <w:bodyDiv w:val="1"/>
      <w:marLeft w:val="0"/>
      <w:marRight w:val="0"/>
      <w:marTop w:val="0"/>
      <w:marBottom w:val="0"/>
      <w:divBdr>
        <w:top w:val="none" w:sz="0" w:space="0" w:color="auto"/>
        <w:left w:val="none" w:sz="0" w:space="0" w:color="auto"/>
        <w:bottom w:val="none" w:sz="0" w:space="0" w:color="auto"/>
        <w:right w:val="none" w:sz="0" w:space="0" w:color="auto"/>
      </w:divBdr>
    </w:div>
    <w:div w:id="833180671">
      <w:bodyDiv w:val="1"/>
      <w:marLeft w:val="0"/>
      <w:marRight w:val="0"/>
      <w:marTop w:val="0"/>
      <w:marBottom w:val="0"/>
      <w:divBdr>
        <w:top w:val="none" w:sz="0" w:space="0" w:color="auto"/>
        <w:left w:val="none" w:sz="0" w:space="0" w:color="auto"/>
        <w:bottom w:val="none" w:sz="0" w:space="0" w:color="auto"/>
        <w:right w:val="none" w:sz="0" w:space="0" w:color="auto"/>
      </w:divBdr>
    </w:div>
    <w:div w:id="837119390">
      <w:bodyDiv w:val="1"/>
      <w:marLeft w:val="0"/>
      <w:marRight w:val="0"/>
      <w:marTop w:val="0"/>
      <w:marBottom w:val="0"/>
      <w:divBdr>
        <w:top w:val="none" w:sz="0" w:space="0" w:color="auto"/>
        <w:left w:val="none" w:sz="0" w:space="0" w:color="auto"/>
        <w:bottom w:val="none" w:sz="0" w:space="0" w:color="auto"/>
        <w:right w:val="none" w:sz="0" w:space="0" w:color="auto"/>
      </w:divBdr>
    </w:div>
    <w:div w:id="867715331">
      <w:bodyDiv w:val="1"/>
      <w:marLeft w:val="0"/>
      <w:marRight w:val="0"/>
      <w:marTop w:val="0"/>
      <w:marBottom w:val="0"/>
      <w:divBdr>
        <w:top w:val="none" w:sz="0" w:space="0" w:color="auto"/>
        <w:left w:val="none" w:sz="0" w:space="0" w:color="auto"/>
        <w:bottom w:val="none" w:sz="0" w:space="0" w:color="auto"/>
        <w:right w:val="none" w:sz="0" w:space="0" w:color="auto"/>
      </w:divBdr>
    </w:div>
    <w:div w:id="873075041">
      <w:bodyDiv w:val="1"/>
      <w:marLeft w:val="0"/>
      <w:marRight w:val="0"/>
      <w:marTop w:val="0"/>
      <w:marBottom w:val="0"/>
      <w:divBdr>
        <w:top w:val="none" w:sz="0" w:space="0" w:color="auto"/>
        <w:left w:val="none" w:sz="0" w:space="0" w:color="auto"/>
        <w:bottom w:val="none" w:sz="0" w:space="0" w:color="auto"/>
        <w:right w:val="none" w:sz="0" w:space="0" w:color="auto"/>
      </w:divBdr>
    </w:div>
    <w:div w:id="879635292">
      <w:bodyDiv w:val="1"/>
      <w:marLeft w:val="0"/>
      <w:marRight w:val="0"/>
      <w:marTop w:val="0"/>
      <w:marBottom w:val="0"/>
      <w:divBdr>
        <w:top w:val="none" w:sz="0" w:space="0" w:color="auto"/>
        <w:left w:val="none" w:sz="0" w:space="0" w:color="auto"/>
        <w:bottom w:val="none" w:sz="0" w:space="0" w:color="auto"/>
        <w:right w:val="none" w:sz="0" w:space="0" w:color="auto"/>
      </w:divBdr>
    </w:div>
    <w:div w:id="880627552">
      <w:bodyDiv w:val="1"/>
      <w:marLeft w:val="0"/>
      <w:marRight w:val="0"/>
      <w:marTop w:val="0"/>
      <w:marBottom w:val="0"/>
      <w:divBdr>
        <w:top w:val="none" w:sz="0" w:space="0" w:color="auto"/>
        <w:left w:val="none" w:sz="0" w:space="0" w:color="auto"/>
        <w:bottom w:val="none" w:sz="0" w:space="0" w:color="auto"/>
        <w:right w:val="none" w:sz="0" w:space="0" w:color="auto"/>
      </w:divBdr>
    </w:div>
    <w:div w:id="885147365">
      <w:bodyDiv w:val="1"/>
      <w:marLeft w:val="0"/>
      <w:marRight w:val="0"/>
      <w:marTop w:val="0"/>
      <w:marBottom w:val="0"/>
      <w:divBdr>
        <w:top w:val="none" w:sz="0" w:space="0" w:color="auto"/>
        <w:left w:val="none" w:sz="0" w:space="0" w:color="auto"/>
        <w:bottom w:val="none" w:sz="0" w:space="0" w:color="auto"/>
        <w:right w:val="none" w:sz="0" w:space="0" w:color="auto"/>
      </w:divBdr>
    </w:div>
    <w:div w:id="891311431">
      <w:bodyDiv w:val="1"/>
      <w:marLeft w:val="0"/>
      <w:marRight w:val="0"/>
      <w:marTop w:val="0"/>
      <w:marBottom w:val="0"/>
      <w:divBdr>
        <w:top w:val="none" w:sz="0" w:space="0" w:color="auto"/>
        <w:left w:val="none" w:sz="0" w:space="0" w:color="auto"/>
        <w:bottom w:val="none" w:sz="0" w:space="0" w:color="auto"/>
        <w:right w:val="none" w:sz="0" w:space="0" w:color="auto"/>
      </w:divBdr>
    </w:div>
    <w:div w:id="894201285">
      <w:bodyDiv w:val="1"/>
      <w:marLeft w:val="0"/>
      <w:marRight w:val="0"/>
      <w:marTop w:val="0"/>
      <w:marBottom w:val="0"/>
      <w:divBdr>
        <w:top w:val="none" w:sz="0" w:space="0" w:color="auto"/>
        <w:left w:val="none" w:sz="0" w:space="0" w:color="auto"/>
        <w:bottom w:val="none" w:sz="0" w:space="0" w:color="auto"/>
        <w:right w:val="none" w:sz="0" w:space="0" w:color="auto"/>
      </w:divBdr>
    </w:div>
    <w:div w:id="895042463">
      <w:bodyDiv w:val="1"/>
      <w:marLeft w:val="0"/>
      <w:marRight w:val="0"/>
      <w:marTop w:val="0"/>
      <w:marBottom w:val="0"/>
      <w:divBdr>
        <w:top w:val="none" w:sz="0" w:space="0" w:color="auto"/>
        <w:left w:val="none" w:sz="0" w:space="0" w:color="auto"/>
        <w:bottom w:val="none" w:sz="0" w:space="0" w:color="auto"/>
        <w:right w:val="none" w:sz="0" w:space="0" w:color="auto"/>
      </w:divBdr>
    </w:div>
    <w:div w:id="902063769">
      <w:bodyDiv w:val="1"/>
      <w:marLeft w:val="0"/>
      <w:marRight w:val="0"/>
      <w:marTop w:val="0"/>
      <w:marBottom w:val="0"/>
      <w:divBdr>
        <w:top w:val="none" w:sz="0" w:space="0" w:color="auto"/>
        <w:left w:val="none" w:sz="0" w:space="0" w:color="auto"/>
        <w:bottom w:val="none" w:sz="0" w:space="0" w:color="auto"/>
        <w:right w:val="none" w:sz="0" w:space="0" w:color="auto"/>
      </w:divBdr>
    </w:div>
    <w:div w:id="905146536">
      <w:bodyDiv w:val="1"/>
      <w:marLeft w:val="0"/>
      <w:marRight w:val="0"/>
      <w:marTop w:val="0"/>
      <w:marBottom w:val="0"/>
      <w:divBdr>
        <w:top w:val="none" w:sz="0" w:space="0" w:color="auto"/>
        <w:left w:val="none" w:sz="0" w:space="0" w:color="auto"/>
        <w:bottom w:val="none" w:sz="0" w:space="0" w:color="auto"/>
        <w:right w:val="none" w:sz="0" w:space="0" w:color="auto"/>
      </w:divBdr>
    </w:div>
    <w:div w:id="905459849">
      <w:bodyDiv w:val="1"/>
      <w:marLeft w:val="0"/>
      <w:marRight w:val="0"/>
      <w:marTop w:val="0"/>
      <w:marBottom w:val="0"/>
      <w:divBdr>
        <w:top w:val="none" w:sz="0" w:space="0" w:color="auto"/>
        <w:left w:val="none" w:sz="0" w:space="0" w:color="auto"/>
        <w:bottom w:val="none" w:sz="0" w:space="0" w:color="auto"/>
        <w:right w:val="none" w:sz="0" w:space="0" w:color="auto"/>
      </w:divBdr>
    </w:div>
    <w:div w:id="916941193">
      <w:bodyDiv w:val="1"/>
      <w:marLeft w:val="0"/>
      <w:marRight w:val="0"/>
      <w:marTop w:val="0"/>
      <w:marBottom w:val="0"/>
      <w:divBdr>
        <w:top w:val="none" w:sz="0" w:space="0" w:color="auto"/>
        <w:left w:val="none" w:sz="0" w:space="0" w:color="auto"/>
        <w:bottom w:val="none" w:sz="0" w:space="0" w:color="auto"/>
        <w:right w:val="none" w:sz="0" w:space="0" w:color="auto"/>
      </w:divBdr>
    </w:div>
    <w:div w:id="932469067">
      <w:bodyDiv w:val="1"/>
      <w:marLeft w:val="0"/>
      <w:marRight w:val="0"/>
      <w:marTop w:val="0"/>
      <w:marBottom w:val="0"/>
      <w:divBdr>
        <w:top w:val="none" w:sz="0" w:space="0" w:color="auto"/>
        <w:left w:val="none" w:sz="0" w:space="0" w:color="auto"/>
        <w:bottom w:val="none" w:sz="0" w:space="0" w:color="auto"/>
        <w:right w:val="none" w:sz="0" w:space="0" w:color="auto"/>
      </w:divBdr>
    </w:div>
    <w:div w:id="944311030">
      <w:bodyDiv w:val="1"/>
      <w:marLeft w:val="0"/>
      <w:marRight w:val="0"/>
      <w:marTop w:val="0"/>
      <w:marBottom w:val="0"/>
      <w:divBdr>
        <w:top w:val="none" w:sz="0" w:space="0" w:color="auto"/>
        <w:left w:val="none" w:sz="0" w:space="0" w:color="auto"/>
        <w:bottom w:val="none" w:sz="0" w:space="0" w:color="auto"/>
        <w:right w:val="none" w:sz="0" w:space="0" w:color="auto"/>
      </w:divBdr>
    </w:div>
    <w:div w:id="945040426">
      <w:bodyDiv w:val="1"/>
      <w:marLeft w:val="0"/>
      <w:marRight w:val="0"/>
      <w:marTop w:val="0"/>
      <w:marBottom w:val="0"/>
      <w:divBdr>
        <w:top w:val="none" w:sz="0" w:space="0" w:color="auto"/>
        <w:left w:val="none" w:sz="0" w:space="0" w:color="auto"/>
        <w:bottom w:val="none" w:sz="0" w:space="0" w:color="auto"/>
        <w:right w:val="none" w:sz="0" w:space="0" w:color="auto"/>
      </w:divBdr>
    </w:div>
    <w:div w:id="946621198">
      <w:bodyDiv w:val="1"/>
      <w:marLeft w:val="0"/>
      <w:marRight w:val="0"/>
      <w:marTop w:val="0"/>
      <w:marBottom w:val="0"/>
      <w:divBdr>
        <w:top w:val="none" w:sz="0" w:space="0" w:color="auto"/>
        <w:left w:val="none" w:sz="0" w:space="0" w:color="auto"/>
        <w:bottom w:val="none" w:sz="0" w:space="0" w:color="auto"/>
        <w:right w:val="none" w:sz="0" w:space="0" w:color="auto"/>
      </w:divBdr>
    </w:div>
    <w:div w:id="947661534">
      <w:bodyDiv w:val="1"/>
      <w:marLeft w:val="0"/>
      <w:marRight w:val="0"/>
      <w:marTop w:val="0"/>
      <w:marBottom w:val="0"/>
      <w:divBdr>
        <w:top w:val="none" w:sz="0" w:space="0" w:color="auto"/>
        <w:left w:val="none" w:sz="0" w:space="0" w:color="auto"/>
        <w:bottom w:val="none" w:sz="0" w:space="0" w:color="auto"/>
        <w:right w:val="none" w:sz="0" w:space="0" w:color="auto"/>
      </w:divBdr>
    </w:div>
    <w:div w:id="976182272">
      <w:bodyDiv w:val="1"/>
      <w:marLeft w:val="0"/>
      <w:marRight w:val="0"/>
      <w:marTop w:val="0"/>
      <w:marBottom w:val="0"/>
      <w:divBdr>
        <w:top w:val="none" w:sz="0" w:space="0" w:color="auto"/>
        <w:left w:val="none" w:sz="0" w:space="0" w:color="auto"/>
        <w:bottom w:val="none" w:sz="0" w:space="0" w:color="auto"/>
        <w:right w:val="none" w:sz="0" w:space="0" w:color="auto"/>
      </w:divBdr>
    </w:div>
    <w:div w:id="984041389">
      <w:bodyDiv w:val="1"/>
      <w:marLeft w:val="0"/>
      <w:marRight w:val="0"/>
      <w:marTop w:val="0"/>
      <w:marBottom w:val="0"/>
      <w:divBdr>
        <w:top w:val="none" w:sz="0" w:space="0" w:color="auto"/>
        <w:left w:val="none" w:sz="0" w:space="0" w:color="auto"/>
        <w:bottom w:val="none" w:sz="0" w:space="0" w:color="auto"/>
        <w:right w:val="none" w:sz="0" w:space="0" w:color="auto"/>
      </w:divBdr>
    </w:div>
    <w:div w:id="987127133">
      <w:bodyDiv w:val="1"/>
      <w:marLeft w:val="0"/>
      <w:marRight w:val="0"/>
      <w:marTop w:val="0"/>
      <w:marBottom w:val="0"/>
      <w:divBdr>
        <w:top w:val="none" w:sz="0" w:space="0" w:color="auto"/>
        <w:left w:val="none" w:sz="0" w:space="0" w:color="auto"/>
        <w:bottom w:val="none" w:sz="0" w:space="0" w:color="auto"/>
        <w:right w:val="none" w:sz="0" w:space="0" w:color="auto"/>
      </w:divBdr>
    </w:div>
    <w:div w:id="989868424">
      <w:bodyDiv w:val="1"/>
      <w:marLeft w:val="0"/>
      <w:marRight w:val="0"/>
      <w:marTop w:val="0"/>
      <w:marBottom w:val="0"/>
      <w:divBdr>
        <w:top w:val="none" w:sz="0" w:space="0" w:color="auto"/>
        <w:left w:val="none" w:sz="0" w:space="0" w:color="auto"/>
        <w:bottom w:val="none" w:sz="0" w:space="0" w:color="auto"/>
        <w:right w:val="none" w:sz="0" w:space="0" w:color="auto"/>
      </w:divBdr>
    </w:div>
    <w:div w:id="990670401">
      <w:bodyDiv w:val="1"/>
      <w:marLeft w:val="0"/>
      <w:marRight w:val="0"/>
      <w:marTop w:val="0"/>
      <w:marBottom w:val="0"/>
      <w:divBdr>
        <w:top w:val="none" w:sz="0" w:space="0" w:color="auto"/>
        <w:left w:val="none" w:sz="0" w:space="0" w:color="auto"/>
        <w:bottom w:val="none" w:sz="0" w:space="0" w:color="auto"/>
        <w:right w:val="none" w:sz="0" w:space="0" w:color="auto"/>
      </w:divBdr>
    </w:div>
    <w:div w:id="998851421">
      <w:bodyDiv w:val="1"/>
      <w:marLeft w:val="0"/>
      <w:marRight w:val="0"/>
      <w:marTop w:val="0"/>
      <w:marBottom w:val="0"/>
      <w:divBdr>
        <w:top w:val="none" w:sz="0" w:space="0" w:color="auto"/>
        <w:left w:val="none" w:sz="0" w:space="0" w:color="auto"/>
        <w:bottom w:val="none" w:sz="0" w:space="0" w:color="auto"/>
        <w:right w:val="none" w:sz="0" w:space="0" w:color="auto"/>
      </w:divBdr>
    </w:div>
    <w:div w:id="1000549342">
      <w:bodyDiv w:val="1"/>
      <w:marLeft w:val="0"/>
      <w:marRight w:val="0"/>
      <w:marTop w:val="0"/>
      <w:marBottom w:val="0"/>
      <w:divBdr>
        <w:top w:val="none" w:sz="0" w:space="0" w:color="auto"/>
        <w:left w:val="none" w:sz="0" w:space="0" w:color="auto"/>
        <w:bottom w:val="none" w:sz="0" w:space="0" w:color="auto"/>
        <w:right w:val="none" w:sz="0" w:space="0" w:color="auto"/>
      </w:divBdr>
    </w:div>
    <w:div w:id="1005743109">
      <w:bodyDiv w:val="1"/>
      <w:marLeft w:val="0"/>
      <w:marRight w:val="0"/>
      <w:marTop w:val="0"/>
      <w:marBottom w:val="0"/>
      <w:divBdr>
        <w:top w:val="none" w:sz="0" w:space="0" w:color="auto"/>
        <w:left w:val="none" w:sz="0" w:space="0" w:color="auto"/>
        <w:bottom w:val="none" w:sz="0" w:space="0" w:color="auto"/>
        <w:right w:val="none" w:sz="0" w:space="0" w:color="auto"/>
      </w:divBdr>
    </w:div>
    <w:div w:id="1005978408">
      <w:bodyDiv w:val="1"/>
      <w:marLeft w:val="0"/>
      <w:marRight w:val="0"/>
      <w:marTop w:val="0"/>
      <w:marBottom w:val="0"/>
      <w:divBdr>
        <w:top w:val="none" w:sz="0" w:space="0" w:color="auto"/>
        <w:left w:val="none" w:sz="0" w:space="0" w:color="auto"/>
        <w:bottom w:val="none" w:sz="0" w:space="0" w:color="auto"/>
        <w:right w:val="none" w:sz="0" w:space="0" w:color="auto"/>
      </w:divBdr>
    </w:div>
    <w:div w:id="1009675989">
      <w:bodyDiv w:val="1"/>
      <w:marLeft w:val="0"/>
      <w:marRight w:val="0"/>
      <w:marTop w:val="0"/>
      <w:marBottom w:val="0"/>
      <w:divBdr>
        <w:top w:val="none" w:sz="0" w:space="0" w:color="auto"/>
        <w:left w:val="none" w:sz="0" w:space="0" w:color="auto"/>
        <w:bottom w:val="none" w:sz="0" w:space="0" w:color="auto"/>
        <w:right w:val="none" w:sz="0" w:space="0" w:color="auto"/>
      </w:divBdr>
    </w:div>
    <w:div w:id="1014964200">
      <w:bodyDiv w:val="1"/>
      <w:marLeft w:val="0"/>
      <w:marRight w:val="0"/>
      <w:marTop w:val="0"/>
      <w:marBottom w:val="0"/>
      <w:divBdr>
        <w:top w:val="none" w:sz="0" w:space="0" w:color="auto"/>
        <w:left w:val="none" w:sz="0" w:space="0" w:color="auto"/>
        <w:bottom w:val="none" w:sz="0" w:space="0" w:color="auto"/>
        <w:right w:val="none" w:sz="0" w:space="0" w:color="auto"/>
      </w:divBdr>
    </w:div>
    <w:div w:id="1020854561">
      <w:bodyDiv w:val="1"/>
      <w:marLeft w:val="0"/>
      <w:marRight w:val="0"/>
      <w:marTop w:val="0"/>
      <w:marBottom w:val="0"/>
      <w:divBdr>
        <w:top w:val="none" w:sz="0" w:space="0" w:color="auto"/>
        <w:left w:val="none" w:sz="0" w:space="0" w:color="auto"/>
        <w:bottom w:val="none" w:sz="0" w:space="0" w:color="auto"/>
        <w:right w:val="none" w:sz="0" w:space="0" w:color="auto"/>
      </w:divBdr>
      <w:divsChild>
        <w:div w:id="1959331842">
          <w:marLeft w:val="0"/>
          <w:marRight w:val="0"/>
          <w:marTop w:val="0"/>
          <w:marBottom w:val="0"/>
          <w:divBdr>
            <w:top w:val="none" w:sz="0" w:space="0" w:color="auto"/>
            <w:left w:val="none" w:sz="0" w:space="0" w:color="auto"/>
            <w:bottom w:val="none" w:sz="0" w:space="0" w:color="auto"/>
            <w:right w:val="none" w:sz="0" w:space="0" w:color="auto"/>
          </w:divBdr>
        </w:div>
      </w:divsChild>
    </w:div>
    <w:div w:id="1024594982">
      <w:bodyDiv w:val="1"/>
      <w:marLeft w:val="0"/>
      <w:marRight w:val="0"/>
      <w:marTop w:val="0"/>
      <w:marBottom w:val="0"/>
      <w:divBdr>
        <w:top w:val="none" w:sz="0" w:space="0" w:color="auto"/>
        <w:left w:val="none" w:sz="0" w:space="0" w:color="auto"/>
        <w:bottom w:val="none" w:sz="0" w:space="0" w:color="auto"/>
        <w:right w:val="none" w:sz="0" w:space="0" w:color="auto"/>
      </w:divBdr>
    </w:div>
    <w:div w:id="1026637606">
      <w:bodyDiv w:val="1"/>
      <w:marLeft w:val="0"/>
      <w:marRight w:val="0"/>
      <w:marTop w:val="0"/>
      <w:marBottom w:val="0"/>
      <w:divBdr>
        <w:top w:val="none" w:sz="0" w:space="0" w:color="auto"/>
        <w:left w:val="none" w:sz="0" w:space="0" w:color="auto"/>
        <w:bottom w:val="none" w:sz="0" w:space="0" w:color="auto"/>
        <w:right w:val="none" w:sz="0" w:space="0" w:color="auto"/>
      </w:divBdr>
    </w:div>
    <w:div w:id="1030689603">
      <w:bodyDiv w:val="1"/>
      <w:marLeft w:val="0"/>
      <w:marRight w:val="0"/>
      <w:marTop w:val="0"/>
      <w:marBottom w:val="0"/>
      <w:divBdr>
        <w:top w:val="none" w:sz="0" w:space="0" w:color="auto"/>
        <w:left w:val="none" w:sz="0" w:space="0" w:color="auto"/>
        <w:bottom w:val="none" w:sz="0" w:space="0" w:color="auto"/>
        <w:right w:val="none" w:sz="0" w:space="0" w:color="auto"/>
      </w:divBdr>
    </w:div>
    <w:div w:id="1037586957">
      <w:bodyDiv w:val="1"/>
      <w:marLeft w:val="0"/>
      <w:marRight w:val="0"/>
      <w:marTop w:val="0"/>
      <w:marBottom w:val="0"/>
      <w:divBdr>
        <w:top w:val="none" w:sz="0" w:space="0" w:color="auto"/>
        <w:left w:val="none" w:sz="0" w:space="0" w:color="auto"/>
        <w:bottom w:val="none" w:sz="0" w:space="0" w:color="auto"/>
        <w:right w:val="none" w:sz="0" w:space="0" w:color="auto"/>
      </w:divBdr>
    </w:div>
    <w:div w:id="1039554777">
      <w:bodyDiv w:val="1"/>
      <w:marLeft w:val="0"/>
      <w:marRight w:val="0"/>
      <w:marTop w:val="0"/>
      <w:marBottom w:val="0"/>
      <w:divBdr>
        <w:top w:val="none" w:sz="0" w:space="0" w:color="auto"/>
        <w:left w:val="none" w:sz="0" w:space="0" w:color="auto"/>
        <w:bottom w:val="none" w:sz="0" w:space="0" w:color="auto"/>
        <w:right w:val="none" w:sz="0" w:space="0" w:color="auto"/>
      </w:divBdr>
    </w:div>
    <w:div w:id="1051001279">
      <w:bodyDiv w:val="1"/>
      <w:marLeft w:val="0"/>
      <w:marRight w:val="0"/>
      <w:marTop w:val="0"/>
      <w:marBottom w:val="0"/>
      <w:divBdr>
        <w:top w:val="none" w:sz="0" w:space="0" w:color="auto"/>
        <w:left w:val="none" w:sz="0" w:space="0" w:color="auto"/>
        <w:bottom w:val="none" w:sz="0" w:space="0" w:color="auto"/>
        <w:right w:val="none" w:sz="0" w:space="0" w:color="auto"/>
      </w:divBdr>
    </w:div>
    <w:div w:id="1067731494">
      <w:bodyDiv w:val="1"/>
      <w:marLeft w:val="0"/>
      <w:marRight w:val="0"/>
      <w:marTop w:val="0"/>
      <w:marBottom w:val="0"/>
      <w:divBdr>
        <w:top w:val="none" w:sz="0" w:space="0" w:color="auto"/>
        <w:left w:val="none" w:sz="0" w:space="0" w:color="auto"/>
        <w:bottom w:val="none" w:sz="0" w:space="0" w:color="auto"/>
        <w:right w:val="none" w:sz="0" w:space="0" w:color="auto"/>
      </w:divBdr>
    </w:div>
    <w:div w:id="1072658832">
      <w:bodyDiv w:val="1"/>
      <w:marLeft w:val="0"/>
      <w:marRight w:val="0"/>
      <w:marTop w:val="0"/>
      <w:marBottom w:val="0"/>
      <w:divBdr>
        <w:top w:val="none" w:sz="0" w:space="0" w:color="auto"/>
        <w:left w:val="none" w:sz="0" w:space="0" w:color="auto"/>
        <w:bottom w:val="none" w:sz="0" w:space="0" w:color="auto"/>
        <w:right w:val="none" w:sz="0" w:space="0" w:color="auto"/>
      </w:divBdr>
    </w:div>
    <w:div w:id="1079404003">
      <w:bodyDiv w:val="1"/>
      <w:marLeft w:val="0"/>
      <w:marRight w:val="0"/>
      <w:marTop w:val="0"/>
      <w:marBottom w:val="0"/>
      <w:divBdr>
        <w:top w:val="none" w:sz="0" w:space="0" w:color="auto"/>
        <w:left w:val="none" w:sz="0" w:space="0" w:color="auto"/>
        <w:bottom w:val="none" w:sz="0" w:space="0" w:color="auto"/>
        <w:right w:val="none" w:sz="0" w:space="0" w:color="auto"/>
      </w:divBdr>
    </w:div>
    <w:div w:id="1089228318">
      <w:bodyDiv w:val="1"/>
      <w:marLeft w:val="0"/>
      <w:marRight w:val="0"/>
      <w:marTop w:val="0"/>
      <w:marBottom w:val="0"/>
      <w:divBdr>
        <w:top w:val="none" w:sz="0" w:space="0" w:color="auto"/>
        <w:left w:val="none" w:sz="0" w:space="0" w:color="auto"/>
        <w:bottom w:val="none" w:sz="0" w:space="0" w:color="auto"/>
        <w:right w:val="none" w:sz="0" w:space="0" w:color="auto"/>
      </w:divBdr>
    </w:div>
    <w:div w:id="1091849305">
      <w:bodyDiv w:val="1"/>
      <w:marLeft w:val="0"/>
      <w:marRight w:val="0"/>
      <w:marTop w:val="0"/>
      <w:marBottom w:val="0"/>
      <w:divBdr>
        <w:top w:val="none" w:sz="0" w:space="0" w:color="auto"/>
        <w:left w:val="none" w:sz="0" w:space="0" w:color="auto"/>
        <w:bottom w:val="none" w:sz="0" w:space="0" w:color="auto"/>
        <w:right w:val="none" w:sz="0" w:space="0" w:color="auto"/>
      </w:divBdr>
    </w:div>
    <w:div w:id="1099254133">
      <w:bodyDiv w:val="1"/>
      <w:marLeft w:val="0"/>
      <w:marRight w:val="0"/>
      <w:marTop w:val="0"/>
      <w:marBottom w:val="0"/>
      <w:divBdr>
        <w:top w:val="none" w:sz="0" w:space="0" w:color="auto"/>
        <w:left w:val="none" w:sz="0" w:space="0" w:color="auto"/>
        <w:bottom w:val="none" w:sz="0" w:space="0" w:color="auto"/>
        <w:right w:val="none" w:sz="0" w:space="0" w:color="auto"/>
      </w:divBdr>
    </w:div>
    <w:div w:id="1099957355">
      <w:bodyDiv w:val="1"/>
      <w:marLeft w:val="0"/>
      <w:marRight w:val="0"/>
      <w:marTop w:val="0"/>
      <w:marBottom w:val="0"/>
      <w:divBdr>
        <w:top w:val="none" w:sz="0" w:space="0" w:color="auto"/>
        <w:left w:val="none" w:sz="0" w:space="0" w:color="auto"/>
        <w:bottom w:val="none" w:sz="0" w:space="0" w:color="auto"/>
        <w:right w:val="none" w:sz="0" w:space="0" w:color="auto"/>
      </w:divBdr>
    </w:div>
    <w:div w:id="1107428982">
      <w:bodyDiv w:val="1"/>
      <w:marLeft w:val="0"/>
      <w:marRight w:val="0"/>
      <w:marTop w:val="0"/>
      <w:marBottom w:val="0"/>
      <w:divBdr>
        <w:top w:val="none" w:sz="0" w:space="0" w:color="auto"/>
        <w:left w:val="none" w:sz="0" w:space="0" w:color="auto"/>
        <w:bottom w:val="none" w:sz="0" w:space="0" w:color="auto"/>
        <w:right w:val="none" w:sz="0" w:space="0" w:color="auto"/>
      </w:divBdr>
    </w:div>
    <w:div w:id="1113791231">
      <w:bodyDiv w:val="1"/>
      <w:marLeft w:val="0"/>
      <w:marRight w:val="0"/>
      <w:marTop w:val="0"/>
      <w:marBottom w:val="0"/>
      <w:divBdr>
        <w:top w:val="none" w:sz="0" w:space="0" w:color="auto"/>
        <w:left w:val="none" w:sz="0" w:space="0" w:color="auto"/>
        <w:bottom w:val="none" w:sz="0" w:space="0" w:color="auto"/>
        <w:right w:val="none" w:sz="0" w:space="0" w:color="auto"/>
      </w:divBdr>
    </w:div>
    <w:div w:id="1115366616">
      <w:bodyDiv w:val="1"/>
      <w:marLeft w:val="0"/>
      <w:marRight w:val="0"/>
      <w:marTop w:val="0"/>
      <w:marBottom w:val="0"/>
      <w:divBdr>
        <w:top w:val="none" w:sz="0" w:space="0" w:color="auto"/>
        <w:left w:val="none" w:sz="0" w:space="0" w:color="auto"/>
        <w:bottom w:val="none" w:sz="0" w:space="0" w:color="auto"/>
        <w:right w:val="none" w:sz="0" w:space="0" w:color="auto"/>
      </w:divBdr>
    </w:div>
    <w:div w:id="1116942866">
      <w:bodyDiv w:val="1"/>
      <w:marLeft w:val="0"/>
      <w:marRight w:val="0"/>
      <w:marTop w:val="0"/>
      <w:marBottom w:val="0"/>
      <w:divBdr>
        <w:top w:val="none" w:sz="0" w:space="0" w:color="auto"/>
        <w:left w:val="none" w:sz="0" w:space="0" w:color="auto"/>
        <w:bottom w:val="none" w:sz="0" w:space="0" w:color="auto"/>
        <w:right w:val="none" w:sz="0" w:space="0" w:color="auto"/>
      </w:divBdr>
    </w:div>
    <w:div w:id="1121149041">
      <w:bodyDiv w:val="1"/>
      <w:marLeft w:val="0"/>
      <w:marRight w:val="0"/>
      <w:marTop w:val="0"/>
      <w:marBottom w:val="0"/>
      <w:divBdr>
        <w:top w:val="none" w:sz="0" w:space="0" w:color="auto"/>
        <w:left w:val="none" w:sz="0" w:space="0" w:color="auto"/>
        <w:bottom w:val="none" w:sz="0" w:space="0" w:color="auto"/>
        <w:right w:val="none" w:sz="0" w:space="0" w:color="auto"/>
      </w:divBdr>
    </w:div>
    <w:div w:id="1121846474">
      <w:bodyDiv w:val="1"/>
      <w:marLeft w:val="0"/>
      <w:marRight w:val="0"/>
      <w:marTop w:val="0"/>
      <w:marBottom w:val="0"/>
      <w:divBdr>
        <w:top w:val="none" w:sz="0" w:space="0" w:color="auto"/>
        <w:left w:val="none" w:sz="0" w:space="0" w:color="auto"/>
        <w:bottom w:val="none" w:sz="0" w:space="0" w:color="auto"/>
        <w:right w:val="none" w:sz="0" w:space="0" w:color="auto"/>
      </w:divBdr>
    </w:div>
    <w:div w:id="1124929030">
      <w:bodyDiv w:val="1"/>
      <w:marLeft w:val="0"/>
      <w:marRight w:val="0"/>
      <w:marTop w:val="0"/>
      <w:marBottom w:val="0"/>
      <w:divBdr>
        <w:top w:val="none" w:sz="0" w:space="0" w:color="auto"/>
        <w:left w:val="none" w:sz="0" w:space="0" w:color="auto"/>
        <w:bottom w:val="none" w:sz="0" w:space="0" w:color="auto"/>
        <w:right w:val="none" w:sz="0" w:space="0" w:color="auto"/>
      </w:divBdr>
    </w:div>
    <w:div w:id="1130980554">
      <w:bodyDiv w:val="1"/>
      <w:marLeft w:val="0"/>
      <w:marRight w:val="0"/>
      <w:marTop w:val="0"/>
      <w:marBottom w:val="0"/>
      <w:divBdr>
        <w:top w:val="none" w:sz="0" w:space="0" w:color="auto"/>
        <w:left w:val="none" w:sz="0" w:space="0" w:color="auto"/>
        <w:bottom w:val="none" w:sz="0" w:space="0" w:color="auto"/>
        <w:right w:val="none" w:sz="0" w:space="0" w:color="auto"/>
      </w:divBdr>
    </w:div>
    <w:div w:id="1142112133">
      <w:bodyDiv w:val="1"/>
      <w:marLeft w:val="0"/>
      <w:marRight w:val="0"/>
      <w:marTop w:val="0"/>
      <w:marBottom w:val="0"/>
      <w:divBdr>
        <w:top w:val="none" w:sz="0" w:space="0" w:color="auto"/>
        <w:left w:val="none" w:sz="0" w:space="0" w:color="auto"/>
        <w:bottom w:val="none" w:sz="0" w:space="0" w:color="auto"/>
        <w:right w:val="none" w:sz="0" w:space="0" w:color="auto"/>
      </w:divBdr>
    </w:div>
    <w:div w:id="1176385916">
      <w:bodyDiv w:val="1"/>
      <w:marLeft w:val="0"/>
      <w:marRight w:val="0"/>
      <w:marTop w:val="0"/>
      <w:marBottom w:val="0"/>
      <w:divBdr>
        <w:top w:val="none" w:sz="0" w:space="0" w:color="auto"/>
        <w:left w:val="none" w:sz="0" w:space="0" w:color="auto"/>
        <w:bottom w:val="none" w:sz="0" w:space="0" w:color="auto"/>
        <w:right w:val="none" w:sz="0" w:space="0" w:color="auto"/>
      </w:divBdr>
    </w:div>
    <w:div w:id="1180774867">
      <w:bodyDiv w:val="1"/>
      <w:marLeft w:val="0"/>
      <w:marRight w:val="0"/>
      <w:marTop w:val="0"/>
      <w:marBottom w:val="0"/>
      <w:divBdr>
        <w:top w:val="none" w:sz="0" w:space="0" w:color="auto"/>
        <w:left w:val="none" w:sz="0" w:space="0" w:color="auto"/>
        <w:bottom w:val="none" w:sz="0" w:space="0" w:color="auto"/>
        <w:right w:val="none" w:sz="0" w:space="0" w:color="auto"/>
      </w:divBdr>
    </w:div>
    <w:div w:id="1207645336">
      <w:bodyDiv w:val="1"/>
      <w:marLeft w:val="0"/>
      <w:marRight w:val="0"/>
      <w:marTop w:val="0"/>
      <w:marBottom w:val="0"/>
      <w:divBdr>
        <w:top w:val="none" w:sz="0" w:space="0" w:color="auto"/>
        <w:left w:val="none" w:sz="0" w:space="0" w:color="auto"/>
        <w:bottom w:val="none" w:sz="0" w:space="0" w:color="auto"/>
        <w:right w:val="none" w:sz="0" w:space="0" w:color="auto"/>
      </w:divBdr>
    </w:div>
    <w:div w:id="1208832153">
      <w:bodyDiv w:val="1"/>
      <w:marLeft w:val="0"/>
      <w:marRight w:val="0"/>
      <w:marTop w:val="0"/>
      <w:marBottom w:val="0"/>
      <w:divBdr>
        <w:top w:val="none" w:sz="0" w:space="0" w:color="auto"/>
        <w:left w:val="none" w:sz="0" w:space="0" w:color="auto"/>
        <w:bottom w:val="none" w:sz="0" w:space="0" w:color="auto"/>
        <w:right w:val="none" w:sz="0" w:space="0" w:color="auto"/>
      </w:divBdr>
      <w:divsChild>
        <w:div w:id="1721007361">
          <w:marLeft w:val="0"/>
          <w:marRight w:val="0"/>
          <w:marTop w:val="0"/>
          <w:marBottom w:val="0"/>
          <w:divBdr>
            <w:top w:val="none" w:sz="0" w:space="0" w:color="auto"/>
            <w:left w:val="none" w:sz="0" w:space="0" w:color="auto"/>
            <w:bottom w:val="none" w:sz="0" w:space="0" w:color="auto"/>
            <w:right w:val="none" w:sz="0" w:space="0" w:color="auto"/>
          </w:divBdr>
          <w:divsChild>
            <w:div w:id="145078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839511">
      <w:bodyDiv w:val="1"/>
      <w:marLeft w:val="0"/>
      <w:marRight w:val="0"/>
      <w:marTop w:val="0"/>
      <w:marBottom w:val="0"/>
      <w:divBdr>
        <w:top w:val="none" w:sz="0" w:space="0" w:color="auto"/>
        <w:left w:val="none" w:sz="0" w:space="0" w:color="auto"/>
        <w:bottom w:val="none" w:sz="0" w:space="0" w:color="auto"/>
        <w:right w:val="none" w:sz="0" w:space="0" w:color="auto"/>
      </w:divBdr>
    </w:div>
    <w:div w:id="1215696667">
      <w:bodyDiv w:val="1"/>
      <w:marLeft w:val="0"/>
      <w:marRight w:val="0"/>
      <w:marTop w:val="0"/>
      <w:marBottom w:val="0"/>
      <w:divBdr>
        <w:top w:val="none" w:sz="0" w:space="0" w:color="auto"/>
        <w:left w:val="none" w:sz="0" w:space="0" w:color="auto"/>
        <w:bottom w:val="none" w:sz="0" w:space="0" w:color="auto"/>
        <w:right w:val="none" w:sz="0" w:space="0" w:color="auto"/>
      </w:divBdr>
    </w:div>
    <w:div w:id="1218929105">
      <w:bodyDiv w:val="1"/>
      <w:marLeft w:val="0"/>
      <w:marRight w:val="0"/>
      <w:marTop w:val="0"/>
      <w:marBottom w:val="0"/>
      <w:divBdr>
        <w:top w:val="none" w:sz="0" w:space="0" w:color="auto"/>
        <w:left w:val="none" w:sz="0" w:space="0" w:color="auto"/>
        <w:bottom w:val="none" w:sz="0" w:space="0" w:color="auto"/>
        <w:right w:val="none" w:sz="0" w:space="0" w:color="auto"/>
      </w:divBdr>
    </w:div>
    <w:div w:id="1229073230">
      <w:bodyDiv w:val="1"/>
      <w:marLeft w:val="0"/>
      <w:marRight w:val="0"/>
      <w:marTop w:val="0"/>
      <w:marBottom w:val="0"/>
      <w:divBdr>
        <w:top w:val="none" w:sz="0" w:space="0" w:color="auto"/>
        <w:left w:val="none" w:sz="0" w:space="0" w:color="auto"/>
        <w:bottom w:val="none" w:sz="0" w:space="0" w:color="auto"/>
        <w:right w:val="none" w:sz="0" w:space="0" w:color="auto"/>
      </w:divBdr>
    </w:div>
    <w:div w:id="1238828197">
      <w:bodyDiv w:val="1"/>
      <w:marLeft w:val="0"/>
      <w:marRight w:val="0"/>
      <w:marTop w:val="0"/>
      <w:marBottom w:val="0"/>
      <w:divBdr>
        <w:top w:val="none" w:sz="0" w:space="0" w:color="auto"/>
        <w:left w:val="none" w:sz="0" w:space="0" w:color="auto"/>
        <w:bottom w:val="none" w:sz="0" w:space="0" w:color="auto"/>
        <w:right w:val="none" w:sz="0" w:space="0" w:color="auto"/>
      </w:divBdr>
    </w:div>
    <w:div w:id="1243682078">
      <w:bodyDiv w:val="1"/>
      <w:marLeft w:val="0"/>
      <w:marRight w:val="0"/>
      <w:marTop w:val="0"/>
      <w:marBottom w:val="0"/>
      <w:divBdr>
        <w:top w:val="none" w:sz="0" w:space="0" w:color="auto"/>
        <w:left w:val="none" w:sz="0" w:space="0" w:color="auto"/>
        <w:bottom w:val="none" w:sz="0" w:space="0" w:color="auto"/>
        <w:right w:val="none" w:sz="0" w:space="0" w:color="auto"/>
      </w:divBdr>
    </w:div>
    <w:div w:id="1253781767">
      <w:bodyDiv w:val="1"/>
      <w:marLeft w:val="0"/>
      <w:marRight w:val="0"/>
      <w:marTop w:val="0"/>
      <w:marBottom w:val="0"/>
      <w:divBdr>
        <w:top w:val="none" w:sz="0" w:space="0" w:color="auto"/>
        <w:left w:val="none" w:sz="0" w:space="0" w:color="auto"/>
        <w:bottom w:val="none" w:sz="0" w:space="0" w:color="auto"/>
        <w:right w:val="none" w:sz="0" w:space="0" w:color="auto"/>
      </w:divBdr>
    </w:div>
    <w:div w:id="1254053734">
      <w:bodyDiv w:val="1"/>
      <w:marLeft w:val="0"/>
      <w:marRight w:val="0"/>
      <w:marTop w:val="0"/>
      <w:marBottom w:val="0"/>
      <w:divBdr>
        <w:top w:val="none" w:sz="0" w:space="0" w:color="auto"/>
        <w:left w:val="none" w:sz="0" w:space="0" w:color="auto"/>
        <w:bottom w:val="none" w:sz="0" w:space="0" w:color="auto"/>
        <w:right w:val="none" w:sz="0" w:space="0" w:color="auto"/>
      </w:divBdr>
    </w:div>
    <w:div w:id="1260215316">
      <w:bodyDiv w:val="1"/>
      <w:marLeft w:val="0"/>
      <w:marRight w:val="0"/>
      <w:marTop w:val="0"/>
      <w:marBottom w:val="0"/>
      <w:divBdr>
        <w:top w:val="none" w:sz="0" w:space="0" w:color="auto"/>
        <w:left w:val="none" w:sz="0" w:space="0" w:color="auto"/>
        <w:bottom w:val="none" w:sz="0" w:space="0" w:color="auto"/>
        <w:right w:val="none" w:sz="0" w:space="0" w:color="auto"/>
      </w:divBdr>
    </w:div>
    <w:div w:id="1260917649">
      <w:bodyDiv w:val="1"/>
      <w:marLeft w:val="0"/>
      <w:marRight w:val="0"/>
      <w:marTop w:val="0"/>
      <w:marBottom w:val="0"/>
      <w:divBdr>
        <w:top w:val="none" w:sz="0" w:space="0" w:color="auto"/>
        <w:left w:val="none" w:sz="0" w:space="0" w:color="auto"/>
        <w:bottom w:val="none" w:sz="0" w:space="0" w:color="auto"/>
        <w:right w:val="none" w:sz="0" w:space="0" w:color="auto"/>
      </w:divBdr>
    </w:div>
    <w:div w:id="1275096195">
      <w:bodyDiv w:val="1"/>
      <w:marLeft w:val="0"/>
      <w:marRight w:val="0"/>
      <w:marTop w:val="0"/>
      <w:marBottom w:val="0"/>
      <w:divBdr>
        <w:top w:val="none" w:sz="0" w:space="0" w:color="auto"/>
        <w:left w:val="none" w:sz="0" w:space="0" w:color="auto"/>
        <w:bottom w:val="none" w:sz="0" w:space="0" w:color="auto"/>
        <w:right w:val="none" w:sz="0" w:space="0" w:color="auto"/>
      </w:divBdr>
    </w:div>
    <w:div w:id="1291323754">
      <w:bodyDiv w:val="1"/>
      <w:marLeft w:val="0"/>
      <w:marRight w:val="0"/>
      <w:marTop w:val="0"/>
      <w:marBottom w:val="0"/>
      <w:divBdr>
        <w:top w:val="none" w:sz="0" w:space="0" w:color="auto"/>
        <w:left w:val="none" w:sz="0" w:space="0" w:color="auto"/>
        <w:bottom w:val="none" w:sz="0" w:space="0" w:color="auto"/>
        <w:right w:val="none" w:sz="0" w:space="0" w:color="auto"/>
      </w:divBdr>
    </w:div>
    <w:div w:id="1295986282">
      <w:bodyDiv w:val="1"/>
      <w:marLeft w:val="0"/>
      <w:marRight w:val="0"/>
      <w:marTop w:val="0"/>
      <w:marBottom w:val="0"/>
      <w:divBdr>
        <w:top w:val="none" w:sz="0" w:space="0" w:color="auto"/>
        <w:left w:val="none" w:sz="0" w:space="0" w:color="auto"/>
        <w:bottom w:val="none" w:sz="0" w:space="0" w:color="auto"/>
        <w:right w:val="none" w:sz="0" w:space="0" w:color="auto"/>
      </w:divBdr>
    </w:div>
    <w:div w:id="1296250995">
      <w:bodyDiv w:val="1"/>
      <w:marLeft w:val="0"/>
      <w:marRight w:val="0"/>
      <w:marTop w:val="0"/>
      <w:marBottom w:val="0"/>
      <w:divBdr>
        <w:top w:val="none" w:sz="0" w:space="0" w:color="auto"/>
        <w:left w:val="none" w:sz="0" w:space="0" w:color="auto"/>
        <w:bottom w:val="none" w:sz="0" w:space="0" w:color="auto"/>
        <w:right w:val="none" w:sz="0" w:space="0" w:color="auto"/>
      </w:divBdr>
    </w:div>
    <w:div w:id="1302611985">
      <w:bodyDiv w:val="1"/>
      <w:marLeft w:val="0"/>
      <w:marRight w:val="0"/>
      <w:marTop w:val="0"/>
      <w:marBottom w:val="0"/>
      <w:divBdr>
        <w:top w:val="none" w:sz="0" w:space="0" w:color="auto"/>
        <w:left w:val="none" w:sz="0" w:space="0" w:color="auto"/>
        <w:bottom w:val="none" w:sz="0" w:space="0" w:color="auto"/>
        <w:right w:val="none" w:sz="0" w:space="0" w:color="auto"/>
      </w:divBdr>
    </w:div>
    <w:div w:id="1304000937">
      <w:bodyDiv w:val="1"/>
      <w:marLeft w:val="0"/>
      <w:marRight w:val="0"/>
      <w:marTop w:val="0"/>
      <w:marBottom w:val="0"/>
      <w:divBdr>
        <w:top w:val="none" w:sz="0" w:space="0" w:color="auto"/>
        <w:left w:val="none" w:sz="0" w:space="0" w:color="auto"/>
        <w:bottom w:val="none" w:sz="0" w:space="0" w:color="auto"/>
        <w:right w:val="none" w:sz="0" w:space="0" w:color="auto"/>
      </w:divBdr>
    </w:div>
    <w:div w:id="1308434587">
      <w:bodyDiv w:val="1"/>
      <w:marLeft w:val="0"/>
      <w:marRight w:val="0"/>
      <w:marTop w:val="0"/>
      <w:marBottom w:val="0"/>
      <w:divBdr>
        <w:top w:val="none" w:sz="0" w:space="0" w:color="auto"/>
        <w:left w:val="none" w:sz="0" w:space="0" w:color="auto"/>
        <w:bottom w:val="none" w:sz="0" w:space="0" w:color="auto"/>
        <w:right w:val="none" w:sz="0" w:space="0" w:color="auto"/>
      </w:divBdr>
    </w:div>
    <w:div w:id="1327905725">
      <w:bodyDiv w:val="1"/>
      <w:marLeft w:val="0"/>
      <w:marRight w:val="0"/>
      <w:marTop w:val="0"/>
      <w:marBottom w:val="0"/>
      <w:divBdr>
        <w:top w:val="none" w:sz="0" w:space="0" w:color="auto"/>
        <w:left w:val="none" w:sz="0" w:space="0" w:color="auto"/>
        <w:bottom w:val="none" w:sz="0" w:space="0" w:color="auto"/>
        <w:right w:val="none" w:sz="0" w:space="0" w:color="auto"/>
      </w:divBdr>
    </w:div>
    <w:div w:id="1330862928">
      <w:bodyDiv w:val="1"/>
      <w:marLeft w:val="0"/>
      <w:marRight w:val="0"/>
      <w:marTop w:val="0"/>
      <w:marBottom w:val="0"/>
      <w:divBdr>
        <w:top w:val="none" w:sz="0" w:space="0" w:color="auto"/>
        <w:left w:val="none" w:sz="0" w:space="0" w:color="auto"/>
        <w:bottom w:val="none" w:sz="0" w:space="0" w:color="auto"/>
        <w:right w:val="none" w:sz="0" w:space="0" w:color="auto"/>
      </w:divBdr>
    </w:div>
    <w:div w:id="1334644494">
      <w:bodyDiv w:val="1"/>
      <w:marLeft w:val="0"/>
      <w:marRight w:val="0"/>
      <w:marTop w:val="0"/>
      <w:marBottom w:val="0"/>
      <w:divBdr>
        <w:top w:val="none" w:sz="0" w:space="0" w:color="auto"/>
        <w:left w:val="none" w:sz="0" w:space="0" w:color="auto"/>
        <w:bottom w:val="none" w:sz="0" w:space="0" w:color="auto"/>
        <w:right w:val="none" w:sz="0" w:space="0" w:color="auto"/>
      </w:divBdr>
    </w:div>
    <w:div w:id="1340934860">
      <w:bodyDiv w:val="1"/>
      <w:marLeft w:val="0"/>
      <w:marRight w:val="0"/>
      <w:marTop w:val="0"/>
      <w:marBottom w:val="0"/>
      <w:divBdr>
        <w:top w:val="none" w:sz="0" w:space="0" w:color="auto"/>
        <w:left w:val="none" w:sz="0" w:space="0" w:color="auto"/>
        <w:bottom w:val="none" w:sz="0" w:space="0" w:color="auto"/>
        <w:right w:val="none" w:sz="0" w:space="0" w:color="auto"/>
      </w:divBdr>
    </w:div>
    <w:div w:id="1341738753">
      <w:bodyDiv w:val="1"/>
      <w:marLeft w:val="0"/>
      <w:marRight w:val="0"/>
      <w:marTop w:val="0"/>
      <w:marBottom w:val="0"/>
      <w:divBdr>
        <w:top w:val="none" w:sz="0" w:space="0" w:color="auto"/>
        <w:left w:val="none" w:sz="0" w:space="0" w:color="auto"/>
        <w:bottom w:val="none" w:sz="0" w:space="0" w:color="auto"/>
        <w:right w:val="none" w:sz="0" w:space="0" w:color="auto"/>
      </w:divBdr>
    </w:div>
    <w:div w:id="1347711240">
      <w:bodyDiv w:val="1"/>
      <w:marLeft w:val="0"/>
      <w:marRight w:val="0"/>
      <w:marTop w:val="0"/>
      <w:marBottom w:val="0"/>
      <w:divBdr>
        <w:top w:val="none" w:sz="0" w:space="0" w:color="auto"/>
        <w:left w:val="none" w:sz="0" w:space="0" w:color="auto"/>
        <w:bottom w:val="none" w:sz="0" w:space="0" w:color="auto"/>
        <w:right w:val="none" w:sz="0" w:space="0" w:color="auto"/>
      </w:divBdr>
    </w:div>
    <w:div w:id="1350788586">
      <w:bodyDiv w:val="1"/>
      <w:marLeft w:val="0"/>
      <w:marRight w:val="0"/>
      <w:marTop w:val="0"/>
      <w:marBottom w:val="0"/>
      <w:divBdr>
        <w:top w:val="none" w:sz="0" w:space="0" w:color="auto"/>
        <w:left w:val="none" w:sz="0" w:space="0" w:color="auto"/>
        <w:bottom w:val="none" w:sz="0" w:space="0" w:color="auto"/>
        <w:right w:val="none" w:sz="0" w:space="0" w:color="auto"/>
      </w:divBdr>
    </w:div>
    <w:div w:id="1351879696">
      <w:bodyDiv w:val="1"/>
      <w:marLeft w:val="0"/>
      <w:marRight w:val="0"/>
      <w:marTop w:val="0"/>
      <w:marBottom w:val="0"/>
      <w:divBdr>
        <w:top w:val="none" w:sz="0" w:space="0" w:color="auto"/>
        <w:left w:val="none" w:sz="0" w:space="0" w:color="auto"/>
        <w:bottom w:val="none" w:sz="0" w:space="0" w:color="auto"/>
        <w:right w:val="none" w:sz="0" w:space="0" w:color="auto"/>
      </w:divBdr>
    </w:div>
    <w:div w:id="1361973664">
      <w:bodyDiv w:val="1"/>
      <w:marLeft w:val="0"/>
      <w:marRight w:val="0"/>
      <w:marTop w:val="0"/>
      <w:marBottom w:val="0"/>
      <w:divBdr>
        <w:top w:val="none" w:sz="0" w:space="0" w:color="auto"/>
        <w:left w:val="none" w:sz="0" w:space="0" w:color="auto"/>
        <w:bottom w:val="none" w:sz="0" w:space="0" w:color="auto"/>
        <w:right w:val="none" w:sz="0" w:space="0" w:color="auto"/>
      </w:divBdr>
    </w:div>
    <w:div w:id="1373729626">
      <w:bodyDiv w:val="1"/>
      <w:marLeft w:val="0"/>
      <w:marRight w:val="0"/>
      <w:marTop w:val="0"/>
      <w:marBottom w:val="0"/>
      <w:divBdr>
        <w:top w:val="none" w:sz="0" w:space="0" w:color="auto"/>
        <w:left w:val="none" w:sz="0" w:space="0" w:color="auto"/>
        <w:bottom w:val="none" w:sz="0" w:space="0" w:color="auto"/>
        <w:right w:val="none" w:sz="0" w:space="0" w:color="auto"/>
      </w:divBdr>
    </w:div>
    <w:div w:id="1374772708">
      <w:bodyDiv w:val="1"/>
      <w:marLeft w:val="0"/>
      <w:marRight w:val="0"/>
      <w:marTop w:val="0"/>
      <w:marBottom w:val="0"/>
      <w:divBdr>
        <w:top w:val="none" w:sz="0" w:space="0" w:color="auto"/>
        <w:left w:val="none" w:sz="0" w:space="0" w:color="auto"/>
        <w:bottom w:val="none" w:sz="0" w:space="0" w:color="auto"/>
        <w:right w:val="none" w:sz="0" w:space="0" w:color="auto"/>
      </w:divBdr>
    </w:div>
    <w:div w:id="1375497524">
      <w:bodyDiv w:val="1"/>
      <w:marLeft w:val="0"/>
      <w:marRight w:val="0"/>
      <w:marTop w:val="0"/>
      <w:marBottom w:val="0"/>
      <w:divBdr>
        <w:top w:val="none" w:sz="0" w:space="0" w:color="auto"/>
        <w:left w:val="none" w:sz="0" w:space="0" w:color="auto"/>
        <w:bottom w:val="none" w:sz="0" w:space="0" w:color="auto"/>
        <w:right w:val="none" w:sz="0" w:space="0" w:color="auto"/>
      </w:divBdr>
    </w:div>
    <w:div w:id="1381828017">
      <w:bodyDiv w:val="1"/>
      <w:marLeft w:val="0"/>
      <w:marRight w:val="0"/>
      <w:marTop w:val="0"/>
      <w:marBottom w:val="0"/>
      <w:divBdr>
        <w:top w:val="none" w:sz="0" w:space="0" w:color="auto"/>
        <w:left w:val="none" w:sz="0" w:space="0" w:color="auto"/>
        <w:bottom w:val="none" w:sz="0" w:space="0" w:color="auto"/>
        <w:right w:val="none" w:sz="0" w:space="0" w:color="auto"/>
      </w:divBdr>
    </w:div>
    <w:div w:id="1382633599">
      <w:bodyDiv w:val="1"/>
      <w:marLeft w:val="0"/>
      <w:marRight w:val="0"/>
      <w:marTop w:val="0"/>
      <w:marBottom w:val="0"/>
      <w:divBdr>
        <w:top w:val="none" w:sz="0" w:space="0" w:color="auto"/>
        <w:left w:val="none" w:sz="0" w:space="0" w:color="auto"/>
        <w:bottom w:val="none" w:sz="0" w:space="0" w:color="auto"/>
        <w:right w:val="none" w:sz="0" w:space="0" w:color="auto"/>
      </w:divBdr>
    </w:div>
    <w:div w:id="1391466351">
      <w:bodyDiv w:val="1"/>
      <w:marLeft w:val="0"/>
      <w:marRight w:val="0"/>
      <w:marTop w:val="0"/>
      <w:marBottom w:val="0"/>
      <w:divBdr>
        <w:top w:val="none" w:sz="0" w:space="0" w:color="auto"/>
        <w:left w:val="none" w:sz="0" w:space="0" w:color="auto"/>
        <w:bottom w:val="none" w:sz="0" w:space="0" w:color="auto"/>
        <w:right w:val="none" w:sz="0" w:space="0" w:color="auto"/>
      </w:divBdr>
    </w:div>
    <w:div w:id="1394935750">
      <w:bodyDiv w:val="1"/>
      <w:marLeft w:val="0"/>
      <w:marRight w:val="0"/>
      <w:marTop w:val="0"/>
      <w:marBottom w:val="0"/>
      <w:divBdr>
        <w:top w:val="none" w:sz="0" w:space="0" w:color="auto"/>
        <w:left w:val="none" w:sz="0" w:space="0" w:color="auto"/>
        <w:bottom w:val="none" w:sz="0" w:space="0" w:color="auto"/>
        <w:right w:val="none" w:sz="0" w:space="0" w:color="auto"/>
      </w:divBdr>
    </w:div>
    <w:div w:id="1395930108">
      <w:bodyDiv w:val="1"/>
      <w:marLeft w:val="0"/>
      <w:marRight w:val="0"/>
      <w:marTop w:val="0"/>
      <w:marBottom w:val="0"/>
      <w:divBdr>
        <w:top w:val="none" w:sz="0" w:space="0" w:color="auto"/>
        <w:left w:val="none" w:sz="0" w:space="0" w:color="auto"/>
        <w:bottom w:val="none" w:sz="0" w:space="0" w:color="auto"/>
        <w:right w:val="none" w:sz="0" w:space="0" w:color="auto"/>
      </w:divBdr>
    </w:div>
    <w:div w:id="1397243219">
      <w:bodyDiv w:val="1"/>
      <w:marLeft w:val="0"/>
      <w:marRight w:val="0"/>
      <w:marTop w:val="0"/>
      <w:marBottom w:val="0"/>
      <w:divBdr>
        <w:top w:val="none" w:sz="0" w:space="0" w:color="auto"/>
        <w:left w:val="none" w:sz="0" w:space="0" w:color="auto"/>
        <w:bottom w:val="none" w:sz="0" w:space="0" w:color="auto"/>
        <w:right w:val="none" w:sz="0" w:space="0" w:color="auto"/>
      </w:divBdr>
    </w:div>
    <w:div w:id="1397626335">
      <w:bodyDiv w:val="1"/>
      <w:marLeft w:val="0"/>
      <w:marRight w:val="0"/>
      <w:marTop w:val="0"/>
      <w:marBottom w:val="0"/>
      <w:divBdr>
        <w:top w:val="none" w:sz="0" w:space="0" w:color="auto"/>
        <w:left w:val="none" w:sz="0" w:space="0" w:color="auto"/>
        <w:bottom w:val="none" w:sz="0" w:space="0" w:color="auto"/>
        <w:right w:val="none" w:sz="0" w:space="0" w:color="auto"/>
      </w:divBdr>
    </w:div>
    <w:div w:id="1419328475">
      <w:bodyDiv w:val="1"/>
      <w:marLeft w:val="0"/>
      <w:marRight w:val="0"/>
      <w:marTop w:val="0"/>
      <w:marBottom w:val="0"/>
      <w:divBdr>
        <w:top w:val="none" w:sz="0" w:space="0" w:color="auto"/>
        <w:left w:val="none" w:sz="0" w:space="0" w:color="auto"/>
        <w:bottom w:val="none" w:sz="0" w:space="0" w:color="auto"/>
        <w:right w:val="none" w:sz="0" w:space="0" w:color="auto"/>
      </w:divBdr>
    </w:div>
    <w:div w:id="1438061454">
      <w:bodyDiv w:val="1"/>
      <w:marLeft w:val="0"/>
      <w:marRight w:val="0"/>
      <w:marTop w:val="0"/>
      <w:marBottom w:val="0"/>
      <w:divBdr>
        <w:top w:val="none" w:sz="0" w:space="0" w:color="auto"/>
        <w:left w:val="none" w:sz="0" w:space="0" w:color="auto"/>
        <w:bottom w:val="none" w:sz="0" w:space="0" w:color="auto"/>
        <w:right w:val="none" w:sz="0" w:space="0" w:color="auto"/>
      </w:divBdr>
    </w:div>
    <w:div w:id="1455716443">
      <w:bodyDiv w:val="1"/>
      <w:marLeft w:val="0"/>
      <w:marRight w:val="0"/>
      <w:marTop w:val="0"/>
      <w:marBottom w:val="0"/>
      <w:divBdr>
        <w:top w:val="none" w:sz="0" w:space="0" w:color="auto"/>
        <w:left w:val="none" w:sz="0" w:space="0" w:color="auto"/>
        <w:bottom w:val="none" w:sz="0" w:space="0" w:color="auto"/>
        <w:right w:val="none" w:sz="0" w:space="0" w:color="auto"/>
      </w:divBdr>
    </w:div>
    <w:div w:id="1457992334">
      <w:bodyDiv w:val="1"/>
      <w:marLeft w:val="0"/>
      <w:marRight w:val="0"/>
      <w:marTop w:val="0"/>
      <w:marBottom w:val="0"/>
      <w:divBdr>
        <w:top w:val="none" w:sz="0" w:space="0" w:color="auto"/>
        <w:left w:val="none" w:sz="0" w:space="0" w:color="auto"/>
        <w:bottom w:val="none" w:sz="0" w:space="0" w:color="auto"/>
        <w:right w:val="none" w:sz="0" w:space="0" w:color="auto"/>
      </w:divBdr>
    </w:div>
    <w:div w:id="1479490581">
      <w:bodyDiv w:val="1"/>
      <w:marLeft w:val="0"/>
      <w:marRight w:val="0"/>
      <w:marTop w:val="0"/>
      <w:marBottom w:val="0"/>
      <w:divBdr>
        <w:top w:val="none" w:sz="0" w:space="0" w:color="auto"/>
        <w:left w:val="none" w:sz="0" w:space="0" w:color="auto"/>
        <w:bottom w:val="none" w:sz="0" w:space="0" w:color="auto"/>
        <w:right w:val="none" w:sz="0" w:space="0" w:color="auto"/>
      </w:divBdr>
    </w:div>
    <w:div w:id="1479763631">
      <w:bodyDiv w:val="1"/>
      <w:marLeft w:val="0"/>
      <w:marRight w:val="0"/>
      <w:marTop w:val="0"/>
      <w:marBottom w:val="0"/>
      <w:divBdr>
        <w:top w:val="none" w:sz="0" w:space="0" w:color="auto"/>
        <w:left w:val="none" w:sz="0" w:space="0" w:color="auto"/>
        <w:bottom w:val="none" w:sz="0" w:space="0" w:color="auto"/>
        <w:right w:val="none" w:sz="0" w:space="0" w:color="auto"/>
      </w:divBdr>
    </w:div>
    <w:div w:id="1481733592">
      <w:bodyDiv w:val="1"/>
      <w:marLeft w:val="0"/>
      <w:marRight w:val="0"/>
      <w:marTop w:val="0"/>
      <w:marBottom w:val="0"/>
      <w:divBdr>
        <w:top w:val="none" w:sz="0" w:space="0" w:color="auto"/>
        <w:left w:val="none" w:sz="0" w:space="0" w:color="auto"/>
        <w:bottom w:val="none" w:sz="0" w:space="0" w:color="auto"/>
        <w:right w:val="none" w:sz="0" w:space="0" w:color="auto"/>
      </w:divBdr>
    </w:div>
    <w:div w:id="1491940123">
      <w:bodyDiv w:val="1"/>
      <w:marLeft w:val="0"/>
      <w:marRight w:val="0"/>
      <w:marTop w:val="0"/>
      <w:marBottom w:val="0"/>
      <w:divBdr>
        <w:top w:val="none" w:sz="0" w:space="0" w:color="auto"/>
        <w:left w:val="none" w:sz="0" w:space="0" w:color="auto"/>
        <w:bottom w:val="none" w:sz="0" w:space="0" w:color="auto"/>
        <w:right w:val="none" w:sz="0" w:space="0" w:color="auto"/>
      </w:divBdr>
    </w:div>
    <w:div w:id="1497916684">
      <w:bodyDiv w:val="1"/>
      <w:marLeft w:val="0"/>
      <w:marRight w:val="0"/>
      <w:marTop w:val="0"/>
      <w:marBottom w:val="0"/>
      <w:divBdr>
        <w:top w:val="none" w:sz="0" w:space="0" w:color="auto"/>
        <w:left w:val="none" w:sz="0" w:space="0" w:color="auto"/>
        <w:bottom w:val="none" w:sz="0" w:space="0" w:color="auto"/>
        <w:right w:val="none" w:sz="0" w:space="0" w:color="auto"/>
      </w:divBdr>
    </w:div>
    <w:div w:id="1501775468">
      <w:bodyDiv w:val="1"/>
      <w:marLeft w:val="0"/>
      <w:marRight w:val="0"/>
      <w:marTop w:val="0"/>
      <w:marBottom w:val="0"/>
      <w:divBdr>
        <w:top w:val="none" w:sz="0" w:space="0" w:color="auto"/>
        <w:left w:val="none" w:sz="0" w:space="0" w:color="auto"/>
        <w:bottom w:val="none" w:sz="0" w:space="0" w:color="auto"/>
        <w:right w:val="none" w:sz="0" w:space="0" w:color="auto"/>
      </w:divBdr>
    </w:div>
    <w:div w:id="1506360824">
      <w:bodyDiv w:val="1"/>
      <w:marLeft w:val="0"/>
      <w:marRight w:val="0"/>
      <w:marTop w:val="0"/>
      <w:marBottom w:val="0"/>
      <w:divBdr>
        <w:top w:val="none" w:sz="0" w:space="0" w:color="auto"/>
        <w:left w:val="none" w:sz="0" w:space="0" w:color="auto"/>
        <w:bottom w:val="none" w:sz="0" w:space="0" w:color="auto"/>
        <w:right w:val="none" w:sz="0" w:space="0" w:color="auto"/>
      </w:divBdr>
    </w:div>
    <w:div w:id="1507012544">
      <w:bodyDiv w:val="1"/>
      <w:marLeft w:val="0"/>
      <w:marRight w:val="0"/>
      <w:marTop w:val="0"/>
      <w:marBottom w:val="0"/>
      <w:divBdr>
        <w:top w:val="none" w:sz="0" w:space="0" w:color="auto"/>
        <w:left w:val="none" w:sz="0" w:space="0" w:color="auto"/>
        <w:bottom w:val="none" w:sz="0" w:space="0" w:color="auto"/>
        <w:right w:val="none" w:sz="0" w:space="0" w:color="auto"/>
      </w:divBdr>
    </w:div>
    <w:div w:id="1509320978">
      <w:bodyDiv w:val="1"/>
      <w:marLeft w:val="0"/>
      <w:marRight w:val="0"/>
      <w:marTop w:val="0"/>
      <w:marBottom w:val="0"/>
      <w:divBdr>
        <w:top w:val="none" w:sz="0" w:space="0" w:color="auto"/>
        <w:left w:val="none" w:sz="0" w:space="0" w:color="auto"/>
        <w:bottom w:val="none" w:sz="0" w:space="0" w:color="auto"/>
        <w:right w:val="none" w:sz="0" w:space="0" w:color="auto"/>
      </w:divBdr>
    </w:div>
    <w:div w:id="1512597200">
      <w:bodyDiv w:val="1"/>
      <w:marLeft w:val="0"/>
      <w:marRight w:val="0"/>
      <w:marTop w:val="0"/>
      <w:marBottom w:val="0"/>
      <w:divBdr>
        <w:top w:val="none" w:sz="0" w:space="0" w:color="auto"/>
        <w:left w:val="none" w:sz="0" w:space="0" w:color="auto"/>
        <w:bottom w:val="none" w:sz="0" w:space="0" w:color="auto"/>
        <w:right w:val="none" w:sz="0" w:space="0" w:color="auto"/>
      </w:divBdr>
    </w:div>
    <w:div w:id="1518041137">
      <w:bodyDiv w:val="1"/>
      <w:marLeft w:val="0"/>
      <w:marRight w:val="0"/>
      <w:marTop w:val="0"/>
      <w:marBottom w:val="0"/>
      <w:divBdr>
        <w:top w:val="none" w:sz="0" w:space="0" w:color="auto"/>
        <w:left w:val="none" w:sz="0" w:space="0" w:color="auto"/>
        <w:bottom w:val="none" w:sz="0" w:space="0" w:color="auto"/>
        <w:right w:val="none" w:sz="0" w:space="0" w:color="auto"/>
      </w:divBdr>
    </w:div>
    <w:div w:id="1529027764">
      <w:bodyDiv w:val="1"/>
      <w:marLeft w:val="0"/>
      <w:marRight w:val="0"/>
      <w:marTop w:val="0"/>
      <w:marBottom w:val="0"/>
      <w:divBdr>
        <w:top w:val="none" w:sz="0" w:space="0" w:color="auto"/>
        <w:left w:val="none" w:sz="0" w:space="0" w:color="auto"/>
        <w:bottom w:val="none" w:sz="0" w:space="0" w:color="auto"/>
        <w:right w:val="none" w:sz="0" w:space="0" w:color="auto"/>
      </w:divBdr>
    </w:div>
    <w:div w:id="1546257884">
      <w:bodyDiv w:val="1"/>
      <w:marLeft w:val="0"/>
      <w:marRight w:val="0"/>
      <w:marTop w:val="0"/>
      <w:marBottom w:val="0"/>
      <w:divBdr>
        <w:top w:val="none" w:sz="0" w:space="0" w:color="auto"/>
        <w:left w:val="none" w:sz="0" w:space="0" w:color="auto"/>
        <w:bottom w:val="none" w:sz="0" w:space="0" w:color="auto"/>
        <w:right w:val="none" w:sz="0" w:space="0" w:color="auto"/>
      </w:divBdr>
    </w:div>
    <w:div w:id="1547333460">
      <w:bodyDiv w:val="1"/>
      <w:marLeft w:val="0"/>
      <w:marRight w:val="0"/>
      <w:marTop w:val="0"/>
      <w:marBottom w:val="0"/>
      <w:divBdr>
        <w:top w:val="none" w:sz="0" w:space="0" w:color="auto"/>
        <w:left w:val="none" w:sz="0" w:space="0" w:color="auto"/>
        <w:bottom w:val="none" w:sz="0" w:space="0" w:color="auto"/>
        <w:right w:val="none" w:sz="0" w:space="0" w:color="auto"/>
      </w:divBdr>
    </w:div>
    <w:div w:id="1557620977">
      <w:bodyDiv w:val="1"/>
      <w:marLeft w:val="0"/>
      <w:marRight w:val="0"/>
      <w:marTop w:val="0"/>
      <w:marBottom w:val="0"/>
      <w:divBdr>
        <w:top w:val="none" w:sz="0" w:space="0" w:color="auto"/>
        <w:left w:val="none" w:sz="0" w:space="0" w:color="auto"/>
        <w:bottom w:val="none" w:sz="0" w:space="0" w:color="auto"/>
        <w:right w:val="none" w:sz="0" w:space="0" w:color="auto"/>
      </w:divBdr>
    </w:div>
    <w:div w:id="1568153169">
      <w:bodyDiv w:val="1"/>
      <w:marLeft w:val="0"/>
      <w:marRight w:val="0"/>
      <w:marTop w:val="0"/>
      <w:marBottom w:val="0"/>
      <w:divBdr>
        <w:top w:val="none" w:sz="0" w:space="0" w:color="auto"/>
        <w:left w:val="none" w:sz="0" w:space="0" w:color="auto"/>
        <w:bottom w:val="none" w:sz="0" w:space="0" w:color="auto"/>
        <w:right w:val="none" w:sz="0" w:space="0" w:color="auto"/>
      </w:divBdr>
    </w:div>
    <w:div w:id="1571884056">
      <w:bodyDiv w:val="1"/>
      <w:marLeft w:val="0"/>
      <w:marRight w:val="0"/>
      <w:marTop w:val="0"/>
      <w:marBottom w:val="0"/>
      <w:divBdr>
        <w:top w:val="none" w:sz="0" w:space="0" w:color="auto"/>
        <w:left w:val="none" w:sz="0" w:space="0" w:color="auto"/>
        <w:bottom w:val="none" w:sz="0" w:space="0" w:color="auto"/>
        <w:right w:val="none" w:sz="0" w:space="0" w:color="auto"/>
      </w:divBdr>
    </w:div>
    <w:div w:id="1574511258">
      <w:bodyDiv w:val="1"/>
      <w:marLeft w:val="0"/>
      <w:marRight w:val="0"/>
      <w:marTop w:val="0"/>
      <w:marBottom w:val="0"/>
      <w:divBdr>
        <w:top w:val="none" w:sz="0" w:space="0" w:color="auto"/>
        <w:left w:val="none" w:sz="0" w:space="0" w:color="auto"/>
        <w:bottom w:val="none" w:sz="0" w:space="0" w:color="auto"/>
        <w:right w:val="none" w:sz="0" w:space="0" w:color="auto"/>
      </w:divBdr>
    </w:div>
    <w:div w:id="1576477295">
      <w:bodyDiv w:val="1"/>
      <w:marLeft w:val="0"/>
      <w:marRight w:val="0"/>
      <w:marTop w:val="0"/>
      <w:marBottom w:val="0"/>
      <w:divBdr>
        <w:top w:val="none" w:sz="0" w:space="0" w:color="auto"/>
        <w:left w:val="none" w:sz="0" w:space="0" w:color="auto"/>
        <w:bottom w:val="none" w:sz="0" w:space="0" w:color="auto"/>
        <w:right w:val="none" w:sz="0" w:space="0" w:color="auto"/>
      </w:divBdr>
    </w:div>
    <w:div w:id="1583028992">
      <w:bodyDiv w:val="1"/>
      <w:marLeft w:val="0"/>
      <w:marRight w:val="0"/>
      <w:marTop w:val="0"/>
      <w:marBottom w:val="0"/>
      <w:divBdr>
        <w:top w:val="none" w:sz="0" w:space="0" w:color="auto"/>
        <w:left w:val="none" w:sz="0" w:space="0" w:color="auto"/>
        <w:bottom w:val="none" w:sz="0" w:space="0" w:color="auto"/>
        <w:right w:val="none" w:sz="0" w:space="0" w:color="auto"/>
      </w:divBdr>
    </w:div>
    <w:div w:id="1586766148">
      <w:bodyDiv w:val="1"/>
      <w:marLeft w:val="0"/>
      <w:marRight w:val="0"/>
      <w:marTop w:val="0"/>
      <w:marBottom w:val="0"/>
      <w:divBdr>
        <w:top w:val="none" w:sz="0" w:space="0" w:color="auto"/>
        <w:left w:val="none" w:sz="0" w:space="0" w:color="auto"/>
        <w:bottom w:val="none" w:sz="0" w:space="0" w:color="auto"/>
        <w:right w:val="none" w:sz="0" w:space="0" w:color="auto"/>
      </w:divBdr>
    </w:div>
    <w:div w:id="1610701314">
      <w:bodyDiv w:val="1"/>
      <w:marLeft w:val="0"/>
      <w:marRight w:val="0"/>
      <w:marTop w:val="0"/>
      <w:marBottom w:val="0"/>
      <w:divBdr>
        <w:top w:val="none" w:sz="0" w:space="0" w:color="auto"/>
        <w:left w:val="none" w:sz="0" w:space="0" w:color="auto"/>
        <w:bottom w:val="none" w:sz="0" w:space="0" w:color="auto"/>
        <w:right w:val="none" w:sz="0" w:space="0" w:color="auto"/>
      </w:divBdr>
    </w:div>
    <w:div w:id="1612055874">
      <w:bodyDiv w:val="1"/>
      <w:marLeft w:val="0"/>
      <w:marRight w:val="0"/>
      <w:marTop w:val="0"/>
      <w:marBottom w:val="0"/>
      <w:divBdr>
        <w:top w:val="none" w:sz="0" w:space="0" w:color="auto"/>
        <w:left w:val="none" w:sz="0" w:space="0" w:color="auto"/>
        <w:bottom w:val="none" w:sz="0" w:space="0" w:color="auto"/>
        <w:right w:val="none" w:sz="0" w:space="0" w:color="auto"/>
      </w:divBdr>
    </w:div>
    <w:div w:id="1619099140">
      <w:bodyDiv w:val="1"/>
      <w:marLeft w:val="0"/>
      <w:marRight w:val="0"/>
      <w:marTop w:val="0"/>
      <w:marBottom w:val="0"/>
      <w:divBdr>
        <w:top w:val="none" w:sz="0" w:space="0" w:color="auto"/>
        <w:left w:val="none" w:sz="0" w:space="0" w:color="auto"/>
        <w:bottom w:val="none" w:sz="0" w:space="0" w:color="auto"/>
        <w:right w:val="none" w:sz="0" w:space="0" w:color="auto"/>
      </w:divBdr>
    </w:div>
    <w:div w:id="1619141536">
      <w:bodyDiv w:val="1"/>
      <w:marLeft w:val="0"/>
      <w:marRight w:val="0"/>
      <w:marTop w:val="0"/>
      <w:marBottom w:val="0"/>
      <w:divBdr>
        <w:top w:val="none" w:sz="0" w:space="0" w:color="auto"/>
        <w:left w:val="none" w:sz="0" w:space="0" w:color="auto"/>
        <w:bottom w:val="none" w:sz="0" w:space="0" w:color="auto"/>
        <w:right w:val="none" w:sz="0" w:space="0" w:color="auto"/>
      </w:divBdr>
    </w:div>
    <w:div w:id="1630478335">
      <w:bodyDiv w:val="1"/>
      <w:marLeft w:val="0"/>
      <w:marRight w:val="0"/>
      <w:marTop w:val="0"/>
      <w:marBottom w:val="0"/>
      <w:divBdr>
        <w:top w:val="none" w:sz="0" w:space="0" w:color="auto"/>
        <w:left w:val="none" w:sz="0" w:space="0" w:color="auto"/>
        <w:bottom w:val="none" w:sz="0" w:space="0" w:color="auto"/>
        <w:right w:val="none" w:sz="0" w:space="0" w:color="auto"/>
      </w:divBdr>
    </w:div>
    <w:div w:id="1632713099">
      <w:bodyDiv w:val="1"/>
      <w:marLeft w:val="0"/>
      <w:marRight w:val="0"/>
      <w:marTop w:val="0"/>
      <w:marBottom w:val="0"/>
      <w:divBdr>
        <w:top w:val="none" w:sz="0" w:space="0" w:color="auto"/>
        <w:left w:val="none" w:sz="0" w:space="0" w:color="auto"/>
        <w:bottom w:val="none" w:sz="0" w:space="0" w:color="auto"/>
        <w:right w:val="none" w:sz="0" w:space="0" w:color="auto"/>
      </w:divBdr>
    </w:div>
    <w:div w:id="1643658489">
      <w:bodyDiv w:val="1"/>
      <w:marLeft w:val="0"/>
      <w:marRight w:val="0"/>
      <w:marTop w:val="0"/>
      <w:marBottom w:val="0"/>
      <w:divBdr>
        <w:top w:val="none" w:sz="0" w:space="0" w:color="auto"/>
        <w:left w:val="none" w:sz="0" w:space="0" w:color="auto"/>
        <w:bottom w:val="none" w:sz="0" w:space="0" w:color="auto"/>
        <w:right w:val="none" w:sz="0" w:space="0" w:color="auto"/>
      </w:divBdr>
    </w:div>
    <w:div w:id="1650355661">
      <w:bodyDiv w:val="1"/>
      <w:marLeft w:val="0"/>
      <w:marRight w:val="0"/>
      <w:marTop w:val="0"/>
      <w:marBottom w:val="0"/>
      <w:divBdr>
        <w:top w:val="none" w:sz="0" w:space="0" w:color="auto"/>
        <w:left w:val="none" w:sz="0" w:space="0" w:color="auto"/>
        <w:bottom w:val="none" w:sz="0" w:space="0" w:color="auto"/>
        <w:right w:val="none" w:sz="0" w:space="0" w:color="auto"/>
      </w:divBdr>
    </w:div>
    <w:div w:id="1654792460">
      <w:bodyDiv w:val="1"/>
      <w:marLeft w:val="0"/>
      <w:marRight w:val="0"/>
      <w:marTop w:val="0"/>
      <w:marBottom w:val="0"/>
      <w:divBdr>
        <w:top w:val="none" w:sz="0" w:space="0" w:color="auto"/>
        <w:left w:val="none" w:sz="0" w:space="0" w:color="auto"/>
        <w:bottom w:val="none" w:sz="0" w:space="0" w:color="auto"/>
        <w:right w:val="none" w:sz="0" w:space="0" w:color="auto"/>
      </w:divBdr>
    </w:div>
    <w:div w:id="1663435928">
      <w:bodyDiv w:val="1"/>
      <w:marLeft w:val="0"/>
      <w:marRight w:val="0"/>
      <w:marTop w:val="0"/>
      <w:marBottom w:val="0"/>
      <w:divBdr>
        <w:top w:val="none" w:sz="0" w:space="0" w:color="auto"/>
        <w:left w:val="none" w:sz="0" w:space="0" w:color="auto"/>
        <w:bottom w:val="none" w:sz="0" w:space="0" w:color="auto"/>
        <w:right w:val="none" w:sz="0" w:space="0" w:color="auto"/>
      </w:divBdr>
    </w:div>
    <w:div w:id="1666472028">
      <w:bodyDiv w:val="1"/>
      <w:marLeft w:val="0"/>
      <w:marRight w:val="0"/>
      <w:marTop w:val="0"/>
      <w:marBottom w:val="0"/>
      <w:divBdr>
        <w:top w:val="none" w:sz="0" w:space="0" w:color="auto"/>
        <w:left w:val="none" w:sz="0" w:space="0" w:color="auto"/>
        <w:bottom w:val="none" w:sz="0" w:space="0" w:color="auto"/>
        <w:right w:val="none" w:sz="0" w:space="0" w:color="auto"/>
      </w:divBdr>
    </w:div>
    <w:div w:id="1667977526">
      <w:bodyDiv w:val="1"/>
      <w:marLeft w:val="0"/>
      <w:marRight w:val="0"/>
      <w:marTop w:val="0"/>
      <w:marBottom w:val="0"/>
      <w:divBdr>
        <w:top w:val="none" w:sz="0" w:space="0" w:color="auto"/>
        <w:left w:val="none" w:sz="0" w:space="0" w:color="auto"/>
        <w:bottom w:val="none" w:sz="0" w:space="0" w:color="auto"/>
        <w:right w:val="none" w:sz="0" w:space="0" w:color="auto"/>
      </w:divBdr>
    </w:div>
    <w:div w:id="1670980441">
      <w:bodyDiv w:val="1"/>
      <w:marLeft w:val="0"/>
      <w:marRight w:val="0"/>
      <w:marTop w:val="0"/>
      <w:marBottom w:val="0"/>
      <w:divBdr>
        <w:top w:val="none" w:sz="0" w:space="0" w:color="auto"/>
        <w:left w:val="none" w:sz="0" w:space="0" w:color="auto"/>
        <w:bottom w:val="none" w:sz="0" w:space="0" w:color="auto"/>
        <w:right w:val="none" w:sz="0" w:space="0" w:color="auto"/>
      </w:divBdr>
    </w:div>
    <w:div w:id="1679497930">
      <w:bodyDiv w:val="1"/>
      <w:marLeft w:val="0"/>
      <w:marRight w:val="0"/>
      <w:marTop w:val="0"/>
      <w:marBottom w:val="0"/>
      <w:divBdr>
        <w:top w:val="none" w:sz="0" w:space="0" w:color="auto"/>
        <w:left w:val="none" w:sz="0" w:space="0" w:color="auto"/>
        <w:bottom w:val="none" w:sz="0" w:space="0" w:color="auto"/>
        <w:right w:val="none" w:sz="0" w:space="0" w:color="auto"/>
      </w:divBdr>
    </w:div>
    <w:div w:id="1685010303">
      <w:bodyDiv w:val="1"/>
      <w:marLeft w:val="0"/>
      <w:marRight w:val="0"/>
      <w:marTop w:val="0"/>
      <w:marBottom w:val="0"/>
      <w:divBdr>
        <w:top w:val="none" w:sz="0" w:space="0" w:color="auto"/>
        <w:left w:val="none" w:sz="0" w:space="0" w:color="auto"/>
        <w:bottom w:val="none" w:sz="0" w:space="0" w:color="auto"/>
        <w:right w:val="none" w:sz="0" w:space="0" w:color="auto"/>
      </w:divBdr>
    </w:div>
    <w:div w:id="1687438661">
      <w:bodyDiv w:val="1"/>
      <w:marLeft w:val="0"/>
      <w:marRight w:val="0"/>
      <w:marTop w:val="0"/>
      <w:marBottom w:val="0"/>
      <w:divBdr>
        <w:top w:val="none" w:sz="0" w:space="0" w:color="auto"/>
        <w:left w:val="none" w:sz="0" w:space="0" w:color="auto"/>
        <w:bottom w:val="none" w:sz="0" w:space="0" w:color="auto"/>
        <w:right w:val="none" w:sz="0" w:space="0" w:color="auto"/>
      </w:divBdr>
    </w:div>
    <w:div w:id="1696149162">
      <w:bodyDiv w:val="1"/>
      <w:marLeft w:val="0"/>
      <w:marRight w:val="0"/>
      <w:marTop w:val="0"/>
      <w:marBottom w:val="0"/>
      <w:divBdr>
        <w:top w:val="none" w:sz="0" w:space="0" w:color="auto"/>
        <w:left w:val="none" w:sz="0" w:space="0" w:color="auto"/>
        <w:bottom w:val="none" w:sz="0" w:space="0" w:color="auto"/>
        <w:right w:val="none" w:sz="0" w:space="0" w:color="auto"/>
      </w:divBdr>
    </w:div>
    <w:div w:id="1713771428">
      <w:bodyDiv w:val="1"/>
      <w:marLeft w:val="0"/>
      <w:marRight w:val="0"/>
      <w:marTop w:val="0"/>
      <w:marBottom w:val="0"/>
      <w:divBdr>
        <w:top w:val="none" w:sz="0" w:space="0" w:color="auto"/>
        <w:left w:val="none" w:sz="0" w:space="0" w:color="auto"/>
        <w:bottom w:val="none" w:sz="0" w:space="0" w:color="auto"/>
        <w:right w:val="none" w:sz="0" w:space="0" w:color="auto"/>
      </w:divBdr>
    </w:div>
    <w:div w:id="1716928457">
      <w:bodyDiv w:val="1"/>
      <w:marLeft w:val="0"/>
      <w:marRight w:val="0"/>
      <w:marTop w:val="0"/>
      <w:marBottom w:val="0"/>
      <w:divBdr>
        <w:top w:val="none" w:sz="0" w:space="0" w:color="auto"/>
        <w:left w:val="none" w:sz="0" w:space="0" w:color="auto"/>
        <w:bottom w:val="none" w:sz="0" w:space="0" w:color="auto"/>
        <w:right w:val="none" w:sz="0" w:space="0" w:color="auto"/>
      </w:divBdr>
    </w:div>
    <w:div w:id="1722483904">
      <w:bodyDiv w:val="1"/>
      <w:marLeft w:val="0"/>
      <w:marRight w:val="0"/>
      <w:marTop w:val="0"/>
      <w:marBottom w:val="0"/>
      <w:divBdr>
        <w:top w:val="none" w:sz="0" w:space="0" w:color="auto"/>
        <w:left w:val="none" w:sz="0" w:space="0" w:color="auto"/>
        <w:bottom w:val="none" w:sz="0" w:space="0" w:color="auto"/>
        <w:right w:val="none" w:sz="0" w:space="0" w:color="auto"/>
      </w:divBdr>
    </w:div>
    <w:div w:id="1729954684">
      <w:bodyDiv w:val="1"/>
      <w:marLeft w:val="0"/>
      <w:marRight w:val="0"/>
      <w:marTop w:val="0"/>
      <w:marBottom w:val="0"/>
      <w:divBdr>
        <w:top w:val="none" w:sz="0" w:space="0" w:color="auto"/>
        <w:left w:val="none" w:sz="0" w:space="0" w:color="auto"/>
        <w:bottom w:val="none" w:sz="0" w:space="0" w:color="auto"/>
        <w:right w:val="none" w:sz="0" w:space="0" w:color="auto"/>
      </w:divBdr>
    </w:div>
    <w:div w:id="1731609247">
      <w:bodyDiv w:val="1"/>
      <w:marLeft w:val="0"/>
      <w:marRight w:val="0"/>
      <w:marTop w:val="0"/>
      <w:marBottom w:val="0"/>
      <w:divBdr>
        <w:top w:val="none" w:sz="0" w:space="0" w:color="auto"/>
        <w:left w:val="none" w:sz="0" w:space="0" w:color="auto"/>
        <w:bottom w:val="none" w:sz="0" w:space="0" w:color="auto"/>
        <w:right w:val="none" w:sz="0" w:space="0" w:color="auto"/>
      </w:divBdr>
    </w:div>
    <w:div w:id="1740202762">
      <w:bodyDiv w:val="1"/>
      <w:marLeft w:val="0"/>
      <w:marRight w:val="0"/>
      <w:marTop w:val="0"/>
      <w:marBottom w:val="0"/>
      <w:divBdr>
        <w:top w:val="none" w:sz="0" w:space="0" w:color="auto"/>
        <w:left w:val="none" w:sz="0" w:space="0" w:color="auto"/>
        <w:bottom w:val="none" w:sz="0" w:space="0" w:color="auto"/>
        <w:right w:val="none" w:sz="0" w:space="0" w:color="auto"/>
      </w:divBdr>
    </w:div>
    <w:div w:id="1749039645">
      <w:bodyDiv w:val="1"/>
      <w:marLeft w:val="0"/>
      <w:marRight w:val="0"/>
      <w:marTop w:val="0"/>
      <w:marBottom w:val="0"/>
      <w:divBdr>
        <w:top w:val="none" w:sz="0" w:space="0" w:color="auto"/>
        <w:left w:val="none" w:sz="0" w:space="0" w:color="auto"/>
        <w:bottom w:val="none" w:sz="0" w:space="0" w:color="auto"/>
        <w:right w:val="none" w:sz="0" w:space="0" w:color="auto"/>
      </w:divBdr>
    </w:div>
    <w:div w:id="1756709214">
      <w:bodyDiv w:val="1"/>
      <w:marLeft w:val="0"/>
      <w:marRight w:val="0"/>
      <w:marTop w:val="0"/>
      <w:marBottom w:val="0"/>
      <w:divBdr>
        <w:top w:val="none" w:sz="0" w:space="0" w:color="auto"/>
        <w:left w:val="none" w:sz="0" w:space="0" w:color="auto"/>
        <w:bottom w:val="none" w:sz="0" w:space="0" w:color="auto"/>
        <w:right w:val="none" w:sz="0" w:space="0" w:color="auto"/>
      </w:divBdr>
    </w:div>
    <w:div w:id="1774595011">
      <w:bodyDiv w:val="1"/>
      <w:marLeft w:val="0"/>
      <w:marRight w:val="0"/>
      <w:marTop w:val="0"/>
      <w:marBottom w:val="0"/>
      <w:divBdr>
        <w:top w:val="none" w:sz="0" w:space="0" w:color="auto"/>
        <w:left w:val="none" w:sz="0" w:space="0" w:color="auto"/>
        <w:bottom w:val="none" w:sz="0" w:space="0" w:color="auto"/>
        <w:right w:val="none" w:sz="0" w:space="0" w:color="auto"/>
      </w:divBdr>
    </w:div>
    <w:div w:id="1780098706">
      <w:bodyDiv w:val="1"/>
      <w:marLeft w:val="0"/>
      <w:marRight w:val="0"/>
      <w:marTop w:val="0"/>
      <w:marBottom w:val="0"/>
      <w:divBdr>
        <w:top w:val="none" w:sz="0" w:space="0" w:color="auto"/>
        <w:left w:val="none" w:sz="0" w:space="0" w:color="auto"/>
        <w:bottom w:val="none" w:sz="0" w:space="0" w:color="auto"/>
        <w:right w:val="none" w:sz="0" w:space="0" w:color="auto"/>
      </w:divBdr>
    </w:div>
    <w:div w:id="1789742766">
      <w:bodyDiv w:val="1"/>
      <w:marLeft w:val="0"/>
      <w:marRight w:val="0"/>
      <w:marTop w:val="0"/>
      <w:marBottom w:val="0"/>
      <w:divBdr>
        <w:top w:val="none" w:sz="0" w:space="0" w:color="auto"/>
        <w:left w:val="none" w:sz="0" w:space="0" w:color="auto"/>
        <w:bottom w:val="none" w:sz="0" w:space="0" w:color="auto"/>
        <w:right w:val="none" w:sz="0" w:space="0" w:color="auto"/>
      </w:divBdr>
    </w:div>
    <w:div w:id="1790007227">
      <w:bodyDiv w:val="1"/>
      <w:marLeft w:val="0"/>
      <w:marRight w:val="0"/>
      <w:marTop w:val="0"/>
      <w:marBottom w:val="0"/>
      <w:divBdr>
        <w:top w:val="none" w:sz="0" w:space="0" w:color="auto"/>
        <w:left w:val="none" w:sz="0" w:space="0" w:color="auto"/>
        <w:bottom w:val="none" w:sz="0" w:space="0" w:color="auto"/>
        <w:right w:val="none" w:sz="0" w:space="0" w:color="auto"/>
      </w:divBdr>
    </w:div>
    <w:div w:id="1798523201">
      <w:bodyDiv w:val="1"/>
      <w:marLeft w:val="0"/>
      <w:marRight w:val="0"/>
      <w:marTop w:val="0"/>
      <w:marBottom w:val="0"/>
      <w:divBdr>
        <w:top w:val="none" w:sz="0" w:space="0" w:color="auto"/>
        <w:left w:val="none" w:sz="0" w:space="0" w:color="auto"/>
        <w:bottom w:val="none" w:sz="0" w:space="0" w:color="auto"/>
        <w:right w:val="none" w:sz="0" w:space="0" w:color="auto"/>
      </w:divBdr>
    </w:div>
    <w:div w:id="1800103998">
      <w:bodyDiv w:val="1"/>
      <w:marLeft w:val="0"/>
      <w:marRight w:val="0"/>
      <w:marTop w:val="0"/>
      <w:marBottom w:val="0"/>
      <w:divBdr>
        <w:top w:val="none" w:sz="0" w:space="0" w:color="auto"/>
        <w:left w:val="none" w:sz="0" w:space="0" w:color="auto"/>
        <w:bottom w:val="none" w:sz="0" w:space="0" w:color="auto"/>
        <w:right w:val="none" w:sz="0" w:space="0" w:color="auto"/>
      </w:divBdr>
    </w:div>
    <w:div w:id="1821581478">
      <w:bodyDiv w:val="1"/>
      <w:marLeft w:val="0"/>
      <w:marRight w:val="0"/>
      <w:marTop w:val="0"/>
      <w:marBottom w:val="0"/>
      <w:divBdr>
        <w:top w:val="none" w:sz="0" w:space="0" w:color="auto"/>
        <w:left w:val="none" w:sz="0" w:space="0" w:color="auto"/>
        <w:bottom w:val="none" w:sz="0" w:space="0" w:color="auto"/>
        <w:right w:val="none" w:sz="0" w:space="0" w:color="auto"/>
      </w:divBdr>
    </w:div>
    <w:div w:id="1829128596">
      <w:bodyDiv w:val="1"/>
      <w:marLeft w:val="0"/>
      <w:marRight w:val="0"/>
      <w:marTop w:val="0"/>
      <w:marBottom w:val="0"/>
      <w:divBdr>
        <w:top w:val="none" w:sz="0" w:space="0" w:color="auto"/>
        <w:left w:val="none" w:sz="0" w:space="0" w:color="auto"/>
        <w:bottom w:val="none" w:sz="0" w:space="0" w:color="auto"/>
        <w:right w:val="none" w:sz="0" w:space="0" w:color="auto"/>
      </w:divBdr>
    </w:div>
    <w:div w:id="1837110931">
      <w:bodyDiv w:val="1"/>
      <w:marLeft w:val="0"/>
      <w:marRight w:val="0"/>
      <w:marTop w:val="0"/>
      <w:marBottom w:val="0"/>
      <w:divBdr>
        <w:top w:val="none" w:sz="0" w:space="0" w:color="auto"/>
        <w:left w:val="none" w:sz="0" w:space="0" w:color="auto"/>
        <w:bottom w:val="none" w:sz="0" w:space="0" w:color="auto"/>
        <w:right w:val="none" w:sz="0" w:space="0" w:color="auto"/>
      </w:divBdr>
    </w:div>
    <w:div w:id="1841235732">
      <w:bodyDiv w:val="1"/>
      <w:marLeft w:val="0"/>
      <w:marRight w:val="0"/>
      <w:marTop w:val="0"/>
      <w:marBottom w:val="0"/>
      <w:divBdr>
        <w:top w:val="none" w:sz="0" w:space="0" w:color="auto"/>
        <w:left w:val="none" w:sz="0" w:space="0" w:color="auto"/>
        <w:bottom w:val="none" w:sz="0" w:space="0" w:color="auto"/>
        <w:right w:val="none" w:sz="0" w:space="0" w:color="auto"/>
      </w:divBdr>
    </w:div>
    <w:div w:id="1842432302">
      <w:bodyDiv w:val="1"/>
      <w:marLeft w:val="0"/>
      <w:marRight w:val="0"/>
      <w:marTop w:val="0"/>
      <w:marBottom w:val="0"/>
      <w:divBdr>
        <w:top w:val="none" w:sz="0" w:space="0" w:color="auto"/>
        <w:left w:val="none" w:sz="0" w:space="0" w:color="auto"/>
        <w:bottom w:val="none" w:sz="0" w:space="0" w:color="auto"/>
        <w:right w:val="none" w:sz="0" w:space="0" w:color="auto"/>
      </w:divBdr>
    </w:div>
    <w:div w:id="1843203880">
      <w:bodyDiv w:val="1"/>
      <w:marLeft w:val="0"/>
      <w:marRight w:val="0"/>
      <w:marTop w:val="0"/>
      <w:marBottom w:val="0"/>
      <w:divBdr>
        <w:top w:val="none" w:sz="0" w:space="0" w:color="auto"/>
        <w:left w:val="none" w:sz="0" w:space="0" w:color="auto"/>
        <w:bottom w:val="none" w:sz="0" w:space="0" w:color="auto"/>
        <w:right w:val="none" w:sz="0" w:space="0" w:color="auto"/>
      </w:divBdr>
    </w:div>
    <w:div w:id="1848711907">
      <w:bodyDiv w:val="1"/>
      <w:marLeft w:val="0"/>
      <w:marRight w:val="0"/>
      <w:marTop w:val="0"/>
      <w:marBottom w:val="0"/>
      <w:divBdr>
        <w:top w:val="none" w:sz="0" w:space="0" w:color="auto"/>
        <w:left w:val="none" w:sz="0" w:space="0" w:color="auto"/>
        <w:bottom w:val="none" w:sz="0" w:space="0" w:color="auto"/>
        <w:right w:val="none" w:sz="0" w:space="0" w:color="auto"/>
      </w:divBdr>
    </w:div>
    <w:div w:id="1849557812">
      <w:bodyDiv w:val="1"/>
      <w:marLeft w:val="0"/>
      <w:marRight w:val="0"/>
      <w:marTop w:val="0"/>
      <w:marBottom w:val="0"/>
      <w:divBdr>
        <w:top w:val="none" w:sz="0" w:space="0" w:color="auto"/>
        <w:left w:val="none" w:sz="0" w:space="0" w:color="auto"/>
        <w:bottom w:val="none" w:sz="0" w:space="0" w:color="auto"/>
        <w:right w:val="none" w:sz="0" w:space="0" w:color="auto"/>
      </w:divBdr>
    </w:div>
    <w:div w:id="1849564018">
      <w:bodyDiv w:val="1"/>
      <w:marLeft w:val="0"/>
      <w:marRight w:val="0"/>
      <w:marTop w:val="0"/>
      <w:marBottom w:val="0"/>
      <w:divBdr>
        <w:top w:val="none" w:sz="0" w:space="0" w:color="auto"/>
        <w:left w:val="none" w:sz="0" w:space="0" w:color="auto"/>
        <w:bottom w:val="none" w:sz="0" w:space="0" w:color="auto"/>
        <w:right w:val="none" w:sz="0" w:space="0" w:color="auto"/>
      </w:divBdr>
    </w:div>
    <w:div w:id="1855653009">
      <w:bodyDiv w:val="1"/>
      <w:marLeft w:val="0"/>
      <w:marRight w:val="0"/>
      <w:marTop w:val="0"/>
      <w:marBottom w:val="0"/>
      <w:divBdr>
        <w:top w:val="none" w:sz="0" w:space="0" w:color="auto"/>
        <w:left w:val="none" w:sz="0" w:space="0" w:color="auto"/>
        <w:bottom w:val="none" w:sz="0" w:space="0" w:color="auto"/>
        <w:right w:val="none" w:sz="0" w:space="0" w:color="auto"/>
      </w:divBdr>
    </w:div>
    <w:div w:id="1859614843">
      <w:bodyDiv w:val="1"/>
      <w:marLeft w:val="0"/>
      <w:marRight w:val="0"/>
      <w:marTop w:val="0"/>
      <w:marBottom w:val="0"/>
      <w:divBdr>
        <w:top w:val="none" w:sz="0" w:space="0" w:color="auto"/>
        <w:left w:val="none" w:sz="0" w:space="0" w:color="auto"/>
        <w:bottom w:val="none" w:sz="0" w:space="0" w:color="auto"/>
        <w:right w:val="none" w:sz="0" w:space="0" w:color="auto"/>
      </w:divBdr>
    </w:div>
    <w:div w:id="1874031103">
      <w:bodyDiv w:val="1"/>
      <w:marLeft w:val="0"/>
      <w:marRight w:val="0"/>
      <w:marTop w:val="0"/>
      <w:marBottom w:val="0"/>
      <w:divBdr>
        <w:top w:val="none" w:sz="0" w:space="0" w:color="auto"/>
        <w:left w:val="none" w:sz="0" w:space="0" w:color="auto"/>
        <w:bottom w:val="none" w:sz="0" w:space="0" w:color="auto"/>
        <w:right w:val="none" w:sz="0" w:space="0" w:color="auto"/>
      </w:divBdr>
    </w:div>
    <w:div w:id="1876501037">
      <w:bodyDiv w:val="1"/>
      <w:marLeft w:val="0"/>
      <w:marRight w:val="0"/>
      <w:marTop w:val="0"/>
      <w:marBottom w:val="0"/>
      <w:divBdr>
        <w:top w:val="none" w:sz="0" w:space="0" w:color="auto"/>
        <w:left w:val="none" w:sz="0" w:space="0" w:color="auto"/>
        <w:bottom w:val="none" w:sz="0" w:space="0" w:color="auto"/>
        <w:right w:val="none" w:sz="0" w:space="0" w:color="auto"/>
      </w:divBdr>
    </w:div>
    <w:div w:id="1894806279">
      <w:bodyDiv w:val="1"/>
      <w:marLeft w:val="0"/>
      <w:marRight w:val="0"/>
      <w:marTop w:val="0"/>
      <w:marBottom w:val="0"/>
      <w:divBdr>
        <w:top w:val="none" w:sz="0" w:space="0" w:color="auto"/>
        <w:left w:val="none" w:sz="0" w:space="0" w:color="auto"/>
        <w:bottom w:val="none" w:sz="0" w:space="0" w:color="auto"/>
        <w:right w:val="none" w:sz="0" w:space="0" w:color="auto"/>
      </w:divBdr>
    </w:div>
    <w:div w:id="1915316207">
      <w:bodyDiv w:val="1"/>
      <w:marLeft w:val="0"/>
      <w:marRight w:val="0"/>
      <w:marTop w:val="0"/>
      <w:marBottom w:val="0"/>
      <w:divBdr>
        <w:top w:val="none" w:sz="0" w:space="0" w:color="auto"/>
        <w:left w:val="none" w:sz="0" w:space="0" w:color="auto"/>
        <w:bottom w:val="none" w:sz="0" w:space="0" w:color="auto"/>
        <w:right w:val="none" w:sz="0" w:space="0" w:color="auto"/>
      </w:divBdr>
    </w:div>
    <w:div w:id="1915384525">
      <w:bodyDiv w:val="1"/>
      <w:marLeft w:val="0"/>
      <w:marRight w:val="0"/>
      <w:marTop w:val="0"/>
      <w:marBottom w:val="0"/>
      <w:divBdr>
        <w:top w:val="none" w:sz="0" w:space="0" w:color="auto"/>
        <w:left w:val="none" w:sz="0" w:space="0" w:color="auto"/>
        <w:bottom w:val="none" w:sz="0" w:space="0" w:color="auto"/>
        <w:right w:val="none" w:sz="0" w:space="0" w:color="auto"/>
      </w:divBdr>
    </w:div>
    <w:div w:id="1927297784">
      <w:bodyDiv w:val="1"/>
      <w:marLeft w:val="0"/>
      <w:marRight w:val="0"/>
      <w:marTop w:val="0"/>
      <w:marBottom w:val="0"/>
      <w:divBdr>
        <w:top w:val="none" w:sz="0" w:space="0" w:color="auto"/>
        <w:left w:val="none" w:sz="0" w:space="0" w:color="auto"/>
        <w:bottom w:val="none" w:sz="0" w:space="0" w:color="auto"/>
        <w:right w:val="none" w:sz="0" w:space="0" w:color="auto"/>
      </w:divBdr>
    </w:div>
    <w:div w:id="1929539289">
      <w:bodyDiv w:val="1"/>
      <w:marLeft w:val="0"/>
      <w:marRight w:val="0"/>
      <w:marTop w:val="0"/>
      <w:marBottom w:val="0"/>
      <w:divBdr>
        <w:top w:val="none" w:sz="0" w:space="0" w:color="auto"/>
        <w:left w:val="none" w:sz="0" w:space="0" w:color="auto"/>
        <w:bottom w:val="none" w:sz="0" w:space="0" w:color="auto"/>
        <w:right w:val="none" w:sz="0" w:space="0" w:color="auto"/>
      </w:divBdr>
    </w:div>
    <w:div w:id="1932473185">
      <w:bodyDiv w:val="1"/>
      <w:marLeft w:val="0"/>
      <w:marRight w:val="0"/>
      <w:marTop w:val="0"/>
      <w:marBottom w:val="0"/>
      <w:divBdr>
        <w:top w:val="none" w:sz="0" w:space="0" w:color="auto"/>
        <w:left w:val="none" w:sz="0" w:space="0" w:color="auto"/>
        <w:bottom w:val="none" w:sz="0" w:space="0" w:color="auto"/>
        <w:right w:val="none" w:sz="0" w:space="0" w:color="auto"/>
      </w:divBdr>
    </w:div>
    <w:div w:id="1933322168">
      <w:bodyDiv w:val="1"/>
      <w:marLeft w:val="0"/>
      <w:marRight w:val="0"/>
      <w:marTop w:val="0"/>
      <w:marBottom w:val="0"/>
      <w:divBdr>
        <w:top w:val="none" w:sz="0" w:space="0" w:color="auto"/>
        <w:left w:val="none" w:sz="0" w:space="0" w:color="auto"/>
        <w:bottom w:val="none" w:sz="0" w:space="0" w:color="auto"/>
        <w:right w:val="none" w:sz="0" w:space="0" w:color="auto"/>
      </w:divBdr>
    </w:div>
    <w:div w:id="1936093400">
      <w:bodyDiv w:val="1"/>
      <w:marLeft w:val="0"/>
      <w:marRight w:val="0"/>
      <w:marTop w:val="0"/>
      <w:marBottom w:val="0"/>
      <w:divBdr>
        <w:top w:val="none" w:sz="0" w:space="0" w:color="auto"/>
        <w:left w:val="none" w:sz="0" w:space="0" w:color="auto"/>
        <w:bottom w:val="none" w:sz="0" w:space="0" w:color="auto"/>
        <w:right w:val="none" w:sz="0" w:space="0" w:color="auto"/>
      </w:divBdr>
    </w:div>
    <w:div w:id="1956714526">
      <w:bodyDiv w:val="1"/>
      <w:marLeft w:val="0"/>
      <w:marRight w:val="0"/>
      <w:marTop w:val="0"/>
      <w:marBottom w:val="0"/>
      <w:divBdr>
        <w:top w:val="none" w:sz="0" w:space="0" w:color="auto"/>
        <w:left w:val="none" w:sz="0" w:space="0" w:color="auto"/>
        <w:bottom w:val="none" w:sz="0" w:space="0" w:color="auto"/>
        <w:right w:val="none" w:sz="0" w:space="0" w:color="auto"/>
      </w:divBdr>
    </w:div>
    <w:div w:id="1966614518">
      <w:bodyDiv w:val="1"/>
      <w:marLeft w:val="0"/>
      <w:marRight w:val="0"/>
      <w:marTop w:val="0"/>
      <w:marBottom w:val="0"/>
      <w:divBdr>
        <w:top w:val="none" w:sz="0" w:space="0" w:color="auto"/>
        <w:left w:val="none" w:sz="0" w:space="0" w:color="auto"/>
        <w:bottom w:val="none" w:sz="0" w:space="0" w:color="auto"/>
        <w:right w:val="none" w:sz="0" w:space="0" w:color="auto"/>
      </w:divBdr>
    </w:div>
    <w:div w:id="1969161498">
      <w:bodyDiv w:val="1"/>
      <w:marLeft w:val="0"/>
      <w:marRight w:val="0"/>
      <w:marTop w:val="0"/>
      <w:marBottom w:val="0"/>
      <w:divBdr>
        <w:top w:val="none" w:sz="0" w:space="0" w:color="auto"/>
        <w:left w:val="none" w:sz="0" w:space="0" w:color="auto"/>
        <w:bottom w:val="none" w:sz="0" w:space="0" w:color="auto"/>
        <w:right w:val="none" w:sz="0" w:space="0" w:color="auto"/>
      </w:divBdr>
    </w:div>
    <w:div w:id="1974674425">
      <w:bodyDiv w:val="1"/>
      <w:marLeft w:val="0"/>
      <w:marRight w:val="0"/>
      <w:marTop w:val="0"/>
      <w:marBottom w:val="0"/>
      <w:divBdr>
        <w:top w:val="none" w:sz="0" w:space="0" w:color="auto"/>
        <w:left w:val="none" w:sz="0" w:space="0" w:color="auto"/>
        <w:bottom w:val="none" w:sz="0" w:space="0" w:color="auto"/>
        <w:right w:val="none" w:sz="0" w:space="0" w:color="auto"/>
      </w:divBdr>
    </w:div>
    <w:div w:id="1979798633">
      <w:bodyDiv w:val="1"/>
      <w:marLeft w:val="0"/>
      <w:marRight w:val="0"/>
      <w:marTop w:val="0"/>
      <w:marBottom w:val="0"/>
      <w:divBdr>
        <w:top w:val="none" w:sz="0" w:space="0" w:color="auto"/>
        <w:left w:val="none" w:sz="0" w:space="0" w:color="auto"/>
        <w:bottom w:val="none" w:sz="0" w:space="0" w:color="auto"/>
        <w:right w:val="none" w:sz="0" w:space="0" w:color="auto"/>
      </w:divBdr>
    </w:div>
    <w:div w:id="1984265530">
      <w:bodyDiv w:val="1"/>
      <w:marLeft w:val="0"/>
      <w:marRight w:val="0"/>
      <w:marTop w:val="0"/>
      <w:marBottom w:val="0"/>
      <w:divBdr>
        <w:top w:val="none" w:sz="0" w:space="0" w:color="auto"/>
        <w:left w:val="none" w:sz="0" w:space="0" w:color="auto"/>
        <w:bottom w:val="none" w:sz="0" w:space="0" w:color="auto"/>
        <w:right w:val="none" w:sz="0" w:space="0" w:color="auto"/>
      </w:divBdr>
    </w:div>
    <w:div w:id="1998729676">
      <w:bodyDiv w:val="1"/>
      <w:marLeft w:val="0"/>
      <w:marRight w:val="0"/>
      <w:marTop w:val="0"/>
      <w:marBottom w:val="0"/>
      <w:divBdr>
        <w:top w:val="none" w:sz="0" w:space="0" w:color="auto"/>
        <w:left w:val="none" w:sz="0" w:space="0" w:color="auto"/>
        <w:bottom w:val="none" w:sz="0" w:space="0" w:color="auto"/>
        <w:right w:val="none" w:sz="0" w:space="0" w:color="auto"/>
      </w:divBdr>
    </w:div>
    <w:div w:id="2010212893">
      <w:bodyDiv w:val="1"/>
      <w:marLeft w:val="0"/>
      <w:marRight w:val="0"/>
      <w:marTop w:val="0"/>
      <w:marBottom w:val="0"/>
      <w:divBdr>
        <w:top w:val="none" w:sz="0" w:space="0" w:color="auto"/>
        <w:left w:val="none" w:sz="0" w:space="0" w:color="auto"/>
        <w:bottom w:val="none" w:sz="0" w:space="0" w:color="auto"/>
        <w:right w:val="none" w:sz="0" w:space="0" w:color="auto"/>
      </w:divBdr>
    </w:div>
    <w:div w:id="2010791382">
      <w:bodyDiv w:val="1"/>
      <w:marLeft w:val="0"/>
      <w:marRight w:val="0"/>
      <w:marTop w:val="0"/>
      <w:marBottom w:val="0"/>
      <w:divBdr>
        <w:top w:val="none" w:sz="0" w:space="0" w:color="auto"/>
        <w:left w:val="none" w:sz="0" w:space="0" w:color="auto"/>
        <w:bottom w:val="none" w:sz="0" w:space="0" w:color="auto"/>
        <w:right w:val="none" w:sz="0" w:space="0" w:color="auto"/>
      </w:divBdr>
    </w:div>
    <w:div w:id="2013487518">
      <w:bodyDiv w:val="1"/>
      <w:marLeft w:val="0"/>
      <w:marRight w:val="0"/>
      <w:marTop w:val="0"/>
      <w:marBottom w:val="0"/>
      <w:divBdr>
        <w:top w:val="none" w:sz="0" w:space="0" w:color="auto"/>
        <w:left w:val="none" w:sz="0" w:space="0" w:color="auto"/>
        <w:bottom w:val="none" w:sz="0" w:space="0" w:color="auto"/>
        <w:right w:val="none" w:sz="0" w:space="0" w:color="auto"/>
      </w:divBdr>
    </w:div>
    <w:div w:id="2015760670">
      <w:bodyDiv w:val="1"/>
      <w:marLeft w:val="0"/>
      <w:marRight w:val="0"/>
      <w:marTop w:val="0"/>
      <w:marBottom w:val="0"/>
      <w:divBdr>
        <w:top w:val="none" w:sz="0" w:space="0" w:color="auto"/>
        <w:left w:val="none" w:sz="0" w:space="0" w:color="auto"/>
        <w:bottom w:val="none" w:sz="0" w:space="0" w:color="auto"/>
        <w:right w:val="none" w:sz="0" w:space="0" w:color="auto"/>
      </w:divBdr>
    </w:div>
    <w:div w:id="2025354368">
      <w:bodyDiv w:val="1"/>
      <w:marLeft w:val="0"/>
      <w:marRight w:val="0"/>
      <w:marTop w:val="0"/>
      <w:marBottom w:val="0"/>
      <w:divBdr>
        <w:top w:val="none" w:sz="0" w:space="0" w:color="auto"/>
        <w:left w:val="none" w:sz="0" w:space="0" w:color="auto"/>
        <w:bottom w:val="none" w:sz="0" w:space="0" w:color="auto"/>
        <w:right w:val="none" w:sz="0" w:space="0" w:color="auto"/>
      </w:divBdr>
    </w:div>
    <w:div w:id="2032607784">
      <w:bodyDiv w:val="1"/>
      <w:marLeft w:val="0"/>
      <w:marRight w:val="0"/>
      <w:marTop w:val="0"/>
      <w:marBottom w:val="0"/>
      <w:divBdr>
        <w:top w:val="none" w:sz="0" w:space="0" w:color="auto"/>
        <w:left w:val="none" w:sz="0" w:space="0" w:color="auto"/>
        <w:bottom w:val="none" w:sz="0" w:space="0" w:color="auto"/>
        <w:right w:val="none" w:sz="0" w:space="0" w:color="auto"/>
      </w:divBdr>
    </w:div>
    <w:div w:id="2039744059">
      <w:bodyDiv w:val="1"/>
      <w:marLeft w:val="0"/>
      <w:marRight w:val="0"/>
      <w:marTop w:val="0"/>
      <w:marBottom w:val="0"/>
      <w:divBdr>
        <w:top w:val="none" w:sz="0" w:space="0" w:color="auto"/>
        <w:left w:val="none" w:sz="0" w:space="0" w:color="auto"/>
        <w:bottom w:val="none" w:sz="0" w:space="0" w:color="auto"/>
        <w:right w:val="none" w:sz="0" w:space="0" w:color="auto"/>
      </w:divBdr>
    </w:div>
    <w:div w:id="2041589887">
      <w:bodyDiv w:val="1"/>
      <w:marLeft w:val="0"/>
      <w:marRight w:val="0"/>
      <w:marTop w:val="0"/>
      <w:marBottom w:val="0"/>
      <w:divBdr>
        <w:top w:val="none" w:sz="0" w:space="0" w:color="auto"/>
        <w:left w:val="none" w:sz="0" w:space="0" w:color="auto"/>
        <w:bottom w:val="none" w:sz="0" w:space="0" w:color="auto"/>
        <w:right w:val="none" w:sz="0" w:space="0" w:color="auto"/>
      </w:divBdr>
    </w:div>
    <w:div w:id="2053769999">
      <w:bodyDiv w:val="1"/>
      <w:marLeft w:val="0"/>
      <w:marRight w:val="0"/>
      <w:marTop w:val="0"/>
      <w:marBottom w:val="0"/>
      <w:divBdr>
        <w:top w:val="none" w:sz="0" w:space="0" w:color="auto"/>
        <w:left w:val="none" w:sz="0" w:space="0" w:color="auto"/>
        <w:bottom w:val="none" w:sz="0" w:space="0" w:color="auto"/>
        <w:right w:val="none" w:sz="0" w:space="0" w:color="auto"/>
      </w:divBdr>
    </w:div>
    <w:div w:id="2054035346">
      <w:bodyDiv w:val="1"/>
      <w:marLeft w:val="0"/>
      <w:marRight w:val="0"/>
      <w:marTop w:val="0"/>
      <w:marBottom w:val="0"/>
      <w:divBdr>
        <w:top w:val="none" w:sz="0" w:space="0" w:color="auto"/>
        <w:left w:val="none" w:sz="0" w:space="0" w:color="auto"/>
        <w:bottom w:val="none" w:sz="0" w:space="0" w:color="auto"/>
        <w:right w:val="none" w:sz="0" w:space="0" w:color="auto"/>
      </w:divBdr>
    </w:div>
    <w:div w:id="2067292064">
      <w:bodyDiv w:val="1"/>
      <w:marLeft w:val="0"/>
      <w:marRight w:val="0"/>
      <w:marTop w:val="0"/>
      <w:marBottom w:val="0"/>
      <w:divBdr>
        <w:top w:val="none" w:sz="0" w:space="0" w:color="auto"/>
        <w:left w:val="none" w:sz="0" w:space="0" w:color="auto"/>
        <w:bottom w:val="none" w:sz="0" w:space="0" w:color="auto"/>
        <w:right w:val="none" w:sz="0" w:space="0" w:color="auto"/>
      </w:divBdr>
    </w:div>
    <w:div w:id="2068261818">
      <w:bodyDiv w:val="1"/>
      <w:marLeft w:val="0"/>
      <w:marRight w:val="0"/>
      <w:marTop w:val="0"/>
      <w:marBottom w:val="0"/>
      <w:divBdr>
        <w:top w:val="none" w:sz="0" w:space="0" w:color="auto"/>
        <w:left w:val="none" w:sz="0" w:space="0" w:color="auto"/>
        <w:bottom w:val="none" w:sz="0" w:space="0" w:color="auto"/>
        <w:right w:val="none" w:sz="0" w:space="0" w:color="auto"/>
      </w:divBdr>
    </w:div>
    <w:div w:id="2068912099">
      <w:bodyDiv w:val="1"/>
      <w:marLeft w:val="0"/>
      <w:marRight w:val="0"/>
      <w:marTop w:val="0"/>
      <w:marBottom w:val="0"/>
      <w:divBdr>
        <w:top w:val="none" w:sz="0" w:space="0" w:color="auto"/>
        <w:left w:val="none" w:sz="0" w:space="0" w:color="auto"/>
        <w:bottom w:val="none" w:sz="0" w:space="0" w:color="auto"/>
        <w:right w:val="none" w:sz="0" w:space="0" w:color="auto"/>
      </w:divBdr>
    </w:div>
    <w:div w:id="2087922205">
      <w:bodyDiv w:val="1"/>
      <w:marLeft w:val="0"/>
      <w:marRight w:val="0"/>
      <w:marTop w:val="0"/>
      <w:marBottom w:val="0"/>
      <w:divBdr>
        <w:top w:val="none" w:sz="0" w:space="0" w:color="auto"/>
        <w:left w:val="none" w:sz="0" w:space="0" w:color="auto"/>
        <w:bottom w:val="none" w:sz="0" w:space="0" w:color="auto"/>
        <w:right w:val="none" w:sz="0" w:space="0" w:color="auto"/>
      </w:divBdr>
    </w:div>
    <w:div w:id="2088570118">
      <w:bodyDiv w:val="1"/>
      <w:marLeft w:val="0"/>
      <w:marRight w:val="0"/>
      <w:marTop w:val="0"/>
      <w:marBottom w:val="0"/>
      <w:divBdr>
        <w:top w:val="none" w:sz="0" w:space="0" w:color="auto"/>
        <w:left w:val="none" w:sz="0" w:space="0" w:color="auto"/>
        <w:bottom w:val="none" w:sz="0" w:space="0" w:color="auto"/>
        <w:right w:val="none" w:sz="0" w:space="0" w:color="auto"/>
      </w:divBdr>
    </w:div>
    <w:div w:id="2096318211">
      <w:bodyDiv w:val="1"/>
      <w:marLeft w:val="0"/>
      <w:marRight w:val="0"/>
      <w:marTop w:val="0"/>
      <w:marBottom w:val="0"/>
      <w:divBdr>
        <w:top w:val="none" w:sz="0" w:space="0" w:color="auto"/>
        <w:left w:val="none" w:sz="0" w:space="0" w:color="auto"/>
        <w:bottom w:val="none" w:sz="0" w:space="0" w:color="auto"/>
        <w:right w:val="none" w:sz="0" w:space="0" w:color="auto"/>
      </w:divBdr>
    </w:div>
    <w:div w:id="2097893263">
      <w:bodyDiv w:val="1"/>
      <w:marLeft w:val="0"/>
      <w:marRight w:val="0"/>
      <w:marTop w:val="0"/>
      <w:marBottom w:val="0"/>
      <w:divBdr>
        <w:top w:val="none" w:sz="0" w:space="0" w:color="auto"/>
        <w:left w:val="none" w:sz="0" w:space="0" w:color="auto"/>
        <w:bottom w:val="none" w:sz="0" w:space="0" w:color="auto"/>
        <w:right w:val="none" w:sz="0" w:space="0" w:color="auto"/>
      </w:divBdr>
    </w:div>
    <w:div w:id="2099596150">
      <w:bodyDiv w:val="1"/>
      <w:marLeft w:val="0"/>
      <w:marRight w:val="0"/>
      <w:marTop w:val="0"/>
      <w:marBottom w:val="0"/>
      <w:divBdr>
        <w:top w:val="none" w:sz="0" w:space="0" w:color="auto"/>
        <w:left w:val="none" w:sz="0" w:space="0" w:color="auto"/>
        <w:bottom w:val="none" w:sz="0" w:space="0" w:color="auto"/>
        <w:right w:val="none" w:sz="0" w:space="0" w:color="auto"/>
      </w:divBdr>
    </w:div>
    <w:div w:id="2109038503">
      <w:bodyDiv w:val="1"/>
      <w:marLeft w:val="0"/>
      <w:marRight w:val="0"/>
      <w:marTop w:val="0"/>
      <w:marBottom w:val="0"/>
      <w:divBdr>
        <w:top w:val="none" w:sz="0" w:space="0" w:color="auto"/>
        <w:left w:val="none" w:sz="0" w:space="0" w:color="auto"/>
        <w:bottom w:val="none" w:sz="0" w:space="0" w:color="auto"/>
        <w:right w:val="none" w:sz="0" w:space="0" w:color="auto"/>
      </w:divBdr>
    </w:div>
    <w:div w:id="2115634219">
      <w:bodyDiv w:val="1"/>
      <w:marLeft w:val="0"/>
      <w:marRight w:val="0"/>
      <w:marTop w:val="0"/>
      <w:marBottom w:val="0"/>
      <w:divBdr>
        <w:top w:val="none" w:sz="0" w:space="0" w:color="auto"/>
        <w:left w:val="none" w:sz="0" w:space="0" w:color="auto"/>
        <w:bottom w:val="none" w:sz="0" w:space="0" w:color="auto"/>
        <w:right w:val="none" w:sz="0" w:space="0" w:color="auto"/>
      </w:divBdr>
    </w:div>
    <w:div w:id="2128310940">
      <w:bodyDiv w:val="1"/>
      <w:marLeft w:val="0"/>
      <w:marRight w:val="0"/>
      <w:marTop w:val="0"/>
      <w:marBottom w:val="0"/>
      <w:divBdr>
        <w:top w:val="none" w:sz="0" w:space="0" w:color="auto"/>
        <w:left w:val="none" w:sz="0" w:space="0" w:color="auto"/>
        <w:bottom w:val="none" w:sz="0" w:space="0" w:color="auto"/>
        <w:right w:val="none" w:sz="0" w:space="0" w:color="auto"/>
      </w:divBdr>
    </w:div>
    <w:div w:id="2134051220">
      <w:bodyDiv w:val="1"/>
      <w:marLeft w:val="0"/>
      <w:marRight w:val="0"/>
      <w:marTop w:val="0"/>
      <w:marBottom w:val="0"/>
      <w:divBdr>
        <w:top w:val="none" w:sz="0" w:space="0" w:color="auto"/>
        <w:left w:val="none" w:sz="0" w:space="0" w:color="auto"/>
        <w:bottom w:val="none" w:sz="0" w:space="0" w:color="auto"/>
        <w:right w:val="none" w:sz="0" w:space="0" w:color="auto"/>
      </w:divBdr>
    </w:div>
    <w:div w:id="2140804949">
      <w:bodyDiv w:val="1"/>
      <w:marLeft w:val="0"/>
      <w:marRight w:val="0"/>
      <w:marTop w:val="0"/>
      <w:marBottom w:val="0"/>
      <w:divBdr>
        <w:top w:val="none" w:sz="0" w:space="0" w:color="auto"/>
        <w:left w:val="none" w:sz="0" w:space="0" w:color="auto"/>
        <w:bottom w:val="none" w:sz="0" w:space="0" w:color="auto"/>
        <w:right w:val="none" w:sz="0" w:space="0" w:color="auto"/>
      </w:divBdr>
    </w:div>
    <w:div w:id="2141337576">
      <w:bodyDiv w:val="1"/>
      <w:marLeft w:val="0"/>
      <w:marRight w:val="0"/>
      <w:marTop w:val="0"/>
      <w:marBottom w:val="0"/>
      <w:divBdr>
        <w:top w:val="none" w:sz="0" w:space="0" w:color="auto"/>
        <w:left w:val="none" w:sz="0" w:space="0" w:color="auto"/>
        <w:bottom w:val="none" w:sz="0" w:space="0" w:color="auto"/>
        <w:right w:val="none" w:sz="0" w:space="0" w:color="auto"/>
      </w:divBdr>
    </w:div>
    <w:div w:id="2146769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34EDAA-9B53-4F04-84AE-99918D53E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45</Words>
  <Characters>12798</Characters>
  <Application>Microsoft Office Word</Application>
  <DocSecurity>0</DocSecurity>
  <Lines>106</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Sommerer</dc:creator>
  <cp:keywords/>
  <dc:description/>
  <cp:lastModifiedBy>Ziaur Rahman Bijli G.</cp:lastModifiedBy>
  <cp:revision>3</cp:revision>
  <dcterms:created xsi:type="dcterms:W3CDTF">2022-08-18T09:10:00Z</dcterms:created>
  <dcterms:modified xsi:type="dcterms:W3CDTF">2022-10-2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d4a67d-f7bd-3549-a0c9-515699a24574</vt:lpwstr>
  </property>
  <property fmtid="{D5CDD505-2E9C-101B-9397-08002B2CF9AE}" pid="24" name="Mendeley Citation Style_1">
    <vt:lpwstr>http://www.zotero.org/styles/vancouver</vt:lpwstr>
  </property>
</Properties>
</file>